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2927A3" w14:textId="1A786BB4" w:rsidR="00F2201F" w:rsidRPr="00140730" w:rsidRDefault="0072182A" w:rsidP="00886B45">
      <w:pPr>
        <w:rPr>
          <w:rFonts w:ascii="Microsoft New Tai Lue" w:hAnsi="Microsoft New Tai Lue" w:cs="Microsoft New Tai Lue"/>
          <w:b/>
          <w:lang w:val="en-US"/>
        </w:rPr>
      </w:pPr>
      <w:r w:rsidRPr="00140730">
        <w:rPr>
          <w:rFonts w:ascii="Microsoft New Tai Lue" w:hAnsi="Microsoft New Tai Lue" w:cs="Microsoft New Tai Lue"/>
          <w:b/>
          <w:lang w:val="en-US"/>
        </w:rPr>
        <w:t>Appendix</w:t>
      </w:r>
      <w:r w:rsidR="00E76281" w:rsidRPr="00140730">
        <w:rPr>
          <w:rFonts w:ascii="Microsoft New Tai Lue" w:hAnsi="Microsoft New Tai Lue" w:cs="Microsoft New Tai Lue"/>
          <w:b/>
          <w:lang w:val="en-US"/>
        </w:rPr>
        <w:t xml:space="preserve"> A</w:t>
      </w:r>
      <w:r w:rsidR="00DC7188" w:rsidRPr="00140730">
        <w:rPr>
          <w:rFonts w:ascii="Microsoft New Tai Lue" w:hAnsi="Microsoft New Tai Lue" w:cs="Microsoft New Tai Lue"/>
          <w:b/>
          <w:lang w:val="en-US"/>
        </w:rPr>
        <w:t>1</w:t>
      </w:r>
    </w:p>
    <w:tbl>
      <w:tblPr>
        <w:tblStyle w:val="TableGrid"/>
        <w:tblpPr w:leftFromText="180" w:rightFromText="180" w:vertAnchor="text" w:horzAnchor="page" w:tblpX="198" w:tblpY="454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15"/>
        <w:gridCol w:w="815"/>
        <w:gridCol w:w="815"/>
        <w:gridCol w:w="816"/>
        <w:gridCol w:w="816"/>
        <w:gridCol w:w="816"/>
        <w:gridCol w:w="816"/>
        <w:gridCol w:w="818"/>
        <w:gridCol w:w="816"/>
        <w:gridCol w:w="816"/>
        <w:gridCol w:w="816"/>
        <w:gridCol w:w="816"/>
      </w:tblGrid>
      <w:tr w:rsidR="00F2201F" w:rsidRPr="004D30A0" w14:paraId="17E56361" w14:textId="77777777" w:rsidTr="00F2201F">
        <w:trPr>
          <w:trHeight w:val="284"/>
        </w:trPr>
        <w:tc>
          <w:tcPr>
            <w:tcW w:w="5000" w:type="pct"/>
            <w:gridSpan w:val="13"/>
          </w:tcPr>
          <w:p w14:paraId="785CB700" w14:textId="5316AC1F" w:rsidR="00F2201F" w:rsidRPr="00140730" w:rsidRDefault="00F2201F" w:rsidP="00F2201F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Table </w:t>
            </w:r>
            <w:r w:rsidR="00BD7962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1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: linear mixed model (adjusted for age, sex, PANSS-R, living conditions, employment situation) examining if </w:t>
            </w:r>
            <w:r w:rsidR="00BD7962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neurocognition composite 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predicts the course of the ReQOL</w:t>
            </w:r>
          </w:p>
        </w:tc>
      </w:tr>
      <w:tr w:rsidR="00F2201F" w:rsidRPr="004D30A0" w14:paraId="0C3DCF24" w14:textId="77777777" w:rsidTr="004B7D74">
        <w:trPr>
          <w:trHeight w:val="168"/>
        </w:trPr>
        <w:tc>
          <w:tcPr>
            <w:tcW w:w="739" w:type="pct"/>
          </w:tcPr>
          <w:p w14:paraId="562234C3" w14:textId="77777777" w:rsidR="00F2201F" w:rsidRPr="00140730" w:rsidRDefault="00F2201F" w:rsidP="00F2201F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19" w:type="pct"/>
            <w:gridSpan w:val="4"/>
            <w:tcBorders>
              <w:top w:val="single" w:sz="4" w:space="0" w:color="auto"/>
            </w:tcBorders>
          </w:tcPr>
          <w:p w14:paraId="794F0357" w14:textId="1F083B7C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</w:t>
            </w:r>
            <w:r w:rsidR="00217ADF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, 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67400D06" w14:textId="785911A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</w:t>
            </w:r>
            <w:r w:rsidR="00990B5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, 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</w:t>
            </w:r>
            <w:r w:rsidR="00990B5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, 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1F409917" w14:textId="0F5CA7F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odel adjusted for age, sex, PANSS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ployment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ving conditions</w:t>
            </w:r>
          </w:p>
        </w:tc>
      </w:tr>
      <w:tr w:rsidR="00F2201F" w:rsidRPr="00140730" w14:paraId="4DD4751C" w14:textId="77777777" w:rsidTr="004607E3">
        <w:trPr>
          <w:trHeight w:val="168"/>
        </w:trPr>
        <w:tc>
          <w:tcPr>
            <w:tcW w:w="739" w:type="pct"/>
          </w:tcPr>
          <w:p w14:paraId="3A404C01" w14:textId="77777777" w:rsidR="00F2201F" w:rsidRPr="00140730" w:rsidRDefault="00F2201F" w:rsidP="00F2201F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4B030B6" w14:textId="1BF43360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6498697" w14:textId="510677D5" w:rsidR="00F2201F" w:rsidRPr="00140730" w:rsidRDefault="00AD2A76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DBD2BD8" w14:textId="76CD76EB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D47C0E8" w14:textId="49E173FF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FE53F98" w14:textId="4AE69D15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8C57B84" w14:textId="4CA4D498" w:rsidR="00F2201F" w:rsidRPr="00140730" w:rsidRDefault="00AD2A76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B2053DE" w14:textId="2419FD81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23E281E" w14:textId="04E08878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F773FE2" w14:textId="7A2F5DF8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CDA6FA1" w14:textId="28411A2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4607E3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2F96BFA" w14:textId="49566CDE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5B00C4C" w14:textId="4CED9C6C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4607E3" w:rsidRPr="00140730" w14:paraId="0EBF6627" w14:textId="77777777" w:rsidTr="00C31AED">
        <w:trPr>
          <w:trHeight w:val="173"/>
        </w:trPr>
        <w:tc>
          <w:tcPr>
            <w:tcW w:w="739" w:type="pct"/>
            <w:tcBorders>
              <w:top w:val="single" w:sz="4" w:space="0" w:color="auto"/>
            </w:tcBorders>
          </w:tcPr>
          <w:p w14:paraId="6A9D812C" w14:textId="77777777" w:rsidR="004607E3" w:rsidRPr="00140730" w:rsidRDefault="004607E3" w:rsidP="004607E3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7715232" w14:textId="44440F5A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116B2082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5CAD49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14BB6D8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0B26991" w14:textId="299001A9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4788A522" w14:textId="53C2E96B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033F1CD" w14:textId="778183D0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18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3D02741" w14:textId="3EAAA984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237EC407" w14:textId="5B369128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0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51330B19" w14:textId="6B89664C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E3D8DA8" w14:textId="52049305" w:rsidR="004607E3" w:rsidRPr="00140730" w:rsidRDefault="00E944E8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0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A703C21" w14:textId="4AD1D7A6" w:rsidR="004607E3" w:rsidRPr="00140730" w:rsidRDefault="00E944E8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6</w:t>
            </w:r>
          </w:p>
        </w:tc>
      </w:tr>
      <w:tr w:rsidR="004607E3" w:rsidRPr="00140730" w14:paraId="2C371ABD" w14:textId="77777777" w:rsidTr="00C31AED">
        <w:trPr>
          <w:trHeight w:val="185"/>
        </w:trPr>
        <w:tc>
          <w:tcPr>
            <w:tcW w:w="739" w:type="pct"/>
          </w:tcPr>
          <w:p w14:paraId="5FBEA76E" w14:textId="77777777" w:rsidR="004607E3" w:rsidRPr="00140730" w:rsidRDefault="004607E3" w:rsidP="004607E3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Composite </w:t>
            </w:r>
          </w:p>
        </w:tc>
        <w:tc>
          <w:tcPr>
            <w:tcW w:w="355" w:type="pct"/>
            <w:vAlign w:val="center"/>
          </w:tcPr>
          <w:p w14:paraId="302A08D2" w14:textId="020DD3A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7</w:t>
            </w:r>
          </w:p>
        </w:tc>
        <w:tc>
          <w:tcPr>
            <w:tcW w:w="355" w:type="pct"/>
            <w:vAlign w:val="bottom"/>
          </w:tcPr>
          <w:p w14:paraId="57A11C4E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12</w:t>
            </w:r>
          </w:p>
        </w:tc>
        <w:tc>
          <w:tcPr>
            <w:tcW w:w="355" w:type="pct"/>
          </w:tcPr>
          <w:p w14:paraId="5AC7C921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3D7BED4D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64B758B" w14:textId="149C69B8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5" w:type="pct"/>
            <w:vAlign w:val="bottom"/>
          </w:tcPr>
          <w:p w14:paraId="27E935C8" w14:textId="153CC79D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75</w:t>
            </w:r>
          </w:p>
        </w:tc>
        <w:tc>
          <w:tcPr>
            <w:tcW w:w="355" w:type="pct"/>
          </w:tcPr>
          <w:p w14:paraId="38C0FCC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6" w:type="pct"/>
          </w:tcPr>
          <w:p w14:paraId="5EAEC7FE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23B49B7" w14:textId="576B8512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2</w:t>
            </w:r>
          </w:p>
        </w:tc>
        <w:tc>
          <w:tcPr>
            <w:tcW w:w="355" w:type="pct"/>
            <w:vAlign w:val="bottom"/>
          </w:tcPr>
          <w:p w14:paraId="6787E7A4" w14:textId="49CFE71E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91</w:t>
            </w:r>
          </w:p>
        </w:tc>
        <w:tc>
          <w:tcPr>
            <w:tcW w:w="355" w:type="pct"/>
          </w:tcPr>
          <w:p w14:paraId="63CE69A6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00B7F4CD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4607E3" w:rsidRPr="00140730" w14:paraId="2187369C" w14:textId="77777777" w:rsidTr="00C31AED">
        <w:trPr>
          <w:trHeight w:val="173"/>
        </w:trPr>
        <w:tc>
          <w:tcPr>
            <w:tcW w:w="739" w:type="pct"/>
          </w:tcPr>
          <w:p w14:paraId="59099C54" w14:textId="77777777" w:rsidR="004607E3" w:rsidRPr="00140730" w:rsidRDefault="004607E3" w:rsidP="004607E3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Composite</w:t>
            </w:r>
          </w:p>
        </w:tc>
        <w:tc>
          <w:tcPr>
            <w:tcW w:w="355" w:type="pct"/>
            <w:vAlign w:val="center"/>
          </w:tcPr>
          <w:p w14:paraId="60BF156C" w14:textId="677D6CFB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3</w:t>
            </w:r>
          </w:p>
        </w:tc>
        <w:tc>
          <w:tcPr>
            <w:tcW w:w="355" w:type="pct"/>
            <w:vAlign w:val="bottom"/>
          </w:tcPr>
          <w:p w14:paraId="1DA5BCBC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35</w:t>
            </w:r>
          </w:p>
        </w:tc>
        <w:tc>
          <w:tcPr>
            <w:tcW w:w="355" w:type="pct"/>
          </w:tcPr>
          <w:p w14:paraId="7A462C5E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1211B90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1E2B6876" w14:textId="4F906998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2</w:t>
            </w:r>
          </w:p>
        </w:tc>
        <w:tc>
          <w:tcPr>
            <w:tcW w:w="355" w:type="pct"/>
            <w:vAlign w:val="bottom"/>
          </w:tcPr>
          <w:p w14:paraId="0253482B" w14:textId="5EDEA95C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45</w:t>
            </w:r>
          </w:p>
        </w:tc>
        <w:tc>
          <w:tcPr>
            <w:tcW w:w="355" w:type="pct"/>
          </w:tcPr>
          <w:p w14:paraId="5004502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0846474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20E9707" w14:textId="52DCDFB3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3</w:t>
            </w:r>
          </w:p>
        </w:tc>
        <w:tc>
          <w:tcPr>
            <w:tcW w:w="355" w:type="pct"/>
            <w:vAlign w:val="bottom"/>
          </w:tcPr>
          <w:p w14:paraId="04C495B4" w14:textId="437473A5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28</w:t>
            </w:r>
          </w:p>
        </w:tc>
        <w:tc>
          <w:tcPr>
            <w:tcW w:w="355" w:type="pct"/>
          </w:tcPr>
          <w:p w14:paraId="04AFC9AD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6D8AD8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607E3" w:rsidRPr="00140730" w14:paraId="3A9BE14B" w14:textId="77777777" w:rsidTr="004607E3">
        <w:trPr>
          <w:trHeight w:val="185"/>
        </w:trPr>
        <w:tc>
          <w:tcPr>
            <w:tcW w:w="739" w:type="pct"/>
          </w:tcPr>
          <w:p w14:paraId="5B46BB5D" w14:textId="77777777" w:rsidR="004607E3" w:rsidRPr="00140730" w:rsidRDefault="004607E3" w:rsidP="004607E3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55" w:type="pct"/>
            <w:vAlign w:val="center"/>
          </w:tcPr>
          <w:p w14:paraId="438EBD92" w14:textId="51CAC5AE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3</w:t>
            </w:r>
          </w:p>
        </w:tc>
        <w:tc>
          <w:tcPr>
            <w:tcW w:w="355" w:type="pct"/>
            <w:vAlign w:val="bottom"/>
          </w:tcPr>
          <w:p w14:paraId="560B5B43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35</w:t>
            </w:r>
          </w:p>
        </w:tc>
        <w:tc>
          <w:tcPr>
            <w:tcW w:w="355" w:type="pct"/>
          </w:tcPr>
          <w:p w14:paraId="0CB8EF49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DC0841C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D98EFAD" w14:textId="722FDD6F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7</w:t>
            </w:r>
          </w:p>
        </w:tc>
        <w:tc>
          <w:tcPr>
            <w:tcW w:w="355" w:type="pct"/>
            <w:vAlign w:val="bottom"/>
          </w:tcPr>
          <w:p w14:paraId="7F2FA0F4" w14:textId="62425955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0</w:t>
            </w:r>
          </w:p>
        </w:tc>
        <w:tc>
          <w:tcPr>
            <w:tcW w:w="355" w:type="pct"/>
          </w:tcPr>
          <w:p w14:paraId="613E9A10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9A94788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E29FF94" w14:textId="7E7EBFE6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0</w:t>
            </w:r>
          </w:p>
        </w:tc>
        <w:tc>
          <w:tcPr>
            <w:tcW w:w="355" w:type="pct"/>
            <w:vAlign w:val="bottom"/>
          </w:tcPr>
          <w:p w14:paraId="1C3E9C12" w14:textId="112663E1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13</w:t>
            </w:r>
          </w:p>
        </w:tc>
        <w:tc>
          <w:tcPr>
            <w:tcW w:w="355" w:type="pct"/>
          </w:tcPr>
          <w:p w14:paraId="28F62712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645B0CA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607E3" w:rsidRPr="00140730" w14:paraId="3A98C831" w14:textId="77777777" w:rsidTr="004607E3">
        <w:trPr>
          <w:trHeight w:val="173"/>
        </w:trPr>
        <w:tc>
          <w:tcPr>
            <w:tcW w:w="739" w:type="pct"/>
          </w:tcPr>
          <w:p w14:paraId="091EBEA9" w14:textId="77777777" w:rsidR="004607E3" w:rsidRPr="00140730" w:rsidRDefault="004607E3" w:rsidP="004607E3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55" w:type="pct"/>
            <w:vAlign w:val="center"/>
          </w:tcPr>
          <w:p w14:paraId="7B8506A6" w14:textId="6B0E95A6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4</w:t>
            </w:r>
          </w:p>
        </w:tc>
        <w:tc>
          <w:tcPr>
            <w:tcW w:w="355" w:type="pct"/>
            <w:vAlign w:val="bottom"/>
          </w:tcPr>
          <w:p w14:paraId="395D036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9</w:t>
            </w:r>
          </w:p>
        </w:tc>
        <w:tc>
          <w:tcPr>
            <w:tcW w:w="355" w:type="pct"/>
          </w:tcPr>
          <w:p w14:paraId="4058F61D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FE692F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3BA22005" w14:textId="314ED6C6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7</w:t>
            </w:r>
          </w:p>
        </w:tc>
        <w:tc>
          <w:tcPr>
            <w:tcW w:w="355" w:type="pct"/>
            <w:vAlign w:val="bottom"/>
          </w:tcPr>
          <w:p w14:paraId="55B3426C" w14:textId="4B9E1FD2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1</w:t>
            </w:r>
          </w:p>
        </w:tc>
        <w:tc>
          <w:tcPr>
            <w:tcW w:w="355" w:type="pct"/>
          </w:tcPr>
          <w:p w14:paraId="59080492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23A43EFD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F11439A" w14:textId="5F94CDA5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3</w:t>
            </w:r>
          </w:p>
        </w:tc>
        <w:tc>
          <w:tcPr>
            <w:tcW w:w="355" w:type="pct"/>
            <w:vAlign w:val="bottom"/>
          </w:tcPr>
          <w:p w14:paraId="045B6708" w14:textId="74D3770C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4</w:t>
            </w:r>
          </w:p>
        </w:tc>
        <w:tc>
          <w:tcPr>
            <w:tcW w:w="355" w:type="pct"/>
          </w:tcPr>
          <w:p w14:paraId="418C4997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DEFFBB9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607E3" w:rsidRPr="00140730" w14:paraId="3306CD55" w14:textId="77777777" w:rsidTr="004607E3">
        <w:trPr>
          <w:trHeight w:val="173"/>
        </w:trPr>
        <w:tc>
          <w:tcPr>
            <w:tcW w:w="739" w:type="pct"/>
          </w:tcPr>
          <w:p w14:paraId="1244CD6E" w14:textId="77777777" w:rsidR="004607E3" w:rsidRPr="00140730" w:rsidRDefault="004607E3" w:rsidP="004607E3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55" w:type="pct"/>
            <w:vAlign w:val="center"/>
          </w:tcPr>
          <w:p w14:paraId="7489AF54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1181676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4228AC0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C31D871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F494815" w14:textId="38922F8A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9</w:t>
            </w:r>
          </w:p>
        </w:tc>
        <w:tc>
          <w:tcPr>
            <w:tcW w:w="355" w:type="pct"/>
            <w:vAlign w:val="bottom"/>
          </w:tcPr>
          <w:p w14:paraId="495F3029" w14:textId="4D550E28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</w:tcPr>
          <w:p w14:paraId="63C76943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741E1D68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25B1877" w14:textId="6AA20CC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2</w:t>
            </w:r>
          </w:p>
        </w:tc>
        <w:tc>
          <w:tcPr>
            <w:tcW w:w="355" w:type="pct"/>
            <w:vAlign w:val="bottom"/>
          </w:tcPr>
          <w:p w14:paraId="3BC66678" w14:textId="48D6D5C3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</w:tcPr>
          <w:p w14:paraId="4555F03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CEE74E3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F2201F" w:rsidRPr="00140730" w14:paraId="4A7C7F06" w14:textId="77777777" w:rsidTr="004607E3">
        <w:trPr>
          <w:trHeight w:val="185"/>
        </w:trPr>
        <w:tc>
          <w:tcPr>
            <w:tcW w:w="739" w:type="pct"/>
          </w:tcPr>
          <w:p w14:paraId="26FFF771" w14:textId="77777777" w:rsidR="00F2201F" w:rsidRPr="00140730" w:rsidRDefault="00F2201F" w:rsidP="00F2201F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55" w:type="pct"/>
            <w:vAlign w:val="center"/>
          </w:tcPr>
          <w:p w14:paraId="44C4816B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1A5B7C5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D87C880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D23985D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998F4A9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BEEDF2C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5F4646A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BBD10A5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F34777C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AD8BF51" w14:textId="77777777" w:rsidR="00F2201F" w:rsidRPr="00140730" w:rsidRDefault="00F2201F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8305626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165D3D5" w14:textId="77777777" w:rsidR="00F2201F" w:rsidRPr="00140730" w:rsidRDefault="00F2201F" w:rsidP="00F2201F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607E3" w:rsidRPr="00140730" w14:paraId="137CF0A4" w14:textId="77777777" w:rsidTr="00A35918">
        <w:trPr>
          <w:trHeight w:val="173"/>
        </w:trPr>
        <w:tc>
          <w:tcPr>
            <w:tcW w:w="739" w:type="pct"/>
          </w:tcPr>
          <w:p w14:paraId="2521F18F" w14:textId="77777777" w:rsidR="004607E3" w:rsidRPr="00140730" w:rsidRDefault="004607E3" w:rsidP="004607E3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55" w:type="pct"/>
            <w:vAlign w:val="center"/>
          </w:tcPr>
          <w:p w14:paraId="223CAF67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D21BB97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2265A08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458DE5D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057807C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7E8E1B4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C2762E7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E09E759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CFD1A59" w14:textId="65D12653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6</w:t>
            </w:r>
          </w:p>
        </w:tc>
        <w:tc>
          <w:tcPr>
            <w:tcW w:w="355" w:type="pct"/>
            <w:vAlign w:val="bottom"/>
          </w:tcPr>
          <w:p w14:paraId="54E89A14" w14:textId="2E8CD30D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13</w:t>
            </w:r>
          </w:p>
        </w:tc>
        <w:tc>
          <w:tcPr>
            <w:tcW w:w="355" w:type="pct"/>
          </w:tcPr>
          <w:p w14:paraId="7A6BD19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555B13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607E3" w:rsidRPr="00140730" w14:paraId="53FE78A8" w14:textId="77777777" w:rsidTr="00A35918">
        <w:trPr>
          <w:trHeight w:val="173"/>
        </w:trPr>
        <w:tc>
          <w:tcPr>
            <w:tcW w:w="739" w:type="pct"/>
          </w:tcPr>
          <w:p w14:paraId="3B286CA4" w14:textId="77777777" w:rsidR="004607E3" w:rsidRPr="00140730" w:rsidRDefault="004607E3" w:rsidP="004607E3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55" w:type="pct"/>
            <w:vAlign w:val="center"/>
          </w:tcPr>
          <w:p w14:paraId="18DC97BD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1B5DE10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914F2B1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3AF32D6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33E20F9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183B326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47C5F3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225EC554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8C4FF42" w14:textId="23B83DE8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355" w:type="pct"/>
            <w:vAlign w:val="bottom"/>
          </w:tcPr>
          <w:p w14:paraId="2881555A" w14:textId="56EF1F33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45</w:t>
            </w:r>
          </w:p>
        </w:tc>
        <w:tc>
          <w:tcPr>
            <w:tcW w:w="355" w:type="pct"/>
          </w:tcPr>
          <w:p w14:paraId="04B43763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0BD94B4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607E3" w:rsidRPr="00140730" w14:paraId="1C988574" w14:textId="77777777" w:rsidTr="00A35918">
        <w:trPr>
          <w:trHeight w:val="185"/>
        </w:trPr>
        <w:tc>
          <w:tcPr>
            <w:tcW w:w="739" w:type="pct"/>
          </w:tcPr>
          <w:p w14:paraId="6467B8DE" w14:textId="77777777" w:rsidR="004607E3" w:rsidRPr="00140730" w:rsidRDefault="004607E3" w:rsidP="004607E3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55" w:type="pct"/>
            <w:vAlign w:val="center"/>
          </w:tcPr>
          <w:p w14:paraId="7A2C15CE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84D7507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E8F4451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93CA8C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7247DFE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E0231B2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5394AE2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1FABC69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B1AC8CE" w14:textId="1E138E20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D967DAC" w14:textId="0DAC17A3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1600C79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CCB4164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607E3" w:rsidRPr="00140730" w14:paraId="4960B07F" w14:textId="77777777" w:rsidTr="00A35918">
        <w:trPr>
          <w:trHeight w:val="173"/>
        </w:trPr>
        <w:tc>
          <w:tcPr>
            <w:tcW w:w="739" w:type="pct"/>
          </w:tcPr>
          <w:p w14:paraId="22446AD1" w14:textId="77777777" w:rsidR="004607E3" w:rsidRPr="00140730" w:rsidRDefault="004607E3" w:rsidP="004607E3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55" w:type="pct"/>
            <w:vAlign w:val="center"/>
          </w:tcPr>
          <w:p w14:paraId="35C285D4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294EEC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69A380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564C45C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5CDB70C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FF3EE9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C162A7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96910B8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EB340BA" w14:textId="6E2BBB81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6</w:t>
            </w:r>
          </w:p>
        </w:tc>
        <w:tc>
          <w:tcPr>
            <w:tcW w:w="355" w:type="pct"/>
            <w:vAlign w:val="bottom"/>
          </w:tcPr>
          <w:p w14:paraId="1DC71044" w14:textId="52CE7F1B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1</w:t>
            </w:r>
          </w:p>
        </w:tc>
        <w:tc>
          <w:tcPr>
            <w:tcW w:w="355" w:type="pct"/>
          </w:tcPr>
          <w:p w14:paraId="78C7BB5E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16C0DF8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607E3" w:rsidRPr="00140730" w14:paraId="0EFDC82A" w14:textId="77777777" w:rsidTr="00B81F88">
        <w:trPr>
          <w:trHeight w:val="185"/>
        </w:trPr>
        <w:tc>
          <w:tcPr>
            <w:tcW w:w="739" w:type="pct"/>
          </w:tcPr>
          <w:p w14:paraId="1D5FC3F7" w14:textId="77777777" w:rsidR="004607E3" w:rsidRPr="00140730" w:rsidRDefault="004607E3" w:rsidP="004607E3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55" w:type="pct"/>
            <w:vAlign w:val="center"/>
          </w:tcPr>
          <w:p w14:paraId="7DEDADAC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22CA29C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5670F91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DCCFFC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C7E11F2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B834CDA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7281C2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28CD5059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7903F0C" w14:textId="1EC535FB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1</w:t>
            </w:r>
          </w:p>
        </w:tc>
        <w:tc>
          <w:tcPr>
            <w:tcW w:w="355" w:type="pct"/>
            <w:vAlign w:val="bottom"/>
          </w:tcPr>
          <w:p w14:paraId="23CF8B99" w14:textId="25EEBCD2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11</w:t>
            </w:r>
          </w:p>
        </w:tc>
        <w:tc>
          <w:tcPr>
            <w:tcW w:w="355" w:type="pct"/>
          </w:tcPr>
          <w:p w14:paraId="6C2B370F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0EC296B" w14:textId="77777777" w:rsidR="004607E3" w:rsidRPr="00140730" w:rsidRDefault="004607E3" w:rsidP="004607E3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0C70729D" w14:textId="77777777" w:rsidR="00886B45" w:rsidRPr="00140730" w:rsidRDefault="00886B45">
      <w:pPr>
        <w:rPr>
          <w:rFonts w:ascii="Microsoft New Tai Lue" w:hAnsi="Microsoft New Tai Lue" w:cs="Microsoft New Tai Lue"/>
          <w:b/>
          <w:sz w:val="21"/>
          <w:szCs w:val="21"/>
          <w:lang w:val="en-US"/>
        </w:rPr>
      </w:pPr>
      <w:bookmarkStart w:id="0" w:name="_GoBack"/>
      <w:bookmarkEnd w:id="0"/>
    </w:p>
    <w:p w14:paraId="6093965A" w14:textId="77777777" w:rsidR="00AD2A76" w:rsidRPr="00140730" w:rsidRDefault="00AD2A76">
      <w:pPr>
        <w:rPr>
          <w:rFonts w:ascii="Microsoft New Tai Lue" w:hAnsi="Microsoft New Tai Lue" w:cs="Microsoft New Tai Lue"/>
          <w:b/>
          <w:sz w:val="21"/>
          <w:szCs w:val="21"/>
          <w:lang w:val="en-US"/>
        </w:rPr>
      </w:pPr>
    </w:p>
    <w:tbl>
      <w:tblPr>
        <w:tblStyle w:val="TableGrid"/>
        <w:tblpPr w:leftFromText="180" w:rightFromText="180" w:vertAnchor="text" w:horzAnchor="page" w:tblpX="198" w:tblpY="454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802"/>
        <w:gridCol w:w="804"/>
        <w:gridCol w:w="804"/>
        <w:gridCol w:w="804"/>
        <w:gridCol w:w="804"/>
        <w:gridCol w:w="804"/>
        <w:gridCol w:w="802"/>
        <w:gridCol w:w="804"/>
        <w:gridCol w:w="804"/>
        <w:gridCol w:w="804"/>
        <w:gridCol w:w="804"/>
        <w:gridCol w:w="802"/>
      </w:tblGrid>
      <w:tr w:rsidR="00E944E8" w:rsidRPr="004D30A0" w14:paraId="37E85F29" w14:textId="77777777" w:rsidTr="00741A42">
        <w:trPr>
          <w:trHeight w:val="284"/>
        </w:trPr>
        <w:tc>
          <w:tcPr>
            <w:tcW w:w="5000" w:type="pct"/>
            <w:gridSpan w:val="13"/>
          </w:tcPr>
          <w:p w14:paraId="6751604D" w14:textId="57E95C4A" w:rsidR="00E944E8" w:rsidRPr="00140730" w:rsidRDefault="00E944E8" w:rsidP="00741A4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Table </w:t>
            </w:r>
            <w:r w:rsidR="00BD7962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2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: linear mixed model (adjusted for age, sex, PANSS-R, living conditions, employment situation) examining if </w:t>
            </w:r>
            <w:r w:rsidR="00BD7962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Verbal Memory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 predicts the course of the ReQOL</w:t>
            </w:r>
          </w:p>
        </w:tc>
      </w:tr>
      <w:tr w:rsidR="006A6EB3" w:rsidRPr="004D30A0" w14:paraId="525CE16B" w14:textId="77777777" w:rsidTr="006A6EB3">
        <w:trPr>
          <w:trHeight w:val="168"/>
        </w:trPr>
        <w:tc>
          <w:tcPr>
            <w:tcW w:w="803" w:type="pct"/>
          </w:tcPr>
          <w:p w14:paraId="68978507" w14:textId="77777777" w:rsidR="00E944E8" w:rsidRPr="00140730" w:rsidRDefault="00E944E8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17D75548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3AEF68AC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0D8F6D32" w14:textId="783887B4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odel adjusted for age, sex, PANSS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ployment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ving conditions</w:t>
            </w:r>
          </w:p>
        </w:tc>
      </w:tr>
      <w:tr w:rsidR="00E944E8" w:rsidRPr="00140730" w14:paraId="1D253B8C" w14:textId="77777777" w:rsidTr="006A6EB3">
        <w:trPr>
          <w:trHeight w:val="168"/>
        </w:trPr>
        <w:tc>
          <w:tcPr>
            <w:tcW w:w="803" w:type="pct"/>
          </w:tcPr>
          <w:p w14:paraId="50409FEF" w14:textId="77777777" w:rsidR="00E944E8" w:rsidRPr="00140730" w:rsidRDefault="00E944E8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5A447A66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0188E73" w14:textId="49B87D4F" w:rsidR="00E944E8" w:rsidRPr="00140730" w:rsidRDefault="00AD2A76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91D7AC4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AFB7265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B604137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6B2C17B" w14:textId="793993D3" w:rsidR="00E944E8" w:rsidRPr="00140730" w:rsidRDefault="00AD2A76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42B5781B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6CD775B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368A5D7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0AF0364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5220ED0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069F023B" w14:textId="77777777" w:rsidR="00E944E8" w:rsidRPr="00140730" w:rsidRDefault="00E944E8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E944E8" w:rsidRPr="00140730" w14:paraId="72DEB17F" w14:textId="77777777" w:rsidTr="006A6EB3">
        <w:trPr>
          <w:trHeight w:val="173"/>
        </w:trPr>
        <w:tc>
          <w:tcPr>
            <w:tcW w:w="803" w:type="pct"/>
            <w:tcBorders>
              <w:top w:val="single" w:sz="4" w:space="0" w:color="auto"/>
            </w:tcBorders>
          </w:tcPr>
          <w:p w14:paraId="386A207C" w14:textId="77777777" w:rsidR="00E944E8" w:rsidRPr="00140730" w:rsidRDefault="00E944E8" w:rsidP="00E944E8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5A6CF87B" w14:textId="0EB4AA3D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218572CF" w14:textId="52595D79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79226CC" w14:textId="167E3562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3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CE73168" w14:textId="684EC985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7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2C5F3FB2" w14:textId="4262A3C6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5D1B4C21" w14:textId="48DB280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7B447E3A" w14:textId="3F385388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7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DAB7B06" w14:textId="0B0055D6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069B43B7" w14:textId="56AD0BD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0D816F3E" w14:textId="36E2FBFA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99553FF" w14:textId="6B3C4B2A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</w:t>
            </w:r>
            <w:r w:rsidR="002571F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30C43980" w14:textId="76524122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</w:t>
            </w:r>
            <w:r w:rsidR="002571F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7</w:t>
            </w:r>
          </w:p>
        </w:tc>
      </w:tr>
      <w:tr w:rsidR="00E944E8" w:rsidRPr="00140730" w14:paraId="1C3FA023" w14:textId="77777777" w:rsidTr="006A6EB3">
        <w:trPr>
          <w:trHeight w:val="185"/>
        </w:trPr>
        <w:tc>
          <w:tcPr>
            <w:tcW w:w="803" w:type="pct"/>
          </w:tcPr>
          <w:p w14:paraId="644C58B5" w14:textId="2A66B537" w:rsidR="00E944E8" w:rsidRPr="00140730" w:rsidRDefault="001D6566" w:rsidP="00E944E8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Verbal Memory</w:t>
            </w:r>
            <w:r w:rsidR="00E944E8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 </w:t>
            </w:r>
          </w:p>
        </w:tc>
        <w:tc>
          <w:tcPr>
            <w:tcW w:w="349" w:type="pct"/>
            <w:vAlign w:val="center"/>
          </w:tcPr>
          <w:p w14:paraId="5FF41675" w14:textId="43F3A7A6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3</w:t>
            </w:r>
          </w:p>
        </w:tc>
        <w:tc>
          <w:tcPr>
            <w:tcW w:w="350" w:type="pct"/>
            <w:vAlign w:val="bottom"/>
          </w:tcPr>
          <w:p w14:paraId="320E6643" w14:textId="7794F01E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60</w:t>
            </w:r>
          </w:p>
        </w:tc>
        <w:tc>
          <w:tcPr>
            <w:tcW w:w="350" w:type="pct"/>
          </w:tcPr>
          <w:p w14:paraId="6D75F76C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61A1D75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18CE9D57" w14:textId="5D31C469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2</w:t>
            </w:r>
          </w:p>
        </w:tc>
        <w:tc>
          <w:tcPr>
            <w:tcW w:w="350" w:type="pct"/>
            <w:vAlign w:val="bottom"/>
          </w:tcPr>
          <w:p w14:paraId="4976D4B1" w14:textId="6A29C489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68</w:t>
            </w:r>
          </w:p>
        </w:tc>
        <w:tc>
          <w:tcPr>
            <w:tcW w:w="349" w:type="pct"/>
          </w:tcPr>
          <w:p w14:paraId="6ECA6C1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66A13D0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2AF998D" w14:textId="47AC173D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3</w:t>
            </w:r>
          </w:p>
        </w:tc>
        <w:tc>
          <w:tcPr>
            <w:tcW w:w="350" w:type="pct"/>
            <w:vAlign w:val="bottom"/>
          </w:tcPr>
          <w:p w14:paraId="35A285CC" w14:textId="3CE97B2A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61</w:t>
            </w:r>
          </w:p>
        </w:tc>
        <w:tc>
          <w:tcPr>
            <w:tcW w:w="350" w:type="pct"/>
          </w:tcPr>
          <w:p w14:paraId="36F3B93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49" w:type="pct"/>
          </w:tcPr>
          <w:p w14:paraId="3F14CE6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E944E8" w:rsidRPr="00140730" w14:paraId="417A6A1B" w14:textId="77777777" w:rsidTr="006A6EB3">
        <w:trPr>
          <w:trHeight w:val="173"/>
        </w:trPr>
        <w:tc>
          <w:tcPr>
            <w:tcW w:w="803" w:type="pct"/>
          </w:tcPr>
          <w:p w14:paraId="4FEF1A35" w14:textId="0E2307A3" w:rsidR="00E944E8" w:rsidRPr="00140730" w:rsidRDefault="00E944E8" w:rsidP="00E944E8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Time * </w:t>
            </w:r>
            <w:r w:rsidR="00BD7962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Verbal Memory</w:t>
            </w:r>
          </w:p>
        </w:tc>
        <w:tc>
          <w:tcPr>
            <w:tcW w:w="349" w:type="pct"/>
            <w:vAlign w:val="center"/>
          </w:tcPr>
          <w:p w14:paraId="22CD45A3" w14:textId="75735BB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0" w:type="pct"/>
            <w:vAlign w:val="bottom"/>
          </w:tcPr>
          <w:p w14:paraId="37F544A6" w14:textId="7C2816A5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93</w:t>
            </w:r>
          </w:p>
        </w:tc>
        <w:tc>
          <w:tcPr>
            <w:tcW w:w="350" w:type="pct"/>
          </w:tcPr>
          <w:p w14:paraId="5757644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EADE42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0017BF5C" w14:textId="5948D60C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0" w:type="pct"/>
            <w:vAlign w:val="bottom"/>
          </w:tcPr>
          <w:p w14:paraId="2A14EF8F" w14:textId="26A41588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86</w:t>
            </w:r>
          </w:p>
        </w:tc>
        <w:tc>
          <w:tcPr>
            <w:tcW w:w="349" w:type="pct"/>
          </w:tcPr>
          <w:p w14:paraId="0037113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B9BA73E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D6BEDEE" w14:textId="30045AB9" w:rsidR="00E944E8" w:rsidRPr="00140730" w:rsidRDefault="002571F6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</w:p>
        </w:tc>
        <w:tc>
          <w:tcPr>
            <w:tcW w:w="350" w:type="pct"/>
            <w:vAlign w:val="bottom"/>
          </w:tcPr>
          <w:p w14:paraId="3093CE14" w14:textId="6426CFD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87</w:t>
            </w:r>
          </w:p>
        </w:tc>
        <w:tc>
          <w:tcPr>
            <w:tcW w:w="350" w:type="pct"/>
          </w:tcPr>
          <w:p w14:paraId="3155B07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F5F2E27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50A898C4" w14:textId="77777777" w:rsidTr="006A6EB3">
        <w:trPr>
          <w:trHeight w:val="185"/>
        </w:trPr>
        <w:tc>
          <w:tcPr>
            <w:tcW w:w="803" w:type="pct"/>
          </w:tcPr>
          <w:p w14:paraId="104562C8" w14:textId="77777777" w:rsidR="00E944E8" w:rsidRPr="00140730" w:rsidRDefault="00E944E8" w:rsidP="00E944E8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49" w:type="pct"/>
            <w:vAlign w:val="center"/>
          </w:tcPr>
          <w:p w14:paraId="50EB4562" w14:textId="6591DE68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7</w:t>
            </w:r>
          </w:p>
        </w:tc>
        <w:tc>
          <w:tcPr>
            <w:tcW w:w="350" w:type="pct"/>
            <w:vAlign w:val="bottom"/>
          </w:tcPr>
          <w:p w14:paraId="6CD19950" w14:textId="6B211FEA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6</w:t>
            </w:r>
          </w:p>
        </w:tc>
        <w:tc>
          <w:tcPr>
            <w:tcW w:w="350" w:type="pct"/>
          </w:tcPr>
          <w:p w14:paraId="3FF394A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E9B084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1C9AB4A4" w14:textId="5A486565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8</w:t>
            </w:r>
          </w:p>
        </w:tc>
        <w:tc>
          <w:tcPr>
            <w:tcW w:w="350" w:type="pct"/>
            <w:vAlign w:val="bottom"/>
          </w:tcPr>
          <w:p w14:paraId="7610A74E" w14:textId="11CD3679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13</w:t>
            </w:r>
          </w:p>
        </w:tc>
        <w:tc>
          <w:tcPr>
            <w:tcW w:w="349" w:type="pct"/>
          </w:tcPr>
          <w:p w14:paraId="77EF5039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2E58256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9C5D8D0" w14:textId="321943B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1</w:t>
            </w:r>
          </w:p>
        </w:tc>
        <w:tc>
          <w:tcPr>
            <w:tcW w:w="350" w:type="pct"/>
            <w:vAlign w:val="bottom"/>
          </w:tcPr>
          <w:p w14:paraId="261B668D" w14:textId="3FFFBC20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8</w:t>
            </w:r>
          </w:p>
        </w:tc>
        <w:tc>
          <w:tcPr>
            <w:tcW w:w="350" w:type="pct"/>
          </w:tcPr>
          <w:p w14:paraId="0439F18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DF3E518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6EDA4262" w14:textId="77777777" w:rsidTr="006A6EB3">
        <w:trPr>
          <w:trHeight w:val="173"/>
        </w:trPr>
        <w:tc>
          <w:tcPr>
            <w:tcW w:w="803" w:type="pct"/>
          </w:tcPr>
          <w:p w14:paraId="6EF9893E" w14:textId="77777777" w:rsidR="00E944E8" w:rsidRPr="00140730" w:rsidRDefault="00E944E8" w:rsidP="00E944E8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49" w:type="pct"/>
            <w:vAlign w:val="center"/>
          </w:tcPr>
          <w:p w14:paraId="7612FAE5" w14:textId="280E29B4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3</w:t>
            </w:r>
          </w:p>
        </w:tc>
        <w:tc>
          <w:tcPr>
            <w:tcW w:w="350" w:type="pct"/>
            <w:vAlign w:val="bottom"/>
          </w:tcPr>
          <w:p w14:paraId="51300845" w14:textId="0F59A528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4</w:t>
            </w:r>
          </w:p>
        </w:tc>
        <w:tc>
          <w:tcPr>
            <w:tcW w:w="350" w:type="pct"/>
          </w:tcPr>
          <w:p w14:paraId="3ABA1A4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08E0BA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3460D510" w14:textId="2666C822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8</w:t>
            </w:r>
          </w:p>
        </w:tc>
        <w:tc>
          <w:tcPr>
            <w:tcW w:w="350" w:type="pct"/>
            <w:vAlign w:val="bottom"/>
          </w:tcPr>
          <w:p w14:paraId="01DA9BC9" w14:textId="65825BB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49" w:type="pct"/>
          </w:tcPr>
          <w:p w14:paraId="3A9720B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2D0181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43990B0" w14:textId="0E46F15D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5</w:t>
            </w:r>
          </w:p>
        </w:tc>
        <w:tc>
          <w:tcPr>
            <w:tcW w:w="350" w:type="pct"/>
            <w:vAlign w:val="bottom"/>
          </w:tcPr>
          <w:p w14:paraId="7F707159" w14:textId="50E0F5BC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2</w:t>
            </w:r>
          </w:p>
        </w:tc>
        <w:tc>
          <w:tcPr>
            <w:tcW w:w="350" w:type="pct"/>
          </w:tcPr>
          <w:p w14:paraId="17B9532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BB6CCC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446A49ED" w14:textId="77777777" w:rsidTr="006A6EB3">
        <w:trPr>
          <w:trHeight w:val="173"/>
        </w:trPr>
        <w:tc>
          <w:tcPr>
            <w:tcW w:w="803" w:type="pct"/>
          </w:tcPr>
          <w:p w14:paraId="463198DF" w14:textId="77777777" w:rsidR="00E944E8" w:rsidRPr="00140730" w:rsidRDefault="00E944E8" w:rsidP="00E944E8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49" w:type="pct"/>
            <w:vAlign w:val="center"/>
          </w:tcPr>
          <w:p w14:paraId="77C272C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9BB5A32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38018B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44000C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266A171A" w14:textId="50187E2B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0" w:type="pct"/>
            <w:vAlign w:val="bottom"/>
          </w:tcPr>
          <w:p w14:paraId="4F050741" w14:textId="7F3597BE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49" w:type="pct"/>
          </w:tcPr>
          <w:p w14:paraId="0EF4150B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4D804F6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E433386" w14:textId="52A62D4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3</w:t>
            </w:r>
          </w:p>
        </w:tc>
        <w:tc>
          <w:tcPr>
            <w:tcW w:w="350" w:type="pct"/>
            <w:vAlign w:val="bottom"/>
          </w:tcPr>
          <w:p w14:paraId="631C7392" w14:textId="61400C8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</w:tcPr>
          <w:p w14:paraId="558A845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E044225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34B09868" w14:textId="77777777" w:rsidTr="006A6EB3">
        <w:trPr>
          <w:trHeight w:val="185"/>
        </w:trPr>
        <w:tc>
          <w:tcPr>
            <w:tcW w:w="803" w:type="pct"/>
          </w:tcPr>
          <w:p w14:paraId="3CA2E3B0" w14:textId="77777777" w:rsidR="00E944E8" w:rsidRPr="00140730" w:rsidRDefault="00E944E8" w:rsidP="00E944E8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49" w:type="pct"/>
            <w:vAlign w:val="center"/>
          </w:tcPr>
          <w:p w14:paraId="5005A19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3140E39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3724C5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2E68E5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1EF0143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9102B86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C6298C2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D8B2596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E2DE6E6" w14:textId="0F1DC75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1FFE59E" w14:textId="02303995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1188CA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5D7D91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5E376F83" w14:textId="77777777" w:rsidTr="006A6EB3">
        <w:trPr>
          <w:trHeight w:val="173"/>
        </w:trPr>
        <w:tc>
          <w:tcPr>
            <w:tcW w:w="803" w:type="pct"/>
          </w:tcPr>
          <w:p w14:paraId="75D39F13" w14:textId="77777777" w:rsidR="00E944E8" w:rsidRPr="00140730" w:rsidRDefault="00E944E8" w:rsidP="00E944E8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49" w:type="pct"/>
            <w:vAlign w:val="center"/>
          </w:tcPr>
          <w:p w14:paraId="528A9F2D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B09642E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2550298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251387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0EF1BDE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00D052B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E8BFD4B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B80E257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A77F102" w14:textId="4C23512F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3</w:t>
            </w:r>
          </w:p>
        </w:tc>
        <w:tc>
          <w:tcPr>
            <w:tcW w:w="350" w:type="pct"/>
            <w:vAlign w:val="bottom"/>
          </w:tcPr>
          <w:p w14:paraId="5665A58E" w14:textId="712D921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5</w:t>
            </w:r>
          </w:p>
        </w:tc>
        <w:tc>
          <w:tcPr>
            <w:tcW w:w="350" w:type="pct"/>
          </w:tcPr>
          <w:p w14:paraId="148D0B89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02003D2C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349B66BE" w14:textId="77777777" w:rsidTr="006A6EB3">
        <w:trPr>
          <w:trHeight w:val="173"/>
        </w:trPr>
        <w:tc>
          <w:tcPr>
            <w:tcW w:w="803" w:type="pct"/>
          </w:tcPr>
          <w:p w14:paraId="0FBDED15" w14:textId="77777777" w:rsidR="00E944E8" w:rsidRPr="00140730" w:rsidRDefault="00E944E8" w:rsidP="00E944E8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49" w:type="pct"/>
            <w:vAlign w:val="center"/>
          </w:tcPr>
          <w:p w14:paraId="043CE5B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F467CD2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E2F531D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8945CAC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EB403DC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B04CC70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223C366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10BEA50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128B2C3" w14:textId="01EE5CDB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0" w:type="pct"/>
            <w:vAlign w:val="bottom"/>
          </w:tcPr>
          <w:p w14:paraId="515EC96B" w14:textId="7C49C67B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58</w:t>
            </w:r>
          </w:p>
        </w:tc>
        <w:tc>
          <w:tcPr>
            <w:tcW w:w="350" w:type="pct"/>
          </w:tcPr>
          <w:p w14:paraId="3C61E65D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2CF451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5F1A72D4" w14:textId="77777777" w:rsidTr="006A6EB3">
        <w:trPr>
          <w:trHeight w:val="185"/>
        </w:trPr>
        <w:tc>
          <w:tcPr>
            <w:tcW w:w="803" w:type="pct"/>
          </w:tcPr>
          <w:p w14:paraId="48C14E81" w14:textId="77777777" w:rsidR="00E944E8" w:rsidRPr="00140730" w:rsidRDefault="00E944E8" w:rsidP="00E944E8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49" w:type="pct"/>
            <w:vAlign w:val="center"/>
          </w:tcPr>
          <w:p w14:paraId="3AED8FA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6AC6C2E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FBF063D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E5F30B8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4DCE586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95E27FD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C30D45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8503AF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8F2281C" w14:textId="317406A2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CF99E0D" w14:textId="51046A6F" w:rsidR="00E944E8" w:rsidRPr="00140730" w:rsidRDefault="00E944E8" w:rsidP="00E944E8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F31376E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E28679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0CCF7AF9" w14:textId="77777777" w:rsidTr="006A6EB3">
        <w:trPr>
          <w:trHeight w:val="173"/>
        </w:trPr>
        <w:tc>
          <w:tcPr>
            <w:tcW w:w="803" w:type="pct"/>
          </w:tcPr>
          <w:p w14:paraId="14B41598" w14:textId="77777777" w:rsidR="00E944E8" w:rsidRPr="00140730" w:rsidRDefault="00E944E8" w:rsidP="00E944E8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49" w:type="pct"/>
            <w:vAlign w:val="center"/>
          </w:tcPr>
          <w:p w14:paraId="5BAD353E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EE0813D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5CAC25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E8EAB38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24B69D8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2286FE4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459515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19397A9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62DE252" w14:textId="306CFCCD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8</w:t>
            </w:r>
          </w:p>
        </w:tc>
        <w:tc>
          <w:tcPr>
            <w:tcW w:w="350" w:type="pct"/>
            <w:vAlign w:val="bottom"/>
          </w:tcPr>
          <w:p w14:paraId="195038E9" w14:textId="355045F5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50" w:type="pct"/>
          </w:tcPr>
          <w:p w14:paraId="35A4034F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01FBE2B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E944E8" w:rsidRPr="00140730" w14:paraId="0F2792BF" w14:textId="77777777" w:rsidTr="006A6EB3">
        <w:trPr>
          <w:trHeight w:val="185"/>
        </w:trPr>
        <w:tc>
          <w:tcPr>
            <w:tcW w:w="803" w:type="pct"/>
          </w:tcPr>
          <w:p w14:paraId="0EAD65F9" w14:textId="77777777" w:rsidR="00E944E8" w:rsidRPr="00140730" w:rsidRDefault="00E944E8" w:rsidP="00E944E8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49" w:type="pct"/>
            <w:vAlign w:val="center"/>
          </w:tcPr>
          <w:p w14:paraId="2D2DA7D2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B8BFD21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47AACA9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13EA8CA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BDDF53E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D163DA3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09479406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A065CC2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1214942" w14:textId="602B03A3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1</w:t>
            </w:r>
          </w:p>
        </w:tc>
        <w:tc>
          <w:tcPr>
            <w:tcW w:w="350" w:type="pct"/>
            <w:vAlign w:val="bottom"/>
          </w:tcPr>
          <w:p w14:paraId="75042717" w14:textId="6398A9C9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12</w:t>
            </w:r>
          </w:p>
        </w:tc>
        <w:tc>
          <w:tcPr>
            <w:tcW w:w="350" w:type="pct"/>
          </w:tcPr>
          <w:p w14:paraId="3B5C8D73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8AB4FF7" w14:textId="77777777" w:rsidR="00E944E8" w:rsidRPr="00140730" w:rsidRDefault="00E944E8" w:rsidP="00E944E8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7EB56E5B" w14:textId="77777777" w:rsidR="00767BB0" w:rsidRPr="00140730" w:rsidRDefault="00767BB0">
      <w:pPr>
        <w:rPr>
          <w:rFonts w:ascii="Microsoft New Tai Lue" w:hAnsi="Microsoft New Tai Lue" w:cs="Microsoft New Tai Lue"/>
          <w:b/>
          <w:lang w:val="en-US"/>
        </w:rPr>
      </w:pPr>
    </w:p>
    <w:p w14:paraId="11B3DFF8" w14:textId="77777777" w:rsidR="00767BB0" w:rsidRPr="00140730" w:rsidRDefault="00767BB0">
      <w:pPr>
        <w:rPr>
          <w:rFonts w:ascii="Microsoft New Tai Lue" w:hAnsi="Microsoft New Tai Lue" w:cs="Microsoft New Tai Lue"/>
          <w:b/>
          <w:lang w:val="en-US"/>
        </w:rPr>
      </w:pPr>
    </w:p>
    <w:p w14:paraId="7A3EED82" w14:textId="77777777" w:rsidR="00767BB0" w:rsidRPr="00140730" w:rsidRDefault="00767BB0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-19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802"/>
        <w:gridCol w:w="804"/>
        <w:gridCol w:w="804"/>
        <w:gridCol w:w="804"/>
        <w:gridCol w:w="804"/>
        <w:gridCol w:w="804"/>
        <w:gridCol w:w="802"/>
        <w:gridCol w:w="804"/>
        <w:gridCol w:w="804"/>
        <w:gridCol w:w="804"/>
        <w:gridCol w:w="804"/>
        <w:gridCol w:w="802"/>
      </w:tblGrid>
      <w:tr w:rsidR="00BD7962" w:rsidRPr="004D30A0" w14:paraId="623B47BF" w14:textId="77777777" w:rsidTr="00BD7962">
        <w:trPr>
          <w:trHeight w:val="284"/>
        </w:trPr>
        <w:tc>
          <w:tcPr>
            <w:tcW w:w="5000" w:type="pct"/>
            <w:gridSpan w:val="13"/>
          </w:tcPr>
          <w:p w14:paraId="7C8A5712" w14:textId="729D4284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Table 3: linear mixed model (adjusted for age, sex, PANSS-R, living conditions, employment situation) examining if Digit Sequencing predicts the course of the ReQOL</w:t>
            </w:r>
          </w:p>
        </w:tc>
      </w:tr>
      <w:tr w:rsidR="00BD7962" w:rsidRPr="004D30A0" w14:paraId="572D44B4" w14:textId="77777777" w:rsidTr="00705F3A">
        <w:trPr>
          <w:trHeight w:val="168"/>
        </w:trPr>
        <w:tc>
          <w:tcPr>
            <w:tcW w:w="803" w:type="pct"/>
          </w:tcPr>
          <w:p w14:paraId="173C4E1E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7F8DA5AB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781989FA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06CF3B94" w14:textId="3126A56A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odel adjusted for age, sex, PANSS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ployment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ving conditions</w:t>
            </w:r>
          </w:p>
        </w:tc>
      </w:tr>
      <w:tr w:rsidR="00BD7962" w:rsidRPr="00140730" w14:paraId="1665F222" w14:textId="77777777" w:rsidTr="00705F3A">
        <w:trPr>
          <w:trHeight w:val="168"/>
        </w:trPr>
        <w:tc>
          <w:tcPr>
            <w:tcW w:w="803" w:type="pct"/>
          </w:tcPr>
          <w:p w14:paraId="7EB1801C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7A8CA063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FF1FDA8" w14:textId="743F6EFF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19D1470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225D0A7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FC2407A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A307B4B" w14:textId="441996E8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10F6DE37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9B7A205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4CF82F1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7DF2B52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78DC579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14DDA740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705F3A" w:rsidRPr="00140730" w14:paraId="601F59B2" w14:textId="77777777" w:rsidTr="00705F3A">
        <w:trPr>
          <w:trHeight w:val="173"/>
        </w:trPr>
        <w:tc>
          <w:tcPr>
            <w:tcW w:w="803" w:type="pct"/>
            <w:tcBorders>
              <w:top w:val="single" w:sz="4" w:space="0" w:color="auto"/>
            </w:tcBorders>
          </w:tcPr>
          <w:p w14:paraId="6006B873" w14:textId="77777777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7CDEF328" w14:textId="6D3779C6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10234E81" w14:textId="431AB10D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5875FD7" w14:textId="72071776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25747EB1" w14:textId="151BFE9C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012D2000" w14:textId="42010359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3B314F5B" w14:textId="11A075BD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DBE281B" w14:textId="53D18EED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7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3157524" w14:textId="29650DF0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593BBE1E" w14:textId="0E71F832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63F96F25" w14:textId="0149E415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329CE02" w14:textId="103EE74E" w:rsidR="00705F3A" w:rsidRPr="00140730" w:rsidRDefault="000C6B3D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25D10E53" w14:textId="256B9A0B" w:rsidR="00705F3A" w:rsidRPr="00140730" w:rsidRDefault="000C6B3D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8</w:t>
            </w:r>
          </w:p>
        </w:tc>
      </w:tr>
      <w:tr w:rsidR="00705F3A" w:rsidRPr="00140730" w14:paraId="71BA0EE3" w14:textId="77777777" w:rsidTr="00705F3A">
        <w:trPr>
          <w:trHeight w:val="185"/>
        </w:trPr>
        <w:tc>
          <w:tcPr>
            <w:tcW w:w="803" w:type="pct"/>
          </w:tcPr>
          <w:p w14:paraId="2DC0EFCF" w14:textId="13AA3667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Digit Sequencing </w:t>
            </w:r>
          </w:p>
        </w:tc>
        <w:tc>
          <w:tcPr>
            <w:tcW w:w="349" w:type="pct"/>
            <w:vAlign w:val="center"/>
          </w:tcPr>
          <w:p w14:paraId="5DBCB27C" w14:textId="0447A0E9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6</w:t>
            </w:r>
          </w:p>
        </w:tc>
        <w:tc>
          <w:tcPr>
            <w:tcW w:w="350" w:type="pct"/>
            <w:vAlign w:val="bottom"/>
          </w:tcPr>
          <w:p w14:paraId="2B183A88" w14:textId="07B1CC60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0</w:t>
            </w:r>
          </w:p>
        </w:tc>
        <w:tc>
          <w:tcPr>
            <w:tcW w:w="350" w:type="pct"/>
          </w:tcPr>
          <w:p w14:paraId="5B8A3411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5FFC6703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7108BB13" w14:textId="3BEA50C3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5</w:t>
            </w:r>
          </w:p>
        </w:tc>
        <w:tc>
          <w:tcPr>
            <w:tcW w:w="350" w:type="pct"/>
            <w:vAlign w:val="bottom"/>
          </w:tcPr>
          <w:p w14:paraId="76FDB1B3" w14:textId="7BE8F2AC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9</w:t>
            </w:r>
          </w:p>
        </w:tc>
        <w:tc>
          <w:tcPr>
            <w:tcW w:w="349" w:type="pct"/>
          </w:tcPr>
          <w:p w14:paraId="7D970C25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26B9EBD7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5996F72" w14:textId="454B3FC0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4</w:t>
            </w:r>
          </w:p>
        </w:tc>
        <w:tc>
          <w:tcPr>
            <w:tcW w:w="350" w:type="pct"/>
            <w:vAlign w:val="bottom"/>
          </w:tcPr>
          <w:p w14:paraId="2A55482D" w14:textId="167F10D8" w:rsidR="00705F3A" w:rsidRPr="00140730" w:rsidRDefault="00A9009C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</w:t>
            </w:r>
            <w:r w:rsidR="00705F3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=.29</w:t>
            </w:r>
          </w:p>
        </w:tc>
        <w:tc>
          <w:tcPr>
            <w:tcW w:w="350" w:type="pct"/>
          </w:tcPr>
          <w:p w14:paraId="24BE9F12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49" w:type="pct"/>
          </w:tcPr>
          <w:p w14:paraId="3FE93C46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705F3A" w:rsidRPr="00140730" w14:paraId="04212975" w14:textId="77777777" w:rsidTr="00705F3A">
        <w:trPr>
          <w:trHeight w:val="173"/>
        </w:trPr>
        <w:tc>
          <w:tcPr>
            <w:tcW w:w="803" w:type="pct"/>
          </w:tcPr>
          <w:p w14:paraId="09DA02EB" w14:textId="5D1A9E6F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Digit Sequencing</w:t>
            </w:r>
          </w:p>
        </w:tc>
        <w:tc>
          <w:tcPr>
            <w:tcW w:w="349" w:type="pct"/>
            <w:vAlign w:val="center"/>
          </w:tcPr>
          <w:p w14:paraId="0BAEACCB" w14:textId="4AF4C769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1</w:t>
            </w:r>
          </w:p>
        </w:tc>
        <w:tc>
          <w:tcPr>
            <w:tcW w:w="350" w:type="pct"/>
            <w:vAlign w:val="bottom"/>
          </w:tcPr>
          <w:p w14:paraId="47279CCC" w14:textId="0DB2505C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63</w:t>
            </w:r>
          </w:p>
        </w:tc>
        <w:tc>
          <w:tcPr>
            <w:tcW w:w="350" w:type="pct"/>
          </w:tcPr>
          <w:p w14:paraId="55B708A9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9D43154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0C755FFA" w14:textId="2729241B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0" w:type="pct"/>
            <w:vAlign w:val="bottom"/>
          </w:tcPr>
          <w:p w14:paraId="0DEFA1FC" w14:textId="76FC9419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73</w:t>
            </w:r>
          </w:p>
        </w:tc>
        <w:tc>
          <w:tcPr>
            <w:tcW w:w="349" w:type="pct"/>
          </w:tcPr>
          <w:p w14:paraId="3D2601CF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620440D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EDFAF77" w14:textId="72D97B51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2</w:t>
            </w:r>
          </w:p>
        </w:tc>
        <w:tc>
          <w:tcPr>
            <w:tcW w:w="350" w:type="pct"/>
            <w:vAlign w:val="bottom"/>
          </w:tcPr>
          <w:p w14:paraId="765B5519" w14:textId="14FB9365" w:rsidR="00705F3A" w:rsidRPr="00140730" w:rsidRDefault="00A9009C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</w:t>
            </w:r>
            <w:r w:rsidR="00705F3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=.46</w:t>
            </w:r>
          </w:p>
        </w:tc>
        <w:tc>
          <w:tcPr>
            <w:tcW w:w="350" w:type="pct"/>
          </w:tcPr>
          <w:p w14:paraId="28DC9D5D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28DC73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76EC33F0" w14:textId="77777777" w:rsidTr="00705F3A">
        <w:trPr>
          <w:trHeight w:val="185"/>
        </w:trPr>
        <w:tc>
          <w:tcPr>
            <w:tcW w:w="803" w:type="pct"/>
          </w:tcPr>
          <w:p w14:paraId="07402D1F" w14:textId="77777777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49" w:type="pct"/>
            <w:vAlign w:val="center"/>
          </w:tcPr>
          <w:p w14:paraId="440FB9E8" w14:textId="2B92ECE6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6</w:t>
            </w:r>
          </w:p>
        </w:tc>
        <w:tc>
          <w:tcPr>
            <w:tcW w:w="350" w:type="pct"/>
            <w:vAlign w:val="bottom"/>
          </w:tcPr>
          <w:p w14:paraId="2A5BC33D" w14:textId="3A52A4C6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31</w:t>
            </w:r>
          </w:p>
        </w:tc>
        <w:tc>
          <w:tcPr>
            <w:tcW w:w="350" w:type="pct"/>
          </w:tcPr>
          <w:p w14:paraId="1D5DB95A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F9C8265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22432839" w14:textId="705ADC6C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4</w:t>
            </w:r>
          </w:p>
        </w:tc>
        <w:tc>
          <w:tcPr>
            <w:tcW w:w="350" w:type="pct"/>
            <w:vAlign w:val="bottom"/>
          </w:tcPr>
          <w:p w14:paraId="056AC9C9" w14:textId="74683FB1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0</w:t>
            </w:r>
          </w:p>
        </w:tc>
        <w:tc>
          <w:tcPr>
            <w:tcW w:w="349" w:type="pct"/>
          </w:tcPr>
          <w:p w14:paraId="6CCBC489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03FB587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723DC54" w14:textId="1C5CD913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0</w:t>
            </w:r>
          </w:p>
        </w:tc>
        <w:tc>
          <w:tcPr>
            <w:tcW w:w="350" w:type="pct"/>
            <w:vAlign w:val="bottom"/>
          </w:tcPr>
          <w:p w14:paraId="05C845A8" w14:textId="773C8526" w:rsidR="00705F3A" w:rsidRPr="00140730" w:rsidRDefault="00A9009C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</w:t>
            </w:r>
            <w:r w:rsidR="00705F3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=.12</w:t>
            </w:r>
          </w:p>
        </w:tc>
        <w:tc>
          <w:tcPr>
            <w:tcW w:w="350" w:type="pct"/>
          </w:tcPr>
          <w:p w14:paraId="6F24E7EA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5E1EA73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4788675E" w14:textId="77777777" w:rsidTr="00705F3A">
        <w:trPr>
          <w:trHeight w:val="173"/>
        </w:trPr>
        <w:tc>
          <w:tcPr>
            <w:tcW w:w="803" w:type="pct"/>
          </w:tcPr>
          <w:p w14:paraId="5E916942" w14:textId="77777777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49" w:type="pct"/>
            <w:vAlign w:val="center"/>
          </w:tcPr>
          <w:p w14:paraId="0B7FF88C" w14:textId="3E9700A8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2</w:t>
            </w:r>
          </w:p>
        </w:tc>
        <w:tc>
          <w:tcPr>
            <w:tcW w:w="350" w:type="pct"/>
            <w:vAlign w:val="bottom"/>
          </w:tcPr>
          <w:p w14:paraId="476ED818" w14:textId="3141081E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5</w:t>
            </w:r>
          </w:p>
        </w:tc>
        <w:tc>
          <w:tcPr>
            <w:tcW w:w="350" w:type="pct"/>
          </w:tcPr>
          <w:p w14:paraId="0264E445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395CC7B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54D28B56" w14:textId="68C71969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6</w:t>
            </w:r>
          </w:p>
        </w:tc>
        <w:tc>
          <w:tcPr>
            <w:tcW w:w="350" w:type="pct"/>
            <w:vAlign w:val="bottom"/>
          </w:tcPr>
          <w:p w14:paraId="2C384E5E" w14:textId="28EDD64F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1</w:t>
            </w:r>
          </w:p>
        </w:tc>
        <w:tc>
          <w:tcPr>
            <w:tcW w:w="349" w:type="pct"/>
          </w:tcPr>
          <w:p w14:paraId="072323C0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A1F27AF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842417C" w14:textId="3100711D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4</w:t>
            </w:r>
          </w:p>
        </w:tc>
        <w:tc>
          <w:tcPr>
            <w:tcW w:w="350" w:type="pct"/>
            <w:vAlign w:val="bottom"/>
          </w:tcPr>
          <w:p w14:paraId="30D714E1" w14:textId="61870BD6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4</w:t>
            </w:r>
          </w:p>
        </w:tc>
        <w:tc>
          <w:tcPr>
            <w:tcW w:w="350" w:type="pct"/>
          </w:tcPr>
          <w:p w14:paraId="4648C59E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0D21BFB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518B9C7C" w14:textId="77777777" w:rsidTr="00705F3A">
        <w:trPr>
          <w:trHeight w:val="173"/>
        </w:trPr>
        <w:tc>
          <w:tcPr>
            <w:tcW w:w="803" w:type="pct"/>
          </w:tcPr>
          <w:p w14:paraId="56F24C4D" w14:textId="77777777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49" w:type="pct"/>
            <w:vAlign w:val="center"/>
          </w:tcPr>
          <w:p w14:paraId="286606EE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D24B3F2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41842CD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1C77DED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7D36C390" w14:textId="3926CCDA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0" w:type="pct"/>
            <w:vAlign w:val="bottom"/>
          </w:tcPr>
          <w:p w14:paraId="38F95CAE" w14:textId="007E9B1C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49" w:type="pct"/>
          </w:tcPr>
          <w:p w14:paraId="5165524E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7136509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E17D6EB" w14:textId="79003CC0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3</w:t>
            </w:r>
          </w:p>
        </w:tc>
        <w:tc>
          <w:tcPr>
            <w:tcW w:w="350" w:type="pct"/>
            <w:vAlign w:val="bottom"/>
          </w:tcPr>
          <w:p w14:paraId="739CEE9A" w14:textId="3D02D793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</w:tcPr>
          <w:p w14:paraId="667A8619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05776C8A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0E4B45E4" w14:textId="77777777" w:rsidTr="00705F3A">
        <w:trPr>
          <w:trHeight w:val="185"/>
        </w:trPr>
        <w:tc>
          <w:tcPr>
            <w:tcW w:w="803" w:type="pct"/>
          </w:tcPr>
          <w:p w14:paraId="73FF1D48" w14:textId="77777777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49" w:type="pct"/>
            <w:vAlign w:val="center"/>
          </w:tcPr>
          <w:p w14:paraId="1D134400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7247C9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DCD2086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16582D4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E58EA2B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41C1D5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459F0C91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1B1EEB8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21FCCBB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8FDEB24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032A052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13D0DE8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2544CD8A" w14:textId="77777777" w:rsidTr="00705F3A">
        <w:trPr>
          <w:trHeight w:val="173"/>
        </w:trPr>
        <w:tc>
          <w:tcPr>
            <w:tcW w:w="803" w:type="pct"/>
          </w:tcPr>
          <w:p w14:paraId="78C4FE10" w14:textId="77777777" w:rsidR="00705F3A" w:rsidRPr="00140730" w:rsidRDefault="00705F3A" w:rsidP="00705F3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49" w:type="pct"/>
            <w:vAlign w:val="center"/>
          </w:tcPr>
          <w:p w14:paraId="38539B88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A8283A6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C016FF0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E3034F5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A6C950F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29F5C88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6AD9F74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DCAFB02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F0C5BB6" w14:textId="19277C13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0</w:t>
            </w:r>
          </w:p>
        </w:tc>
        <w:tc>
          <w:tcPr>
            <w:tcW w:w="350" w:type="pct"/>
            <w:vAlign w:val="bottom"/>
          </w:tcPr>
          <w:p w14:paraId="382722D2" w14:textId="3E178F83" w:rsidR="00705F3A" w:rsidRPr="00140730" w:rsidRDefault="00A9009C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</w:t>
            </w:r>
            <w:r w:rsidR="00705F3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=.08</w:t>
            </w:r>
          </w:p>
        </w:tc>
        <w:tc>
          <w:tcPr>
            <w:tcW w:w="350" w:type="pct"/>
          </w:tcPr>
          <w:p w14:paraId="506F93A0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37F49F3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3C327A67" w14:textId="77777777" w:rsidTr="00705F3A">
        <w:trPr>
          <w:trHeight w:val="173"/>
        </w:trPr>
        <w:tc>
          <w:tcPr>
            <w:tcW w:w="803" w:type="pct"/>
          </w:tcPr>
          <w:p w14:paraId="5B8DEDF0" w14:textId="77777777" w:rsidR="00705F3A" w:rsidRPr="00140730" w:rsidRDefault="00705F3A" w:rsidP="00705F3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49" w:type="pct"/>
            <w:vAlign w:val="center"/>
          </w:tcPr>
          <w:p w14:paraId="6EEE02FA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BF51526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4393509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1B47921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397BF2D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F8E1988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9765DB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CF6BB47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07B85A8" w14:textId="1ACFB52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3</w:t>
            </w:r>
          </w:p>
        </w:tc>
        <w:tc>
          <w:tcPr>
            <w:tcW w:w="350" w:type="pct"/>
            <w:vAlign w:val="bottom"/>
          </w:tcPr>
          <w:p w14:paraId="2DC36968" w14:textId="20240DC7" w:rsidR="00705F3A" w:rsidRPr="00140730" w:rsidRDefault="00A9009C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</w:t>
            </w:r>
            <w:r w:rsidR="00705F3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=.40</w:t>
            </w:r>
          </w:p>
        </w:tc>
        <w:tc>
          <w:tcPr>
            <w:tcW w:w="350" w:type="pct"/>
          </w:tcPr>
          <w:p w14:paraId="3CAF796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2D1F861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58AEB06C" w14:textId="77777777" w:rsidTr="00705F3A">
        <w:trPr>
          <w:trHeight w:val="185"/>
        </w:trPr>
        <w:tc>
          <w:tcPr>
            <w:tcW w:w="803" w:type="pct"/>
          </w:tcPr>
          <w:p w14:paraId="778EA119" w14:textId="77777777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49" w:type="pct"/>
            <w:vAlign w:val="center"/>
          </w:tcPr>
          <w:p w14:paraId="35C73A90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71E712B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5E843B5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A7A3C5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E6A8BD0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8825DB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C52F7D3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5FA1D29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73DA0FB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255BD64" w14:textId="77777777" w:rsidR="00705F3A" w:rsidRPr="00140730" w:rsidRDefault="00705F3A" w:rsidP="00705F3A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E4F50B5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43D8367A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21101062" w14:textId="77777777" w:rsidTr="00705F3A">
        <w:trPr>
          <w:trHeight w:val="99"/>
        </w:trPr>
        <w:tc>
          <w:tcPr>
            <w:tcW w:w="803" w:type="pct"/>
          </w:tcPr>
          <w:p w14:paraId="40B311BA" w14:textId="77777777" w:rsidR="00705F3A" w:rsidRPr="00140730" w:rsidRDefault="00705F3A" w:rsidP="00705F3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49" w:type="pct"/>
            <w:vAlign w:val="center"/>
          </w:tcPr>
          <w:p w14:paraId="30BBD507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0E839D2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7FF03AE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D3D149B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B4C7BD0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036BDFF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F239489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3062EC0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F3C53A4" w14:textId="2D656140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5</w:t>
            </w:r>
          </w:p>
        </w:tc>
        <w:tc>
          <w:tcPr>
            <w:tcW w:w="350" w:type="pct"/>
            <w:vAlign w:val="bottom"/>
          </w:tcPr>
          <w:p w14:paraId="286196E4" w14:textId="54D47633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2</w:t>
            </w:r>
          </w:p>
        </w:tc>
        <w:tc>
          <w:tcPr>
            <w:tcW w:w="350" w:type="pct"/>
          </w:tcPr>
          <w:p w14:paraId="42E67A46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EEDBA48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705F3A" w:rsidRPr="00140730" w14:paraId="671CBCA4" w14:textId="77777777" w:rsidTr="00705F3A">
        <w:trPr>
          <w:trHeight w:val="185"/>
        </w:trPr>
        <w:tc>
          <w:tcPr>
            <w:tcW w:w="803" w:type="pct"/>
          </w:tcPr>
          <w:p w14:paraId="00514A3C" w14:textId="77777777" w:rsidR="00705F3A" w:rsidRPr="00140730" w:rsidRDefault="00705F3A" w:rsidP="00705F3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49" w:type="pct"/>
            <w:vAlign w:val="center"/>
          </w:tcPr>
          <w:p w14:paraId="49998FFA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3353BC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C43B808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CF7EA37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DE11B9F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FED5BDC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FE9CA22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6FC5192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8D21200" w14:textId="2550A40D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7</w:t>
            </w:r>
          </w:p>
        </w:tc>
        <w:tc>
          <w:tcPr>
            <w:tcW w:w="350" w:type="pct"/>
            <w:vAlign w:val="bottom"/>
          </w:tcPr>
          <w:p w14:paraId="4E095A2C" w14:textId="2C7687F0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</w:t>
            </w:r>
            <w:r w:rsid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=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22</w:t>
            </w:r>
          </w:p>
        </w:tc>
        <w:tc>
          <w:tcPr>
            <w:tcW w:w="350" w:type="pct"/>
          </w:tcPr>
          <w:p w14:paraId="57D53176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8D74FCA" w14:textId="77777777" w:rsidR="00705F3A" w:rsidRPr="00140730" w:rsidRDefault="00705F3A" w:rsidP="00705F3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2722428D" w14:textId="77777777" w:rsidR="00BD7962" w:rsidRPr="00140730" w:rsidRDefault="00BD7962">
      <w:pPr>
        <w:rPr>
          <w:rFonts w:ascii="Microsoft New Tai Lue" w:hAnsi="Microsoft New Tai Lue" w:cs="Microsoft New Tai Lue"/>
          <w:b/>
          <w:lang w:val="en-US"/>
        </w:rPr>
      </w:pPr>
    </w:p>
    <w:p w14:paraId="671EE337" w14:textId="77777777" w:rsidR="00767BB0" w:rsidRPr="00140730" w:rsidRDefault="00767BB0">
      <w:pPr>
        <w:rPr>
          <w:rFonts w:ascii="Microsoft New Tai Lue" w:hAnsi="Microsoft New Tai Lue" w:cs="Microsoft New Tai Lue"/>
          <w:b/>
          <w:lang w:val="en-US"/>
        </w:rPr>
      </w:pPr>
    </w:p>
    <w:p w14:paraId="38165D6F" w14:textId="77777777" w:rsidR="00767BB0" w:rsidRPr="00140730" w:rsidRDefault="00767BB0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-768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15"/>
        <w:gridCol w:w="815"/>
        <w:gridCol w:w="815"/>
        <w:gridCol w:w="816"/>
        <w:gridCol w:w="816"/>
        <w:gridCol w:w="816"/>
        <w:gridCol w:w="816"/>
        <w:gridCol w:w="818"/>
        <w:gridCol w:w="816"/>
        <w:gridCol w:w="816"/>
        <w:gridCol w:w="816"/>
        <w:gridCol w:w="816"/>
      </w:tblGrid>
      <w:tr w:rsidR="00BD7962" w:rsidRPr="004D30A0" w14:paraId="5D1A9683" w14:textId="77777777" w:rsidTr="00BD7962">
        <w:trPr>
          <w:trHeight w:val="284"/>
        </w:trPr>
        <w:tc>
          <w:tcPr>
            <w:tcW w:w="5000" w:type="pct"/>
            <w:gridSpan w:val="13"/>
          </w:tcPr>
          <w:p w14:paraId="7F864539" w14:textId="1B58BF25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lastRenderedPageBreak/>
              <w:t>Table 4: linear mixed model (adjusted for age, sex, PANSS-R, living conditions, employment situation) examining if Token Motor predicts the course of the ReQOL</w:t>
            </w:r>
          </w:p>
        </w:tc>
      </w:tr>
      <w:tr w:rsidR="00BD7962" w:rsidRPr="004D30A0" w14:paraId="64BC4DB0" w14:textId="77777777" w:rsidTr="00BD7962">
        <w:trPr>
          <w:trHeight w:val="168"/>
        </w:trPr>
        <w:tc>
          <w:tcPr>
            <w:tcW w:w="739" w:type="pct"/>
          </w:tcPr>
          <w:p w14:paraId="600D14B3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19" w:type="pct"/>
            <w:gridSpan w:val="4"/>
            <w:tcBorders>
              <w:top w:val="single" w:sz="4" w:space="0" w:color="auto"/>
            </w:tcBorders>
          </w:tcPr>
          <w:p w14:paraId="70E0138E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5F5B2A71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477814A1" w14:textId="22A59519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odel adjusted for age, sex, PANSS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ployment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ving conditions</w:t>
            </w:r>
          </w:p>
        </w:tc>
      </w:tr>
      <w:tr w:rsidR="00BD7962" w:rsidRPr="00140730" w14:paraId="130A6001" w14:textId="77777777" w:rsidTr="00BD7962">
        <w:trPr>
          <w:trHeight w:val="168"/>
        </w:trPr>
        <w:tc>
          <w:tcPr>
            <w:tcW w:w="739" w:type="pct"/>
          </w:tcPr>
          <w:p w14:paraId="26FD33AD" w14:textId="1013396E" w:rsidR="00BD7962" w:rsidRPr="00140730" w:rsidRDefault="00C5524F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n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AB44C69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1E44CCF" w14:textId="508D1B1E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E6373EC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862EC98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61B3E1D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E2AAF88" w14:textId="14AF6A4B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69CDBCE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7AA96126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F00DD9F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F430F79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AB598AD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3AF317D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9515CE" w:rsidRPr="00140730" w14:paraId="4789B890" w14:textId="77777777" w:rsidTr="00BD7962">
        <w:trPr>
          <w:trHeight w:val="173"/>
        </w:trPr>
        <w:tc>
          <w:tcPr>
            <w:tcW w:w="739" w:type="pct"/>
            <w:tcBorders>
              <w:top w:val="single" w:sz="4" w:space="0" w:color="auto"/>
            </w:tcBorders>
          </w:tcPr>
          <w:p w14:paraId="1011C6CE" w14:textId="77777777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5048868" w14:textId="135ABCB2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69F1C0C4" w14:textId="47F86844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A7D07E0" w14:textId="1FC4D6AA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3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9A41310" w14:textId="5D6C090E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67C1BDD" w14:textId="0686B46D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3245B8F7" w14:textId="7B782B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7D5A0BE" w14:textId="4C286479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98457AB" w14:textId="44A3538B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0523E8E8" w14:textId="47A542DE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4DAABF15" w14:textId="14BE58D8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A716850" w14:textId="03C56E53" w:rsidR="009515CE" w:rsidRPr="00140730" w:rsidRDefault="000C5981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BBB9D2D" w14:textId="219DDE36" w:rsidR="009515CE" w:rsidRPr="00140730" w:rsidRDefault="000C5981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7</w:t>
            </w:r>
          </w:p>
        </w:tc>
      </w:tr>
      <w:tr w:rsidR="009515CE" w:rsidRPr="00140730" w14:paraId="00C03C89" w14:textId="77777777" w:rsidTr="00BD7962">
        <w:trPr>
          <w:trHeight w:val="185"/>
        </w:trPr>
        <w:tc>
          <w:tcPr>
            <w:tcW w:w="739" w:type="pct"/>
          </w:tcPr>
          <w:p w14:paraId="097A57C3" w14:textId="19383849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oken Motor</w:t>
            </w:r>
          </w:p>
        </w:tc>
        <w:tc>
          <w:tcPr>
            <w:tcW w:w="355" w:type="pct"/>
            <w:vAlign w:val="center"/>
          </w:tcPr>
          <w:p w14:paraId="35859973" w14:textId="1B05ACBE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vAlign w:val="bottom"/>
          </w:tcPr>
          <w:p w14:paraId="615CA0CD" w14:textId="5AEC7E94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7</w:t>
            </w:r>
          </w:p>
        </w:tc>
        <w:tc>
          <w:tcPr>
            <w:tcW w:w="355" w:type="pct"/>
          </w:tcPr>
          <w:p w14:paraId="3991B203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2566F941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7A74F61F" w14:textId="78C4685A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5" w:type="pct"/>
            <w:vAlign w:val="bottom"/>
          </w:tcPr>
          <w:p w14:paraId="7412F659" w14:textId="29AD98B2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39</w:t>
            </w:r>
          </w:p>
        </w:tc>
        <w:tc>
          <w:tcPr>
            <w:tcW w:w="355" w:type="pct"/>
          </w:tcPr>
          <w:p w14:paraId="1681B48A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6" w:type="pct"/>
          </w:tcPr>
          <w:p w14:paraId="08F7BD85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32E5150" w14:textId="2A03253A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5" w:type="pct"/>
            <w:vAlign w:val="bottom"/>
          </w:tcPr>
          <w:p w14:paraId="42F2342B" w14:textId="2A0DC931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67</w:t>
            </w:r>
          </w:p>
        </w:tc>
        <w:tc>
          <w:tcPr>
            <w:tcW w:w="355" w:type="pct"/>
          </w:tcPr>
          <w:p w14:paraId="60C821BF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78C38B3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9515CE" w:rsidRPr="00140730" w14:paraId="37DBFE20" w14:textId="77777777" w:rsidTr="00BD7962">
        <w:trPr>
          <w:trHeight w:val="173"/>
        </w:trPr>
        <w:tc>
          <w:tcPr>
            <w:tcW w:w="739" w:type="pct"/>
          </w:tcPr>
          <w:p w14:paraId="69DF03CC" w14:textId="6CC05EBA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Token Motor</w:t>
            </w:r>
          </w:p>
        </w:tc>
        <w:tc>
          <w:tcPr>
            <w:tcW w:w="355" w:type="pct"/>
            <w:vAlign w:val="center"/>
          </w:tcPr>
          <w:p w14:paraId="2BA19383" w14:textId="43C0BD38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2</w:t>
            </w:r>
          </w:p>
        </w:tc>
        <w:tc>
          <w:tcPr>
            <w:tcW w:w="355" w:type="pct"/>
            <w:vAlign w:val="bottom"/>
          </w:tcPr>
          <w:p w14:paraId="70A4C4D4" w14:textId="1FA51AE5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57</w:t>
            </w:r>
          </w:p>
        </w:tc>
        <w:tc>
          <w:tcPr>
            <w:tcW w:w="355" w:type="pct"/>
          </w:tcPr>
          <w:p w14:paraId="7C1FFAB7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1E2288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0C38B79B" w14:textId="21E42BB9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0</w:t>
            </w:r>
          </w:p>
        </w:tc>
        <w:tc>
          <w:tcPr>
            <w:tcW w:w="355" w:type="pct"/>
            <w:vAlign w:val="bottom"/>
          </w:tcPr>
          <w:p w14:paraId="76E86795" w14:textId="1824F59E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73</w:t>
            </w:r>
          </w:p>
        </w:tc>
        <w:tc>
          <w:tcPr>
            <w:tcW w:w="355" w:type="pct"/>
          </w:tcPr>
          <w:p w14:paraId="4CDABAC3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7E3B997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F7A4C48" w14:textId="55B7EF18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2</w:t>
            </w:r>
          </w:p>
        </w:tc>
        <w:tc>
          <w:tcPr>
            <w:tcW w:w="355" w:type="pct"/>
            <w:vAlign w:val="bottom"/>
          </w:tcPr>
          <w:p w14:paraId="21CD43E5" w14:textId="3B1BBF4D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5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355" w:type="pct"/>
          </w:tcPr>
          <w:p w14:paraId="5AB26495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8C99168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61F7BEA6" w14:textId="77777777" w:rsidTr="00BD7962">
        <w:trPr>
          <w:trHeight w:val="185"/>
        </w:trPr>
        <w:tc>
          <w:tcPr>
            <w:tcW w:w="739" w:type="pct"/>
          </w:tcPr>
          <w:p w14:paraId="0DB0E613" w14:textId="77777777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55" w:type="pct"/>
            <w:vAlign w:val="center"/>
          </w:tcPr>
          <w:p w14:paraId="56770F36" w14:textId="3AC1501A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2</w:t>
            </w:r>
          </w:p>
        </w:tc>
        <w:tc>
          <w:tcPr>
            <w:tcW w:w="355" w:type="pct"/>
            <w:vAlign w:val="bottom"/>
          </w:tcPr>
          <w:p w14:paraId="308F802E" w14:textId="65850BD0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74</w:t>
            </w:r>
          </w:p>
        </w:tc>
        <w:tc>
          <w:tcPr>
            <w:tcW w:w="355" w:type="pct"/>
          </w:tcPr>
          <w:p w14:paraId="0C353E5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1A4D948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C3084E8" w14:textId="496E28C1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4</w:t>
            </w:r>
          </w:p>
        </w:tc>
        <w:tc>
          <w:tcPr>
            <w:tcW w:w="355" w:type="pct"/>
            <w:vAlign w:val="bottom"/>
          </w:tcPr>
          <w:p w14:paraId="4C67ABBF" w14:textId="2AD0A286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7</w:t>
            </w:r>
          </w:p>
        </w:tc>
        <w:tc>
          <w:tcPr>
            <w:tcW w:w="355" w:type="pct"/>
          </w:tcPr>
          <w:p w14:paraId="403494B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C39A0D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9DB738E" w14:textId="0C5C616F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0</w:t>
            </w:r>
          </w:p>
        </w:tc>
        <w:tc>
          <w:tcPr>
            <w:tcW w:w="355" w:type="pct"/>
            <w:vAlign w:val="bottom"/>
          </w:tcPr>
          <w:p w14:paraId="42ECCB34" w14:textId="18BAE671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355" w:type="pct"/>
          </w:tcPr>
          <w:p w14:paraId="113C61B6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47D3219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5B523D23" w14:textId="77777777" w:rsidTr="00BD7962">
        <w:trPr>
          <w:trHeight w:val="173"/>
        </w:trPr>
        <w:tc>
          <w:tcPr>
            <w:tcW w:w="739" w:type="pct"/>
          </w:tcPr>
          <w:p w14:paraId="7859D0C6" w14:textId="77777777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55" w:type="pct"/>
            <w:vAlign w:val="center"/>
          </w:tcPr>
          <w:p w14:paraId="28AB4068" w14:textId="252ACB1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1</w:t>
            </w:r>
          </w:p>
        </w:tc>
        <w:tc>
          <w:tcPr>
            <w:tcW w:w="355" w:type="pct"/>
            <w:vAlign w:val="bottom"/>
          </w:tcPr>
          <w:p w14:paraId="4CD28EA7" w14:textId="5CC048E4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6</w:t>
            </w:r>
          </w:p>
        </w:tc>
        <w:tc>
          <w:tcPr>
            <w:tcW w:w="355" w:type="pct"/>
          </w:tcPr>
          <w:p w14:paraId="44B77156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83D3D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7862087C" w14:textId="221E5812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9</w:t>
            </w:r>
          </w:p>
        </w:tc>
        <w:tc>
          <w:tcPr>
            <w:tcW w:w="355" w:type="pct"/>
            <w:vAlign w:val="bottom"/>
          </w:tcPr>
          <w:p w14:paraId="63EC7E25" w14:textId="7A34DCC6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55" w:type="pct"/>
          </w:tcPr>
          <w:p w14:paraId="02B05073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10AFAAF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D3FDA2D" w14:textId="4F12A083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6</w:t>
            </w:r>
          </w:p>
        </w:tc>
        <w:tc>
          <w:tcPr>
            <w:tcW w:w="355" w:type="pct"/>
            <w:vAlign w:val="bottom"/>
          </w:tcPr>
          <w:p w14:paraId="75A1CF94" w14:textId="69835929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355" w:type="pct"/>
          </w:tcPr>
          <w:p w14:paraId="5BA55BCC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1BF84B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1E763776" w14:textId="77777777" w:rsidTr="00BD7962">
        <w:trPr>
          <w:trHeight w:val="173"/>
        </w:trPr>
        <w:tc>
          <w:tcPr>
            <w:tcW w:w="739" w:type="pct"/>
          </w:tcPr>
          <w:p w14:paraId="7D004273" w14:textId="77777777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55" w:type="pct"/>
            <w:vAlign w:val="center"/>
          </w:tcPr>
          <w:p w14:paraId="0E0234B6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5ACD20F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20335CE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0340E0E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80C1058" w14:textId="012569DC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5" w:type="pct"/>
            <w:vAlign w:val="bottom"/>
          </w:tcPr>
          <w:p w14:paraId="11DBD0F8" w14:textId="6E9C6FC9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</w:tcPr>
          <w:p w14:paraId="38EC7B2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33C944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6123CB8" w14:textId="18A49C7B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3</w:t>
            </w:r>
          </w:p>
        </w:tc>
        <w:tc>
          <w:tcPr>
            <w:tcW w:w="355" w:type="pct"/>
            <w:vAlign w:val="bottom"/>
          </w:tcPr>
          <w:p w14:paraId="24B02428" w14:textId="03BC531A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</w:tcPr>
          <w:p w14:paraId="1467C6AF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C3DEB3B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2ABD1AA1" w14:textId="77777777" w:rsidTr="00BD7962">
        <w:trPr>
          <w:trHeight w:val="185"/>
        </w:trPr>
        <w:tc>
          <w:tcPr>
            <w:tcW w:w="739" w:type="pct"/>
          </w:tcPr>
          <w:p w14:paraId="383A7B77" w14:textId="77777777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55" w:type="pct"/>
            <w:vAlign w:val="center"/>
          </w:tcPr>
          <w:p w14:paraId="369F56A7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9CC170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59BBFD5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31B1DE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2560FD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AAB63EE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C259FB8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A6D0BD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46D1C1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8DA788B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04F212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6B8630F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2337A9EC" w14:textId="77777777" w:rsidTr="00BD7962">
        <w:trPr>
          <w:trHeight w:val="173"/>
        </w:trPr>
        <w:tc>
          <w:tcPr>
            <w:tcW w:w="739" w:type="pct"/>
          </w:tcPr>
          <w:p w14:paraId="33B366B5" w14:textId="77777777" w:rsidR="009515CE" w:rsidRPr="00140730" w:rsidRDefault="009515CE" w:rsidP="009515CE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55" w:type="pct"/>
            <w:vAlign w:val="center"/>
          </w:tcPr>
          <w:p w14:paraId="04780DE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CB99908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7307A08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9C6729A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D2754CA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8EC90DE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67E5311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745726B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E43320A" w14:textId="7E13DAD2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9</w:t>
            </w:r>
          </w:p>
        </w:tc>
        <w:tc>
          <w:tcPr>
            <w:tcW w:w="355" w:type="pct"/>
            <w:vAlign w:val="bottom"/>
          </w:tcPr>
          <w:p w14:paraId="42E361D4" w14:textId="2B9AFBE5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355" w:type="pct"/>
          </w:tcPr>
          <w:p w14:paraId="282CE4B3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D4E62F8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471873B3" w14:textId="77777777" w:rsidTr="00BD7962">
        <w:trPr>
          <w:trHeight w:val="173"/>
        </w:trPr>
        <w:tc>
          <w:tcPr>
            <w:tcW w:w="739" w:type="pct"/>
          </w:tcPr>
          <w:p w14:paraId="297E96CE" w14:textId="77777777" w:rsidR="009515CE" w:rsidRPr="00140730" w:rsidRDefault="009515CE" w:rsidP="009515CE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55" w:type="pct"/>
            <w:vAlign w:val="center"/>
          </w:tcPr>
          <w:p w14:paraId="786C2F07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95529B5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32E02D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730804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AB6BD4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F890DB7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7DFD7AF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16222E1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CE0BE19" w14:textId="5ABE96B6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355" w:type="pct"/>
            <w:vAlign w:val="bottom"/>
          </w:tcPr>
          <w:p w14:paraId="44E98CF1" w14:textId="2A60C239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4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7</w:t>
            </w:r>
          </w:p>
        </w:tc>
        <w:tc>
          <w:tcPr>
            <w:tcW w:w="355" w:type="pct"/>
          </w:tcPr>
          <w:p w14:paraId="4ED0BFF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9608699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5C390D06" w14:textId="77777777" w:rsidTr="00BD7962">
        <w:trPr>
          <w:trHeight w:val="185"/>
        </w:trPr>
        <w:tc>
          <w:tcPr>
            <w:tcW w:w="739" w:type="pct"/>
          </w:tcPr>
          <w:p w14:paraId="101B64E2" w14:textId="77777777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55" w:type="pct"/>
            <w:vAlign w:val="center"/>
          </w:tcPr>
          <w:p w14:paraId="05F9F73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18CB20B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D974661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F73F72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EDCFC5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EC879E7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BF981E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DF8BBC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A47B04F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B438E55" w14:textId="77777777" w:rsidR="009515CE" w:rsidRPr="00140730" w:rsidRDefault="009515CE" w:rsidP="009515CE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9B81F3C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792F7CB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1CA02C7C" w14:textId="77777777" w:rsidTr="00BD7962">
        <w:trPr>
          <w:trHeight w:val="173"/>
        </w:trPr>
        <w:tc>
          <w:tcPr>
            <w:tcW w:w="739" w:type="pct"/>
          </w:tcPr>
          <w:p w14:paraId="13B576C6" w14:textId="77777777" w:rsidR="009515CE" w:rsidRPr="00140730" w:rsidRDefault="009515CE" w:rsidP="009515CE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55" w:type="pct"/>
            <w:vAlign w:val="center"/>
          </w:tcPr>
          <w:p w14:paraId="339A4A5E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123DA1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7721A9E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F73E1B7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BA6D37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A0A6519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BD5623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4250A9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C13B7B1" w14:textId="5CA897A9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5</w:t>
            </w:r>
          </w:p>
        </w:tc>
        <w:tc>
          <w:tcPr>
            <w:tcW w:w="355" w:type="pct"/>
            <w:vAlign w:val="bottom"/>
          </w:tcPr>
          <w:p w14:paraId="7B7AD8AA" w14:textId="2E00F83B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1</w:t>
            </w:r>
          </w:p>
        </w:tc>
        <w:tc>
          <w:tcPr>
            <w:tcW w:w="355" w:type="pct"/>
          </w:tcPr>
          <w:p w14:paraId="32D6EA05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9DC89D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9515CE" w:rsidRPr="00140730" w14:paraId="452081BB" w14:textId="77777777" w:rsidTr="00BD7962">
        <w:trPr>
          <w:trHeight w:val="185"/>
        </w:trPr>
        <w:tc>
          <w:tcPr>
            <w:tcW w:w="739" w:type="pct"/>
          </w:tcPr>
          <w:p w14:paraId="47D759CD" w14:textId="77777777" w:rsidR="009515CE" w:rsidRPr="00140730" w:rsidRDefault="009515CE" w:rsidP="009515CE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55" w:type="pct"/>
            <w:vAlign w:val="center"/>
          </w:tcPr>
          <w:p w14:paraId="2B9CF5A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F87C109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6053BC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1D416E5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07F067D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428C534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B21FC90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1E2DB48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7033120" w14:textId="4ACF1C8A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2</w:t>
            </w:r>
          </w:p>
        </w:tc>
        <w:tc>
          <w:tcPr>
            <w:tcW w:w="355" w:type="pct"/>
            <w:vAlign w:val="bottom"/>
          </w:tcPr>
          <w:p w14:paraId="2080558B" w14:textId="22A87AFC" w:rsidR="009515CE" w:rsidRPr="00140730" w:rsidRDefault="00273EFD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9515C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0</w:t>
            </w:r>
          </w:p>
        </w:tc>
        <w:tc>
          <w:tcPr>
            <w:tcW w:w="355" w:type="pct"/>
          </w:tcPr>
          <w:p w14:paraId="765E82D2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2CD9D83" w14:textId="77777777" w:rsidR="009515CE" w:rsidRPr="00140730" w:rsidRDefault="009515CE" w:rsidP="009515C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59B98A55" w14:textId="77777777" w:rsidR="00767BB0" w:rsidRPr="00140730" w:rsidRDefault="00767BB0">
      <w:pPr>
        <w:rPr>
          <w:rFonts w:ascii="Microsoft New Tai Lue" w:hAnsi="Microsoft New Tai Lue" w:cs="Microsoft New Tai Lue"/>
          <w:b/>
          <w:lang w:val="en-US"/>
        </w:rPr>
      </w:pPr>
    </w:p>
    <w:p w14:paraId="277D2C05" w14:textId="77777777" w:rsidR="00767BB0" w:rsidRPr="00140730" w:rsidRDefault="00767BB0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-97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15"/>
        <w:gridCol w:w="815"/>
        <w:gridCol w:w="815"/>
        <w:gridCol w:w="816"/>
        <w:gridCol w:w="816"/>
        <w:gridCol w:w="816"/>
        <w:gridCol w:w="816"/>
        <w:gridCol w:w="818"/>
        <w:gridCol w:w="816"/>
        <w:gridCol w:w="816"/>
        <w:gridCol w:w="816"/>
        <w:gridCol w:w="816"/>
      </w:tblGrid>
      <w:tr w:rsidR="00BD7962" w:rsidRPr="004D30A0" w14:paraId="2A7B00FB" w14:textId="77777777" w:rsidTr="00BD7962">
        <w:trPr>
          <w:trHeight w:val="284"/>
        </w:trPr>
        <w:tc>
          <w:tcPr>
            <w:tcW w:w="5000" w:type="pct"/>
            <w:gridSpan w:val="13"/>
          </w:tcPr>
          <w:p w14:paraId="1E93E313" w14:textId="1CC1686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Table 5: linear mixed model (adjusted for age, sex, PANSS-R, living conditions, employment situation) examining if Verbal Fluency predicts the course of the ReQOL</w:t>
            </w:r>
          </w:p>
        </w:tc>
      </w:tr>
      <w:tr w:rsidR="00BD7962" w:rsidRPr="004D30A0" w14:paraId="67DEF4CC" w14:textId="77777777" w:rsidTr="00BD7962">
        <w:trPr>
          <w:trHeight w:val="168"/>
        </w:trPr>
        <w:tc>
          <w:tcPr>
            <w:tcW w:w="739" w:type="pct"/>
          </w:tcPr>
          <w:p w14:paraId="4BE1760C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19" w:type="pct"/>
            <w:gridSpan w:val="4"/>
            <w:tcBorders>
              <w:top w:val="single" w:sz="4" w:space="0" w:color="auto"/>
            </w:tcBorders>
          </w:tcPr>
          <w:p w14:paraId="237A9489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30A10E02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2DA32C15" w14:textId="3A5FF1D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odel adjusted for age, sex, PANSS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ployment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ving conditions</w:t>
            </w:r>
          </w:p>
        </w:tc>
      </w:tr>
      <w:tr w:rsidR="00BD7962" w:rsidRPr="00140730" w14:paraId="1701C901" w14:textId="77777777" w:rsidTr="00BD7962">
        <w:trPr>
          <w:trHeight w:val="168"/>
        </w:trPr>
        <w:tc>
          <w:tcPr>
            <w:tcW w:w="739" w:type="pct"/>
          </w:tcPr>
          <w:p w14:paraId="6F6227C6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39CC5D3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05E02E6" w14:textId="544EE233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1A203D4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F79A06C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80C4937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A61B819" w14:textId="0957BC55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1E046F6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740F27D3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477CF67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35C5EBD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9AB349B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80DDDC7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A839EA" w:rsidRPr="00140730" w14:paraId="1DD60903" w14:textId="77777777" w:rsidTr="00BD7962">
        <w:trPr>
          <w:trHeight w:val="173"/>
        </w:trPr>
        <w:tc>
          <w:tcPr>
            <w:tcW w:w="739" w:type="pct"/>
            <w:tcBorders>
              <w:top w:val="single" w:sz="4" w:space="0" w:color="auto"/>
            </w:tcBorders>
          </w:tcPr>
          <w:p w14:paraId="3A88D732" w14:textId="77777777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EB47CF8" w14:textId="208D9CC4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5D2B0DD5" w14:textId="363E1424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7BE991E" w14:textId="0697755C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3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604ED96" w14:textId="7B7DFA73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461B7D97" w14:textId="2115C0AC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27ADEB7D" w14:textId="6C26AD7D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62FE7E3" w14:textId="22DA77C4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06DFC244" w14:textId="32316E80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512C532A" w14:textId="7120A178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2C7F4F65" w14:textId="1A60C96D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B15A711" w14:textId="4BD3805A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8B6F4B0" w14:textId="68821902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7</w:t>
            </w:r>
          </w:p>
        </w:tc>
      </w:tr>
      <w:tr w:rsidR="00A839EA" w:rsidRPr="00140730" w14:paraId="52586BE4" w14:textId="77777777" w:rsidTr="00BD7962">
        <w:trPr>
          <w:trHeight w:val="185"/>
        </w:trPr>
        <w:tc>
          <w:tcPr>
            <w:tcW w:w="739" w:type="pct"/>
          </w:tcPr>
          <w:p w14:paraId="37248258" w14:textId="7A758D8A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Verbal Fluency </w:t>
            </w:r>
          </w:p>
        </w:tc>
        <w:tc>
          <w:tcPr>
            <w:tcW w:w="355" w:type="pct"/>
            <w:vAlign w:val="center"/>
          </w:tcPr>
          <w:p w14:paraId="0EA94409" w14:textId="73C3CF4F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2</w:t>
            </w:r>
          </w:p>
        </w:tc>
        <w:tc>
          <w:tcPr>
            <w:tcW w:w="355" w:type="pct"/>
            <w:vAlign w:val="bottom"/>
          </w:tcPr>
          <w:p w14:paraId="0EA3CD7D" w14:textId="2C2F2C9A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97</w:t>
            </w:r>
          </w:p>
        </w:tc>
        <w:tc>
          <w:tcPr>
            <w:tcW w:w="355" w:type="pct"/>
          </w:tcPr>
          <w:p w14:paraId="3D0EDB13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7DF7373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100F79CE" w14:textId="5A8D4952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5</w:t>
            </w:r>
          </w:p>
        </w:tc>
        <w:tc>
          <w:tcPr>
            <w:tcW w:w="355" w:type="pct"/>
            <w:vAlign w:val="bottom"/>
          </w:tcPr>
          <w:p w14:paraId="3CC0885C" w14:textId="24C63760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67</w:t>
            </w:r>
          </w:p>
        </w:tc>
        <w:tc>
          <w:tcPr>
            <w:tcW w:w="355" w:type="pct"/>
          </w:tcPr>
          <w:p w14:paraId="413C17ED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6" w:type="pct"/>
          </w:tcPr>
          <w:p w14:paraId="396EA52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4C2C300" w14:textId="0BDF64B8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4</w:t>
            </w:r>
          </w:p>
        </w:tc>
        <w:tc>
          <w:tcPr>
            <w:tcW w:w="355" w:type="pct"/>
            <w:vAlign w:val="bottom"/>
          </w:tcPr>
          <w:p w14:paraId="1EBFBE2E" w14:textId="7BD656D6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93</w:t>
            </w:r>
          </w:p>
        </w:tc>
        <w:tc>
          <w:tcPr>
            <w:tcW w:w="355" w:type="pct"/>
          </w:tcPr>
          <w:p w14:paraId="3CEFA2C2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5043C13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A839EA" w:rsidRPr="00140730" w14:paraId="2197DBB4" w14:textId="77777777" w:rsidTr="00BD7962">
        <w:trPr>
          <w:trHeight w:val="173"/>
        </w:trPr>
        <w:tc>
          <w:tcPr>
            <w:tcW w:w="739" w:type="pct"/>
          </w:tcPr>
          <w:p w14:paraId="252FEEE9" w14:textId="5ED85873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Verbal Fluency</w:t>
            </w:r>
          </w:p>
        </w:tc>
        <w:tc>
          <w:tcPr>
            <w:tcW w:w="355" w:type="pct"/>
            <w:vAlign w:val="center"/>
          </w:tcPr>
          <w:p w14:paraId="3AED1565" w14:textId="39F50E2C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3</w:t>
            </w:r>
          </w:p>
        </w:tc>
        <w:tc>
          <w:tcPr>
            <w:tcW w:w="355" w:type="pct"/>
            <w:vAlign w:val="bottom"/>
          </w:tcPr>
          <w:p w14:paraId="345A98BC" w14:textId="3AA7C1E4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31</w:t>
            </w:r>
          </w:p>
        </w:tc>
        <w:tc>
          <w:tcPr>
            <w:tcW w:w="355" w:type="pct"/>
          </w:tcPr>
          <w:p w14:paraId="12A2445C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6252BA6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0B088248" w14:textId="7942A986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3</w:t>
            </w:r>
          </w:p>
        </w:tc>
        <w:tc>
          <w:tcPr>
            <w:tcW w:w="355" w:type="pct"/>
            <w:vAlign w:val="bottom"/>
          </w:tcPr>
          <w:p w14:paraId="607ACB1D" w14:textId="5B069A4D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8</w:t>
            </w:r>
          </w:p>
        </w:tc>
        <w:tc>
          <w:tcPr>
            <w:tcW w:w="355" w:type="pct"/>
          </w:tcPr>
          <w:p w14:paraId="61CEF1E6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B22E0A4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410D67B" w14:textId="14279E85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4</w:t>
            </w:r>
          </w:p>
        </w:tc>
        <w:tc>
          <w:tcPr>
            <w:tcW w:w="355" w:type="pct"/>
            <w:vAlign w:val="bottom"/>
          </w:tcPr>
          <w:p w14:paraId="750123E4" w14:textId="3E65B901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355" w:type="pct"/>
          </w:tcPr>
          <w:p w14:paraId="47CAE1A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D3FBF39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0F145E27" w14:textId="77777777" w:rsidTr="00BD7962">
        <w:trPr>
          <w:trHeight w:val="185"/>
        </w:trPr>
        <w:tc>
          <w:tcPr>
            <w:tcW w:w="739" w:type="pct"/>
          </w:tcPr>
          <w:p w14:paraId="59D454BE" w14:textId="77777777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55" w:type="pct"/>
            <w:vAlign w:val="center"/>
          </w:tcPr>
          <w:p w14:paraId="41C3DA62" w14:textId="092D8D39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5</w:t>
            </w:r>
          </w:p>
        </w:tc>
        <w:tc>
          <w:tcPr>
            <w:tcW w:w="355" w:type="pct"/>
            <w:vAlign w:val="bottom"/>
          </w:tcPr>
          <w:p w14:paraId="119DC7E2" w14:textId="52C299E5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37</w:t>
            </w:r>
          </w:p>
        </w:tc>
        <w:tc>
          <w:tcPr>
            <w:tcW w:w="355" w:type="pct"/>
          </w:tcPr>
          <w:p w14:paraId="6D09DA4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E06CF73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6512E8A" w14:textId="0D6E789D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7</w:t>
            </w:r>
          </w:p>
        </w:tc>
        <w:tc>
          <w:tcPr>
            <w:tcW w:w="355" w:type="pct"/>
            <w:vAlign w:val="bottom"/>
          </w:tcPr>
          <w:p w14:paraId="03735414" w14:textId="472F71A4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16</w:t>
            </w:r>
          </w:p>
        </w:tc>
        <w:tc>
          <w:tcPr>
            <w:tcW w:w="355" w:type="pct"/>
          </w:tcPr>
          <w:p w14:paraId="7A6D44F9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CFC101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D036547" w14:textId="4EF90638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0</w:t>
            </w:r>
          </w:p>
        </w:tc>
        <w:tc>
          <w:tcPr>
            <w:tcW w:w="355" w:type="pct"/>
            <w:vAlign w:val="bottom"/>
          </w:tcPr>
          <w:p w14:paraId="065143D7" w14:textId="2B76828D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355" w:type="pct"/>
          </w:tcPr>
          <w:p w14:paraId="76A449EC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7B4D32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1FF2DFB0" w14:textId="77777777" w:rsidTr="00BD7962">
        <w:trPr>
          <w:trHeight w:val="173"/>
        </w:trPr>
        <w:tc>
          <w:tcPr>
            <w:tcW w:w="739" w:type="pct"/>
          </w:tcPr>
          <w:p w14:paraId="1B6CA462" w14:textId="77777777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55" w:type="pct"/>
            <w:vAlign w:val="center"/>
          </w:tcPr>
          <w:p w14:paraId="31EB0F81" w14:textId="338F7204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3</w:t>
            </w:r>
          </w:p>
        </w:tc>
        <w:tc>
          <w:tcPr>
            <w:tcW w:w="355" w:type="pct"/>
            <w:vAlign w:val="bottom"/>
          </w:tcPr>
          <w:p w14:paraId="21BEA1C8" w14:textId="3EA1974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3</w:t>
            </w:r>
          </w:p>
        </w:tc>
        <w:tc>
          <w:tcPr>
            <w:tcW w:w="355" w:type="pct"/>
          </w:tcPr>
          <w:p w14:paraId="295127E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975D11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27E35452" w14:textId="6215C6F8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9</w:t>
            </w:r>
          </w:p>
        </w:tc>
        <w:tc>
          <w:tcPr>
            <w:tcW w:w="355" w:type="pct"/>
            <w:vAlign w:val="bottom"/>
          </w:tcPr>
          <w:p w14:paraId="57269605" w14:textId="11094DDE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55" w:type="pct"/>
          </w:tcPr>
          <w:p w14:paraId="7E561B8C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86BD2FA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B89AA18" w14:textId="42706B22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7</w:t>
            </w:r>
          </w:p>
        </w:tc>
        <w:tc>
          <w:tcPr>
            <w:tcW w:w="355" w:type="pct"/>
            <w:vAlign w:val="bottom"/>
          </w:tcPr>
          <w:p w14:paraId="1B4F3C6E" w14:textId="419A3656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1</w:t>
            </w:r>
          </w:p>
        </w:tc>
        <w:tc>
          <w:tcPr>
            <w:tcW w:w="355" w:type="pct"/>
          </w:tcPr>
          <w:p w14:paraId="49CDF60B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D64D2AB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7C19BD4A" w14:textId="77777777" w:rsidTr="00BD7962">
        <w:trPr>
          <w:trHeight w:val="173"/>
        </w:trPr>
        <w:tc>
          <w:tcPr>
            <w:tcW w:w="739" w:type="pct"/>
          </w:tcPr>
          <w:p w14:paraId="437C1643" w14:textId="77777777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55" w:type="pct"/>
            <w:vAlign w:val="center"/>
          </w:tcPr>
          <w:p w14:paraId="0A6EF27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D57945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3E1DB45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AA5928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0CF20754" w14:textId="787F112D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5" w:type="pct"/>
            <w:vAlign w:val="bottom"/>
          </w:tcPr>
          <w:p w14:paraId="3C0FD84A" w14:textId="7ED22942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</w:tcPr>
          <w:p w14:paraId="46E9604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21E817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75A9D7B" w14:textId="6DCADA8E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3</w:t>
            </w:r>
          </w:p>
        </w:tc>
        <w:tc>
          <w:tcPr>
            <w:tcW w:w="355" w:type="pct"/>
            <w:vAlign w:val="bottom"/>
          </w:tcPr>
          <w:p w14:paraId="1A58684E" w14:textId="70BD486C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</w:tcPr>
          <w:p w14:paraId="4CA6430A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166B425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570873B8" w14:textId="77777777" w:rsidTr="00BD7962">
        <w:trPr>
          <w:trHeight w:val="185"/>
        </w:trPr>
        <w:tc>
          <w:tcPr>
            <w:tcW w:w="739" w:type="pct"/>
          </w:tcPr>
          <w:p w14:paraId="027FB586" w14:textId="77777777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55" w:type="pct"/>
            <w:vAlign w:val="center"/>
          </w:tcPr>
          <w:p w14:paraId="78638FE5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E944992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9D7165E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B81F40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37CAA1C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096B2AA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050E9F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B2C8A23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6BC3FA6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EE2A27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77F7CE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0E89E29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164229A1" w14:textId="77777777" w:rsidTr="00BD7962">
        <w:trPr>
          <w:trHeight w:val="173"/>
        </w:trPr>
        <w:tc>
          <w:tcPr>
            <w:tcW w:w="739" w:type="pct"/>
          </w:tcPr>
          <w:p w14:paraId="7A4C381A" w14:textId="77777777" w:rsidR="00A839EA" w:rsidRPr="00140730" w:rsidRDefault="00A839EA" w:rsidP="00A839E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55" w:type="pct"/>
            <w:vAlign w:val="center"/>
          </w:tcPr>
          <w:p w14:paraId="59112A9D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29CBBE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1E151DA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0DF63B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EAC24B4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D08DD1D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817859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96BD1F5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8628C62" w14:textId="1A2F664F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2</w:t>
            </w:r>
          </w:p>
        </w:tc>
        <w:tc>
          <w:tcPr>
            <w:tcW w:w="355" w:type="pct"/>
            <w:vAlign w:val="bottom"/>
          </w:tcPr>
          <w:p w14:paraId="17B0400E" w14:textId="2F6C35B6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355" w:type="pct"/>
          </w:tcPr>
          <w:p w14:paraId="5F96124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B47382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22AD7564" w14:textId="77777777" w:rsidTr="00BD7962">
        <w:trPr>
          <w:trHeight w:val="173"/>
        </w:trPr>
        <w:tc>
          <w:tcPr>
            <w:tcW w:w="739" w:type="pct"/>
          </w:tcPr>
          <w:p w14:paraId="0343C9D4" w14:textId="77777777" w:rsidR="00A839EA" w:rsidRPr="00140730" w:rsidRDefault="00A839EA" w:rsidP="00A839E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55" w:type="pct"/>
            <w:vAlign w:val="center"/>
          </w:tcPr>
          <w:p w14:paraId="5AA2704D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4BB3336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CA8650D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33973AC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E17600E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1CCD95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ABBD4B8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12DC946D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336DD8F" w14:textId="2774ADC2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355" w:type="pct"/>
            <w:vAlign w:val="bottom"/>
          </w:tcPr>
          <w:p w14:paraId="5ADE871F" w14:textId="1A87BC3E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4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355" w:type="pct"/>
          </w:tcPr>
          <w:p w14:paraId="25F297BD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6B40194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32C40C73" w14:textId="77777777" w:rsidTr="00BD7962">
        <w:trPr>
          <w:trHeight w:val="185"/>
        </w:trPr>
        <w:tc>
          <w:tcPr>
            <w:tcW w:w="739" w:type="pct"/>
          </w:tcPr>
          <w:p w14:paraId="737D4302" w14:textId="77777777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55" w:type="pct"/>
            <w:vAlign w:val="center"/>
          </w:tcPr>
          <w:p w14:paraId="2780A115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CB07820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8FD20C4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1DEE16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E7B3E2E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90D6945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28C2799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5D806E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B8CA79A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E068BD3" w14:textId="77777777" w:rsidR="00A839EA" w:rsidRPr="00140730" w:rsidRDefault="00A839EA" w:rsidP="00A839EA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C2EDF10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D30589B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2051A97F" w14:textId="77777777" w:rsidTr="00BD7962">
        <w:trPr>
          <w:trHeight w:val="173"/>
        </w:trPr>
        <w:tc>
          <w:tcPr>
            <w:tcW w:w="739" w:type="pct"/>
          </w:tcPr>
          <w:p w14:paraId="261E5EF6" w14:textId="77777777" w:rsidR="00A839EA" w:rsidRPr="00140730" w:rsidRDefault="00A839EA" w:rsidP="00A839E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55" w:type="pct"/>
            <w:vAlign w:val="center"/>
          </w:tcPr>
          <w:p w14:paraId="762DCC45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6026927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588E133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F3427C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EE81892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9039A37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A400F83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6A00523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3F1BC72" w14:textId="423AA2C6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7</w:t>
            </w:r>
          </w:p>
        </w:tc>
        <w:tc>
          <w:tcPr>
            <w:tcW w:w="355" w:type="pct"/>
            <w:vAlign w:val="bottom"/>
          </w:tcPr>
          <w:p w14:paraId="2BD74C1D" w14:textId="7653A035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</w:tcPr>
          <w:p w14:paraId="7D8FC12F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EF32150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839EA" w:rsidRPr="00140730" w14:paraId="7C9178D6" w14:textId="77777777" w:rsidTr="00BD7962">
        <w:trPr>
          <w:trHeight w:val="185"/>
        </w:trPr>
        <w:tc>
          <w:tcPr>
            <w:tcW w:w="739" w:type="pct"/>
          </w:tcPr>
          <w:p w14:paraId="77E01FC9" w14:textId="77777777" w:rsidR="00A839EA" w:rsidRPr="00140730" w:rsidRDefault="00A839EA" w:rsidP="00A839E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55" w:type="pct"/>
            <w:vAlign w:val="center"/>
          </w:tcPr>
          <w:p w14:paraId="6C305A2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5FE846D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02AF461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AEE2293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B14C79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8CFAD86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240D946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CDC4C56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A696D63" w14:textId="5E8361B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1</w:t>
            </w:r>
          </w:p>
        </w:tc>
        <w:tc>
          <w:tcPr>
            <w:tcW w:w="355" w:type="pct"/>
            <w:vAlign w:val="bottom"/>
          </w:tcPr>
          <w:p w14:paraId="19964942" w14:textId="3F97352B" w:rsidR="00A839EA" w:rsidRPr="00140730" w:rsidRDefault="00A344E2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839EA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</w:tcPr>
          <w:p w14:paraId="358517BC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DEC47F6" w14:textId="77777777" w:rsidR="00A839EA" w:rsidRPr="00140730" w:rsidRDefault="00A839EA" w:rsidP="00A839E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98" w:tblpY="98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15"/>
        <w:gridCol w:w="815"/>
        <w:gridCol w:w="815"/>
        <w:gridCol w:w="816"/>
        <w:gridCol w:w="816"/>
        <w:gridCol w:w="816"/>
        <w:gridCol w:w="816"/>
        <w:gridCol w:w="818"/>
        <w:gridCol w:w="816"/>
        <w:gridCol w:w="816"/>
        <w:gridCol w:w="816"/>
        <w:gridCol w:w="816"/>
      </w:tblGrid>
      <w:tr w:rsidR="00BD7962" w:rsidRPr="004D30A0" w14:paraId="15188FEB" w14:textId="77777777" w:rsidTr="00BD7962">
        <w:trPr>
          <w:trHeight w:val="284"/>
        </w:trPr>
        <w:tc>
          <w:tcPr>
            <w:tcW w:w="5000" w:type="pct"/>
            <w:gridSpan w:val="13"/>
          </w:tcPr>
          <w:p w14:paraId="730800EE" w14:textId="726C6594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Table 6: linear mixed model (adjusted for age, sex, PANSS-R, living conditions, employment situation) examining if Symbol Coding predicts the course of the ReQOL</w:t>
            </w:r>
          </w:p>
        </w:tc>
      </w:tr>
      <w:tr w:rsidR="00BD7962" w:rsidRPr="004D30A0" w14:paraId="357A5EA9" w14:textId="77777777" w:rsidTr="00BD7962">
        <w:trPr>
          <w:trHeight w:val="168"/>
        </w:trPr>
        <w:tc>
          <w:tcPr>
            <w:tcW w:w="739" w:type="pct"/>
          </w:tcPr>
          <w:p w14:paraId="6A55DB99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19" w:type="pct"/>
            <w:gridSpan w:val="4"/>
            <w:tcBorders>
              <w:top w:val="single" w:sz="4" w:space="0" w:color="auto"/>
            </w:tcBorders>
          </w:tcPr>
          <w:p w14:paraId="7AD66361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0DAF8889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2215B2D5" w14:textId="465A543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odel adjusted for age, sex, PANSS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ployment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ving conditions</w:t>
            </w:r>
          </w:p>
        </w:tc>
      </w:tr>
      <w:tr w:rsidR="00BD7962" w:rsidRPr="00140730" w14:paraId="372C106F" w14:textId="77777777" w:rsidTr="00BD7962">
        <w:trPr>
          <w:trHeight w:val="168"/>
        </w:trPr>
        <w:tc>
          <w:tcPr>
            <w:tcW w:w="739" w:type="pct"/>
          </w:tcPr>
          <w:p w14:paraId="328E4599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710CE02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ABBEAE1" w14:textId="1A2AFAC9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62EB6DF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92A4987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6538295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CC54CFE" w14:textId="216F6AB5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8279553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31985DF4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D593A73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3241B55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B393F48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E3D77DD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D06A3E" w:rsidRPr="00140730" w14:paraId="24BF4C3D" w14:textId="77777777" w:rsidTr="00BD7962">
        <w:trPr>
          <w:trHeight w:val="173"/>
        </w:trPr>
        <w:tc>
          <w:tcPr>
            <w:tcW w:w="739" w:type="pct"/>
            <w:tcBorders>
              <w:top w:val="single" w:sz="4" w:space="0" w:color="auto"/>
            </w:tcBorders>
          </w:tcPr>
          <w:p w14:paraId="307F402D" w14:textId="77777777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CCDCDA0" w14:textId="3DC2D991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1E562D59" w14:textId="78C1B9FC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B1667FA" w14:textId="3B08E8F1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59FC7F2" w14:textId="5FDD2AB5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7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DC67EEE" w14:textId="3D63B05D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73005F80" w14:textId="4E09FC91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05CB90B" w14:textId="702B2096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8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3033CB77" w14:textId="418E197F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6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4E11606F" w14:textId="61A62ACE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0BAD51C0" w14:textId="5CB5E99A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325FAE9" w14:textId="5E4EB295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3176D0D" w14:textId="61162192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6</w:t>
            </w:r>
          </w:p>
        </w:tc>
      </w:tr>
      <w:tr w:rsidR="00D06A3E" w:rsidRPr="00140730" w14:paraId="267A0465" w14:textId="77777777" w:rsidTr="00BD7962">
        <w:trPr>
          <w:trHeight w:val="185"/>
        </w:trPr>
        <w:tc>
          <w:tcPr>
            <w:tcW w:w="739" w:type="pct"/>
          </w:tcPr>
          <w:p w14:paraId="59DC82B2" w14:textId="0E8BE272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Symbol Coding </w:t>
            </w:r>
          </w:p>
        </w:tc>
        <w:tc>
          <w:tcPr>
            <w:tcW w:w="355" w:type="pct"/>
            <w:vAlign w:val="center"/>
          </w:tcPr>
          <w:p w14:paraId="7B8ECBE4" w14:textId="77217101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8</w:t>
            </w:r>
          </w:p>
        </w:tc>
        <w:tc>
          <w:tcPr>
            <w:tcW w:w="355" w:type="pct"/>
            <w:vAlign w:val="bottom"/>
          </w:tcPr>
          <w:p w14:paraId="3030D2E1" w14:textId="38872E41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6</w:t>
            </w:r>
          </w:p>
        </w:tc>
        <w:tc>
          <w:tcPr>
            <w:tcW w:w="355" w:type="pct"/>
          </w:tcPr>
          <w:p w14:paraId="5C16CE8A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71FE64F0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7733F1A" w14:textId="3471B6DA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5" w:type="pct"/>
            <w:vAlign w:val="bottom"/>
          </w:tcPr>
          <w:p w14:paraId="2B48A249" w14:textId="4A949251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68</w:t>
            </w:r>
          </w:p>
        </w:tc>
        <w:tc>
          <w:tcPr>
            <w:tcW w:w="355" w:type="pct"/>
          </w:tcPr>
          <w:p w14:paraId="1C869C32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6" w:type="pct"/>
          </w:tcPr>
          <w:p w14:paraId="7322DD30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B8C6F07" w14:textId="3EC51C78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</w:p>
        </w:tc>
        <w:tc>
          <w:tcPr>
            <w:tcW w:w="355" w:type="pct"/>
            <w:vAlign w:val="bottom"/>
          </w:tcPr>
          <w:p w14:paraId="758C2B4B" w14:textId="6C0DF518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6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355" w:type="pct"/>
          </w:tcPr>
          <w:p w14:paraId="1D65CE9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65B3315F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D06A3E" w:rsidRPr="00140730" w14:paraId="37D34955" w14:textId="77777777" w:rsidTr="00BD7962">
        <w:trPr>
          <w:trHeight w:val="173"/>
        </w:trPr>
        <w:tc>
          <w:tcPr>
            <w:tcW w:w="739" w:type="pct"/>
          </w:tcPr>
          <w:p w14:paraId="32076C56" w14:textId="00B6B6BF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Symbol Coding</w:t>
            </w:r>
          </w:p>
        </w:tc>
        <w:tc>
          <w:tcPr>
            <w:tcW w:w="355" w:type="pct"/>
            <w:vAlign w:val="center"/>
          </w:tcPr>
          <w:p w14:paraId="61D3EA52" w14:textId="58F931B1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4</w:t>
            </w:r>
          </w:p>
        </w:tc>
        <w:tc>
          <w:tcPr>
            <w:tcW w:w="355" w:type="pct"/>
            <w:vAlign w:val="bottom"/>
          </w:tcPr>
          <w:p w14:paraId="19D125C8" w14:textId="55F88410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15</w:t>
            </w:r>
          </w:p>
        </w:tc>
        <w:tc>
          <w:tcPr>
            <w:tcW w:w="355" w:type="pct"/>
          </w:tcPr>
          <w:p w14:paraId="07A322E8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87EC911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2F46026" w14:textId="0980A596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3</w:t>
            </w:r>
          </w:p>
        </w:tc>
        <w:tc>
          <w:tcPr>
            <w:tcW w:w="355" w:type="pct"/>
            <w:vAlign w:val="bottom"/>
          </w:tcPr>
          <w:p w14:paraId="04197CE2" w14:textId="2A130E8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4</w:t>
            </w:r>
          </w:p>
        </w:tc>
        <w:tc>
          <w:tcPr>
            <w:tcW w:w="355" w:type="pct"/>
          </w:tcPr>
          <w:p w14:paraId="60D88CDE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EA10546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2544C76" w14:textId="2AE1F632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3</w:t>
            </w:r>
          </w:p>
        </w:tc>
        <w:tc>
          <w:tcPr>
            <w:tcW w:w="355" w:type="pct"/>
            <w:vAlign w:val="bottom"/>
          </w:tcPr>
          <w:p w14:paraId="67061246" w14:textId="3E0477FD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2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355" w:type="pct"/>
          </w:tcPr>
          <w:p w14:paraId="6EF7E53D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7223EE3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2ADE5813" w14:textId="77777777" w:rsidTr="00BD7962">
        <w:trPr>
          <w:trHeight w:val="185"/>
        </w:trPr>
        <w:tc>
          <w:tcPr>
            <w:tcW w:w="739" w:type="pct"/>
          </w:tcPr>
          <w:p w14:paraId="3FB10491" w14:textId="77777777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55" w:type="pct"/>
            <w:vAlign w:val="center"/>
          </w:tcPr>
          <w:p w14:paraId="0508FB7B" w14:textId="6AF43694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4</w:t>
            </w:r>
          </w:p>
        </w:tc>
        <w:tc>
          <w:tcPr>
            <w:tcW w:w="355" w:type="pct"/>
            <w:vAlign w:val="bottom"/>
          </w:tcPr>
          <w:p w14:paraId="44A45821" w14:textId="6B997038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45</w:t>
            </w:r>
          </w:p>
        </w:tc>
        <w:tc>
          <w:tcPr>
            <w:tcW w:w="355" w:type="pct"/>
          </w:tcPr>
          <w:p w14:paraId="6FD5B789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4EF02E5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104EFC43" w14:textId="275D1D8C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9</w:t>
            </w:r>
          </w:p>
        </w:tc>
        <w:tc>
          <w:tcPr>
            <w:tcW w:w="355" w:type="pct"/>
            <w:vAlign w:val="bottom"/>
          </w:tcPr>
          <w:p w14:paraId="41304D90" w14:textId="702D6485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10</w:t>
            </w:r>
          </w:p>
        </w:tc>
        <w:tc>
          <w:tcPr>
            <w:tcW w:w="355" w:type="pct"/>
          </w:tcPr>
          <w:p w14:paraId="751C6221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CED7D81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DF49EE6" w14:textId="39AEA465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0</w:t>
            </w:r>
          </w:p>
        </w:tc>
        <w:tc>
          <w:tcPr>
            <w:tcW w:w="355" w:type="pct"/>
            <w:vAlign w:val="bottom"/>
          </w:tcPr>
          <w:p w14:paraId="4C8099A6" w14:textId="0F4D747F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2</w:t>
            </w:r>
          </w:p>
        </w:tc>
        <w:tc>
          <w:tcPr>
            <w:tcW w:w="355" w:type="pct"/>
          </w:tcPr>
          <w:p w14:paraId="7C9342B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872E595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4F978B76" w14:textId="77777777" w:rsidTr="00BD7962">
        <w:trPr>
          <w:trHeight w:val="173"/>
        </w:trPr>
        <w:tc>
          <w:tcPr>
            <w:tcW w:w="739" w:type="pct"/>
          </w:tcPr>
          <w:p w14:paraId="2EE5ADAA" w14:textId="77777777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55" w:type="pct"/>
            <w:vAlign w:val="center"/>
          </w:tcPr>
          <w:p w14:paraId="3C4427A7" w14:textId="35DEBF75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3</w:t>
            </w:r>
          </w:p>
        </w:tc>
        <w:tc>
          <w:tcPr>
            <w:tcW w:w="355" w:type="pct"/>
            <w:vAlign w:val="bottom"/>
          </w:tcPr>
          <w:p w14:paraId="1DB203CB" w14:textId="0A3F0CF3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4</w:t>
            </w:r>
          </w:p>
        </w:tc>
        <w:tc>
          <w:tcPr>
            <w:tcW w:w="355" w:type="pct"/>
          </w:tcPr>
          <w:p w14:paraId="51483938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AC7F53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416C041" w14:textId="3A434439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7</w:t>
            </w:r>
          </w:p>
        </w:tc>
        <w:tc>
          <w:tcPr>
            <w:tcW w:w="355" w:type="pct"/>
            <w:vAlign w:val="bottom"/>
          </w:tcPr>
          <w:p w14:paraId="37DA5AD3" w14:textId="50D41C7C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55" w:type="pct"/>
          </w:tcPr>
          <w:p w14:paraId="4EDB28FE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8C07808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AC9A9FE" w14:textId="2C3B2225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3</w:t>
            </w:r>
          </w:p>
        </w:tc>
        <w:tc>
          <w:tcPr>
            <w:tcW w:w="355" w:type="pct"/>
            <w:vAlign w:val="bottom"/>
          </w:tcPr>
          <w:p w14:paraId="458B3C01" w14:textId="3D7D388F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355" w:type="pct"/>
          </w:tcPr>
          <w:p w14:paraId="0989DE30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91D998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0C160239" w14:textId="77777777" w:rsidTr="00BD7962">
        <w:trPr>
          <w:trHeight w:val="173"/>
        </w:trPr>
        <w:tc>
          <w:tcPr>
            <w:tcW w:w="739" w:type="pct"/>
          </w:tcPr>
          <w:p w14:paraId="03CE0949" w14:textId="77777777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55" w:type="pct"/>
            <w:vAlign w:val="center"/>
          </w:tcPr>
          <w:p w14:paraId="1246D9B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31AEAB1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AAA5E6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4F4173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32B809B" w14:textId="419D19AC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9</w:t>
            </w:r>
          </w:p>
        </w:tc>
        <w:tc>
          <w:tcPr>
            <w:tcW w:w="355" w:type="pct"/>
            <w:vAlign w:val="bottom"/>
          </w:tcPr>
          <w:p w14:paraId="46F19C3D" w14:textId="1365E52A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</w:tcPr>
          <w:p w14:paraId="3E03B983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2FF098E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C26A63E" w14:textId="3D882D35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3</w:t>
            </w:r>
          </w:p>
        </w:tc>
        <w:tc>
          <w:tcPr>
            <w:tcW w:w="355" w:type="pct"/>
            <w:vAlign w:val="bottom"/>
          </w:tcPr>
          <w:p w14:paraId="31C46793" w14:textId="42DAD944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</w:tcPr>
          <w:p w14:paraId="56C63E1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E4870A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20410010" w14:textId="77777777" w:rsidTr="00BD7962">
        <w:trPr>
          <w:trHeight w:val="185"/>
        </w:trPr>
        <w:tc>
          <w:tcPr>
            <w:tcW w:w="739" w:type="pct"/>
          </w:tcPr>
          <w:p w14:paraId="435FF27D" w14:textId="77777777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55" w:type="pct"/>
            <w:vAlign w:val="center"/>
          </w:tcPr>
          <w:p w14:paraId="52E67E93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F92AD15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906FD1B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28E606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80D5FA0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41A691A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43EB41B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490495A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E5AB77F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93E46A5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5291B09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4FEDBBE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20F55A1F" w14:textId="77777777" w:rsidTr="00BD7962">
        <w:trPr>
          <w:trHeight w:val="173"/>
        </w:trPr>
        <w:tc>
          <w:tcPr>
            <w:tcW w:w="739" w:type="pct"/>
          </w:tcPr>
          <w:p w14:paraId="78AC18D6" w14:textId="77777777" w:rsidR="00D06A3E" w:rsidRPr="00140730" w:rsidRDefault="00D06A3E" w:rsidP="00D06A3E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55" w:type="pct"/>
            <w:vAlign w:val="center"/>
          </w:tcPr>
          <w:p w14:paraId="7D41BE5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E2F8EA1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17FA8E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97F8DC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D6E8EF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56F6FD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F21C02E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CD665F9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812E34F" w14:textId="7399C1C0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7</w:t>
            </w:r>
          </w:p>
        </w:tc>
        <w:tc>
          <w:tcPr>
            <w:tcW w:w="355" w:type="pct"/>
            <w:vAlign w:val="bottom"/>
          </w:tcPr>
          <w:p w14:paraId="07A75672" w14:textId="2ECFBDA3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</w:tcPr>
          <w:p w14:paraId="39AC19EC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A6B49A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179B44B0" w14:textId="77777777" w:rsidTr="00BD7962">
        <w:trPr>
          <w:trHeight w:val="173"/>
        </w:trPr>
        <w:tc>
          <w:tcPr>
            <w:tcW w:w="739" w:type="pct"/>
          </w:tcPr>
          <w:p w14:paraId="7F8F118D" w14:textId="77777777" w:rsidR="00D06A3E" w:rsidRPr="00140730" w:rsidRDefault="00D06A3E" w:rsidP="00D06A3E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55" w:type="pct"/>
            <w:vAlign w:val="center"/>
          </w:tcPr>
          <w:p w14:paraId="2EA15A91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F1C2864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6467B9C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9011679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9C7CABF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0B9A9FF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DBB86B5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1E2BBD40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F07FE85" w14:textId="6CAADA8F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2</w:t>
            </w:r>
          </w:p>
        </w:tc>
        <w:tc>
          <w:tcPr>
            <w:tcW w:w="355" w:type="pct"/>
            <w:vAlign w:val="bottom"/>
          </w:tcPr>
          <w:p w14:paraId="40BBE59F" w14:textId="45FB7BD7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42</w:t>
            </w:r>
          </w:p>
        </w:tc>
        <w:tc>
          <w:tcPr>
            <w:tcW w:w="355" w:type="pct"/>
          </w:tcPr>
          <w:p w14:paraId="0364CC2C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F96B6E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29751A63" w14:textId="77777777" w:rsidTr="00BD7962">
        <w:trPr>
          <w:trHeight w:val="185"/>
        </w:trPr>
        <w:tc>
          <w:tcPr>
            <w:tcW w:w="739" w:type="pct"/>
          </w:tcPr>
          <w:p w14:paraId="3AA6D2BA" w14:textId="77777777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55" w:type="pct"/>
            <w:vAlign w:val="center"/>
          </w:tcPr>
          <w:p w14:paraId="2CEF0BA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99ED69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D9B3F4B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7D7CAF5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91E102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371F8EC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6673E7E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11D52990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9A83F39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68E333F" w14:textId="77777777" w:rsidR="00D06A3E" w:rsidRPr="00140730" w:rsidRDefault="00D06A3E" w:rsidP="00D06A3E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8509A95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746FD6D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39FFDDF6" w14:textId="77777777" w:rsidTr="00BD7962">
        <w:trPr>
          <w:trHeight w:val="173"/>
        </w:trPr>
        <w:tc>
          <w:tcPr>
            <w:tcW w:w="739" w:type="pct"/>
          </w:tcPr>
          <w:p w14:paraId="0C820F00" w14:textId="77777777" w:rsidR="00D06A3E" w:rsidRPr="00140730" w:rsidRDefault="00D06A3E" w:rsidP="00D06A3E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55" w:type="pct"/>
            <w:vAlign w:val="center"/>
          </w:tcPr>
          <w:p w14:paraId="74862DF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A9E5B0F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81831BC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338A043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E68EF33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AAD4E98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5ACF99B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7F087B9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193AAF0" w14:textId="718F8ADF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5</w:t>
            </w:r>
          </w:p>
        </w:tc>
        <w:tc>
          <w:tcPr>
            <w:tcW w:w="355" w:type="pct"/>
            <w:vAlign w:val="bottom"/>
          </w:tcPr>
          <w:p w14:paraId="69116DC9" w14:textId="1FD727DF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1</w:t>
            </w:r>
          </w:p>
        </w:tc>
        <w:tc>
          <w:tcPr>
            <w:tcW w:w="355" w:type="pct"/>
          </w:tcPr>
          <w:p w14:paraId="5CADA57D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CB294B7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D06A3E" w:rsidRPr="00140730" w14:paraId="38CF118B" w14:textId="77777777" w:rsidTr="00BD7962">
        <w:trPr>
          <w:trHeight w:val="185"/>
        </w:trPr>
        <w:tc>
          <w:tcPr>
            <w:tcW w:w="739" w:type="pct"/>
          </w:tcPr>
          <w:p w14:paraId="27F30A06" w14:textId="77777777" w:rsidR="00D06A3E" w:rsidRPr="00140730" w:rsidRDefault="00D06A3E" w:rsidP="00D06A3E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55" w:type="pct"/>
            <w:vAlign w:val="center"/>
          </w:tcPr>
          <w:p w14:paraId="31D451FC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95A072A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DD1AF32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03B024F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2D44ED0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5E071A8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E751812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D291C72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D34F3D6" w14:textId="2ACF6EA5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3</w:t>
            </w:r>
          </w:p>
        </w:tc>
        <w:tc>
          <w:tcPr>
            <w:tcW w:w="355" w:type="pct"/>
            <w:vAlign w:val="bottom"/>
          </w:tcPr>
          <w:p w14:paraId="737B624F" w14:textId="39131C15" w:rsidR="00D06A3E" w:rsidRPr="00140730" w:rsidRDefault="00551575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D06A3E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355" w:type="pct"/>
          </w:tcPr>
          <w:p w14:paraId="5F775D6B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147C14B" w14:textId="77777777" w:rsidR="00D06A3E" w:rsidRPr="00140730" w:rsidRDefault="00D06A3E" w:rsidP="00D06A3E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2F6A1AFA" w14:textId="77777777" w:rsidR="00886B45" w:rsidRPr="00140730" w:rsidRDefault="00886B45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117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802"/>
        <w:gridCol w:w="804"/>
        <w:gridCol w:w="804"/>
        <w:gridCol w:w="804"/>
        <w:gridCol w:w="804"/>
        <w:gridCol w:w="804"/>
        <w:gridCol w:w="802"/>
        <w:gridCol w:w="804"/>
        <w:gridCol w:w="804"/>
        <w:gridCol w:w="804"/>
        <w:gridCol w:w="804"/>
        <w:gridCol w:w="802"/>
      </w:tblGrid>
      <w:tr w:rsidR="00BD7962" w:rsidRPr="004D30A0" w14:paraId="6DF80C1C" w14:textId="77777777" w:rsidTr="00BD7962">
        <w:trPr>
          <w:trHeight w:val="284"/>
        </w:trPr>
        <w:tc>
          <w:tcPr>
            <w:tcW w:w="5000" w:type="pct"/>
            <w:gridSpan w:val="13"/>
          </w:tcPr>
          <w:p w14:paraId="07EB6E6D" w14:textId="176DCC4D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Table 7: linear mixed model (adjusted for age, sex, PANSS-R, living conditions, employment situation) examining if neurocognition predicts the course of the ReQOL</w:t>
            </w:r>
          </w:p>
        </w:tc>
      </w:tr>
      <w:tr w:rsidR="00BD7962" w:rsidRPr="004D30A0" w14:paraId="32B08751" w14:textId="77777777" w:rsidTr="00AD2BDC">
        <w:trPr>
          <w:trHeight w:val="168"/>
        </w:trPr>
        <w:tc>
          <w:tcPr>
            <w:tcW w:w="803" w:type="pct"/>
          </w:tcPr>
          <w:p w14:paraId="5FF57712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66E5D2C4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19D39241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649E946A" w14:textId="33312B9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odel adjusted for age, sex, PANSS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mployment, </w:t>
            </w:r>
            <w:r w:rsidR="009515CE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iving conditions</w:t>
            </w:r>
          </w:p>
        </w:tc>
      </w:tr>
      <w:tr w:rsidR="00BD7962" w:rsidRPr="00140730" w14:paraId="586D887E" w14:textId="77777777" w:rsidTr="00AD2BDC">
        <w:trPr>
          <w:trHeight w:val="168"/>
        </w:trPr>
        <w:tc>
          <w:tcPr>
            <w:tcW w:w="803" w:type="pct"/>
          </w:tcPr>
          <w:p w14:paraId="3943FBFA" w14:textId="77777777" w:rsidR="00BD7962" w:rsidRPr="00140730" w:rsidRDefault="00BD7962" w:rsidP="00BD796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00267F97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FF96832" w14:textId="7BF72EF2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E1F23AC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BA88017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A46968B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10A486E" w14:textId="6CD0C868" w:rsidR="00BD7962" w:rsidRPr="00140730" w:rsidRDefault="00AD2A76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289A06A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4DBF765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5AEC552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CD49648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2962A8A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45EAB6A4" w14:textId="77777777" w:rsidR="00BD7962" w:rsidRPr="00140730" w:rsidRDefault="00BD7962" w:rsidP="00BD796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AD2BDC" w:rsidRPr="00140730" w14:paraId="2623909B" w14:textId="77777777" w:rsidTr="00AD2BDC">
        <w:trPr>
          <w:trHeight w:val="173"/>
        </w:trPr>
        <w:tc>
          <w:tcPr>
            <w:tcW w:w="803" w:type="pct"/>
            <w:tcBorders>
              <w:top w:val="single" w:sz="4" w:space="0" w:color="auto"/>
            </w:tcBorders>
          </w:tcPr>
          <w:p w14:paraId="7D1A3E95" w14:textId="77777777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72DFE126" w14:textId="42EEA29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1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11CD54C9" w14:textId="296EEF44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D3A5EBE" w14:textId="1A1C369D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03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3514996" w14:textId="7A3C9978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3080B990" w14:textId="26B3B550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555B9A62" w14:textId="09545045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363E8FF9" w14:textId="1EC968FC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17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9260C4A" w14:textId="6FB2B4F5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63B23BA3" w14:textId="0EE3763E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0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47A6C45D" w14:textId="38344701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 w:rsidR="00E7406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3C8100E" w14:textId="40D27D4B" w:rsidR="00AD2BDC" w:rsidRPr="00140730" w:rsidRDefault="004B3219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0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0D1CD4FC" w14:textId="5EDD11B4" w:rsidR="00AD2BDC" w:rsidRPr="00140730" w:rsidRDefault="004B3219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66</w:t>
            </w:r>
          </w:p>
        </w:tc>
      </w:tr>
      <w:tr w:rsidR="00AD2BDC" w:rsidRPr="00140730" w14:paraId="100F39D4" w14:textId="77777777" w:rsidTr="00AD2BDC">
        <w:trPr>
          <w:trHeight w:val="185"/>
        </w:trPr>
        <w:tc>
          <w:tcPr>
            <w:tcW w:w="803" w:type="pct"/>
          </w:tcPr>
          <w:p w14:paraId="3D6F419B" w14:textId="65511E88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Tower of London </w:t>
            </w:r>
          </w:p>
        </w:tc>
        <w:tc>
          <w:tcPr>
            <w:tcW w:w="349" w:type="pct"/>
            <w:vAlign w:val="center"/>
          </w:tcPr>
          <w:p w14:paraId="7034B318" w14:textId="3B4B6C2B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0" w:type="pct"/>
            <w:vAlign w:val="bottom"/>
          </w:tcPr>
          <w:p w14:paraId="30C78D1E" w14:textId="5E07B616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89</w:t>
            </w:r>
          </w:p>
        </w:tc>
        <w:tc>
          <w:tcPr>
            <w:tcW w:w="350" w:type="pct"/>
          </w:tcPr>
          <w:p w14:paraId="727D72DD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51AC869D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62B51850" w14:textId="573F7FC6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3</w:t>
            </w:r>
          </w:p>
        </w:tc>
        <w:tc>
          <w:tcPr>
            <w:tcW w:w="350" w:type="pct"/>
            <w:vAlign w:val="bottom"/>
          </w:tcPr>
          <w:p w14:paraId="5872A8C0" w14:textId="0D501322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87</w:t>
            </w:r>
          </w:p>
        </w:tc>
        <w:tc>
          <w:tcPr>
            <w:tcW w:w="349" w:type="pct"/>
          </w:tcPr>
          <w:p w14:paraId="41C0B8F9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1984FF8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E4B9412" w14:textId="473BD87A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</w:p>
        </w:tc>
        <w:tc>
          <w:tcPr>
            <w:tcW w:w="350" w:type="pct"/>
            <w:vAlign w:val="bottom"/>
          </w:tcPr>
          <w:p w14:paraId="547C2897" w14:textId="6F0F4441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92</w:t>
            </w:r>
          </w:p>
        </w:tc>
        <w:tc>
          <w:tcPr>
            <w:tcW w:w="350" w:type="pct"/>
          </w:tcPr>
          <w:p w14:paraId="3A2E0F9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49" w:type="pct"/>
          </w:tcPr>
          <w:p w14:paraId="1418A218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AD2BDC" w:rsidRPr="00140730" w14:paraId="711702B8" w14:textId="77777777" w:rsidTr="00AD2BDC">
        <w:trPr>
          <w:trHeight w:val="173"/>
        </w:trPr>
        <w:tc>
          <w:tcPr>
            <w:tcW w:w="803" w:type="pct"/>
          </w:tcPr>
          <w:p w14:paraId="332A3BF4" w14:textId="56F25344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Tower of London</w:t>
            </w:r>
          </w:p>
        </w:tc>
        <w:tc>
          <w:tcPr>
            <w:tcW w:w="349" w:type="pct"/>
            <w:vAlign w:val="center"/>
          </w:tcPr>
          <w:p w14:paraId="764AD37B" w14:textId="57817759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3</w:t>
            </w:r>
          </w:p>
        </w:tc>
        <w:tc>
          <w:tcPr>
            <w:tcW w:w="350" w:type="pct"/>
            <w:vAlign w:val="bottom"/>
          </w:tcPr>
          <w:p w14:paraId="2FA01FB4" w14:textId="6295AD30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4</w:t>
            </w:r>
          </w:p>
        </w:tc>
        <w:tc>
          <w:tcPr>
            <w:tcW w:w="350" w:type="pct"/>
          </w:tcPr>
          <w:p w14:paraId="2CED0632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C1382C9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338D0B99" w14:textId="3A15B43C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2</w:t>
            </w:r>
          </w:p>
        </w:tc>
        <w:tc>
          <w:tcPr>
            <w:tcW w:w="350" w:type="pct"/>
            <w:vAlign w:val="bottom"/>
          </w:tcPr>
          <w:p w14:paraId="4502B75C" w14:textId="74BAC07C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38</w:t>
            </w:r>
          </w:p>
        </w:tc>
        <w:tc>
          <w:tcPr>
            <w:tcW w:w="349" w:type="pct"/>
          </w:tcPr>
          <w:p w14:paraId="144128E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2CAEFA6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E5882F4" w14:textId="5DECA3C0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2</w:t>
            </w:r>
          </w:p>
        </w:tc>
        <w:tc>
          <w:tcPr>
            <w:tcW w:w="350" w:type="pct"/>
            <w:vAlign w:val="bottom"/>
          </w:tcPr>
          <w:p w14:paraId="04A4A7B5" w14:textId="2F601C19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5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350" w:type="pct"/>
          </w:tcPr>
          <w:p w14:paraId="3BC26ECC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D2149BF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0287BF95" w14:textId="77777777" w:rsidTr="00AD2BDC">
        <w:trPr>
          <w:trHeight w:val="185"/>
        </w:trPr>
        <w:tc>
          <w:tcPr>
            <w:tcW w:w="803" w:type="pct"/>
          </w:tcPr>
          <w:p w14:paraId="1AD040FC" w14:textId="77777777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49" w:type="pct"/>
            <w:vAlign w:val="center"/>
          </w:tcPr>
          <w:p w14:paraId="4259CBDA" w14:textId="1CCC8759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5</w:t>
            </w:r>
          </w:p>
        </w:tc>
        <w:tc>
          <w:tcPr>
            <w:tcW w:w="350" w:type="pct"/>
            <w:vAlign w:val="bottom"/>
          </w:tcPr>
          <w:p w14:paraId="09EE4EE7" w14:textId="0CEDCE63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38</w:t>
            </w:r>
          </w:p>
        </w:tc>
        <w:tc>
          <w:tcPr>
            <w:tcW w:w="350" w:type="pct"/>
          </w:tcPr>
          <w:p w14:paraId="1655AC31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FBB971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0AA0052E" w14:textId="6DB02B73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6</w:t>
            </w:r>
          </w:p>
        </w:tc>
        <w:tc>
          <w:tcPr>
            <w:tcW w:w="350" w:type="pct"/>
            <w:vAlign w:val="bottom"/>
          </w:tcPr>
          <w:p w14:paraId="37F375A0" w14:textId="6871A759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26</w:t>
            </w:r>
          </w:p>
        </w:tc>
        <w:tc>
          <w:tcPr>
            <w:tcW w:w="349" w:type="pct"/>
          </w:tcPr>
          <w:p w14:paraId="11F452A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5133D69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E27CB33" w14:textId="5A52D803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9</w:t>
            </w:r>
          </w:p>
        </w:tc>
        <w:tc>
          <w:tcPr>
            <w:tcW w:w="350" w:type="pct"/>
            <w:vAlign w:val="bottom"/>
          </w:tcPr>
          <w:p w14:paraId="47AB2623" w14:textId="714125AF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5</w:t>
            </w:r>
          </w:p>
        </w:tc>
        <w:tc>
          <w:tcPr>
            <w:tcW w:w="350" w:type="pct"/>
          </w:tcPr>
          <w:p w14:paraId="0BE2F8EA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D73E793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3851810D" w14:textId="77777777" w:rsidTr="00AD2BDC">
        <w:trPr>
          <w:trHeight w:val="173"/>
        </w:trPr>
        <w:tc>
          <w:tcPr>
            <w:tcW w:w="803" w:type="pct"/>
          </w:tcPr>
          <w:p w14:paraId="2CCD6E0E" w14:textId="77777777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49" w:type="pct"/>
            <w:vAlign w:val="center"/>
          </w:tcPr>
          <w:p w14:paraId="6003C808" w14:textId="6D71180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3</w:t>
            </w:r>
          </w:p>
        </w:tc>
        <w:tc>
          <w:tcPr>
            <w:tcW w:w="350" w:type="pct"/>
            <w:vAlign w:val="bottom"/>
          </w:tcPr>
          <w:p w14:paraId="0C1DCD8D" w14:textId="28F674DD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4</w:t>
            </w:r>
          </w:p>
        </w:tc>
        <w:tc>
          <w:tcPr>
            <w:tcW w:w="350" w:type="pct"/>
          </w:tcPr>
          <w:p w14:paraId="6E634A40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22463A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790FAE71" w14:textId="1A7FC9D3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6</w:t>
            </w:r>
          </w:p>
        </w:tc>
        <w:tc>
          <w:tcPr>
            <w:tcW w:w="350" w:type="pct"/>
            <w:vAlign w:val="bottom"/>
          </w:tcPr>
          <w:p w14:paraId="69A42ED7" w14:textId="3E2FE702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=.01</w:t>
            </w:r>
          </w:p>
        </w:tc>
        <w:tc>
          <w:tcPr>
            <w:tcW w:w="349" w:type="pct"/>
          </w:tcPr>
          <w:p w14:paraId="5AA5EFCE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AED9BC9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87E41B6" w14:textId="3735CE12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3</w:t>
            </w:r>
          </w:p>
        </w:tc>
        <w:tc>
          <w:tcPr>
            <w:tcW w:w="350" w:type="pct"/>
            <w:vAlign w:val="bottom"/>
          </w:tcPr>
          <w:p w14:paraId="1EABDF33" w14:textId="22D45347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4</w:t>
            </w:r>
          </w:p>
        </w:tc>
        <w:tc>
          <w:tcPr>
            <w:tcW w:w="350" w:type="pct"/>
          </w:tcPr>
          <w:p w14:paraId="429E7993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54AAD24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018CA851" w14:textId="77777777" w:rsidTr="00AD2BDC">
        <w:trPr>
          <w:trHeight w:val="173"/>
        </w:trPr>
        <w:tc>
          <w:tcPr>
            <w:tcW w:w="803" w:type="pct"/>
          </w:tcPr>
          <w:p w14:paraId="29D09D5A" w14:textId="77777777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49" w:type="pct"/>
            <w:vAlign w:val="center"/>
          </w:tcPr>
          <w:p w14:paraId="43314011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37392C2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3D1FA5D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97E8C1C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06D21592" w14:textId="336E5E79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0" w:type="pct"/>
            <w:vAlign w:val="bottom"/>
          </w:tcPr>
          <w:p w14:paraId="44923E35" w14:textId="1A0FB22A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49" w:type="pct"/>
          </w:tcPr>
          <w:p w14:paraId="39694BA0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78700D6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137BEB3" w14:textId="262F605B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2</w:t>
            </w:r>
          </w:p>
        </w:tc>
        <w:tc>
          <w:tcPr>
            <w:tcW w:w="350" w:type="pct"/>
            <w:vAlign w:val="bottom"/>
          </w:tcPr>
          <w:p w14:paraId="429BB244" w14:textId="30AD8A13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</w:tcPr>
          <w:p w14:paraId="6A12C15A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C90940D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46C4506A" w14:textId="77777777" w:rsidTr="00AD2BDC">
        <w:trPr>
          <w:trHeight w:val="185"/>
        </w:trPr>
        <w:tc>
          <w:tcPr>
            <w:tcW w:w="803" w:type="pct"/>
          </w:tcPr>
          <w:p w14:paraId="0C21ECFE" w14:textId="77777777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49" w:type="pct"/>
            <w:vAlign w:val="center"/>
          </w:tcPr>
          <w:p w14:paraId="0C8D7D48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B0BEA31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3243062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E60E1E1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5C62E6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EEED3FD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4B47535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A54D1D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302DAD4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F91D9EC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962039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0304498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7EE9B35C" w14:textId="77777777" w:rsidTr="00AD2BDC">
        <w:trPr>
          <w:trHeight w:val="173"/>
        </w:trPr>
        <w:tc>
          <w:tcPr>
            <w:tcW w:w="803" w:type="pct"/>
          </w:tcPr>
          <w:p w14:paraId="744DBA23" w14:textId="77777777" w:rsidR="00AD2BDC" w:rsidRPr="00140730" w:rsidRDefault="00AD2BDC" w:rsidP="00AD2BDC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49" w:type="pct"/>
            <w:vAlign w:val="center"/>
          </w:tcPr>
          <w:p w14:paraId="64EAC36E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D583066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B457FEF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449ED96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32C4D56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59FBEC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5C66865F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43DDF8C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4B5F36C" w14:textId="02905868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6</w:t>
            </w:r>
          </w:p>
        </w:tc>
        <w:tc>
          <w:tcPr>
            <w:tcW w:w="350" w:type="pct"/>
            <w:vAlign w:val="bottom"/>
          </w:tcPr>
          <w:p w14:paraId="43484FD9" w14:textId="2B9FAED2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3</w:t>
            </w:r>
          </w:p>
        </w:tc>
        <w:tc>
          <w:tcPr>
            <w:tcW w:w="350" w:type="pct"/>
          </w:tcPr>
          <w:p w14:paraId="482C1AF6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5F13351E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29837154" w14:textId="77777777" w:rsidTr="00AD2BDC">
        <w:trPr>
          <w:trHeight w:val="173"/>
        </w:trPr>
        <w:tc>
          <w:tcPr>
            <w:tcW w:w="803" w:type="pct"/>
          </w:tcPr>
          <w:p w14:paraId="6692CD1A" w14:textId="77777777" w:rsidR="00AD2BDC" w:rsidRPr="00140730" w:rsidRDefault="00AD2BDC" w:rsidP="00AD2BDC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49" w:type="pct"/>
            <w:vAlign w:val="center"/>
          </w:tcPr>
          <w:p w14:paraId="28D341E0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B9309A3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2E59531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C9976FC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676508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3FC209C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A7BEB2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EF8C88D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932A874" w14:textId="769C3CFC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1</w:t>
            </w:r>
          </w:p>
        </w:tc>
        <w:tc>
          <w:tcPr>
            <w:tcW w:w="350" w:type="pct"/>
            <w:vAlign w:val="bottom"/>
          </w:tcPr>
          <w:p w14:paraId="5775652C" w14:textId="74CF839A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47</w:t>
            </w:r>
          </w:p>
        </w:tc>
        <w:tc>
          <w:tcPr>
            <w:tcW w:w="350" w:type="pct"/>
          </w:tcPr>
          <w:p w14:paraId="4DB72C90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07357984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0AA17B58" w14:textId="77777777" w:rsidTr="00AD2BDC">
        <w:trPr>
          <w:trHeight w:val="185"/>
        </w:trPr>
        <w:tc>
          <w:tcPr>
            <w:tcW w:w="803" w:type="pct"/>
          </w:tcPr>
          <w:p w14:paraId="329F7C15" w14:textId="77777777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49" w:type="pct"/>
            <w:vAlign w:val="center"/>
          </w:tcPr>
          <w:p w14:paraId="2B67FFEE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FD2202E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B2972EE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02AF5B9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B2164D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B267382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D2A0F2D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195201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0FCFE07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4AA2D0E" w14:textId="77777777" w:rsidR="00AD2BDC" w:rsidRPr="00140730" w:rsidRDefault="00AD2BDC" w:rsidP="00AD2BDC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F8F5C1B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9CD78D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14B74865" w14:textId="77777777" w:rsidTr="00AD2BDC">
        <w:trPr>
          <w:trHeight w:val="173"/>
        </w:trPr>
        <w:tc>
          <w:tcPr>
            <w:tcW w:w="803" w:type="pct"/>
          </w:tcPr>
          <w:p w14:paraId="70058B06" w14:textId="77777777" w:rsidR="00AD2BDC" w:rsidRPr="00140730" w:rsidRDefault="00AD2BDC" w:rsidP="00AD2BDC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49" w:type="pct"/>
            <w:vAlign w:val="center"/>
          </w:tcPr>
          <w:p w14:paraId="1FB35DE4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F25BF48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62803A0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81FDC20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94CB103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E2F7D74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EECC246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BE5F04A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F402046" w14:textId="585B3A32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5</w:t>
            </w:r>
          </w:p>
        </w:tc>
        <w:tc>
          <w:tcPr>
            <w:tcW w:w="350" w:type="pct"/>
            <w:vAlign w:val="bottom"/>
          </w:tcPr>
          <w:p w14:paraId="7A22EBA7" w14:textId="4D9F383C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1</w:t>
            </w:r>
          </w:p>
        </w:tc>
        <w:tc>
          <w:tcPr>
            <w:tcW w:w="350" w:type="pct"/>
          </w:tcPr>
          <w:p w14:paraId="28B757C9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CAF8613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D2BDC" w:rsidRPr="00140730" w14:paraId="7CE9D68D" w14:textId="77777777" w:rsidTr="00AD2BDC">
        <w:trPr>
          <w:trHeight w:val="185"/>
        </w:trPr>
        <w:tc>
          <w:tcPr>
            <w:tcW w:w="803" w:type="pct"/>
          </w:tcPr>
          <w:p w14:paraId="5660F4BA" w14:textId="77777777" w:rsidR="00AD2BDC" w:rsidRPr="00140730" w:rsidRDefault="00AD2BDC" w:rsidP="00AD2BDC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49" w:type="pct"/>
            <w:vAlign w:val="center"/>
          </w:tcPr>
          <w:p w14:paraId="60995996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60EBD69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E8550E5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B7D1C4F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9B3E89B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5EF36FC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51D2F9F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BB8CAF1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B4E53C5" w14:textId="3ED4777E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4</w:t>
            </w:r>
          </w:p>
        </w:tc>
        <w:tc>
          <w:tcPr>
            <w:tcW w:w="350" w:type="pct"/>
            <w:vAlign w:val="bottom"/>
          </w:tcPr>
          <w:p w14:paraId="36F08CB3" w14:textId="171BC0CD" w:rsidR="00AD2BDC" w:rsidRPr="00140730" w:rsidRDefault="00BC0746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AD2BDC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8</w:t>
            </w:r>
          </w:p>
        </w:tc>
        <w:tc>
          <w:tcPr>
            <w:tcW w:w="350" w:type="pct"/>
          </w:tcPr>
          <w:p w14:paraId="45528AAA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0A9E7B38" w14:textId="77777777" w:rsidR="00AD2BDC" w:rsidRPr="00140730" w:rsidRDefault="00AD2BDC" w:rsidP="00AD2BD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6E556752" w14:textId="77777777" w:rsidR="00F2201F" w:rsidRPr="00140730" w:rsidRDefault="00F2201F" w:rsidP="00DC7188">
      <w:pPr>
        <w:rPr>
          <w:rFonts w:ascii="Microsoft New Tai Lue" w:hAnsi="Microsoft New Tai Lue" w:cs="Microsoft New Tai Lue"/>
          <w:b/>
          <w:lang w:val="en-US"/>
        </w:rPr>
      </w:pPr>
    </w:p>
    <w:p w14:paraId="395D1C86" w14:textId="77777777" w:rsidR="00F2201F" w:rsidRPr="00140730" w:rsidRDefault="00F2201F" w:rsidP="00DC7188">
      <w:pPr>
        <w:rPr>
          <w:rFonts w:ascii="Microsoft New Tai Lue" w:hAnsi="Microsoft New Tai Lue" w:cs="Microsoft New Tai Lue"/>
          <w:b/>
          <w:lang w:val="en-US"/>
        </w:rPr>
      </w:pPr>
    </w:p>
    <w:p w14:paraId="66157848" w14:textId="5C2D3210" w:rsidR="00DC7188" w:rsidRPr="00140730" w:rsidRDefault="00DC7188" w:rsidP="00DC7188">
      <w:pPr>
        <w:rPr>
          <w:rFonts w:ascii="Microsoft New Tai Lue" w:hAnsi="Microsoft New Tai Lue" w:cs="Microsoft New Tai Lue"/>
          <w:b/>
          <w:lang w:val="en-US"/>
        </w:rPr>
      </w:pPr>
      <w:r w:rsidRPr="00140730">
        <w:rPr>
          <w:rFonts w:ascii="Microsoft New Tai Lue" w:hAnsi="Microsoft New Tai Lue" w:cs="Microsoft New Tai Lue"/>
          <w:b/>
          <w:lang w:val="en-US"/>
        </w:rPr>
        <w:t>Appendix A2</w:t>
      </w:r>
    </w:p>
    <w:p w14:paraId="001D6583" w14:textId="77777777" w:rsidR="004404EC" w:rsidRPr="00140730" w:rsidRDefault="004404EC" w:rsidP="00A07FE0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454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15"/>
        <w:gridCol w:w="815"/>
        <w:gridCol w:w="815"/>
        <w:gridCol w:w="816"/>
        <w:gridCol w:w="816"/>
        <w:gridCol w:w="816"/>
        <w:gridCol w:w="816"/>
        <w:gridCol w:w="818"/>
        <w:gridCol w:w="816"/>
        <w:gridCol w:w="816"/>
        <w:gridCol w:w="816"/>
        <w:gridCol w:w="816"/>
      </w:tblGrid>
      <w:tr w:rsidR="00B17C8D" w:rsidRPr="004D30A0" w14:paraId="334CFD13" w14:textId="77777777" w:rsidTr="00741A42">
        <w:trPr>
          <w:trHeight w:val="284"/>
        </w:trPr>
        <w:tc>
          <w:tcPr>
            <w:tcW w:w="5000" w:type="pct"/>
            <w:gridSpan w:val="13"/>
          </w:tcPr>
          <w:p w14:paraId="635447A2" w14:textId="2CEDE90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Table </w:t>
            </w:r>
            <w:r w:rsidR="000F1E1F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8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: linear mixed model (adjusted for age, sex, PANSS-R, living conditions, employment situation) examining if neurocognition composite predicts the course of the I.ROC</w:t>
            </w:r>
          </w:p>
        </w:tc>
      </w:tr>
      <w:tr w:rsidR="00B17C8D" w:rsidRPr="004D30A0" w14:paraId="18A2C63D" w14:textId="77777777" w:rsidTr="00741A42">
        <w:trPr>
          <w:trHeight w:val="168"/>
        </w:trPr>
        <w:tc>
          <w:tcPr>
            <w:tcW w:w="739" w:type="pct"/>
          </w:tcPr>
          <w:p w14:paraId="2B9598F8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19" w:type="pct"/>
            <w:gridSpan w:val="4"/>
            <w:tcBorders>
              <w:top w:val="single" w:sz="4" w:space="0" w:color="auto"/>
            </w:tcBorders>
          </w:tcPr>
          <w:p w14:paraId="251A3E7B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7ADBCD1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5D581ECF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, employment, living conditions</w:t>
            </w:r>
          </w:p>
        </w:tc>
      </w:tr>
      <w:tr w:rsidR="00B17C8D" w:rsidRPr="00140730" w14:paraId="001F94FD" w14:textId="77777777" w:rsidTr="00741A42">
        <w:trPr>
          <w:trHeight w:val="168"/>
        </w:trPr>
        <w:tc>
          <w:tcPr>
            <w:tcW w:w="739" w:type="pct"/>
          </w:tcPr>
          <w:p w14:paraId="379BE03C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1F641F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F4DE80B" w14:textId="5B90A5A4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ACBA7C4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1EFE5C4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B4E68B1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A133BFE" w14:textId="01A96B93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EF17C7A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141422B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F942A0A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21D80DF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0E5D08B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B7E1CB2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21754A" w:rsidRPr="00140730" w14:paraId="511BB832" w14:textId="77777777" w:rsidTr="00741A42">
        <w:trPr>
          <w:trHeight w:val="173"/>
        </w:trPr>
        <w:tc>
          <w:tcPr>
            <w:tcW w:w="739" w:type="pct"/>
            <w:tcBorders>
              <w:top w:val="single" w:sz="4" w:space="0" w:color="auto"/>
            </w:tcBorders>
          </w:tcPr>
          <w:p w14:paraId="56A34EFD" w14:textId="77777777" w:rsidR="0021754A" w:rsidRPr="00140730" w:rsidRDefault="0021754A" w:rsidP="0021754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521A3463" w14:textId="4DEFDC16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52589CCB" w14:textId="32EEC18A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C8407FD" w14:textId="2F34CEF6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05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033527E" w14:textId="19A0D589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2BF0A6F5" w14:textId="05DB1F19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4A41D028" w14:textId="1263DB99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9DB6F7D" w14:textId="51F35EFA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18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250E9E6" w14:textId="1E65996D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0529EE15" w14:textId="2B819A93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349F40B8" w14:textId="3FF282AB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C82A94F" w14:textId="2EDD848E" w:rsidR="0021754A" w:rsidRPr="00140730" w:rsidRDefault="00174C77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0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BA62D11" w14:textId="1BF6D3E3" w:rsidR="0021754A" w:rsidRPr="00140730" w:rsidRDefault="00174C77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7</w:t>
            </w:r>
          </w:p>
        </w:tc>
      </w:tr>
      <w:tr w:rsidR="0021754A" w:rsidRPr="00140730" w14:paraId="0B6C645D" w14:textId="77777777" w:rsidTr="00741A42">
        <w:trPr>
          <w:trHeight w:val="185"/>
        </w:trPr>
        <w:tc>
          <w:tcPr>
            <w:tcW w:w="739" w:type="pct"/>
          </w:tcPr>
          <w:p w14:paraId="2F7639E5" w14:textId="77777777" w:rsidR="0021754A" w:rsidRPr="00140730" w:rsidRDefault="0021754A" w:rsidP="0021754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Composite </w:t>
            </w:r>
          </w:p>
        </w:tc>
        <w:tc>
          <w:tcPr>
            <w:tcW w:w="355" w:type="pct"/>
            <w:vAlign w:val="center"/>
          </w:tcPr>
          <w:p w14:paraId="6597D6F6" w14:textId="5B6BB44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4</w:t>
            </w:r>
          </w:p>
        </w:tc>
        <w:tc>
          <w:tcPr>
            <w:tcW w:w="355" w:type="pct"/>
            <w:vAlign w:val="bottom"/>
          </w:tcPr>
          <w:p w14:paraId="0D1E943B" w14:textId="7D09017C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5" w:type="pct"/>
          </w:tcPr>
          <w:p w14:paraId="69294E62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70B0F338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F6FA194" w14:textId="4244B329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7</w:t>
            </w:r>
          </w:p>
        </w:tc>
        <w:tc>
          <w:tcPr>
            <w:tcW w:w="355" w:type="pct"/>
            <w:vAlign w:val="bottom"/>
          </w:tcPr>
          <w:p w14:paraId="08969CBC" w14:textId="55849154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4</w:t>
            </w:r>
          </w:p>
        </w:tc>
        <w:tc>
          <w:tcPr>
            <w:tcW w:w="355" w:type="pct"/>
          </w:tcPr>
          <w:p w14:paraId="15079657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6" w:type="pct"/>
          </w:tcPr>
          <w:p w14:paraId="5F1F4A5D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E74CBEB" w14:textId="2613BC9D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5" w:type="pct"/>
            <w:vAlign w:val="bottom"/>
          </w:tcPr>
          <w:p w14:paraId="71BFD30E" w14:textId="3FB19F8B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12</w:t>
            </w:r>
          </w:p>
        </w:tc>
        <w:tc>
          <w:tcPr>
            <w:tcW w:w="355" w:type="pct"/>
          </w:tcPr>
          <w:p w14:paraId="6710B45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06E49D1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21754A" w:rsidRPr="00140730" w14:paraId="3D18F579" w14:textId="77777777" w:rsidTr="00741A42">
        <w:trPr>
          <w:trHeight w:val="173"/>
        </w:trPr>
        <w:tc>
          <w:tcPr>
            <w:tcW w:w="739" w:type="pct"/>
          </w:tcPr>
          <w:p w14:paraId="5852FCCE" w14:textId="77777777" w:rsidR="0021754A" w:rsidRPr="00140730" w:rsidRDefault="0021754A" w:rsidP="0021754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Composite</w:t>
            </w:r>
          </w:p>
        </w:tc>
        <w:tc>
          <w:tcPr>
            <w:tcW w:w="355" w:type="pct"/>
            <w:vAlign w:val="center"/>
          </w:tcPr>
          <w:p w14:paraId="02B94D72" w14:textId="1885ADDD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3</w:t>
            </w:r>
          </w:p>
        </w:tc>
        <w:tc>
          <w:tcPr>
            <w:tcW w:w="355" w:type="pct"/>
            <w:vAlign w:val="bottom"/>
          </w:tcPr>
          <w:p w14:paraId="19DCC364" w14:textId="798536A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35</w:t>
            </w:r>
          </w:p>
        </w:tc>
        <w:tc>
          <w:tcPr>
            <w:tcW w:w="355" w:type="pct"/>
          </w:tcPr>
          <w:p w14:paraId="454096EA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9EA79B4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134BE169" w14:textId="609A04C2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3</w:t>
            </w:r>
          </w:p>
        </w:tc>
        <w:tc>
          <w:tcPr>
            <w:tcW w:w="355" w:type="pct"/>
            <w:vAlign w:val="bottom"/>
          </w:tcPr>
          <w:p w14:paraId="611325A6" w14:textId="2B52CB7F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41</w:t>
            </w:r>
          </w:p>
        </w:tc>
        <w:tc>
          <w:tcPr>
            <w:tcW w:w="355" w:type="pct"/>
          </w:tcPr>
          <w:p w14:paraId="36984D76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BE080E3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EBD2FD9" w14:textId="19D7B96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3</w:t>
            </w:r>
          </w:p>
        </w:tc>
        <w:tc>
          <w:tcPr>
            <w:tcW w:w="355" w:type="pct"/>
            <w:vAlign w:val="bottom"/>
          </w:tcPr>
          <w:p w14:paraId="7AE17830" w14:textId="6FC22C13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42</w:t>
            </w:r>
          </w:p>
        </w:tc>
        <w:tc>
          <w:tcPr>
            <w:tcW w:w="355" w:type="pct"/>
          </w:tcPr>
          <w:p w14:paraId="36CCB9E8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704C57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1324356E" w14:textId="77777777" w:rsidTr="00741A42">
        <w:trPr>
          <w:trHeight w:val="185"/>
        </w:trPr>
        <w:tc>
          <w:tcPr>
            <w:tcW w:w="739" w:type="pct"/>
          </w:tcPr>
          <w:p w14:paraId="018DEB1E" w14:textId="77777777" w:rsidR="0021754A" w:rsidRPr="00140730" w:rsidRDefault="0021754A" w:rsidP="0021754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55" w:type="pct"/>
            <w:vAlign w:val="center"/>
          </w:tcPr>
          <w:p w14:paraId="3C818E4D" w14:textId="45BA5618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5</w:t>
            </w:r>
          </w:p>
        </w:tc>
        <w:tc>
          <w:tcPr>
            <w:tcW w:w="355" w:type="pct"/>
            <w:vAlign w:val="bottom"/>
          </w:tcPr>
          <w:p w14:paraId="513D06DA" w14:textId="7B621413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35</w:t>
            </w:r>
          </w:p>
        </w:tc>
        <w:tc>
          <w:tcPr>
            <w:tcW w:w="355" w:type="pct"/>
          </w:tcPr>
          <w:p w14:paraId="2D3CA732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AE70661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BEC6937" w14:textId="0FB570A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9</w:t>
            </w:r>
          </w:p>
        </w:tc>
        <w:tc>
          <w:tcPr>
            <w:tcW w:w="355" w:type="pct"/>
            <w:vAlign w:val="bottom"/>
          </w:tcPr>
          <w:p w14:paraId="178D42BE" w14:textId="683D79B3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1</w:t>
            </w:r>
          </w:p>
        </w:tc>
        <w:tc>
          <w:tcPr>
            <w:tcW w:w="355" w:type="pct"/>
          </w:tcPr>
          <w:p w14:paraId="21462BB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1C09051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1163BB9" w14:textId="03F0622A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7</w:t>
            </w:r>
          </w:p>
        </w:tc>
        <w:tc>
          <w:tcPr>
            <w:tcW w:w="355" w:type="pct"/>
            <w:vAlign w:val="bottom"/>
          </w:tcPr>
          <w:p w14:paraId="6CFDEA4B" w14:textId="3F1CBDA3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30</w:t>
            </w:r>
          </w:p>
        </w:tc>
        <w:tc>
          <w:tcPr>
            <w:tcW w:w="355" w:type="pct"/>
          </w:tcPr>
          <w:p w14:paraId="64122107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689E508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075D4602" w14:textId="77777777" w:rsidTr="00741A42">
        <w:trPr>
          <w:trHeight w:val="173"/>
        </w:trPr>
        <w:tc>
          <w:tcPr>
            <w:tcW w:w="739" w:type="pct"/>
          </w:tcPr>
          <w:p w14:paraId="6F228869" w14:textId="77777777" w:rsidR="0021754A" w:rsidRPr="00140730" w:rsidRDefault="0021754A" w:rsidP="0021754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55" w:type="pct"/>
            <w:vAlign w:val="center"/>
          </w:tcPr>
          <w:p w14:paraId="1AD820FA" w14:textId="6B62BB5A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9</w:t>
            </w:r>
          </w:p>
        </w:tc>
        <w:tc>
          <w:tcPr>
            <w:tcW w:w="355" w:type="pct"/>
            <w:vAlign w:val="bottom"/>
          </w:tcPr>
          <w:p w14:paraId="7075E1D2" w14:textId="5E0DCF4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9</w:t>
            </w:r>
          </w:p>
        </w:tc>
        <w:tc>
          <w:tcPr>
            <w:tcW w:w="355" w:type="pct"/>
          </w:tcPr>
          <w:p w14:paraId="75652EAC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5BC6037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66C3EED3" w14:textId="3EAF78E8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3</w:t>
            </w:r>
          </w:p>
        </w:tc>
        <w:tc>
          <w:tcPr>
            <w:tcW w:w="355" w:type="pct"/>
            <w:vAlign w:val="bottom"/>
          </w:tcPr>
          <w:p w14:paraId="05AE147C" w14:textId="416A69B2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5</w:t>
            </w:r>
          </w:p>
        </w:tc>
        <w:tc>
          <w:tcPr>
            <w:tcW w:w="355" w:type="pct"/>
          </w:tcPr>
          <w:p w14:paraId="025487E2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7FED8A5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6E22ADD" w14:textId="37F28C25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0</w:t>
            </w:r>
          </w:p>
        </w:tc>
        <w:tc>
          <w:tcPr>
            <w:tcW w:w="355" w:type="pct"/>
            <w:vAlign w:val="bottom"/>
          </w:tcPr>
          <w:p w14:paraId="3D9354A6" w14:textId="358B0438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6</w:t>
            </w:r>
          </w:p>
        </w:tc>
        <w:tc>
          <w:tcPr>
            <w:tcW w:w="355" w:type="pct"/>
          </w:tcPr>
          <w:p w14:paraId="58234184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B953D4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71364A16" w14:textId="77777777" w:rsidTr="00741A42">
        <w:trPr>
          <w:trHeight w:val="173"/>
        </w:trPr>
        <w:tc>
          <w:tcPr>
            <w:tcW w:w="739" w:type="pct"/>
          </w:tcPr>
          <w:p w14:paraId="20537373" w14:textId="77777777" w:rsidR="0021754A" w:rsidRPr="00140730" w:rsidRDefault="0021754A" w:rsidP="0021754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55" w:type="pct"/>
            <w:vAlign w:val="center"/>
          </w:tcPr>
          <w:p w14:paraId="3C80C983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3BF6C0D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1A0F0C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64316FC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76D57698" w14:textId="6CBE25A2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7</w:t>
            </w:r>
          </w:p>
        </w:tc>
        <w:tc>
          <w:tcPr>
            <w:tcW w:w="355" w:type="pct"/>
            <w:vAlign w:val="bottom"/>
          </w:tcPr>
          <w:p w14:paraId="76339622" w14:textId="0571C59F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01</w:t>
            </w:r>
          </w:p>
        </w:tc>
        <w:tc>
          <w:tcPr>
            <w:tcW w:w="355" w:type="pct"/>
          </w:tcPr>
          <w:p w14:paraId="34138C5D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CFCA8E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3E9371C" w14:textId="6EF74BB1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3</w:t>
            </w:r>
          </w:p>
        </w:tc>
        <w:tc>
          <w:tcPr>
            <w:tcW w:w="355" w:type="pct"/>
            <w:vAlign w:val="bottom"/>
          </w:tcPr>
          <w:p w14:paraId="14F3EAB1" w14:textId="3D2EF223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</w:tcPr>
          <w:p w14:paraId="6C7F40A5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8DFEA8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352D7102" w14:textId="77777777" w:rsidTr="00485B9F">
        <w:trPr>
          <w:trHeight w:val="185"/>
        </w:trPr>
        <w:tc>
          <w:tcPr>
            <w:tcW w:w="739" w:type="pct"/>
          </w:tcPr>
          <w:p w14:paraId="4AC51B89" w14:textId="77777777" w:rsidR="0021754A" w:rsidRPr="00140730" w:rsidRDefault="0021754A" w:rsidP="0021754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55" w:type="pct"/>
            <w:vAlign w:val="center"/>
          </w:tcPr>
          <w:p w14:paraId="06BE460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C91BD5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E1A3017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DB3A8A4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0595D98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F6844A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E1F33A7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E0D7E36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6AFB0B7" w14:textId="77B0D3BB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D1B20D1" w14:textId="55B7A4AB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4C6BE94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78A06A2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1B69686C" w14:textId="77777777" w:rsidTr="00741A42">
        <w:trPr>
          <w:trHeight w:val="173"/>
        </w:trPr>
        <w:tc>
          <w:tcPr>
            <w:tcW w:w="739" w:type="pct"/>
          </w:tcPr>
          <w:p w14:paraId="2B5532BE" w14:textId="77777777" w:rsidR="0021754A" w:rsidRPr="00140730" w:rsidRDefault="0021754A" w:rsidP="0021754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55" w:type="pct"/>
            <w:vAlign w:val="center"/>
          </w:tcPr>
          <w:p w14:paraId="7E8874C4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3F489EC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75C1333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2597E04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E444E46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D7B9FB5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AAAB925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28DAAD8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FDFD140" w14:textId="201FC6DB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6</w:t>
            </w:r>
          </w:p>
        </w:tc>
        <w:tc>
          <w:tcPr>
            <w:tcW w:w="355" w:type="pct"/>
            <w:vAlign w:val="bottom"/>
          </w:tcPr>
          <w:p w14:paraId="186B413F" w14:textId="324F7262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70</w:t>
            </w:r>
          </w:p>
        </w:tc>
        <w:tc>
          <w:tcPr>
            <w:tcW w:w="355" w:type="pct"/>
          </w:tcPr>
          <w:p w14:paraId="65B2D2D2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84EA054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493B46B6" w14:textId="77777777" w:rsidTr="00741A42">
        <w:trPr>
          <w:trHeight w:val="173"/>
        </w:trPr>
        <w:tc>
          <w:tcPr>
            <w:tcW w:w="739" w:type="pct"/>
          </w:tcPr>
          <w:p w14:paraId="35D7A9A9" w14:textId="77777777" w:rsidR="0021754A" w:rsidRPr="00140730" w:rsidRDefault="0021754A" w:rsidP="0021754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55" w:type="pct"/>
            <w:vAlign w:val="center"/>
          </w:tcPr>
          <w:p w14:paraId="2D949B9A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922294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E975E50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00A201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F7EFEE1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604F1B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6BA4D4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4346FE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AB66841" w14:textId="7E1C754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4</w:t>
            </w:r>
          </w:p>
        </w:tc>
        <w:tc>
          <w:tcPr>
            <w:tcW w:w="355" w:type="pct"/>
            <w:vAlign w:val="bottom"/>
          </w:tcPr>
          <w:p w14:paraId="42CA764E" w14:textId="46A55FAE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80</w:t>
            </w:r>
          </w:p>
        </w:tc>
        <w:tc>
          <w:tcPr>
            <w:tcW w:w="355" w:type="pct"/>
          </w:tcPr>
          <w:p w14:paraId="6C296F5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CA24B9C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23E736F3" w14:textId="77777777" w:rsidTr="00741A42">
        <w:trPr>
          <w:trHeight w:val="185"/>
        </w:trPr>
        <w:tc>
          <w:tcPr>
            <w:tcW w:w="739" w:type="pct"/>
          </w:tcPr>
          <w:p w14:paraId="02147FF3" w14:textId="77777777" w:rsidR="0021754A" w:rsidRPr="00140730" w:rsidRDefault="0021754A" w:rsidP="0021754A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55" w:type="pct"/>
            <w:vAlign w:val="center"/>
          </w:tcPr>
          <w:p w14:paraId="677D39DC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A2189A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3ABEA7A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54EED02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FE769B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BD0C68A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35D633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20B50376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B5299B6" w14:textId="139FC8FE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ADFBEC6" w14:textId="73EE77BC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4A67BBC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1E5B1EA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3CB09DD5" w14:textId="77777777" w:rsidTr="0021754A">
        <w:trPr>
          <w:trHeight w:val="89"/>
        </w:trPr>
        <w:tc>
          <w:tcPr>
            <w:tcW w:w="739" w:type="pct"/>
          </w:tcPr>
          <w:p w14:paraId="7833D30D" w14:textId="77777777" w:rsidR="0021754A" w:rsidRPr="00140730" w:rsidRDefault="0021754A" w:rsidP="0021754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55" w:type="pct"/>
            <w:vAlign w:val="center"/>
          </w:tcPr>
          <w:p w14:paraId="7734A490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99A187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7A9FD60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F6A2BC8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71E84A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8D4C5C6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5B43077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1CB448E2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B5CBF1F" w14:textId="24CC2E10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2</w:t>
            </w:r>
          </w:p>
        </w:tc>
        <w:tc>
          <w:tcPr>
            <w:tcW w:w="355" w:type="pct"/>
            <w:vAlign w:val="bottom"/>
          </w:tcPr>
          <w:p w14:paraId="401CEADE" w14:textId="3282866D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12</w:t>
            </w:r>
          </w:p>
        </w:tc>
        <w:tc>
          <w:tcPr>
            <w:tcW w:w="355" w:type="pct"/>
          </w:tcPr>
          <w:p w14:paraId="306B21FD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903AA80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1754A" w:rsidRPr="00140730" w14:paraId="71D96197" w14:textId="77777777" w:rsidTr="00741A42">
        <w:trPr>
          <w:trHeight w:val="185"/>
        </w:trPr>
        <w:tc>
          <w:tcPr>
            <w:tcW w:w="739" w:type="pct"/>
          </w:tcPr>
          <w:p w14:paraId="5EA3CA18" w14:textId="77777777" w:rsidR="0021754A" w:rsidRPr="00140730" w:rsidRDefault="0021754A" w:rsidP="0021754A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55" w:type="pct"/>
            <w:vAlign w:val="center"/>
          </w:tcPr>
          <w:p w14:paraId="4C8CF321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6580EDB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B3EC78C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279ED20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A8A9EF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3026338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DA5503C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A03CF0F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F2B544F" w14:textId="480FECA9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2</w:t>
            </w:r>
          </w:p>
        </w:tc>
        <w:tc>
          <w:tcPr>
            <w:tcW w:w="355" w:type="pct"/>
            <w:vAlign w:val="bottom"/>
          </w:tcPr>
          <w:p w14:paraId="2C4E16B8" w14:textId="0AB7921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55" w:type="pct"/>
          </w:tcPr>
          <w:p w14:paraId="4ACA5747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F830EBE" w14:textId="77777777" w:rsidR="0021754A" w:rsidRPr="00140730" w:rsidRDefault="0021754A" w:rsidP="0021754A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0127EC14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sz w:val="21"/>
          <w:szCs w:val="21"/>
          <w:lang w:val="en-US"/>
        </w:rPr>
      </w:pPr>
    </w:p>
    <w:p w14:paraId="68734773" w14:textId="77777777" w:rsidR="004404EC" w:rsidRPr="00140730" w:rsidRDefault="004404EC" w:rsidP="00B17C8D">
      <w:pPr>
        <w:rPr>
          <w:rFonts w:ascii="Microsoft New Tai Lue" w:hAnsi="Microsoft New Tai Lue" w:cs="Microsoft New Tai Lue"/>
          <w:b/>
          <w:sz w:val="21"/>
          <w:szCs w:val="21"/>
          <w:lang w:val="en-US"/>
        </w:rPr>
      </w:pPr>
    </w:p>
    <w:tbl>
      <w:tblPr>
        <w:tblStyle w:val="TableGrid"/>
        <w:tblpPr w:leftFromText="180" w:rightFromText="180" w:vertAnchor="text" w:horzAnchor="page" w:tblpX="198" w:tblpY="454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802"/>
        <w:gridCol w:w="804"/>
        <w:gridCol w:w="804"/>
        <w:gridCol w:w="804"/>
        <w:gridCol w:w="804"/>
        <w:gridCol w:w="804"/>
        <w:gridCol w:w="802"/>
        <w:gridCol w:w="804"/>
        <w:gridCol w:w="804"/>
        <w:gridCol w:w="804"/>
        <w:gridCol w:w="804"/>
        <w:gridCol w:w="802"/>
      </w:tblGrid>
      <w:tr w:rsidR="00B17C8D" w:rsidRPr="004D30A0" w14:paraId="3978A539" w14:textId="77777777" w:rsidTr="00741A42">
        <w:trPr>
          <w:trHeight w:val="284"/>
        </w:trPr>
        <w:tc>
          <w:tcPr>
            <w:tcW w:w="5000" w:type="pct"/>
            <w:gridSpan w:val="13"/>
          </w:tcPr>
          <w:p w14:paraId="73986C1E" w14:textId="3D181A15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Table </w:t>
            </w:r>
            <w:r w:rsidR="000F1E1F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9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: linear mixed model (adjusted for age, sex, PANSS-R, living conditions, employment situation) examining if Verbal Memory predicts the course of the  I.ROC</w:t>
            </w:r>
          </w:p>
        </w:tc>
      </w:tr>
      <w:tr w:rsidR="00B17C8D" w:rsidRPr="004D30A0" w14:paraId="62B38AB8" w14:textId="77777777" w:rsidTr="00741A42">
        <w:trPr>
          <w:trHeight w:val="168"/>
        </w:trPr>
        <w:tc>
          <w:tcPr>
            <w:tcW w:w="803" w:type="pct"/>
          </w:tcPr>
          <w:p w14:paraId="64675758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6B8EAA6D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5B2D012C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6892CC46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, employment, living conditions</w:t>
            </w:r>
          </w:p>
        </w:tc>
      </w:tr>
      <w:tr w:rsidR="00B17C8D" w:rsidRPr="00140730" w14:paraId="691C4308" w14:textId="77777777" w:rsidTr="00741A42">
        <w:trPr>
          <w:trHeight w:val="168"/>
        </w:trPr>
        <w:tc>
          <w:tcPr>
            <w:tcW w:w="803" w:type="pct"/>
          </w:tcPr>
          <w:p w14:paraId="1CDDA743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7E6676D3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BE9736A" w14:textId="57817C95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5FD7F9B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9150578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67FB438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C31AA33" w14:textId="1D953F48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285B48E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108D914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B7CA436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7B4A48D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8199581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18895F5D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A3489B" w:rsidRPr="00140730" w14:paraId="066C31F5" w14:textId="77777777" w:rsidTr="00741A42">
        <w:trPr>
          <w:trHeight w:val="173"/>
        </w:trPr>
        <w:tc>
          <w:tcPr>
            <w:tcW w:w="803" w:type="pct"/>
            <w:tcBorders>
              <w:top w:val="single" w:sz="4" w:space="0" w:color="auto"/>
            </w:tcBorders>
          </w:tcPr>
          <w:p w14:paraId="7C447859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69C9E47E" w14:textId="07127D6F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014FA0DA" w14:textId="4943BF44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6DA6DF6" w14:textId="6783F26F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4B95AFF" w14:textId="192B491B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35E4CBC5" w14:textId="55B6B162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256A03F5" w14:textId="2B386944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F269B1A" w14:textId="4A0256B6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7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7193120" w14:textId="6C64B52A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5C7E7C0E" w14:textId="49449922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7B6A0058" w14:textId="29A4FBC2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2C9C3950" w14:textId="1DD8B2F1" w:rsidR="00A3489B" w:rsidRPr="00140730" w:rsidRDefault="00D6521A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19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004F89F5" w14:textId="2D4A1746" w:rsidR="00A3489B" w:rsidRPr="00140730" w:rsidRDefault="00D6521A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8</w:t>
            </w:r>
          </w:p>
        </w:tc>
      </w:tr>
      <w:tr w:rsidR="00A3489B" w:rsidRPr="00140730" w14:paraId="34C2A570" w14:textId="77777777" w:rsidTr="00741A42">
        <w:trPr>
          <w:trHeight w:val="185"/>
        </w:trPr>
        <w:tc>
          <w:tcPr>
            <w:tcW w:w="803" w:type="pct"/>
          </w:tcPr>
          <w:p w14:paraId="7FC52F16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Verbal Memory </w:t>
            </w:r>
          </w:p>
        </w:tc>
        <w:tc>
          <w:tcPr>
            <w:tcW w:w="349" w:type="pct"/>
            <w:vAlign w:val="center"/>
          </w:tcPr>
          <w:p w14:paraId="4AAC5836" w14:textId="23A83553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0</w:t>
            </w:r>
          </w:p>
        </w:tc>
        <w:tc>
          <w:tcPr>
            <w:tcW w:w="350" w:type="pct"/>
            <w:vAlign w:val="bottom"/>
          </w:tcPr>
          <w:p w14:paraId="50C0F4D8" w14:textId="11D3AE39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7</w:t>
            </w:r>
          </w:p>
        </w:tc>
        <w:tc>
          <w:tcPr>
            <w:tcW w:w="350" w:type="pct"/>
          </w:tcPr>
          <w:p w14:paraId="157DEB85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1AC11A1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7D13D1B4" w14:textId="37D2714C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0" w:type="pct"/>
            <w:vAlign w:val="bottom"/>
          </w:tcPr>
          <w:p w14:paraId="7C60DA4D" w14:textId="4AC56AE0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40</w:t>
            </w:r>
          </w:p>
        </w:tc>
        <w:tc>
          <w:tcPr>
            <w:tcW w:w="349" w:type="pct"/>
          </w:tcPr>
          <w:p w14:paraId="2AA3BC2D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6676DC1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8E66513" w14:textId="588D9D41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4</w:t>
            </w:r>
          </w:p>
        </w:tc>
        <w:tc>
          <w:tcPr>
            <w:tcW w:w="350" w:type="pct"/>
            <w:vAlign w:val="bottom"/>
          </w:tcPr>
          <w:p w14:paraId="39C07A5F" w14:textId="2011DF74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48</w:t>
            </w:r>
          </w:p>
        </w:tc>
        <w:tc>
          <w:tcPr>
            <w:tcW w:w="350" w:type="pct"/>
          </w:tcPr>
          <w:p w14:paraId="28235AB7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49" w:type="pct"/>
          </w:tcPr>
          <w:p w14:paraId="6F5BEDE7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A3489B" w:rsidRPr="00140730" w14:paraId="1B9BB706" w14:textId="77777777" w:rsidTr="00741A42">
        <w:trPr>
          <w:trHeight w:val="173"/>
        </w:trPr>
        <w:tc>
          <w:tcPr>
            <w:tcW w:w="803" w:type="pct"/>
          </w:tcPr>
          <w:p w14:paraId="2A519088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Verbal Memory</w:t>
            </w:r>
          </w:p>
        </w:tc>
        <w:tc>
          <w:tcPr>
            <w:tcW w:w="349" w:type="pct"/>
            <w:vAlign w:val="center"/>
          </w:tcPr>
          <w:p w14:paraId="162278E4" w14:textId="0C4EB89F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0" w:type="pct"/>
            <w:vAlign w:val="bottom"/>
          </w:tcPr>
          <w:p w14:paraId="4384813E" w14:textId="6DCEBF1C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85</w:t>
            </w:r>
          </w:p>
        </w:tc>
        <w:tc>
          <w:tcPr>
            <w:tcW w:w="350" w:type="pct"/>
          </w:tcPr>
          <w:p w14:paraId="4D5F0D20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2876A27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300038BB" w14:textId="1F514D26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0" w:type="pct"/>
            <w:vAlign w:val="bottom"/>
          </w:tcPr>
          <w:p w14:paraId="138D1A41" w14:textId="0C9DF9B2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91</w:t>
            </w:r>
          </w:p>
        </w:tc>
        <w:tc>
          <w:tcPr>
            <w:tcW w:w="349" w:type="pct"/>
          </w:tcPr>
          <w:p w14:paraId="2734EB8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43D8C6A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8409294" w14:textId="610649A8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0" w:type="pct"/>
            <w:vAlign w:val="bottom"/>
          </w:tcPr>
          <w:p w14:paraId="204409F7" w14:textId="6D09029D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87</w:t>
            </w:r>
          </w:p>
        </w:tc>
        <w:tc>
          <w:tcPr>
            <w:tcW w:w="350" w:type="pct"/>
          </w:tcPr>
          <w:p w14:paraId="6D3F062B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5DC9DBA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4797D181" w14:textId="77777777" w:rsidTr="00741A42">
        <w:trPr>
          <w:trHeight w:val="185"/>
        </w:trPr>
        <w:tc>
          <w:tcPr>
            <w:tcW w:w="803" w:type="pct"/>
          </w:tcPr>
          <w:p w14:paraId="3FC91B79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49" w:type="pct"/>
            <w:vAlign w:val="center"/>
          </w:tcPr>
          <w:p w14:paraId="212FD6F0" w14:textId="712DFCF8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9</w:t>
            </w:r>
          </w:p>
        </w:tc>
        <w:tc>
          <w:tcPr>
            <w:tcW w:w="350" w:type="pct"/>
            <w:vAlign w:val="bottom"/>
          </w:tcPr>
          <w:p w14:paraId="435570D5" w14:textId="4FF8E0E6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1</w:t>
            </w:r>
          </w:p>
        </w:tc>
        <w:tc>
          <w:tcPr>
            <w:tcW w:w="350" w:type="pct"/>
          </w:tcPr>
          <w:p w14:paraId="3FD66555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EFA526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04393D07" w14:textId="0D096ACC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1</w:t>
            </w:r>
          </w:p>
        </w:tc>
        <w:tc>
          <w:tcPr>
            <w:tcW w:w="350" w:type="pct"/>
            <w:vAlign w:val="bottom"/>
          </w:tcPr>
          <w:p w14:paraId="22E6DAB6" w14:textId="6571FFD3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3</w:t>
            </w:r>
          </w:p>
        </w:tc>
        <w:tc>
          <w:tcPr>
            <w:tcW w:w="349" w:type="pct"/>
          </w:tcPr>
          <w:p w14:paraId="0D612F31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45C31AE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FEAD9F8" w14:textId="4BD6AB9E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0</w:t>
            </w:r>
          </w:p>
        </w:tc>
        <w:tc>
          <w:tcPr>
            <w:tcW w:w="350" w:type="pct"/>
            <w:vAlign w:val="bottom"/>
          </w:tcPr>
          <w:p w14:paraId="2FB8DF4E" w14:textId="61BFD10C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12</w:t>
            </w:r>
          </w:p>
        </w:tc>
        <w:tc>
          <w:tcPr>
            <w:tcW w:w="350" w:type="pct"/>
          </w:tcPr>
          <w:p w14:paraId="625B6F80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8D17C3B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01AB5DFF" w14:textId="77777777" w:rsidTr="00741A42">
        <w:trPr>
          <w:trHeight w:val="173"/>
        </w:trPr>
        <w:tc>
          <w:tcPr>
            <w:tcW w:w="803" w:type="pct"/>
          </w:tcPr>
          <w:p w14:paraId="264D152F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49" w:type="pct"/>
            <w:vAlign w:val="center"/>
          </w:tcPr>
          <w:p w14:paraId="76328550" w14:textId="2ADCBC3B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5</w:t>
            </w:r>
          </w:p>
        </w:tc>
        <w:tc>
          <w:tcPr>
            <w:tcW w:w="350" w:type="pct"/>
            <w:vAlign w:val="bottom"/>
          </w:tcPr>
          <w:p w14:paraId="0B3134B8" w14:textId="2CB618C5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7</w:t>
            </w:r>
          </w:p>
        </w:tc>
        <w:tc>
          <w:tcPr>
            <w:tcW w:w="350" w:type="pct"/>
          </w:tcPr>
          <w:p w14:paraId="79C02479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B44278C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60AE0DC9" w14:textId="3D52CC3B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2</w:t>
            </w:r>
          </w:p>
        </w:tc>
        <w:tc>
          <w:tcPr>
            <w:tcW w:w="350" w:type="pct"/>
            <w:vAlign w:val="bottom"/>
          </w:tcPr>
          <w:p w14:paraId="1053AF64" w14:textId="2587E056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3</w:t>
            </w:r>
          </w:p>
        </w:tc>
        <w:tc>
          <w:tcPr>
            <w:tcW w:w="349" w:type="pct"/>
          </w:tcPr>
          <w:p w14:paraId="757C3ADC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9EAF83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6413E36" w14:textId="0582A08C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1</w:t>
            </w:r>
          </w:p>
        </w:tc>
        <w:tc>
          <w:tcPr>
            <w:tcW w:w="350" w:type="pct"/>
            <w:vAlign w:val="bottom"/>
          </w:tcPr>
          <w:p w14:paraId="0FFC4422" w14:textId="3BCE8FDC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6</w:t>
            </w:r>
          </w:p>
        </w:tc>
        <w:tc>
          <w:tcPr>
            <w:tcW w:w="350" w:type="pct"/>
          </w:tcPr>
          <w:p w14:paraId="5BCE8DC3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E2161A3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4653623C" w14:textId="77777777" w:rsidTr="00AD2A76">
        <w:trPr>
          <w:trHeight w:val="86"/>
        </w:trPr>
        <w:tc>
          <w:tcPr>
            <w:tcW w:w="803" w:type="pct"/>
          </w:tcPr>
          <w:p w14:paraId="2641A075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49" w:type="pct"/>
            <w:vAlign w:val="center"/>
          </w:tcPr>
          <w:p w14:paraId="3EB57169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1CCAFD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483D8FA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127B5ED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2B7B2D66" w14:textId="2C71CF26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0" w:type="pct"/>
            <w:vAlign w:val="bottom"/>
          </w:tcPr>
          <w:p w14:paraId="2F8975E7" w14:textId="0260B364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01</w:t>
            </w:r>
          </w:p>
        </w:tc>
        <w:tc>
          <w:tcPr>
            <w:tcW w:w="349" w:type="pct"/>
          </w:tcPr>
          <w:p w14:paraId="477CDC36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C18CD6D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E8D7ED9" w14:textId="7F55CDA8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6</w:t>
            </w:r>
          </w:p>
        </w:tc>
        <w:tc>
          <w:tcPr>
            <w:tcW w:w="350" w:type="pct"/>
            <w:vAlign w:val="bottom"/>
          </w:tcPr>
          <w:p w14:paraId="15484A23" w14:textId="74C76790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</w:tcPr>
          <w:p w14:paraId="1150EB92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86A051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673B558E" w14:textId="77777777" w:rsidTr="00741A42">
        <w:trPr>
          <w:trHeight w:val="185"/>
        </w:trPr>
        <w:tc>
          <w:tcPr>
            <w:tcW w:w="803" w:type="pct"/>
          </w:tcPr>
          <w:p w14:paraId="07EC67D3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49" w:type="pct"/>
            <w:vAlign w:val="center"/>
          </w:tcPr>
          <w:p w14:paraId="1357BCD5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7F3ED2E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3DEC13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3A77470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A2AA029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04F3CE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AE14FD9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0C12C6C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DD2055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D24FB0E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EC0375C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F186DDB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228F849C" w14:textId="77777777" w:rsidTr="00741A42">
        <w:trPr>
          <w:trHeight w:val="173"/>
        </w:trPr>
        <w:tc>
          <w:tcPr>
            <w:tcW w:w="803" w:type="pct"/>
          </w:tcPr>
          <w:p w14:paraId="6A4E111C" w14:textId="77777777" w:rsidR="00A3489B" w:rsidRPr="00140730" w:rsidRDefault="00A3489B" w:rsidP="00A3489B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49" w:type="pct"/>
            <w:vAlign w:val="center"/>
          </w:tcPr>
          <w:p w14:paraId="4FF347EC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31B0007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DDCD77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C430903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2BD79A7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9F0D309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6DCD22B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077838D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3FEA073" w14:textId="19BFAC15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9</w:t>
            </w:r>
          </w:p>
        </w:tc>
        <w:tc>
          <w:tcPr>
            <w:tcW w:w="350" w:type="pct"/>
            <w:vAlign w:val="bottom"/>
          </w:tcPr>
          <w:p w14:paraId="2A5E28A8" w14:textId="3BB946D4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61</w:t>
            </w:r>
          </w:p>
        </w:tc>
        <w:tc>
          <w:tcPr>
            <w:tcW w:w="350" w:type="pct"/>
          </w:tcPr>
          <w:p w14:paraId="794A7671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8AEBCD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473E76CF" w14:textId="77777777" w:rsidTr="00741A42">
        <w:trPr>
          <w:trHeight w:val="173"/>
        </w:trPr>
        <w:tc>
          <w:tcPr>
            <w:tcW w:w="803" w:type="pct"/>
          </w:tcPr>
          <w:p w14:paraId="76DF1BDA" w14:textId="77777777" w:rsidR="00A3489B" w:rsidRPr="00140730" w:rsidRDefault="00A3489B" w:rsidP="00A3489B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49" w:type="pct"/>
            <w:vAlign w:val="center"/>
          </w:tcPr>
          <w:p w14:paraId="683C6976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0A6CA07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9A1598A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DF4EBA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80174C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AE9F3F2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C407C34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0E9C94E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3DC9D43" w14:textId="69395374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4</w:t>
            </w:r>
          </w:p>
        </w:tc>
        <w:tc>
          <w:tcPr>
            <w:tcW w:w="350" w:type="pct"/>
            <w:vAlign w:val="bottom"/>
          </w:tcPr>
          <w:p w14:paraId="3189EAB5" w14:textId="59563EAB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81</w:t>
            </w:r>
          </w:p>
        </w:tc>
        <w:tc>
          <w:tcPr>
            <w:tcW w:w="350" w:type="pct"/>
          </w:tcPr>
          <w:p w14:paraId="12FDF3A7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379159A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52ED9CBF" w14:textId="77777777" w:rsidTr="00741A42">
        <w:trPr>
          <w:trHeight w:val="185"/>
        </w:trPr>
        <w:tc>
          <w:tcPr>
            <w:tcW w:w="803" w:type="pct"/>
          </w:tcPr>
          <w:p w14:paraId="4260B013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49" w:type="pct"/>
            <w:vAlign w:val="center"/>
          </w:tcPr>
          <w:p w14:paraId="124FB0AE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639CCA5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26C89B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8EC1F06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56F1872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209C380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0B9DE98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414CCB0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CFD644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FFE2BE0" w14:textId="77777777" w:rsidR="00A3489B" w:rsidRPr="00140730" w:rsidRDefault="00A3489B" w:rsidP="00A3489B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4E60FE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8FD27D2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504F17DB" w14:textId="77777777" w:rsidTr="00D6521A">
        <w:trPr>
          <w:trHeight w:val="89"/>
        </w:trPr>
        <w:tc>
          <w:tcPr>
            <w:tcW w:w="803" w:type="pct"/>
          </w:tcPr>
          <w:p w14:paraId="00A33617" w14:textId="77777777" w:rsidR="00A3489B" w:rsidRPr="00140730" w:rsidRDefault="00A3489B" w:rsidP="00A3489B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49" w:type="pct"/>
            <w:vAlign w:val="center"/>
          </w:tcPr>
          <w:p w14:paraId="105EB6A6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C91AAD1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B52CEDC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2D68F39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C414FD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0A1C4D3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908AFF1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D52697E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DA608C6" w14:textId="57438153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4</w:t>
            </w:r>
          </w:p>
        </w:tc>
        <w:tc>
          <w:tcPr>
            <w:tcW w:w="350" w:type="pct"/>
            <w:vAlign w:val="bottom"/>
          </w:tcPr>
          <w:p w14:paraId="45AB7377" w14:textId="7A408E45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9</w:t>
            </w:r>
          </w:p>
        </w:tc>
        <w:tc>
          <w:tcPr>
            <w:tcW w:w="350" w:type="pct"/>
          </w:tcPr>
          <w:p w14:paraId="5D796668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55A9D3E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A3489B" w:rsidRPr="00140730" w14:paraId="3FA43C8F" w14:textId="77777777" w:rsidTr="00741A42">
        <w:trPr>
          <w:trHeight w:val="185"/>
        </w:trPr>
        <w:tc>
          <w:tcPr>
            <w:tcW w:w="803" w:type="pct"/>
          </w:tcPr>
          <w:p w14:paraId="05531F94" w14:textId="77777777" w:rsidR="00A3489B" w:rsidRPr="00140730" w:rsidRDefault="00A3489B" w:rsidP="00A3489B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49" w:type="pct"/>
            <w:vAlign w:val="center"/>
          </w:tcPr>
          <w:p w14:paraId="60EF1D45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042DC39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0074FB9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38A3DF5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9779A01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C5BBC1B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64C23EF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20B76A4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CD3644A" w14:textId="53C5347A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5</w:t>
            </w:r>
          </w:p>
        </w:tc>
        <w:tc>
          <w:tcPr>
            <w:tcW w:w="350" w:type="pct"/>
            <w:vAlign w:val="bottom"/>
          </w:tcPr>
          <w:p w14:paraId="04BB6E9C" w14:textId="6A82284A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1</w:t>
            </w:r>
          </w:p>
        </w:tc>
        <w:tc>
          <w:tcPr>
            <w:tcW w:w="350" w:type="pct"/>
          </w:tcPr>
          <w:p w14:paraId="258F1696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D625001" w14:textId="77777777" w:rsidR="00A3489B" w:rsidRPr="00140730" w:rsidRDefault="00A3489B" w:rsidP="00A3489B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1AB42014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p w14:paraId="0B3F68D9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p w14:paraId="1AA60E8C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-19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802"/>
        <w:gridCol w:w="804"/>
        <w:gridCol w:w="804"/>
        <w:gridCol w:w="804"/>
        <w:gridCol w:w="804"/>
        <w:gridCol w:w="804"/>
        <w:gridCol w:w="802"/>
        <w:gridCol w:w="804"/>
        <w:gridCol w:w="804"/>
        <w:gridCol w:w="804"/>
        <w:gridCol w:w="804"/>
        <w:gridCol w:w="802"/>
      </w:tblGrid>
      <w:tr w:rsidR="00B17C8D" w:rsidRPr="004D30A0" w14:paraId="6E98B520" w14:textId="77777777" w:rsidTr="00741A42">
        <w:trPr>
          <w:trHeight w:val="284"/>
        </w:trPr>
        <w:tc>
          <w:tcPr>
            <w:tcW w:w="5000" w:type="pct"/>
            <w:gridSpan w:val="13"/>
          </w:tcPr>
          <w:p w14:paraId="6F88CFCC" w14:textId="162379C4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Table </w:t>
            </w:r>
            <w:r w:rsidR="000F1E1F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10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: linear mixed model (adjusted for age, sex, PANSS-R, living conditions, employment situation) examining if Digit Sequencing predicts the course of the  I.ROC</w:t>
            </w:r>
          </w:p>
        </w:tc>
      </w:tr>
      <w:tr w:rsidR="00B17C8D" w:rsidRPr="004D30A0" w14:paraId="3FFC7DBD" w14:textId="77777777" w:rsidTr="00741A42">
        <w:trPr>
          <w:trHeight w:val="168"/>
        </w:trPr>
        <w:tc>
          <w:tcPr>
            <w:tcW w:w="803" w:type="pct"/>
          </w:tcPr>
          <w:p w14:paraId="73697BBE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30BD1040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60253433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0E507746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, employment, living conditions</w:t>
            </w:r>
          </w:p>
        </w:tc>
      </w:tr>
      <w:tr w:rsidR="00B17C8D" w:rsidRPr="00140730" w14:paraId="198A6344" w14:textId="77777777" w:rsidTr="00741A42">
        <w:trPr>
          <w:trHeight w:val="168"/>
        </w:trPr>
        <w:tc>
          <w:tcPr>
            <w:tcW w:w="803" w:type="pct"/>
          </w:tcPr>
          <w:p w14:paraId="5470962C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7E3E0001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2B932764" w14:textId="09247AA3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75AF8ED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80C6E86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FF8B6A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63846322" w14:textId="0052F242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68DC0536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BC0DE1A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1158475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1873D65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C4B0AB5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25E69261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174C77" w:rsidRPr="00140730" w14:paraId="784CD421" w14:textId="77777777" w:rsidTr="00741A42">
        <w:trPr>
          <w:trHeight w:val="173"/>
        </w:trPr>
        <w:tc>
          <w:tcPr>
            <w:tcW w:w="803" w:type="pct"/>
            <w:tcBorders>
              <w:top w:val="single" w:sz="4" w:space="0" w:color="auto"/>
            </w:tcBorders>
          </w:tcPr>
          <w:p w14:paraId="6D0EDAE0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6DEFC5E6" w14:textId="6A7BCFB8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2287F26E" w14:textId="76C378B2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46C32C3" w14:textId="740B4090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55E443A5" w14:textId="43C63D3D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310404DB" w14:textId="2524A4DF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023B1F54" w14:textId="6CC0BC21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312D7DDB" w14:textId="0843A1FD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8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9421812" w14:textId="0A21F55F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7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37A24F65" w14:textId="4BD28060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68CC9BE6" w14:textId="3A31E5A5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C85A7F7" w14:textId="1CD1D410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0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7E89674C" w14:textId="2EC7C511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</w:t>
            </w:r>
            <w:r w:rsidR="009130A4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5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8</w:t>
            </w:r>
          </w:p>
        </w:tc>
      </w:tr>
      <w:tr w:rsidR="00174C77" w:rsidRPr="00140730" w14:paraId="6339D871" w14:textId="77777777" w:rsidTr="00741A42">
        <w:trPr>
          <w:trHeight w:val="185"/>
        </w:trPr>
        <w:tc>
          <w:tcPr>
            <w:tcW w:w="803" w:type="pct"/>
          </w:tcPr>
          <w:p w14:paraId="3672EA0E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Digit Sequencing </w:t>
            </w:r>
          </w:p>
        </w:tc>
        <w:tc>
          <w:tcPr>
            <w:tcW w:w="349" w:type="pct"/>
            <w:vAlign w:val="center"/>
          </w:tcPr>
          <w:p w14:paraId="7189DC7F" w14:textId="2B7CB6C1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1</w:t>
            </w:r>
          </w:p>
        </w:tc>
        <w:tc>
          <w:tcPr>
            <w:tcW w:w="350" w:type="pct"/>
            <w:vAlign w:val="bottom"/>
          </w:tcPr>
          <w:p w14:paraId="50DCE3EE" w14:textId="0EAFB693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0" w:type="pct"/>
          </w:tcPr>
          <w:p w14:paraId="4520FB9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1D610A2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2ECE5CE5" w14:textId="09D5BE1B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8</w:t>
            </w:r>
          </w:p>
        </w:tc>
        <w:tc>
          <w:tcPr>
            <w:tcW w:w="350" w:type="pct"/>
            <w:vAlign w:val="bottom"/>
          </w:tcPr>
          <w:p w14:paraId="3DCE8CEA" w14:textId="2BFAAAE9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2</w:t>
            </w:r>
          </w:p>
        </w:tc>
        <w:tc>
          <w:tcPr>
            <w:tcW w:w="349" w:type="pct"/>
          </w:tcPr>
          <w:p w14:paraId="3800D10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126032E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F8E2363" w14:textId="6593B239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9</w:t>
            </w:r>
          </w:p>
        </w:tc>
        <w:tc>
          <w:tcPr>
            <w:tcW w:w="350" w:type="pct"/>
            <w:vAlign w:val="bottom"/>
          </w:tcPr>
          <w:p w14:paraId="5AF0416A" w14:textId="7A306A8B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</w:t>
            </w:r>
            <w:r w:rsidR="00D2757B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350" w:type="pct"/>
          </w:tcPr>
          <w:p w14:paraId="4E0A5F0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49" w:type="pct"/>
          </w:tcPr>
          <w:p w14:paraId="7EECF32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174C77" w:rsidRPr="00140730" w14:paraId="439EAB5E" w14:textId="77777777" w:rsidTr="00741A42">
        <w:trPr>
          <w:trHeight w:val="173"/>
        </w:trPr>
        <w:tc>
          <w:tcPr>
            <w:tcW w:w="803" w:type="pct"/>
          </w:tcPr>
          <w:p w14:paraId="3D3151D3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Digit Sequencing</w:t>
            </w:r>
          </w:p>
        </w:tc>
        <w:tc>
          <w:tcPr>
            <w:tcW w:w="349" w:type="pct"/>
            <w:vAlign w:val="center"/>
          </w:tcPr>
          <w:p w14:paraId="281CDF46" w14:textId="151581F2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5</w:t>
            </w:r>
          </w:p>
        </w:tc>
        <w:tc>
          <w:tcPr>
            <w:tcW w:w="350" w:type="pct"/>
            <w:vAlign w:val="bottom"/>
          </w:tcPr>
          <w:p w14:paraId="76AE4F2D" w14:textId="0AA826F0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4</w:t>
            </w:r>
          </w:p>
        </w:tc>
        <w:tc>
          <w:tcPr>
            <w:tcW w:w="350" w:type="pct"/>
          </w:tcPr>
          <w:p w14:paraId="18206DE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F24263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18DB88F1" w14:textId="67EAC309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5</w:t>
            </w:r>
          </w:p>
        </w:tc>
        <w:tc>
          <w:tcPr>
            <w:tcW w:w="350" w:type="pct"/>
            <w:vAlign w:val="bottom"/>
          </w:tcPr>
          <w:p w14:paraId="3921416B" w14:textId="0F7E7D1E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4</w:t>
            </w:r>
          </w:p>
        </w:tc>
        <w:tc>
          <w:tcPr>
            <w:tcW w:w="349" w:type="pct"/>
          </w:tcPr>
          <w:p w14:paraId="4BD784B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60BD22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E88E773" w14:textId="6E291C41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5</w:t>
            </w:r>
          </w:p>
        </w:tc>
        <w:tc>
          <w:tcPr>
            <w:tcW w:w="350" w:type="pct"/>
            <w:vAlign w:val="bottom"/>
          </w:tcPr>
          <w:p w14:paraId="5523E7BD" w14:textId="512A4EC9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350" w:type="pct"/>
          </w:tcPr>
          <w:p w14:paraId="5D7E2A0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4C1E5B3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660F4BE3" w14:textId="77777777" w:rsidTr="00741A42">
        <w:trPr>
          <w:trHeight w:val="185"/>
        </w:trPr>
        <w:tc>
          <w:tcPr>
            <w:tcW w:w="803" w:type="pct"/>
          </w:tcPr>
          <w:p w14:paraId="3921132F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49" w:type="pct"/>
            <w:vAlign w:val="center"/>
          </w:tcPr>
          <w:p w14:paraId="44E9CA57" w14:textId="41B342C6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9</w:t>
            </w:r>
          </w:p>
        </w:tc>
        <w:tc>
          <w:tcPr>
            <w:tcW w:w="350" w:type="pct"/>
            <w:vAlign w:val="bottom"/>
          </w:tcPr>
          <w:p w14:paraId="58044465" w14:textId="25618DBB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7</w:t>
            </w:r>
          </w:p>
        </w:tc>
        <w:tc>
          <w:tcPr>
            <w:tcW w:w="350" w:type="pct"/>
          </w:tcPr>
          <w:p w14:paraId="36C0B9E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AA872E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4B4D43FD" w14:textId="34491712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8</w:t>
            </w:r>
          </w:p>
        </w:tc>
        <w:tc>
          <w:tcPr>
            <w:tcW w:w="350" w:type="pct"/>
            <w:vAlign w:val="bottom"/>
          </w:tcPr>
          <w:p w14:paraId="6E36179A" w14:textId="344E9DA5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4</w:t>
            </w:r>
          </w:p>
        </w:tc>
        <w:tc>
          <w:tcPr>
            <w:tcW w:w="349" w:type="pct"/>
          </w:tcPr>
          <w:p w14:paraId="2C344ED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DC1EE3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3DC98D6" w14:textId="3A2DEADE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9</w:t>
            </w:r>
          </w:p>
        </w:tc>
        <w:tc>
          <w:tcPr>
            <w:tcW w:w="350" w:type="pct"/>
            <w:vAlign w:val="bottom"/>
          </w:tcPr>
          <w:p w14:paraId="00E00FF4" w14:textId="56584D23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5</w:t>
            </w:r>
          </w:p>
        </w:tc>
        <w:tc>
          <w:tcPr>
            <w:tcW w:w="350" w:type="pct"/>
          </w:tcPr>
          <w:p w14:paraId="2ED0BEAF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9301E8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6110EACF" w14:textId="77777777" w:rsidTr="00741A42">
        <w:trPr>
          <w:trHeight w:val="173"/>
        </w:trPr>
        <w:tc>
          <w:tcPr>
            <w:tcW w:w="803" w:type="pct"/>
          </w:tcPr>
          <w:p w14:paraId="73DF1FD0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49" w:type="pct"/>
            <w:vAlign w:val="center"/>
          </w:tcPr>
          <w:p w14:paraId="51D456B6" w14:textId="6A918F65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3</w:t>
            </w:r>
          </w:p>
        </w:tc>
        <w:tc>
          <w:tcPr>
            <w:tcW w:w="350" w:type="pct"/>
            <w:vAlign w:val="bottom"/>
          </w:tcPr>
          <w:p w14:paraId="5A0F7063" w14:textId="3FD662EB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24</w:t>
            </w:r>
          </w:p>
        </w:tc>
        <w:tc>
          <w:tcPr>
            <w:tcW w:w="350" w:type="pct"/>
          </w:tcPr>
          <w:p w14:paraId="1D5771D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EB7F45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32258B44" w14:textId="7306EF78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9</w:t>
            </w:r>
          </w:p>
        </w:tc>
        <w:tc>
          <w:tcPr>
            <w:tcW w:w="350" w:type="pct"/>
            <w:vAlign w:val="bottom"/>
          </w:tcPr>
          <w:p w14:paraId="655C8B7D" w14:textId="6F9CEF5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6</w:t>
            </w:r>
          </w:p>
        </w:tc>
        <w:tc>
          <w:tcPr>
            <w:tcW w:w="349" w:type="pct"/>
          </w:tcPr>
          <w:p w14:paraId="2A6027CF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5E3EB2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3C1A896" w14:textId="0E9806DE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6</w:t>
            </w:r>
          </w:p>
        </w:tc>
        <w:tc>
          <w:tcPr>
            <w:tcW w:w="350" w:type="pct"/>
            <w:vAlign w:val="bottom"/>
          </w:tcPr>
          <w:p w14:paraId="476D65C6" w14:textId="1D873C3D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6</w:t>
            </w:r>
          </w:p>
        </w:tc>
        <w:tc>
          <w:tcPr>
            <w:tcW w:w="350" w:type="pct"/>
          </w:tcPr>
          <w:p w14:paraId="4AE62A4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AEFEAD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7DE2D5D1" w14:textId="77777777" w:rsidTr="00741A42">
        <w:trPr>
          <w:trHeight w:val="173"/>
        </w:trPr>
        <w:tc>
          <w:tcPr>
            <w:tcW w:w="803" w:type="pct"/>
          </w:tcPr>
          <w:p w14:paraId="610CE396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49" w:type="pct"/>
            <w:vAlign w:val="center"/>
          </w:tcPr>
          <w:p w14:paraId="4683C9E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8E5B00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E9E17B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1FFA86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47EC8615" w14:textId="6C1DB7F1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0" w:type="pct"/>
            <w:vAlign w:val="bottom"/>
          </w:tcPr>
          <w:p w14:paraId="57E0A77A" w14:textId="0E31E671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01</w:t>
            </w:r>
          </w:p>
        </w:tc>
        <w:tc>
          <w:tcPr>
            <w:tcW w:w="349" w:type="pct"/>
          </w:tcPr>
          <w:p w14:paraId="6085C79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747B92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5964B27" w14:textId="794C194F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4</w:t>
            </w:r>
          </w:p>
        </w:tc>
        <w:tc>
          <w:tcPr>
            <w:tcW w:w="350" w:type="pct"/>
            <w:vAlign w:val="bottom"/>
          </w:tcPr>
          <w:p w14:paraId="51CE1665" w14:textId="036AC7DB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</w:tcPr>
          <w:p w14:paraId="6A3E0AD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933A8E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0F34F272" w14:textId="77777777" w:rsidTr="00741A42">
        <w:trPr>
          <w:trHeight w:val="185"/>
        </w:trPr>
        <w:tc>
          <w:tcPr>
            <w:tcW w:w="803" w:type="pct"/>
          </w:tcPr>
          <w:p w14:paraId="0231AC77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49" w:type="pct"/>
            <w:vAlign w:val="center"/>
          </w:tcPr>
          <w:p w14:paraId="46B1F62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43DBE8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FC2B83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C216C1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93CC05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AAAB6F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23A363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E3F9C7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961BCE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598843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71528D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51CBB6E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51C80E89" w14:textId="77777777" w:rsidTr="00741A42">
        <w:trPr>
          <w:trHeight w:val="173"/>
        </w:trPr>
        <w:tc>
          <w:tcPr>
            <w:tcW w:w="803" w:type="pct"/>
          </w:tcPr>
          <w:p w14:paraId="7D45C52B" w14:textId="77777777" w:rsidR="00174C77" w:rsidRPr="00140730" w:rsidRDefault="00174C77" w:rsidP="00174C77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49" w:type="pct"/>
            <w:vAlign w:val="center"/>
          </w:tcPr>
          <w:p w14:paraId="78AA06F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DD9433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2F44B9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1053CB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0F8312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C824D6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DE0571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279CBC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58B2A2B" w14:textId="7773E169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7</w:t>
            </w:r>
          </w:p>
        </w:tc>
        <w:tc>
          <w:tcPr>
            <w:tcW w:w="350" w:type="pct"/>
            <w:vAlign w:val="bottom"/>
          </w:tcPr>
          <w:p w14:paraId="26DD9927" w14:textId="04676910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6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350" w:type="pct"/>
          </w:tcPr>
          <w:p w14:paraId="1E49255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72B437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2410D1BC" w14:textId="77777777" w:rsidTr="00741A42">
        <w:trPr>
          <w:trHeight w:val="173"/>
        </w:trPr>
        <w:tc>
          <w:tcPr>
            <w:tcW w:w="803" w:type="pct"/>
          </w:tcPr>
          <w:p w14:paraId="02E2839A" w14:textId="77777777" w:rsidR="00174C77" w:rsidRPr="00140730" w:rsidRDefault="00174C77" w:rsidP="00174C77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49" w:type="pct"/>
            <w:vAlign w:val="center"/>
          </w:tcPr>
          <w:p w14:paraId="46DF58A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158D0DF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751A91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2D0CC6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F3E195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C5F89A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0830C47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1ED687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BCE4ECA" w14:textId="339B60C5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2</w:t>
            </w:r>
          </w:p>
        </w:tc>
        <w:tc>
          <w:tcPr>
            <w:tcW w:w="350" w:type="pct"/>
            <w:vAlign w:val="bottom"/>
          </w:tcPr>
          <w:p w14:paraId="54B16AE1" w14:textId="62ECCD2D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9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</w:tcPr>
          <w:p w14:paraId="355E2F3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94696B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7E169860" w14:textId="77777777" w:rsidTr="00741A42">
        <w:trPr>
          <w:trHeight w:val="185"/>
        </w:trPr>
        <w:tc>
          <w:tcPr>
            <w:tcW w:w="803" w:type="pct"/>
          </w:tcPr>
          <w:p w14:paraId="344AD850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49" w:type="pct"/>
            <w:vAlign w:val="center"/>
          </w:tcPr>
          <w:p w14:paraId="365945B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9D3358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6B82AB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24AB52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7152FE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2DB7F5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9B219C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094D9D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974E2A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427A4DE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FEC92B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1C56DE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09432422" w14:textId="77777777" w:rsidTr="00741A42">
        <w:trPr>
          <w:trHeight w:val="99"/>
        </w:trPr>
        <w:tc>
          <w:tcPr>
            <w:tcW w:w="803" w:type="pct"/>
          </w:tcPr>
          <w:p w14:paraId="43E08A12" w14:textId="77777777" w:rsidR="00174C77" w:rsidRPr="00140730" w:rsidRDefault="00174C77" w:rsidP="00174C77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49" w:type="pct"/>
            <w:vAlign w:val="center"/>
          </w:tcPr>
          <w:p w14:paraId="181D9D4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3282E6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788C4F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4F8FD4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F18E2C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8C00A2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A51BC8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CB967E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FD39D86" w14:textId="6ADC477F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2</w:t>
            </w:r>
          </w:p>
        </w:tc>
        <w:tc>
          <w:tcPr>
            <w:tcW w:w="350" w:type="pct"/>
            <w:vAlign w:val="bottom"/>
          </w:tcPr>
          <w:p w14:paraId="044EF5A6" w14:textId="07BB4296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350" w:type="pct"/>
          </w:tcPr>
          <w:p w14:paraId="64329E3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04ECBE0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2BC9C220" w14:textId="77777777" w:rsidTr="00741A42">
        <w:trPr>
          <w:trHeight w:val="185"/>
        </w:trPr>
        <w:tc>
          <w:tcPr>
            <w:tcW w:w="803" w:type="pct"/>
          </w:tcPr>
          <w:p w14:paraId="6FCDDD0D" w14:textId="77777777" w:rsidR="00174C77" w:rsidRPr="00140730" w:rsidRDefault="00174C77" w:rsidP="00174C77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49" w:type="pct"/>
            <w:vAlign w:val="center"/>
          </w:tcPr>
          <w:p w14:paraId="47A63E7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FB7807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DC7831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9FDA00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1F080F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28F359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5B083A8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5BAF26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FF19E86" w14:textId="1FAFBC7D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7</w:t>
            </w:r>
          </w:p>
        </w:tc>
        <w:tc>
          <w:tcPr>
            <w:tcW w:w="350" w:type="pct"/>
            <w:vAlign w:val="bottom"/>
          </w:tcPr>
          <w:p w14:paraId="035B5D5D" w14:textId="5C7B32B4" w:rsidR="00174C77" w:rsidRPr="00140730" w:rsidRDefault="00575540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0" w:type="pct"/>
          </w:tcPr>
          <w:p w14:paraId="631974B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29FE96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762917D1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p w14:paraId="2183B719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p w14:paraId="5513EB75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-768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15"/>
        <w:gridCol w:w="815"/>
        <w:gridCol w:w="815"/>
        <w:gridCol w:w="816"/>
        <w:gridCol w:w="816"/>
        <w:gridCol w:w="816"/>
        <w:gridCol w:w="816"/>
        <w:gridCol w:w="818"/>
        <w:gridCol w:w="816"/>
        <w:gridCol w:w="816"/>
        <w:gridCol w:w="816"/>
        <w:gridCol w:w="816"/>
      </w:tblGrid>
      <w:tr w:rsidR="00B17C8D" w:rsidRPr="004D30A0" w14:paraId="51DA1036" w14:textId="77777777" w:rsidTr="00741A42">
        <w:trPr>
          <w:trHeight w:val="284"/>
        </w:trPr>
        <w:tc>
          <w:tcPr>
            <w:tcW w:w="5000" w:type="pct"/>
            <w:gridSpan w:val="13"/>
          </w:tcPr>
          <w:p w14:paraId="783CDC3D" w14:textId="2E04E9D2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lastRenderedPageBreak/>
              <w:t xml:space="preserve">Table </w:t>
            </w:r>
            <w:r w:rsidR="000F1E1F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11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: linear mixed model (adjusted for age, sex, PANSS-R, living conditions, employment situation) examining if Token Motor predicts the course of the  I.ROC</w:t>
            </w:r>
          </w:p>
        </w:tc>
      </w:tr>
      <w:tr w:rsidR="00B17C8D" w:rsidRPr="004D30A0" w14:paraId="7A4BB8A8" w14:textId="77777777" w:rsidTr="00741A42">
        <w:trPr>
          <w:trHeight w:val="168"/>
        </w:trPr>
        <w:tc>
          <w:tcPr>
            <w:tcW w:w="739" w:type="pct"/>
          </w:tcPr>
          <w:p w14:paraId="35ACD1CB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19" w:type="pct"/>
            <w:gridSpan w:val="4"/>
            <w:tcBorders>
              <w:top w:val="single" w:sz="4" w:space="0" w:color="auto"/>
            </w:tcBorders>
          </w:tcPr>
          <w:p w14:paraId="41F91AFC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0C8CFEE8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181BB717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, employment, living conditions</w:t>
            </w:r>
          </w:p>
        </w:tc>
      </w:tr>
      <w:tr w:rsidR="00B17C8D" w:rsidRPr="00140730" w14:paraId="6881E0B3" w14:textId="77777777" w:rsidTr="00741A42">
        <w:trPr>
          <w:trHeight w:val="168"/>
        </w:trPr>
        <w:tc>
          <w:tcPr>
            <w:tcW w:w="739" w:type="pct"/>
          </w:tcPr>
          <w:p w14:paraId="45F7F3ED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4559E58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3A8683D" w14:textId="318CC6D4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EB3D6EF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4496284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E555E0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C055150" w14:textId="3B45D040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30D664C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41A2B3A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AF94410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7B4D42F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F3CD5A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BDD6BEB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174C77" w:rsidRPr="00140730" w14:paraId="1F3E6B19" w14:textId="77777777" w:rsidTr="00741A42">
        <w:trPr>
          <w:trHeight w:val="173"/>
        </w:trPr>
        <w:tc>
          <w:tcPr>
            <w:tcW w:w="739" w:type="pct"/>
            <w:tcBorders>
              <w:top w:val="single" w:sz="4" w:space="0" w:color="auto"/>
            </w:tcBorders>
          </w:tcPr>
          <w:p w14:paraId="5996140F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6D8C65E7" w14:textId="3D7FCABD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3E2E42AF" w14:textId="3931B783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FC0FF7B" w14:textId="6A13D0E0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A15C53B" w14:textId="7E44C159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03C6770" w14:textId="4B26813A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18590909" w14:textId="750136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ABC4D7A" w14:textId="11F1C6D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14F5056F" w14:textId="77AC000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16DE2B13" w14:textId="18B109F6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642730C5" w14:textId="7B8F1D0A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E86F099" w14:textId="2CF6E919" w:rsidR="00174C77" w:rsidRPr="00140730" w:rsidRDefault="002C5FD3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19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9C9012A" w14:textId="156EE093" w:rsidR="00174C77" w:rsidRPr="00140730" w:rsidRDefault="002C5FD3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7</w:t>
            </w:r>
          </w:p>
        </w:tc>
      </w:tr>
      <w:tr w:rsidR="00174C77" w:rsidRPr="00140730" w14:paraId="5128B64F" w14:textId="77777777" w:rsidTr="00741A42">
        <w:trPr>
          <w:trHeight w:val="185"/>
        </w:trPr>
        <w:tc>
          <w:tcPr>
            <w:tcW w:w="739" w:type="pct"/>
          </w:tcPr>
          <w:p w14:paraId="389F5275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oken Motor</w:t>
            </w:r>
          </w:p>
        </w:tc>
        <w:tc>
          <w:tcPr>
            <w:tcW w:w="355" w:type="pct"/>
            <w:vAlign w:val="center"/>
          </w:tcPr>
          <w:p w14:paraId="532B2B11" w14:textId="79C60A23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3</w:t>
            </w:r>
          </w:p>
        </w:tc>
        <w:tc>
          <w:tcPr>
            <w:tcW w:w="355" w:type="pct"/>
            <w:vAlign w:val="bottom"/>
          </w:tcPr>
          <w:p w14:paraId="3A201FD7" w14:textId="1165E995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1</w:t>
            </w:r>
          </w:p>
        </w:tc>
        <w:tc>
          <w:tcPr>
            <w:tcW w:w="355" w:type="pct"/>
          </w:tcPr>
          <w:p w14:paraId="7D724DD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252085E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6BBC9D57" w14:textId="1F385E78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6</w:t>
            </w:r>
          </w:p>
        </w:tc>
        <w:tc>
          <w:tcPr>
            <w:tcW w:w="355" w:type="pct"/>
            <w:vAlign w:val="bottom"/>
          </w:tcPr>
          <w:p w14:paraId="3DED10EF" w14:textId="04EB60D8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4</w:t>
            </w:r>
          </w:p>
        </w:tc>
        <w:tc>
          <w:tcPr>
            <w:tcW w:w="355" w:type="pct"/>
          </w:tcPr>
          <w:p w14:paraId="4AAF841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6" w:type="pct"/>
          </w:tcPr>
          <w:p w14:paraId="4A6BCD2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4A97C93" w14:textId="5AD7E55A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5" w:type="pct"/>
            <w:vAlign w:val="bottom"/>
          </w:tcPr>
          <w:p w14:paraId="151CEA79" w14:textId="6276E97E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0</w:t>
            </w:r>
          </w:p>
        </w:tc>
        <w:tc>
          <w:tcPr>
            <w:tcW w:w="355" w:type="pct"/>
          </w:tcPr>
          <w:p w14:paraId="115BD9F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0BC64A9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174C77" w:rsidRPr="00140730" w14:paraId="495AA41D" w14:textId="77777777" w:rsidTr="00741A42">
        <w:trPr>
          <w:trHeight w:val="173"/>
        </w:trPr>
        <w:tc>
          <w:tcPr>
            <w:tcW w:w="739" w:type="pct"/>
          </w:tcPr>
          <w:p w14:paraId="21E6CFAA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Token Motor</w:t>
            </w:r>
          </w:p>
        </w:tc>
        <w:tc>
          <w:tcPr>
            <w:tcW w:w="355" w:type="pct"/>
            <w:vAlign w:val="center"/>
          </w:tcPr>
          <w:p w14:paraId="2EB973DE" w14:textId="15ABC58A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2</w:t>
            </w:r>
          </w:p>
        </w:tc>
        <w:tc>
          <w:tcPr>
            <w:tcW w:w="355" w:type="pct"/>
            <w:vAlign w:val="bottom"/>
          </w:tcPr>
          <w:p w14:paraId="1B9ECD96" w14:textId="2277D0AA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52</w:t>
            </w:r>
          </w:p>
        </w:tc>
        <w:tc>
          <w:tcPr>
            <w:tcW w:w="355" w:type="pct"/>
          </w:tcPr>
          <w:p w14:paraId="3641C75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48911E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69806E5B" w14:textId="508CF79C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2</w:t>
            </w:r>
          </w:p>
        </w:tc>
        <w:tc>
          <w:tcPr>
            <w:tcW w:w="355" w:type="pct"/>
            <w:vAlign w:val="bottom"/>
          </w:tcPr>
          <w:p w14:paraId="7F169609" w14:textId="0ACB2B08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51</w:t>
            </w:r>
          </w:p>
        </w:tc>
        <w:tc>
          <w:tcPr>
            <w:tcW w:w="355" w:type="pct"/>
          </w:tcPr>
          <w:p w14:paraId="2086D69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FE2904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1C4F90F" w14:textId="2786965F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3</w:t>
            </w:r>
          </w:p>
        </w:tc>
        <w:tc>
          <w:tcPr>
            <w:tcW w:w="355" w:type="pct"/>
            <w:vAlign w:val="bottom"/>
          </w:tcPr>
          <w:p w14:paraId="5C93A06B" w14:textId="1C9B8033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3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355" w:type="pct"/>
          </w:tcPr>
          <w:p w14:paraId="267E1F4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F82008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3B0120A8" w14:textId="77777777" w:rsidTr="00741A42">
        <w:trPr>
          <w:trHeight w:val="185"/>
        </w:trPr>
        <w:tc>
          <w:tcPr>
            <w:tcW w:w="739" w:type="pct"/>
          </w:tcPr>
          <w:p w14:paraId="3556D669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55" w:type="pct"/>
            <w:vAlign w:val="center"/>
          </w:tcPr>
          <w:p w14:paraId="5F6C46DF" w14:textId="034F563B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6</w:t>
            </w:r>
          </w:p>
        </w:tc>
        <w:tc>
          <w:tcPr>
            <w:tcW w:w="355" w:type="pct"/>
            <w:vAlign w:val="bottom"/>
          </w:tcPr>
          <w:p w14:paraId="57E7B2D9" w14:textId="6135930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28</w:t>
            </w:r>
          </w:p>
        </w:tc>
        <w:tc>
          <w:tcPr>
            <w:tcW w:w="355" w:type="pct"/>
          </w:tcPr>
          <w:p w14:paraId="6EC526D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C70EC0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331C09EF" w14:textId="4B04099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9</w:t>
            </w:r>
          </w:p>
        </w:tc>
        <w:tc>
          <w:tcPr>
            <w:tcW w:w="355" w:type="pct"/>
            <w:vAlign w:val="bottom"/>
          </w:tcPr>
          <w:p w14:paraId="55B5E88B" w14:textId="188326E8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7</w:t>
            </w:r>
          </w:p>
        </w:tc>
        <w:tc>
          <w:tcPr>
            <w:tcW w:w="355" w:type="pct"/>
          </w:tcPr>
          <w:p w14:paraId="3EA70AB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2952EFB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DC3F6A8" w14:textId="71438AD5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8</w:t>
            </w:r>
          </w:p>
        </w:tc>
        <w:tc>
          <w:tcPr>
            <w:tcW w:w="355" w:type="pct"/>
            <w:vAlign w:val="bottom"/>
          </w:tcPr>
          <w:p w14:paraId="11DA726F" w14:textId="3BECFAF5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8</w:t>
            </w:r>
          </w:p>
        </w:tc>
        <w:tc>
          <w:tcPr>
            <w:tcW w:w="355" w:type="pct"/>
          </w:tcPr>
          <w:p w14:paraId="0464D94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BF0412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570C0F90" w14:textId="77777777" w:rsidTr="00741A42">
        <w:trPr>
          <w:trHeight w:val="173"/>
        </w:trPr>
        <w:tc>
          <w:tcPr>
            <w:tcW w:w="739" w:type="pct"/>
          </w:tcPr>
          <w:p w14:paraId="354EA78C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55" w:type="pct"/>
            <w:vAlign w:val="center"/>
          </w:tcPr>
          <w:p w14:paraId="257E6986" w14:textId="6381BD7D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6</w:t>
            </w:r>
          </w:p>
        </w:tc>
        <w:tc>
          <w:tcPr>
            <w:tcW w:w="355" w:type="pct"/>
            <w:vAlign w:val="bottom"/>
          </w:tcPr>
          <w:p w14:paraId="7DA2EDFA" w14:textId="5DC4C9F0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3</w:t>
            </w:r>
          </w:p>
        </w:tc>
        <w:tc>
          <w:tcPr>
            <w:tcW w:w="355" w:type="pct"/>
          </w:tcPr>
          <w:p w14:paraId="6E9087C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9B5D62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0FE56F90" w14:textId="74F0D199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3</w:t>
            </w:r>
          </w:p>
        </w:tc>
        <w:tc>
          <w:tcPr>
            <w:tcW w:w="355" w:type="pct"/>
            <w:vAlign w:val="bottom"/>
          </w:tcPr>
          <w:p w14:paraId="6FF58F2C" w14:textId="7402E90D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2</w:t>
            </w:r>
          </w:p>
        </w:tc>
        <w:tc>
          <w:tcPr>
            <w:tcW w:w="355" w:type="pct"/>
          </w:tcPr>
          <w:p w14:paraId="3A827D1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B061A8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43361FC" w14:textId="473202CB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0</w:t>
            </w:r>
          </w:p>
        </w:tc>
        <w:tc>
          <w:tcPr>
            <w:tcW w:w="355" w:type="pct"/>
            <w:vAlign w:val="bottom"/>
          </w:tcPr>
          <w:p w14:paraId="7242F74E" w14:textId="5C314CAB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6</w:t>
            </w:r>
          </w:p>
        </w:tc>
        <w:tc>
          <w:tcPr>
            <w:tcW w:w="355" w:type="pct"/>
          </w:tcPr>
          <w:p w14:paraId="0E1667C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C98A55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43440A95" w14:textId="77777777" w:rsidTr="00741A42">
        <w:trPr>
          <w:trHeight w:val="173"/>
        </w:trPr>
        <w:tc>
          <w:tcPr>
            <w:tcW w:w="739" w:type="pct"/>
          </w:tcPr>
          <w:p w14:paraId="04BDE50D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55" w:type="pct"/>
            <w:vAlign w:val="center"/>
          </w:tcPr>
          <w:p w14:paraId="0408E01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38AA1CF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86E63E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DFB8FB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6C5A13E" w14:textId="55A5E26D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5" w:type="pct"/>
            <w:vAlign w:val="bottom"/>
          </w:tcPr>
          <w:p w14:paraId="76C7BD15" w14:textId="63579323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01</w:t>
            </w:r>
          </w:p>
        </w:tc>
        <w:tc>
          <w:tcPr>
            <w:tcW w:w="355" w:type="pct"/>
          </w:tcPr>
          <w:p w14:paraId="67ADCE9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11DBF37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E16F571" w14:textId="64A1F17F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4</w:t>
            </w:r>
          </w:p>
        </w:tc>
        <w:tc>
          <w:tcPr>
            <w:tcW w:w="355" w:type="pct"/>
            <w:vAlign w:val="bottom"/>
          </w:tcPr>
          <w:p w14:paraId="11D2BD28" w14:textId="104D4986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</w:tcPr>
          <w:p w14:paraId="5CAF577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DBC137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77588323" w14:textId="77777777" w:rsidTr="00741A42">
        <w:trPr>
          <w:trHeight w:val="185"/>
        </w:trPr>
        <w:tc>
          <w:tcPr>
            <w:tcW w:w="739" w:type="pct"/>
          </w:tcPr>
          <w:p w14:paraId="2456D91C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55" w:type="pct"/>
            <w:vAlign w:val="center"/>
          </w:tcPr>
          <w:p w14:paraId="32D3DEF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51E654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A1F442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C87833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5C0804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5054A2F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6FB974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7CE6A2E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7056A2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5C5AD4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B95AAE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7CB250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25DCBF5D" w14:textId="77777777" w:rsidTr="00741A42">
        <w:trPr>
          <w:trHeight w:val="173"/>
        </w:trPr>
        <w:tc>
          <w:tcPr>
            <w:tcW w:w="739" w:type="pct"/>
          </w:tcPr>
          <w:p w14:paraId="19ABD0C0" w14:textId="77777777" w:rsidR="00174C77" w:rsidRPr="00140730" w:rsidRDefault="00174C77" w:rsidP="00174C77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55" w:type="pct"/>
            <w:vAlign w:val="center"/>
          </w:tcPr>
          <w:p w14:paraId="6F7412F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30876E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6C7633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A357418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FB38B0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5E9118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952A2F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243A52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824339F" w14:textId="33BA877A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9</w:t>
            </w:r>
          </w:p>
        </w:tc>
        <w:tc>
          <w:tcPr>
            <w:tcW w:w="355" w:type="pct"/>
            <w:vAlign w:val="bottom"/>
          </w:tcPr>
          <w:p w14:paraId="6FDD1BCC" w14:textId="29C78FE3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5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9</w:t>
            </w:r>
          </w:p>
        </w:tc>
        <w:tc>
          <w:tcPr>
            <w:tcW w:w="355" w:type="pct"/>
          </w:tcPr>
          <w:p w14:paraId="1080546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633A20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4C71FD04" w14:textId="77777777" w:rsidTr="00741A42">
        <w:trPr>
          <w:trHeight w:val="173"/>
        </w:trPr>
        <w:tc>
          <w:tcPr>
            <w:tcW w:w="739" w:type="pct"/>
          </w:tcPr>
          <w:p w14:paraId="20A6292E" w14:textId="77777777" w:rsidR="00174C77" w:rsidRPr="00140730" w:rsidRDefault="00174C77" w:rsidP="00174C77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55" w:type="pct"/>
            <w:vAlign w:val="center"/>
          </w:tcPr>
          <w:p w14:paraId="21868DBF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1F8AF87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C72B16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70C6A5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258BF8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1B7BCA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0CC8DF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26EDAA1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1C6182B" w14:textId="15EC3435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1</w:t>
            </w:r>
          </w:p>
        </w:tc>
        <w:tc>
          <w:tcPr>
            <w:tcW w:w="355" w:type="pct"/>
            <w:vAlign w:val="bottom"/>
          </w:tcPr>
          <w:p w14:paraId="079A26FB" w14:textId="406450E4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93</w:t>
            </w:r>
          </w:p>
        </w:tc>
        <w:tc>
          <w:tcPr>
            <w:tcW w:w="355" w:type="pct"/>
          </w:tcPr>
          <w:p w14:paraId="3FD61A3D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3B972B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26371F24" w14:textId="77777777" w:rsidTr="00741A42">
        <w:trPr>
          <w:trHeight w:val="185"/>
        </w:trPr>
        <w:tc>
          <w:tcPr>
            <w:tcW w:w="739" w:type="pct"/>
          </w:tcPr>
          <w:p w14:paraId="4C0460F0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55" w:type="pct"/>
            <w:vAlign w:val="center"/>
          </w:tcPr>
          <w:p w14:paraId="5F07B2E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56707F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CAA0DA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2D9FDC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FEAAEA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93A852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512C5C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7C3ABF0E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4C072C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5FFE4FB" w14:textId="77777777" w:rsidR="00174C77" w:rsidRPr="00140730" w:rsidRDefault="00174C77" w:rsidP="00174C77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5003CF0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52E8F2A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39580D65" w14:textId="77777777" w:rsidTr="00AD2A76">
        <w:trPr>
          <w:trHeight w:val="86"/>
        </w:trPr>
        <w:tc>
          <w:tcPr>
            <w:tcW w:w="739" w:type="pct"/>
          </w:tcPr>
          <w:p w14:paraId="2BB27C99" w14:textId="77777777" w:rsidR="00174C77" w:rsidRPr="00140730" w:rsidRDefault="00174C77" w:rsidP="00174C77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55" w:type="pct"/>
            <w:vAlign w:val="center"/>
          </w:tcPr>
          <w:p w14:paraId="7962CF3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EB4AF2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4B01EC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39A315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D644135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A265D3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D3652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4DC0592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7CE96AA" w14:textId="219B8369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1</w:t>
            </w:r>
          </w:p>
        </w:tc>
        <w:tc>
          <w:tcPr>
            <w:tcW w:w="355" w:type="pct"/>
            <w:vAlign w:val="bottom"/>
          </w:tcPr>
          <w:p w14:paraId="7B76F5C9" w14:textId="44692D00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14</w:t>
            </w:r>
          </w:p>
        </w:tc>
        <w:tc>
          <w:tcPr>
            <w:tcW w:w="355" w:type="pct"/>
          </w:tcPr>
          <w:p w14:paraId="1DC00DC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BDDDC44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74C77" w:rsidRPr="00140730" w14:paraId="653F2CAE" w14:textId="77777777" w:rsidTr="00741A42">
        <w:trPr>
          <w:trHeight w:val="185"/>
        </w:trPr>
        <w:tc>
          <w:tcPr>
            <w:tcW w:w="739" w:type="pct"/>
          </w:tcPr>
          <w:p w14:paraId="0206BCBA" w14:textId="77777777" w:rsidR="00174C77" w:rsidRPr="00140730" w:rsidRDefault="00174C77" w:rsidP="00174C77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55" w:type="pct"/>
            <w:vAlign w:val="center"/>
          </w:tcPr>
          <w:p w14:paraId="5782E7A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3FE322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9D731B9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F9B767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A1BF75C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DED7F9B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B45287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72E17D3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E54D523" w14:textId="660D28C9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9</w:t>
            </w:r>
          </w:p>
        </w:tc>
        <w:tc>
          <w:tcPr>
            <w:tcW w:w="355" w:type="pct"/>
            <w:vAlign w:val="bottom"/>
          </w:tcPr>
          <w:p w14:paraId="4781979A" w14:textId="4CE94480" w:rsidR="00174C77" w:rsidRPr="00140730" w:rsidRDefault="005C67CE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</w:t>
            </w:r>
            <w:r w:rsidR="00174C77"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</w:t>
            </w:r>
            <w:r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1</w:t>
            </w:r>
          </w:p>
        </w:tc>
        <w:tc>
          <w:tcPr>
            <w:tcW w:w="355" w:type="pct"/>
          </w:tcPr>
          <w:p w14:paraId="51A1BA6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478B186" w14:textId="77777777" w:rsidR="00174C77" w:rsidRPr="00140730" w:rsidRDefault="00174C77" w:rsidP="00174C77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43A20898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p w14:paraId="3A3092F3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-97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15"/>
        <w:gridCol w:w="815"/>
        <w:gridCol w:w="815"/>
        <w:gridCol w:w="816"/>
        <w:gridCol w:w="816"/>
        <w:gridCol w:w="816"/>
        <w:gridCol w:w="816"/>
        <w:gridCol w:w="818"/>
        <w:gridCol w:w="816"/>
        <w:gridCol w:w="816"/>
        <w:gridCol w:w="816"/>
        <w:gridCol w:w="816"/>
      </w:tblGrid>
      <w:tr w:rsidR="00B17C8D" w:rsidRPr="004D30A0" w14:paraId="449FD638" w14:textId="77777777" w:rsidTr="00741A42">
        <w:trPr>
          <w:trHeight w:val="284"/>
        </w:trPr>
        <w:tc>
          <w:tcPr>
            <w:tcW w:w="5000" w:type="pct"/>
            <w:gridSpan w:val="13"/>
          </w:tcPr>
          <w:p w14:paraId="7482450C" w14:textId="56AB1249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Table </w:t>
            </w:r>
            <w:r w:rsidR="000F1E1F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12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: linear mixed model (adjusted for age, sex, PANSS-R, living conditions, employment situation) examining if Verbal Fluency predicts the course of the  I.ROC</w:t>
            </w:r>
          </w:p>
        </w:tc>
      </w:tr>
      <w:tr w:rsidR="00B17C8D" w:rsidRPr="004D30A0" w14:paraId="436D0DDB" w14:textId="77777777" w:rsidTr="00741A42">
        <w:trPr>
          <w:trHeight w:val="168"/>
        </w:trPr>
        <w:tc>
          <w:tcPr>
            <w:tcW w:w="739" w:type="pct"/>
          </w:tcPr>
          <w:p w14:paraId="42E9FBBC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19" w:type="pct"/>
            <w:gridSpan w:val="4"/>
            <w:tcBorders>
              <w:top w:val="single" w:sz="4" w:space="0" w:color="auto"/>
            </w:tcBorders>
          </w:tcPr>
          <w:p w14:paraId="256B2986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1B24C56F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6CB6FF4D" w14:textId="78C2EC78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, employment, living conditions</w:t>
            </w:r>
          </w:p>
        </w:tc>
      </w:tr>
      <w:tr w:rsidR="00B17C8D" w:rsidRPr="00140730" w14:paraId="237FF7C2" w14:textId="77777777" w:rsidTr="00741A42">
        <w:trPr>
          <w:trHeight w:val="168"/>
        </w:trPr>
        <w:tc>
          <w:tcPr>
            <w:tcW w:w="739" w:type="pct"/>
          </w:tcPr>
          <w:p w14:paraId="49B95F27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78437C7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65CBA9D" w14:textId="3C15BDAB" w:rsidR="00B17C8D" w:rsidRPr="00140730" w:rsidRDefault="00AD2A76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E6FF366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7D96C24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B1683FC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9D22B65" w14:textId="0677767B" w:rsidR="00B17C8D" w:rsidRPr="00140730" w:rsidRDefault="00AD2A76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ED79B28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06822B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6090134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27FF43E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1C9CBE2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59F8362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415EEC" w:rsidRPr="00140730" w14:paraId="3C461D28" w14:textId="77777777" w:rsidTr="00741A42">
        <w:trPr>
          <w:trHeight w:val="173"/>
        </w:trPr>
        <w:tc>
          <w:tcPr>
            <w:tcW w:w="739" w:type="pct"/>
            <w:tcBorders>
              <w:top w:val="single" w:sz="4" w:space="0" w:color="auto"/>
            </w:tcBorders>
          </w:tcPr>
          <w:p w14:paraId="7F5086F1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4F55D7F7" w14:textId="7168FB68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2B4B07B5" w14:textId="09738C02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8737095" w14:textId="0CDC71CE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3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FB30F6B" w14:textId="19934C4E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13636F7D" w14:textId="57EC5593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68B8CC60" w14:textId="3B4356BE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4856109" w14:textId="05686C90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7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5BE847CC" w14:textId="7729B654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6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7917396B" w14:textId="1863F26D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0B02B5AF" w14:textId="4D57FA31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200BF23" w14:textId="589A6D84" w:rsidR="00415EEC" w:rsidRPr="00140730" w:rsidRDefault="00A131C7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19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1B15CE8" w14:textId="7EE2312B" w:rsidR="00415EEC" w:rsidRPr="00140730" w:rsidRDefault="00A131C7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7</w:t>
            </w:r>
          </w:p>
        </w:tc>
      </w:tr>
      <w:tr w:rsidR="00415EEC" w:rsidRPr="00140730" w14:paraId="14754B39" w14:textId="77777777" w:rsidTr="00741A42">
        <w:trPr>
          <w:trHeight w:val="185"/>
        </w:trPr>
        <w:tc>
          <w:tcPr>
            <w:tcW w:w="739" w:type="pct"/>
          </w:tcPr>
          <w:p w14:paraId="68D94F16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Verbal Fluency </w:t>
            </w:r>
          </w:p>
        </w:tc>
        <w:tc>
          <w:tcPr>
            <w:tcW w:w="355" w:type="pct"/>
            <w:vAlign w:val="center"/>
          </w:tcPr>
          <w:p w14:paraId="73BBEABC" w14:textId="42F2A321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1</w:t>
            </w:r>
          </w:p>
        </w:tc>
        <w:tc>
          <w:tcPr>
            <w:tcW w:w="355" w:type="pct"/>
            <w:vAlign w:val="bottom"/>
          </w:tcPr>
          <w:p w14:paraId="0B293625" w14:textId="0DC4FEE5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82</w:t>
            </w:r>
          </w:p>
        </w:tc>
        <w:tc>
          <w:tcPr>
            <w:tcW w:w="355" w:type="pct"/>
          </w:tcPr>
          <w:p w14:paraId="470EE90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220FA018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C7D82AC" w14:textId="209BCA69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5" w:type="pct"/>
            <w:vAlign w:val="bottom"/>
          </w:tcPr>
          <w:p w14:paraId="060AE50B" w14:textId="2A23400A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83</w:t>
            </w:r>
          </w:p>
        </w:tc>
        <w:tc>
          <w:tcPr>
            <w:tcW w:w="355" w:type="pct"/>
          </w:tcPr>
          <w:p w14:paraId="6B018154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6" w:type="pct"/>
          </w:tcPr>
          <w:p w14:paraId="33CB6568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CFE2438" w14:textId="4326054A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</w:p>
        </w:tc>
        <w:tc>
          <w:tcPr>
            <w:tcW w:w="355" w:type="pct"/>
            <w:vAlign w:val="bottom"/>
          </w:tcPr>
          <w:p w14:paraId="5CC03F39" w14:textId="24A5B968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90</w:t>
            </w:r>
          </w:p>
        </w:tc>
        <w:tc>
          <w:tcPr>
            <w:tcW w:w="355" w:type="pct"/>
          </w:tcPr>
          <w:p w14:paraId="5646677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65FC207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415EEC" w:rsidRPr="00140730" w14:paraId="53F0D082" w14:textId="77777777" w:rsidTr="00741A42">
        <w:trPr>
          <w:trHeight w:val="173"/>
        </w:trPr>
        <w:tc>
          <w:tcPr>
            <w:tcW w:w="739" w:type="pct"/>
          </w:tcPr>
          <w:p w14:paraId="72D377B6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Verbal Fluency</w:t>
            </w:r>
          </w:p>
        </w:tc>
        <w:tc>
          <w:tcPr>
            <w:tcW w:w="355" w:type="pct"/>
            <w:vAlign w:val="center"/>
          </w:tcPr>
          <w:p w14:paraId="35A46F30" w14:textId="555BEF28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0</w:t>
            </w:r>
          </w:p>
        </w:tc>
        <w:tc>
          <w:tcPr>
            <w:tcW w:w="355" w:type="pct"/>
            <w:vAlign w:val="bottom"/>
          </w:tcPr>
          <w:p w14:paraId="004A57D6" w14:textId="4014B6BE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96</w:t>
            </w:r>
          </w:p>
        </w:tc>
        <w:tc>
          <w:tcPr>
            <w:tcW w:w="355" w:type="pct"/>
          </w:tcPr>
          <w:p w14:paraId="3F186696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6246B0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E2AA7EF" w14:textId="13B0E81A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0</w:t>
            </w:r>
          </w:p>
        </w:tc>
        <w:tc>
          <w:tcPr>
            <w:tcW w:w="355" w:type="pct"/>
            <w:vAlign w:val="bottom"/>
          </w:tcPr>
          <w:p w14:paraId="2579651A" w14:textId="0981CD74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94</w:t>
            </w:r>
          </w:p>
        </w:tc>
        <w:tc>
          <w:tcPr>
            <w:tcW w:w="355" w:type="pct"/>
          </w:tcPr>
          <w:p w14:paraId="3D2851CA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ED686D4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6FF41B1" w14:textId="04C6963D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1</w:t>
            </w:r>
          </w:p>
        </w:tc>
        <w:tc>
          <w:tcPr>
            <w:tcW w:w="355" w:type="pct"/>
            <w:vAlign w:val="bottom"/>
          </w:tcPr>
          <w:p w14:paraId="5987F280" w14:textId="517E5243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73</w:t>
            </w:r>
          </w:p>
        </w:tc>
        <w:tc>
          <w:tcPr>
            <w:tcW w:w="355" w:type="pct"/>
          </w:tcPr>
          <w:p w14:paraId="4F6EF21D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E4B25AA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755743D6" w14:textId="77777777" w:rsidTr="00741A42">
        <w:trPr>
          <w:trHeight w:val="185"/>
        </w:trPr>
        <w:tc>
          <w:tcPr>
            <w:tcW w:w="739" w:type="pct"/>
          </w:tcPr>
          <w:p w14:paraId="587BFEB1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55" w:type="pct"/>
            <w:vAlign w:val="center"/>
          </w:tcPr>
          <w:p w14:paraId="27E6A29F" w14:textId="6F1D6295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0</w:t>
            </w:r>
          </w:p>
        </w:tc>
        <w:tc>
          <w:tcPr>
            <w:tcW w:w="355" w:type="pct"/>
            <w:vAlign w:val="bottom"/>
          </w:tcPr>
          <w:p w14:paraId="55F96AD4" w14:textId="7C6E59E6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4</w:t>
            </w:r>
          </w:p>
        </w:tc>
        <w:tc>
          <w:tcPr>
            <w:tcW w:w="355" w:type="pct"/>
          </w:tcPr>
          <w:p w14:paraId="5C84224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423E0C6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7F72E3BE" w14:textId="04C4EBA4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2</w:t>
            </w:r>
          </w:p>
        </w:tc>
        <w:tc>
          <w:tcPr>
            <w:tcW w:w="355" w:type="pct"/>
            <w:vAlign w:val="bottom"/>
          </w:tcPr>
          <w:p w14:paraId="7597EBBA" w14:textId="5FC21B9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1</w:t>
            </w:r>
          </w:p>
        </w:tc>
        <w:tc>
          <w:tcPr>
            <w:tcW w:w="355" w:type="pct"/>
          </w:tcPr>
          <w:p w14:paraId="603B3A93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B430AE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606BA54" w14:textId="7626C5B4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1</w:t>
            </w:r>
          </w:p>
        </w:tc>
        <w:tc>
          <w:tcPr>
            <w:tcW w:w="355" w:type="pct"/>
            <w:vAlign w:val="bottom"/>
          </w:tcPr>
          <w:p w14:paraId="3B270401" w14:textId="487B83C6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5</w:t>
            </w:r>
          </w:p>
        </w:tc>
        <w:tc>
          <w:tcPr>
            <w:tcW w:w="355" w:type="pct"/>
          </w:tcPr>
          <w:p w14:paraId="62D16BE2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724AEEC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55480674" w14:textId="77777777" w:rsidTr="00741A42">
        <w:trPr>
          <w:trHeight w:val="173"/>
        </w:trPr>
        <w:tc>
          <w:tcPr>
            <w:tcW w:w="739" w:type="pct"/>
          </w:tcPr>
          <w:p w14:paraId="2FD25A1C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55" w:type="pct"/>
            <w:vAlign w:val="center"/>
          </w:tcPr>
          <w:p w14:paraId="33D7B745" w14:textId="5267B1D0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7</w:t>
            </w:r>
          </w:p>
        </w:tc>
        <w:tc>
          <w:tcPr>
            <w:tcW w:w="355" w:type="pct"/>
            <w:vAlign w:val="bottom"/>
          </w:tcPr>
          <w:p w14:paraId="759E9666" w14:textId="4657843E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0</w:t>
            </w:r>
          </w:p>
        </w:tc>
        <w:tc>
          <w:tcPr>
            <w:tcW w:w="355" w:type="pct"/>
          </w:tcPr>
          <w:p w14:paraId="5FFCBA11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D7B177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7640CCCE" w14:textId="11909CEA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3</w:t>
            </w:r>
          </w:p>
        </w:tc>
        <w:tc>
          <w:tcPr>
            <w:tcW w:w="355" w:type="pct"/>
            <w:vAlign w:val="bottom"/>
          </w:tcPr>
          <w:p w14:paraId="2EFDF618" w14:textId="7FD392E8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2</w:t>
            </w:r>
          </w:p>
        </w:tc>
        <w:tc>
          <w:tcPr>
            <w:tcW w:w="355" w:type="pct"/>
          </w:tcPr>
          <w:p w14:paraId="5FD6C8EA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DE69CD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31AAF4E" w14:textId="457B26A9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1</w:t>
            </w:r>
          </w:p>
        </w:tc>
        <w:tc>
          <w:tcPr>
            <w:tcW w:w="355" w:type="pct"/>
            <w:vAlign w:val="bottom"/>
          </w:tcPr>
          <w:p w14:paraId="51C411B6" w14:textId="2086F22B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5</w:t>
            </w:r>
          </w:p>
        </w:tc>
        <w:tc>
          <w:tcPr>
            <w:tcW w:w="355" w:type="pct"/>
          </w:tcPr>
          <w:p w14:paraId="69E84CC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FD764F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4C637972" w14:textId="77777777" w:rsidTr="00741A42">
        <w:trPr>
          <w:trHeight w:val="173"/>
        </w:trPr>
        <w:tc>
          <w:tcPr>
            <w:tcW w:w="739" w:type="pct"/>
          </w:tcPr>
          <w:p w14:paraId="472C83FB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55" w:type="pct"/>
            <w:vAlign w:val="center"/>
          </w:tcPr>
          <w:p w14:paraId="11D006FC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4A89A01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3291BD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B1EBEB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587F6C9" w14:textId="73E08888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5" w:type="pct"/>
            <w:vAlign w:val="bottom"/>
          </w:tcPr>
          <w:p w14:paraId="0C134840" w14:textId="76AAC3A4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01</w:t>
            </w:r>
          </w:p>
        </w:tc>
        <w:tc>
          <w:tcPr>
            <w:tcW w:w="355" w:type="pct"/>
          </w:tcPr>
          <w:p w14:paraId="5AC780D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2A582E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29CB65C" w14:textId="74052E1D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5</w:t>
            </w:r>
          </w:p>
        </w:tc>
        <w:tc>
          <w:tcPr>
            <w:tcW w:w="355" w:type="pct"/>
            <w:vAlign w:val="bottom"/>
          </w:tcPr>
          <w:p w14:paraId="210CAF5B" w14:textId="05C70E38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</w:tcPr>
          <w:p w14:paraId="7EAFF7E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FC6E59C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618E3035" w14:textId="77777777" w:rsidTr="00741A42">
        <w:trPr>
          <w:trHeight w:val="185"/>
        </w:trPr>
        <w:tc>
          <w:tcPr>
            <w:tcW w:w="739" w:type="pct"/>
          </w:tcPr>
          <w:p w14:paraId="1F36FA36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55" w:type="pct"/>
            <w:vAlign w:val="center"/>
          </w:tcPr>
          <w:p w14:paraId="1B299D65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687F2E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87D4448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8B14DE2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50594C5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2290FDA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51E035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7C132C1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68E67B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02D7B6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BE2C594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5C27EF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49E5E8A7" w14:textId="77777777" w:rsidTr="00741A42">
        <w:trPr>
          <w:trHeight w:val="173"/>
        </w:trPr>
        <w:tc>
          <w:tcPr>
            <w:tcW w:w="739" w:type="pct"/>
          </w:tcPr>
          <w:p w14:paraId="26DC56F8" w14:textId="77777777" w:rsidR="00415EEC" w:rsidRPr="00140730" w:rsidRDefault="00415EEC" w:rsidP="00415EEC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55" w:type="pct"/>
            <w:vAlign w:val="center"/>
          </w:tcPr>
          <w:p w14:paraId="6E01294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D998A0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651AE93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6A30A6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7D3ED4F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843D741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DA58D22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53245E3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53F5067" w14:textId="40791B3D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9</w:t>
            </w:r>
          </w:p>
        </w:tc>
        <w:tc>
          <w:tcPr>
            <w:tcW w:w="355" w:type="pct"/>
            <w:vAlign w:val="bottom"/>
          </w:tcPr>
          <w:p w14:paraId="58FC52E3" w14:textId="0116C30A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59</w:t>
            </w:r>
          </w:p>
        </w:tc>
        <w:tc>
          <w:tcPr>
            <w:tcW w:w="355" w:type="pct"/>
          </w:tcPr>
          <w:p w14:paraId="6304B5A4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6B932FD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3E9923EA" w14:textId="77777777" w:rsidTr="00741A42">
        <w:trPr>
          <w:trHeight w:val="173"/>
        </w:trPr>
        <w:tc>
          <w:tcPr>
            <w:tcW w:w="739" w:type="pct"/>
          </w:tcPr>
          <w:p w14:paraId="141B3938" w14:textId="77777777" w:rsidR="00415EEC" w:rsidRPr="00140730" w:rsidRDefault="00415EEC" w:rsidP="00415EEC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55" w:type="pct"/>
            <w:vAlign w:val="center"/>
          </w:tcPr>
          <w:p w14:paraId="736ED80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E63928F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CFA735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F284A31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7B3155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C476946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A9E902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100BF278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561AD14" w14:textId="6144FBDF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3</w:t>
            </w:r>
          </w:p>
        </w:tc>
        <w:tc>
          <w:tcPr>
            <w:tcW w:w="355" w:type="pct"/>
            <w:vAlign w:val="bottom"/>
          </w:tcPr>
          <w:p w14:paraId="7F3996AD" w14:textId="2E7F7E6B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84</w:t>
            </w:r>
          </w:p>
        </w:tc>
        <w:tc>
          <w:tcPr>
            <w:tcW w:w="355" w:type="pct"/>
          </w:tcPr>
          <w:p w14:paraId="5F5676D0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318EF18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015988A5" w14:textId="77777777" w:rsidTr="00741A42">
        <w:trPr>
          <w:trHeight w:val="185"/>
        </w:trPr>
        <w:tc>
          <w:tcPr>
            <w:tcW w:w="739" w:type="pct"/>
          </w:tcPr>
          <w:p w14:paraId="1403AAB1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55" w:type="pct"/>
            <w:vAlign w:val="center"/>
          </w:tcPr>
          <w:p w14:paraId="6BB8043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D87A45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7B8E4D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B2FE544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77B67BF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44808F1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A8BD772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11D51EB6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807EDFB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3418310" w14:textId="77777777" w:rsidR="00415EEC" w:rsidRPr="00140730" w:rsidRDefault="00415EEC" w:rsidP="00415EEC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34DBE3A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887807F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3D68406E" w14:textId="77777777" w:rsidTr="00741A42">
        <w:trPr>
          <w:trHeight w:val="173"/>
        </w:trPr>
        <w:tc>
          <w:tcPr>
            <w:tcW w:w="739" w:type="pct"/>
          </w:tcPr>
          <w:p w14:paraId="62DBC2D5" w14:textId="77777777" w:rsidR="00415EEC" w:rsidRPr="00140730" w:rsidRDefault="00415EEC" w:rsidP="00415EEC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55" w:type="pct"/>
            <w:vAlign w:val="center"/>
          </w:tcPr>
          <w:p w14:paraId="23CE5B9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E9D937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E2F189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FD03DD1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2E03B4A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F4F60D8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3432BF1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2F97E7D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8765542" w14:textId="6C219D18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5</w:t>
            </w:r>
          </w:p>
        </w:tc>
        <w:tc>
          <w:tcPr>
            <w:tcW w:w="355" w:type="pct"/>
            <w:vAlign w:val="bottom"/>
          </w:tcPr>
          <w:p w14:paraId="5EB18244" w14:textId="609493D5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7</w:t>
            </w:r>
          </w:p>
        </w:tc>
        <w:tc>
          <w:tcPr>
            <w:tcW w:w="355" w:type="pct"/>
          </w:tcPr>
          <w:p w14:paraId="5ADF5ADF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5ADF3A1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415EEC" w:rsidRPr="00140730" w14:paraId="5F262E66" w14:textId="77777777" w:rsidTr="00741A42">
        <w:trPr>
          <w:trHeight w:val="185"/>
        </w:trPr>
        <w:tc>
          <w:tcPr>
            <w:tcW w:w="739" w:type="pct"/>
          </w:tcPr>
          <w:p w14:paraId="637C86BD" w14:textId="77777777" w:rsidR="00415EEC" w:rsidRPr="00140730" w:rsidRDefault="00415EEC" w:rsidP="00415EEC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55" w:type="pct"/>
            <w:vAlign w:val="center"/>
          </w:tcPr>
          <w:p w14:paraId="3B49E524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CE85FCF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9B057DA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D26FCE5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BC0A798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8EA5A39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193F4AE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41E84FC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1E0A638" w14:textId="3EF844CB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8</w:t>
            </w:r>
          </w:p>
        </w:tc>
        <w:tc>
          <w:tcPr>
            <w:tcW w:w="355" w:type="pct"/>
            <w:vAlign w:val="bottom"/>
          </w:tcPr>
          <w:p w14:paraId="225570B0" w14:textId="55740799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55" w:type="pct"/>
          </w:tcPr>
          <w:p w14:paraId="42D0C836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E9D99E7" w14:textId="77777777" w:rsidR="00415EEC" w:rsidRPr="00140730" w:rsidRDefault="00415EEC" w:rsidP="00415EEC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98" w:tblpY="98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7"/>
        <w:gridCol w:w="815"/>
        <w:gridCol w:w="815"/>
        <w:gridCol w:w="815"/>
        <w:gridCol w:w="816"/>
        <w:gridCol w:w="816"/>
        <w:gridCol w:w="816"/>
        <w:gridCol w:w="816"/>
        <w:gridCol w:w="818"/>
        <w:gridCol w:w="816"/>
        <w:gridCol w:w="816"/>
        <w:gridCol w:w="816"/>
        <w:gridCol w:w="816"/>
      </w:tblGrid>
      <w:tr w:rsidR="00B17C8D" w:rsidRPr="004D30A0" w14:paraId="5A5D841A" w14:textId="77777777" w:rsidTr="00741A42">
        <w:trPr>
          <w:trHeight w:val="284"/>
        </w:trPr>
        <w:tc>
          <w:tcPr>
            <w:tcW w:w="5000" w:type="pct"/>
            <w:gridSpan w:val="13"/>
          </w:tcPr>
          <w:p w14:paraId="56CEE614" w14:textId="4CE955A5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Table </w:t>
            </w:r>
            <w:r w:rsidR="000F1E1F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13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: linear mixed model (adjusted for age, sex, PANSS-R, living conditions, employment situation) examining if Symbol Coding predicts the course of the  I.ROC</w:t>
            </w:r>
          </w:p>
        </w:tc>
      </w:tr>
      <w:tr w:rsidR="00B17C8D" w:rsidRPr="004D30A0" w14:paraId="7F7D61CA" w14:textId="77777777" w:rsidTr="00741A42">
        <w:trPr>
          <w:trHeight w:val="168"/>
        </w:trPr>
        <w:tc>
          <w:tcPr>
            <w:tcW w:w="739" w:type="pct"/>
          </w:tcPr>
          <w:p w14:paraId="50A1B66E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419" w:type="pct"/>
            <w:gridSpan w:val="4"/>
            <w:tcBorders>
              <w:top w:val="single" w:sz="4" w:space="0" w:color="auto"/>
            </w:tcBorders>
          </w:tcPr>
          <w:p w14:paraId="66E083C2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4E2B959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421" w:type="pct"/>
            <w:gridSpan w:val="4"/>
            <w:tcBorders>
              <w:top w:val="single" w:sz="4" w:space="0" w:color="auto"/>
            </w:tcBorders>
          </w:tcPr>
          <w:p w14:paraId="7916EC8A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, employment, living conditions</w:t>
            </w:r>
          </w:p>
        </w:tc>
      </w:tr>
      <w:tr w:rsidR="00B17C8D" w:rsidRPr="00140730" w14:paraId="5804E3C0" w14:textId="77777777" w:rsidTr="00741A42">
        <w:trPr>
          <w:trHeight w:val="168"/>
        </w:trPr>
        <w:tc>
          <w:tcPr>
            <w:tcW w:w="739" w:type="pct"/>
          </w:tcPr>
          <w:p w14:paraId="081D85BC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FA040CE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71E311EC" w14:textId="69409A1C" w:rsidR="00B17C8D" w:rsidRPr="00140730" w:rsidRDefault="00AD2A76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2F338AF0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765EAEF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BF2B32E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8D0DC2E" w14:textId="3BAC9584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F9B9CD7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4FDCAC8F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FD4DC96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41F6340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432F524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097491AA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1C46A9" w:rsidRPr="00140730" w14:paraId="35607877" w14:textId="77777777" w:rsidTr="00741A42">
        <w:trPr>
          <w:trHeight w:val="173"/>
        </w:trPr>
        <w:tc>
          <w:tcPr>
            <w:tcW w:w="739" w:type="pct"/>
            <w:tcBorders>
              <w:top w:val="single" w:sz="4" w:space="0" w:color="auto"/>
            </w:tcBorders>
          </w:tcPr>
          <w:p w14:paraId="4EA2110B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3A74BA19" w14:textId="745094C1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2B142886" w14:textId="6C004C25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F63758C" w14:textId="677D31E6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05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65A13FAB" w14:textId="428DCF0A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4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center"/>
          </w:tcPr>
          <w:p w14:paraId="76146BB8" w14:textId="07E2CD35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08756191" w14:textId="4571D22B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1A2CA48F" w14:textId="0809FFCE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18</w:t>
            </w:r>
          </w:p>
        </w:tc>
        <w:tc>
          <w:tcPr>
            <w:tcW w:w="356" w:type="pct"/>
            <w:tcBorders>
              <w:top w:val="single" w:sz="4" w:space="0" w:color="auto"/>
            </w:tcBorders>
          </w:tcPr>
          <w:p w14:paraId="3DB1D439" w14:textId="646D0775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.55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6A27531D" w14:textId="0A9F3239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5" w:type="pct"/>
            <w:tcBorders>
              <w:top w:val="single" w:sz="4" w:space="0" w:color="auto"/>
            </w:tcBorders>
            <w:vAlign w:val="bottom"/>
          </w:tcPr>
          <w:p w14:paraId="01AC7986" w14:textId="5F106D2F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1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50BEB211" w14:textId="73213D3C" w:rsidR="001C46A9" w:rsidRPr="00140730" w:rsidRDefault="002B3FF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18</w:t>
            </w:r>
          </w:p>
        </w:tc>
        <w:tc>
          <w:tcPr>
            <w:tcW w:w="355" w:type="pct"/>
            <w:tcBorders>
              <w:top w:val="single" w:sz="4" w:space="0" w:color="auto"/>
            </w:tcBorders>
          </w:tcPr>
          <w:p w14:paraId="3EC20C59" w14:textId="34F5A695" w:rsidR="001C46A9" w:rsidRPr="00140730" w:rsidRDefault="002B3FF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6</w:t>
            </w:r>
          </w:p>
        </w:tc>
      </w:tr>
      <w:tr w:rsidR="001C46A9" w:rsidRPr="00140730" w14:paraId="154F2D07" w14:textId="77777777" w:rsidTr="00741A42">
        <w:trPr>
          <w:trHeight w:val="185"/>
        </w:trPr>
        <w:tc>
          <w:tcPr>
            <w:tcW w:w="739" w:type="pct"/>
          </w:tcPr>
          <w:p w14:paraId="50FA47AB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Symbol Coding </w:t>
            </w:r>
          </w:p>
        </w:tc>
        <w:tc>
          <w:tcPr>
            <w:tcW w:w="355" w:type="pct"/>
            <w:vAlign w:val="center"/>
          </w:tcPr>
          <w:p w14:paraId="2C9C4E2E" w14:textId="17DC2A54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2</w:t>
            </w:r>
          </w:p>
        </w:tc>
        <w:tc>
          <w:tcPr>
            <w:tcW w:w="355" w:type="pct"/>
            <w:vAlign w:val="bottom"/>
          </w:tcPr>
          <w:p w14:paraId="036FF323" w14:textId="01B0C684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2</w:t>
            </w:r>
          </w:p>
        </w:tc>
        <w:tc>
          <w:tcPr>
            <w:tcW w:w="355" w:type="pct"/>
          </w:tcPr>
          <w:p w14:paraId="78CF3092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3F874D58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44AF0FFF" w14:textId="22E7313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5" w:type="pct"/>
            <w:vAlign w:val="bottom"/>
          </w:tcPr>
          <w:p w14:paraId="0B057A1D" w14:textId="6C22E2E1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37</w:t>
            </w:r>
          </w:p>
        </w:tc>
        <w:tc>
          <w:tcPr>
            <w:tcW w:w="355" w:type="pct"/>
          </w:tcPr>
          <w:p w14:paraId="6C2A6128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6" w:type="pct"/>
          </w:tcPr>
          <w:p w14:paraId="30DE2555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54AF3A3" w14:textId="7F80C8AB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5</w:t>
            </w:r>
          </w:p>
        </w:tc>
        <w:tc>
          <w:tcPr>
            <w:tcW w:w="355" w:type="pct"/>
            <w:vAlign w:val="bottom"/>
          </w:tcPr>
          <w:p w14:paraId="3771922D" w14:textId="628C8413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39</w:t>
            </w:r>
          </w:p>
        </w:tc>
        <w:tc>
          <w:tcPr>
            <w:tcW w:w="355" w:type="pct"/>
          </w:tcPr>
          <w:p w14:paraId="1B0199A6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5" w:type="pct"/>
          </w:tcPr>
          <w:p w14:paraId="27702BD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1C46A9" w:rsidRPr="00140730" w14:paraId="35EAD2AE" w14:textId="77777777" w:rsidTr="00741A42">
        <w:trPr>
          <w:trHeight w:val="173"/>
        </w:trPr>
        <w:tc>
          <w:tcPr>
            <w:tcW w:w="739" w:type="pct"/>
          </w:tcPr>
          <w:p w14:paraId="197F2F6D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Symbol Coding</w:t>
            </w:r>
          </w:p>
        </w:tc>
        <w:tc>
          <w:tcPr>
            <w:tcW w:w="355" w:type="pct"/>
            <w:vAlign w:val="center"/>
          </w:tcPr>
          <w:p w14:paraId="3F4B1FD2" w14:textId="66E5C5A5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2</w:t>
            </w:r>
          </w:p>
        </w:tc>
        <w:tc>
          <w:tcPr>
            <w:tcW w:w="355" w:type="pct"/>
            <w:vAlign w:val="bottom"/>
          </w:tcPr>
          <w:p w14:paraId="4010901C" w14:textId="45737886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60</w:t>
            </w:r>
          </w:p>
        </w:tc>
        <w:tc>
          <w:tcPr>
            <w:tcW w:w="355" w:type="pct"/>
          </w:tcPr>
          <w:p w14:paraId="56754D53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D244A1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243BEFA9" w14:textId="1A57BEFC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1</w:t>
            </w:r>
          </w:p>
        </w:tc>
        <w:tc>
          <w:tcPr>
            <w:tcW w:w="355" w:type="pct"/>
            <w:vAlign w:val="bottom"/>
          </w:tcPr>
          <w:p w14:paraId="2A65F7FE" w14:textId="4AFE4F09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73</w:t>
            </w:r>
          </w:p>
        </w:tc>
        <w:tc>
          <w:tcPr>
            <w:tcW w:w="355" w:type="pct"/>
          </w:tcPr>
          <w:p w14:paraId="24E79DB2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4998802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103A677" w14:textId="23DD6538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</w:p>
        </w:tc>
        <w:tc>
          <w:tcPr>
            <w:tcW w:w="355" w:type="pct"/>
            <w:vAlign w:val="bottom"/>
          </w:tcPr>
          <w:p w14:paraId="34161918" w14:textId="19623CF1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88</w:t>
            </w:r>
          </w:p>
        </w:tc>
        <w:tc>
          <w:tcPr>
            <w:tcW w:w="355" w:type="pct"/>
          </w:tcPr>
          <w:p w14:paraId="4ECD7CE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C3E1CFC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79B960AD" w14:textId="77777777" w:rsidTr="00741A42">
        <w:trPr>
          <w:trHeight w:val="185"/>
        </w:trPr>
        <w:tc>
          <w:tcPr>
            <w:tcW w:w="739" w:type="pct"/>
          </w:tcPr>
          <w:p w14:paraId="0CA11C9B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55" w:type="pct"/>
            <w:vAlign w:val="center"/>
          </w:tcPr>
          <w:p w14:paraId="1BD30D0D" w14:textId="0733BCFC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8</w:t>
            </w:r>
          </w:p>
        </w:tc>
        <w:tc>
          <w:tcPr>
            <w:tcW w:w="355" w:type="pct"/>
            <w:vAlign w:val="bottom"/>
          </w:tcPr>
          <w:p w14:paraId="0AA85BAE" w14:textId="67285AFE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4</w:t>
            </w:r>
          </w:p>
        </w:tc>
        <w:tc>
          <w:tcPr>
            <w:tcW w:w="355" w:type="pct"/>
          </w:tcPr>
          <w:p w14:paraId="77D1DF46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96F820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5DD3611" w14:textId="33467F46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2</w:t>
            </w:r>
          </w:p>
        </w:tc>
        <w:tc>
          <w:tcPr>
            <w:tcW w:w="355" w:type="pct"/>
            <w:vAlign w:val="bottom"/>
          </w:tcPr>
          <w:p w14:paraId="227001FE" w14:textId="31631F52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2</w:t>
            </w:r>
          </w:p>
        </w:tc>
        <w:tc>
          <w:tcPr>
            <w:tcW w:w="355" w:type="pct"/>
          </w:tcPr>
          <w:p w14:paraId="3E09429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44D7CF8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BBFFA35" w14:textId="18566FFA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1</w:t>
            </w:r>
          </w:p>
        </w:tc>
        <w:tc>
          <w:tcPr>
            <w:tcW w:w="355" w:type="pct"/>
            <w:vAlign w:val="bottom"/>
          </w:tcPr>
          <w:p w14:paraId="7EEE7AFF" w14:textId="5B820640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9</w:t>
            </w:r>
          </w:p>
        </w:tc>
        <w:tc>
          <w:tcPr>
            <w:tcW w:w="355" w:type="pct"/>
          </w:tcPr>
          <w:p w14:paraId="1DF18E3C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6EA688A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5B497B4B" w14:textId="77777777" w:rsidTr="00741A42">
        <w:trPr>
          <w:trHeight w:val="173"/>
        </w:trPr>
        <w:tc>
          <w:tcPr>
            <w:tcW w:w="739" w:type="pct"/>
          </w:tcPr>
          <w:p w14:paraId="57BED84A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55" w:type="pct"/>
            <w:vAlign w:val="center"/>
          </w:tcPr>
          <w:p w14:paraId="4F7C6A12" w14:textId="2988FBE1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0</w:t>
            </w:r>
          </w:p>
        </w:tc>
        <w:tc>
          <w:tcPr>
            <w:tcW w:w="355" w:type="pct"/>
            <w:vAlign w:val="bottom"/>
          </w:tcPr>
          <w:p w14:paraId="72FE108C" w14:textId="15AF362B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7</w:t>
            </w:r>
          </w:p>
        </w:tc>
        <w:tc>
          <w:tcPr>
            <w:tcW w:w="355" w:type="pct"/>
          </w:tcPr>
          <w:p w14:paraId="17CDCD2A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D4472F0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55FA413F" w14:textId="328D5CF9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4</w:t>
            </w:r>
          </w:p>
        </w:tc>
        <w:tc>
          <w:tcPr>
            <w:tcW w:w="355" w:type="pct"/>
            <w:vAlign w:val="bottom"/>
          </w:tcPr>
          <w:p w14:paraId="7CA5E27A" w14:textId="746DE204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2</w:t>
            </w:r>
          </w:p>
        </w:tc>
        <w:tc>
          <w:tcPr>
            <w:tcW w:w="355" w:type="pct"/>
          </w:tcPr>
          <w:p w14:paraId="02EE654D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0EB0DB92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1E4240B" w14:textId="4712974C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1</w:t>
            </w:r>
          </w:p>
        </w:tc>
        <w:tc>
          <w:tcPr>
            <w:tcW w:w="355" w:type="pct"/>
            <w:vAlign w:val="bottom"/>
          </w:tcPr>
          <w:p w14:paraId="184786BA" w14:textId="09FF718A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5</w:t>
            </w:r>
          </w:p>
        </w:tc>
        <w:tc>
          <w:tcPr>
            <w:tcW w:w="355" w:type="pct"/>
          </w:tcPr>
          <w:p w14:paraId="0B08410D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6B43B08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239453CA" w14:textId="77777777" w:rsidTr="00741A42">
        <w:trPr>
          <w:trHeight w:val="173"/>
        </w:trPr>
        <w:tc>
          <w:tcPr>
            <w:tcW w:w="739" w:type="pct"/>
          </w:tcPr>
          <w:p w14:paraId="2D0BE0D6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55" w:type="pct"/>
            <w:vAlign w:val="center"/>
          </w:tcPr>
          <w:p w14:paraId="3BBD3D7F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5ECFD1D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FB7226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FB03764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center"/>
          </w:tcPr>
          <w:p w14:paraId="6649CCF8" w14:textId="74348D4D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8</w:t>
            </w:r>
          </w:p>
        </w:tc>
        <w:tc>
          <w:tcPr>
            <w:tcW w:w="355" w:type="pct"/>
            <w:vAlign w:val="bottom"/>
          </w:tcPr>
          <w:p w14:paraId="38493789" w14:textId="1EEE9F1E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01</w:t>
            </w:r>
          </w:p>
        </w:tc>
        <w:tc>
          <w:tcPr>
            <w:tcW w:w="355" w:type="pct"/>
          </w:tcPr>
          <w:p w14:paraId="6BE45CC2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2C75E16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25714324" w14:textId="2F431168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4</w:t>
            </w:r>
          </w:p>
        </w:tc>
        <w:tc>
          <w:tcPr>
            <w:tcW w:w="355" w:type="pct"/>
            <w:vAlign w:val="bottom"/>
          </w:tcPr>
          <w:p w14:paraId="05298B0E" w14:textId="47D54BD9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5" w:type="pct"/>
          </w:tcPr>
          <w:p w14:paraId="25C85CCC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29CC73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2C69EFDE" w14:textId="77777777" w:rsidTr="00741A42">
        <w:trPr>
          <w:trHeight w:val="185"/>
        </w:trPr>
        <w:tc>
          <w:tcPr>
            <w:tcW w:w="739" w:type="pct"/>
          </w:tcPr>
          <w:p w14:paraId="0C5F440D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55" w:type="pct"/>
            <w:vAlign w:val="center"/>
          </w:tcPr>
          <w:p w14:paraId="3DC26E21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707C5CC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03C0CD6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AC52C89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94A3F7D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0726F55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125F051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2780FE23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AA24CBA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F66298A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D546A89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A87F25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66BB1358" w14:textId="77777777" w:rsidTr="00741A42">
        <w:trPr>
          <w:trHeight w:val="173"/>
        </w:trPr>
        <w:tc>
          <w:tcPr>
            <w:tcW w:w="739" w:type="pct"/>
          </w:tcPr>
          <w:p w14:paraId="7723EAD1" w14:textId="77777777" w:rsidR="001C46A9" w:rsidRPr="00140730" w:rsidRDefault="001C46A9" w:rsidP="001C46A9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55" w:type="pct"/>
            <w:vAlign w:val="center"/>
          </w:tcPr>
          <w:p w14:paraId="37F44598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311EA0D3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F0C98DD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1514ACD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6AF5F55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0E916F2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9221E4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4CF14863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F72E4B1" w14:textId="3AFF919B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8</w:t>
            </w:r>
          </w:p>
        </w:tc>
        <w:tc>
          <w:tcPr>
            <w:tcW w:w="355" w:type="pct"/>
            <w:vAlign w:val="bottom"/>
          </w:tcPr>
          <w:p w14:paraId="55BC3543" w14:textId="5E16CFDF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63</w:t>
            </w:r>
          </w:p>
        </w:tc>
        <w:tc>
          <w:tcPr>
            <w:tcW w:w="355" w:type="pct"/>
          </w:tcPr>
          <w:p w14:paraId="305438D0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A144580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299D0250" w14:textId="77777777" w:rsidTr="00741A42">
        <w:trPr>
          <w:trHeight w:val="173"/>
        </w:trPr>
        <w:tc>
          <w:tcPr>
            <w:tcW w:w="739" w:type="pct"/>
          </w:tcPr>
          <w:p w14:paraId="31E1FAA0" w14:textId="77777777" w:rsidR="001C46A9" w:rsidRPr="00140730" w:rsidRDefault="001C46A9" w:rsidP="001C46A9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55" w:type="pct"/>
            <w:vAlign w:val="center"/>
          </w:tcPr>
          <w:p w14:paraId="455895E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27CA213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262B235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F5B661C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0690542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7FB7A96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59A9C84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7734D7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D70B6EF" w14:textId="7981C471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4</w:t>
            </w:r>
          </w:p>
        </w:tc>
        <w:tc>
          <w:tcPr>
            <w:tcW w:w="355" w:type="pct"/>
            <w:vAlign w:val="bottom"/>
          </w:tcPr>
          <w:p w14:paraId="4826D8B3" w14:textId="76C9CE71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79</w:t>
            </w:r>
          </w:p>
        </w:tc>
        <w:tc>
          <w:tcPr>
            <w:tcW w:w="355" w:type="pct"/>
          </w:tcPr>
          <w:p w14:paraId="155417C2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562020F4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5509AC29" w14:textId="77777777" w:rsidTr="00741A42">
        <w:trPr>
          <w:trHeight w:val="185"/>
        </w:trPr>
        <w:tc>
          <w:tcPr>
            <w:tcW w:w="739" w:type="pct"/>
          </w:tcPr>
          <w:p w14:paraId="076E9075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55" w:type="pct"/>
            <w:vAlign w:val="center"/>
          </w:tcPr>
          <w:p w14:paraId="37A8805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65161E6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B25A6E6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E808013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2BE2D6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4E15DE1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4DB4BD1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2BF86AE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742A729D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1B7BE88C" w14:textId="77777777" w:rsidR="001C46A9" w:rsidRPr="00140730" w:rsidRDefault="001C46A9" w:rsidP="001C46A9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7B9511E8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0DCE353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2B0EB4D7" w14:textId="77777777" w:rsidTr="00741A42">
        <w:trPr>
          <w:trHeight w:val="173"/>
        </w:trPr>
        <w:tc>
          <w:tcPr>
            <w:tcW w:w="739" w:type="pct"/>
          </w:tcPr>
          <w:p w14:paraId="6F1E85E5" w14:textId="77777777" w:rsidR="001C46A9" w:rsidRPr="00140730" w:rsidRDefault="001C46A9" w:rsidP="001C46A9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55" w:type="pct"/>
            <w:vAlign w:val="center"/>
          </w:tcPr>
          <w:p w14:paraId="01039CB4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029F5845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60A0F5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AFBF58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F080B7F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2ADE8D8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4CA7AE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66DA31AE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5BB0D5C6" w14:textId="025A1ACA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6</w:t>
            </w:r>
          </w:p>
        </w:tc>
        <w:tc>
          <w:tcPr>
            <w:tcW w:w="355" w:type="pct"/>
            <w:vAlign w:val="bottom"/>
          </w:tcPr>
          <w:p w14:paraId="2A05E68C" w14:textId="5517D7BD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7</w:t>
            </w:r>
          </w:p>
        </w:tc>
        <w:tc>
          <w:tcPr>
            <w:tcW w:w="355" w:type="pct"/>
          </w:tcPr>
          <w:p w14:paraId="3F6A45A0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AFDF0E0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1C46A9" w:rsidRPr="00140730" w14:paraId="76AB8F7F" w14:textId="77777777" w:rsidTr="00741A42">
        <w:trPr>
          <w:trHeight w:val="185"/>
        </w:trPr>
        <w:tc>
          <w:tcPr>
            <w:tcW w:w="739" w:type="pct"/>
          </w:tcPr>
          <w:p w14:paraId="6E3C727F" w14:textId="77777777" w:rsidR="001C46A9" w:rsidRPr="00140730" w:rsidRDefault="001C46A9" w:rsidP="001C46A9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55" w:type="pct"/>
            <w:vAlign w:val="center"/>
          </w:tcPr>
          <w:p w14:paraId="20015C8A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6F47CAE9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30403000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297E444C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6C0ED858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108EA5C7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4B7A75DF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6" w:type="pct"/>
          </w:tcPr>
          <w:p w14:paraId="3408B6CB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  <w:vAlign w:val="bottom"/>
          </w:tcPr>
          <w:p w14:paraId="4D5947DC" w14:textId="55C274E6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1</w:t>
            </w:r>
          </w:p>
        </w:tc>
        <w:tc>
          <w:tcPr>
            <w:tcW w:w="355" w:type="pct"/>
            <w:vAlign w:val="bottom"/>
          </w:tcPr>
          <w:p w14:paraId="7526B303" w14:textId="07967F2A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55" w:type="pct"/>
          </w:tcPr>
          <w:p w14:paraId="68AE701A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5" w:type="pct"/>
          </w:tcPr>
          <w:p w14:paraId="070F7296" w14:textId="77777777" w:rsidR="001C46A9" w:rsidRPr="00140730" w:rsidRDefault="001C46A9" w:rsidP="001C46A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2EAD0561" w14:textId="77777777" w:rsidR="00B17C8D" w:rsidRPr="00140730" w:rsidRDefault="00B17C8D" w:rsidP="00B17C8D">
      <w:pPr>
        <w:rPr>
          <w:rFonts w:ascii="Microsoft New Tai Lue" w:hAnsi="Microsoft New Tai Lue" w:cs="Microsoft New Tai Lue"/>
          <w:b/>
          <w:lang w:val="en-US"/>
        </w:rPr>
      </w:pPr>
    </w:p>
    <w:tbl>
      <w:tblPr>
        <w:tblStyle w:val="TableGrid"/>
        <w:tblpPr w:leftFromText="180" w:rightFromText="180" w:vertAnchor="text" w:horzAnchor="page" w:tblpX="198" w:tblpY="117"/>
        <w:tblOverlap w:val="never"/>
        <w:tblW w:w="636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6"/>
        <w:gridCol w:w="802"/>
        <w:gridCol w:w="804"/>
        <w:gridCol w:w="804"/>
        <w:gridCol w:w="804"/>
        <w:gridCol w:w="804"/>
        <w:gridCol w:w="804"/>
        <w:gridCol w:w="802"/>
        <w:gridCol w:w="804"/>
        <w:gridCol w:w="804"/>
        <w:gridCol w:w="804"/>
        <w:gridCol w:w="804"/>
        <w:gridCol w:w="802"/>
      </w:tblGrid>
      <w:tr w:rsidR="00B17C8D" w:rsidRPr="004D30A0" w14:paraId="22FC6C67" w14:textId="77777777" w:rsidTr="00741A42">
        <w:trPr>
          <w:trHeight w:val="284"/>
        </w:trPr>
        <w:tc>
          <w:tcPr>
            <w:tcW w:w="5000" w:type="pct"/>
            <w:gridSpan w:val="13"/>
          </w:tcPr>
          <w:p w14:paraId="3EB43906" w14:textId="0C7D37EB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Table </w:t>
            </w:r>
            <w:r w:rsidR="000F1E1F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14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: linear mixed model (adjusted for age, sex, PANSS-R, living conditions, employment situation) examining if </w:t>
            </w:r>
            <w:r w:rsidR="00C5524F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Tower of London</w:t>
            </w:r>
            <w:r w:rsidR="00C5524F"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 xml:space="preserve"> 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  <w:t>predicts the course of the  I.ROC</w:t>
            </w:r>
          </w:p>
        </w:tc>
      </w:tr>
      <w:tr w:rsidR="00B17C8D" w:rsidRPr="004D30A0" w14:paraId="6F79E864" w14:textId="77777777" w:rsidTr="00741A42">
        <w:trPr>
          <w:trHeight w:val="168"/>
        </w:trPr>
        <w:tc>
          <w:tcPr>
            <w:tcW w:w="803" w:type="pct"/>
          </w:tcPr>
          <w:p w14:paraId="48D7815C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0E8A8D60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745E6560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</w:t>
            </w:r>
          </w:p>
        </w:tc>
        <w:tc>
          <w:tcPr>
            <w:tcW w:w="1399" w:type="pct"/>
            <w:gridSpan w:val="4"/>
            <w:tcBorders>
              <w:top w:val="single" w:sz="4" w:space="0" w:color="auto"/>
            </w:tcBorders>
          </w:tcPr>
          <w:p w14:paraId="64641B58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odel adjusted for age, sex, PANSS, employment, living conditions</w:t>
            </w:r>
          </w:p>
        </w:tc>
      </w:tr>
      <w:tr w:rsidR="00B17C8D" w:rsidRPr="00140730" w14:paraId="79A61CEB" w14:textId="77777777" w:rsidTr="00741A42">
        <w:trPr>
          <w:trHeight w:val="168"/>
        </w:trPr>
        <w:tc>
          <w:tcPr>
            <w:tcW w:w="803" w:type="pct"/>
          </w:tcPr>
          <w:p w14:paraId="32D533F9" w14:textId="77777777" w:rsidR="00B17C8D" w:rsidRPr="00140730" w:rsidRDefault="00B17C8D" w:rsidP="00741A42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3837A3A9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98E59D1" w14:textId="3468BFA4" w:rsidR="00B17C8D" w:rsidRPr="00140730" w:rsidRDefault="00AD2A76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5189571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B2A0D2E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27488497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24135765" w14:textId="4156D816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</w:t>
            </w:r>
            <w:r w:rsidR="00AD2A76"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150C7C8F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B133CA3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4C0A0604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3795A843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-value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364DFE5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Marg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4FEE0797" w14:textId="77777777" w:rsidR="00B17C8D" w:rsidRPr="00140730" w:rsidRDefault="00B17C8D" w:rsidP="00741A42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Cond. R</w:t>
            </w: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vertAlign w:val="superscript"/>
                <w:lang w:val="en-US"/>
              </w:rPr>
              <w:t>2</w:t>
            </w:r>
          </w:p>
        </w:tc>
      </w:tr>
      <w:tr w:rsidR="002B3FF9" w:rsidRPr="00140730" w14:paraId="7FC2921A" w14:textId="77777777" w:rsidTr="00741A42">
        <w:trPr>
          <w:trHeight w:val="173"/>
        </w:trPr>
        <w:tc>
          <w:tcPr>
            <w:tcW w:w="803" w:type="pct"/>
            <w:tcBorders>
              <w:top w:val="single" w:sz="4" w:space="0" w:color="auto"/>
            </w:tcBorders>
          </w:tcPr>
          <w:p w14:paraId="74B0673E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</w:t>
            </w:r>
          </w:p>
        </w:tc>
        <w:tc>
          <w:tcPr>
            <w:tcW w:w="349" w:type="pct"/>
            <w:tcBorders>
              <w:top w:val="single" w:sz="4" w:space="0" w:color="auto"/>
            </w:tcBorders>
            <w:vAlign w:val="center"/>
          </w:tcPr>
          <w:p w14:paraId="2E75A9BD" w14:textId="09AC16F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72FD8702" w14:textId="7BF630AD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03313F48" w14:textId="22E926D2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04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135561AF" w14:textId="6DFF3700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center"/>
          </w:tcPr>
          <w:p w14:paraId="4D9136B7" w14:textId="334E027C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56ECE78A" w14:textId="14340D92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1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597B89E6" w14:textId="1A1924D9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18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366248D" w14:textId="19EDC6F6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6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309539EC" w14:textId="3C7A720B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8</w:t>
            </w:r>
          </w:p>
        </w:tc>
        <w:tc>
          <w:tcPr>
            <w:tcW w:w="350" w:type="pct"/>
            <w:tcBorders>
              <w:top w:val="single" w:sz="4" w:space="0" w:color="auto"/>
            </w:tcBorders>
            <w:vAlign w:val="bottom"/>
          </w:tcPr>
          <w:p w14:paraId="67DBE095" w14:textId="0068AE74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1</w:t>
            </w:r>
          </w:p>
        </w:tc>
        <w:tc>
          <w:tcPr>
            <w:tcW w:w="350" w:type="pct"/>
            <w:tcBorders>
              <w:top w:val="single" w:sz="4" w:space="0" w:color="auto"/>
            </w:tcBorders>
          </w:tcPr>
          <w:p w14:paraId="7943A9C3" w14:textId="1C258AF8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20</w:t>
            </w:r>
          </w:p>
        </w:tc>
        <w:tc>
          <w:tcPr>
            <w:tcW w:w="349" w:type="pct"/>
            <w:tcBorders>
              <w:top w:val="single" w:sz="4" w:space="0" w:color="auto"/>
            </w:tcBorders>
          </w:tcPr>
          <w:p w14:paraId="33D4A4C9" w14:textId="7F82155C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.57</w:t>
            </w:r>
          </w:p>
        </w:tc>
      </w:tr>
      <w:tr w:rsidR="002B3FF9" w:rsidRPr="00140730" w14:paraId="58070DFF" w14:textId="77777777" w:rsidTr="00741A42">
        <w:trPr>
          <w:trHeight w:val="185"/>
        </w:trPr>
        <w:tc>
          <w:tcPr>
            <w:tcW w:w="803" w:type="pct"/>
          </w:tcPr>
          <w:p w14:paraId="666BDC8A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 xml:space="preserve">Tower of London </w:t>
            </w:r>
          </w:p>
        </w:tc>
        <w:tc>
          <w:tcPr>
            <w:tcW w:w="349" w:type="pct"/>
            <w:vAlign w:val="center"/>
          </w:tcPr>
          <w:p w14:paraId="52F885F4" w14:textId="29FAD409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11</w:t>
            </w:r>
          </w:p>
        </w:tc>
        <w:tc>
          <w:tcPr>
            <w:tcW w:w="350" w:type="pct"/>
            <w:vAlign w:val="bottom"/>
          </w:tcPr>
          <w:p w14:paraId="2337CA18" w14:textId="15FC641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5</w:t>
            </w:r>
          </w:p>
        </w:tc>
        <w:tc>
          <w:tcPr>
            <w:tcW w:w="350" w:type="pct"/>
          </w:tcPr>
          <w:p w14:paraId="2E50B623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6968382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5E3E148A" w14:textId="52C218ED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.09</w:t>
            </w:r>
          </w:p>
        </w:tc>
        <w:tc>
          <w:tcPr>
            <w:tcW w:w="350" w:type="pct"/>
            <w:vAlign w:val="bottom"/>
          </w:tcPr>
          <w:p w14:paraId="0EA6E813" w14:textId="35375D1D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5</w:t>
            </w:r>
          </w:p>
        </w:tc>
        <w:tc>
          <w:tcPr>
            <w:tcW w:w="349" w:type="pct"/>
          </w:tcPr>
          <w:p w14:paraId="3421D0A2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</w:tcPr>
          <w:p w14:paraId="104DA561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DCE3B81" w14:textId="4075E0F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9</w:t>
            </w:r>
          </w:p>
        </w:tc>
        <w:tc>
          <w:tcPr>
            <w:tcW w:w="350" w:type="pct"/>
            <w:vAlign w:val="bottom"/>
          </w:tcPr>
          <w:p w14:paraId="3BCD7F5B" w14:textId="7F81886C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7</w:t>
            </w:r>
          </w:p>
        </w:tc>
        <w:tc>
          <w:tcPr>
            <w:tcW w:w="350" w:type="pct"/>
          </w:tcPr>
          <w:p w14:paraId="559BA87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  <w:tc>
          <w:tcPr>
            <w:tcW w:w="349" w:type="pct"/>
          </w:tcPr>
          <w:p w14:paraId="4F99BD7C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highlight w:val="yellow"/>
                <w:lang w:val="en-US"/>
              </w:rPr>
            </w:pPr>
          </w:p>
        </w:tc>
      </w:tr>
      <w:tr w:rsidR="002B3FF9" w:rsidRPr="00140730" w14:paraId="0C59F94C" w14:textId="77777777" w:rsidTr="00741A42">
        <w:trPr>
          <w:trHeight w:val="173"/>
        </w:trPr>
        <w:tc>
          <w:tcPr>
            <w:tcW w:w="803" w:type="pct"/>
          </w:tcPr>
          <w:p w14:paraId="21B0C236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Time * Tower of London</w:t>
            </w:r>
          </w:p>
        </w:tc>
        <w:tc>
          <w:tcPr>
            <w:tcW w:w="349" w:type="pct"/>
            <w:vAlign w:val="center"/>
          </w:tcPr>
          <w:p w14:paraId="15174B8A" w14:textId="16A514DF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0</w:t>
            </w:r>
          </w:p>
        </w:tc>
        <w:tc>
          <w:tcPr>
            <w:tcW w:w="350" w:type="pct"/>
            <w:vAlign w:val="bottom"/>
          </w:tcPr>
          <w:p w14:paraId="39B9B045" w14:textId="7ABA5293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75</w:t>
            </w:r>
          </w:p>
        </w:tc>
        <w:tc>
          <w:tcPr>
            <w:tcW w:w="350" w:type="pct"/>
          </w:tcPr>
          <w:p w14:paraId="23AC1751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C074682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5E28B906" w14:textId="7B4319A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01</w:t>
            </w:r>
          </w:p>
        </w:tc>
        <w:tc>
          <w:tcPr>
            <w:tcW w:w="350" w:type="pct"/>
            <w:vAlign w:val="bottom"/>
          </w:tcPr>
          <w:p w14:paraId="5B4F062D" w14:textId="2947E446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64</w:t>
            </w:r>
          </w:p>
        </w:tc>
        <w:tc>
          <w:tcPr>
            <w:tcW w:w="349" w:type="pct"/>
          </w:tcPr>
          <w:p w14:paraId="01ACD4E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E6F57C3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086AB22" w14:textId="054557A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02</w:t>
            </w:r>
          </w:p>
        </w:tc>
        <w:tc>
          <w:tcPr>
            <w:tcW w:w="350" w:type="pct"/>
            <w:vAlign w:val="bottom"/>
          </w:tcPr>
          <w:p w14:paraId="79601948" w14:textId="3B415F2C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57</w:t>
            </w:r>
          </w:p>
        </w:tc>
        <w:tc>
          <w:tcPr>
            <w:tcW w:w="350" w:type="pct"/>
          </w:tcPr>
          <w:p w14:paraId="76B6C89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5D39C57B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0B8DAACD" w14:textId="77777777" w:rsidTr="00741A42">
        <w:trPr>
          <w:trHeight w:val="185"/>
        </w:trPr>
        <w:tc>
          <w:tcPr>
            <w:tcW w:w="803" w:type="pct"/>
          </w:tcPr>
          <w:p w14:paraId="72BD8484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Age</w:t>
            </w:r>
          </w:p>
        </w:tc>
        <w:tc>
          <w:tcPr>
            <w:tcW w:w="349" w:type="pct"/>
            <w:vAlign w:val="center"/>
          </w:tcPr>
          <w:p w14:paraId="6B91A6B9" w14:textId="561E59F2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1</w:t>
            </w:r>
          </w:p>
        </w:tc>
        <w:tc>
          <w:tcPr>
            <w:tcW w:w="350" w:type="pct"/>
            <w:vAlign w:val="bottom"/>
          </w:tcPr>
          <w:p w14:paraId="4DB60144" w14:textId="5E4ECC1D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5</w:t>
            </w:r>
          </w:p>
        </w:tc>
        <w:tc>
          <w:tcPr>
            <w:tcW w:w="350" w:type="pct"/>
          </w:tcPr>
          <w:p w14:paraId="5A5B637F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F04D826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77E521E9" w14:textId="583D2364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1</w:t>
            </w:r>
          </w:p>
        </w:tc>
        <w:tc>
          <w:tcPr>
            <w:tcW w:w="350" w:type="pct"/>
            <w:vAlign w:val="bottom"/>
          </w:tcPr>
          <w:p w14:paraId="2C52EE71" w14:textId="41A74435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2</w:t>
            </w:r>
          </w:p>
        </w:tc>
        <w:tc>
          <w:tcPr>
            <w:tcW w:w="349" w:type="pct"/>
          </w:tcPr>
          <w:p w14:paraId="0492363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836118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D4A4692" w14:textId="504154CC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10</w:t>
            </w:r>
          </w:p>
        </w:tc>
        <w:tc>
          <w:tcPr>
            <w:tcW w:w="350" w:type="pct"/>
            <w:vAlign w:val="bottom"/>
          </w:tcPr>
          <w:p w14:paraId="35823E9C" w14:textId="7F803D30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10</w:t>
            </w:r>
          </w:p>
        </w:tc>
        <w:tc>
          <w:tcPr>
            <w:tcW w:w="350" w:type="pct"/>
          </w:tcPr>
          <w:p w14:paraId="60A8ABE7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41D7B6D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6EBE8572" w14:textId="77777777" w:rsidTr="00741A42">
        <w:trPr>
          <w:trHeight w:val="173"/>
        </w:trPr>
        <w:tc>
          <w:tcPr>
            <w:tcW w:w="803" w:type="pct"/>
          </w:tcPr>
          <w:p w14:paraId="54DE2E66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Sex (female)</w:t>
            </w:r>
          </w:p>
        </w:tc>
        <w:tc>
          <w:tcPr>
            <w:tcW w:w="349" w:type="pct"/>
            <w:vAlign w:val="center"/>
          </w:tcPr>
          <w:p w14:paraId="6AA6D42C" w14:textId="656D75D3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18</w:t>
            </w:r>
          </w:p>
        </w:tc>
        <w:tc>
          <w:tcPr>
            <w:tcW w:w="350" w:type="pct"/>
            <w:vAlign w:val="bottom"/>
          </w:tcPr>
          <w:p w14:paraId="1D268303" w14:textId="666C5449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10</w:t>
            </w:r>
          </w:p>
        </w:tc>
        <w:tc>
          <w:tcPr>
            <w:tcW w:w="350" w:type="pct"/>
          </w:tcPr>
          <w:p w14:paraId="697CDA9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5D9A34C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395A8469" w14:textId="3C83A4D8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22</w:t>
            </w:r>
          </w:p>
        </w:tc>
        <w:tc>
          <w:tcPr>
            <w:tcW w:w="350" w:type="pct"/>
            <w:vAlign w:val="bottom"/>
          </w:tcPr>
          <w:p w14:paraId="609675E7" w14:textId="11FBA0AA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=.03</w:t>
            </w:r>
          </w:p>
        </w:tc>
        <w:tc>
          <w:tcPr>
            <w:tcW w:w="349" w:type="pct"/>
          </w:tcPr>
          <w:p w14:paraId="0735FCE2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D331509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BBAD72E" w14:textId="755F04DA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0</w:t>
            </w:r>
          </w:p>
        </w:tc>
        <w:tc>
          <w:tcPr>
            <w:tcW w:w="350" w:type="pct"/>
            <w:vAlign w:val="bottom"/>
          </w:tcPr>
          <w:p w14:paraId="79DDE28A" w14:textId="38F96809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7</w:t>
            </w:r>
          </w:p>
        </w:tc>
        <w:tc>
          <w:tcPr>
            <w:tcW w:w="350" w:type="pct"/>
          </w:tcPr>
          <w:p w14:paraId="5048B873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0D8F869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47FD2F57" w14:textId="77777777" w:rsidTr="00741A42">
        <w:trPr>
          <w:trHeight w:val="173"/>
        </w:trPr>
        <w:tc>
          <w:tcPr>
            <w:tcW w:w="803" w:type="pct"/>
          </w:tcPr>
          <w:p w14:paraId="1E125430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PANSS-R</w:t>
            </w:r>
          </w:p>
        </w:tc>
        <w:tc>
          <w:tcPr>
            <w:tcW w:w="349" w:type="pct"/>
            <w:vAlign w:val="center"/>
          </w:tcPr>
          <w:p w14:paraId="40346CF6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644E3B2" w14:textId="7D4F4DA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</w:t>
            </w:r>
          </w:p>
        </w:tc>
        <w:tc>
          <w:tcPr>
            <w:tcW w:w="350" w:type="pct"/>
          </w:tcPr>
          <w:p w14:paraId="0BE004B3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C21031F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center"/>
          </w:tcPr>
          <w:p w14:paraId="098189AB" w14:textId="2157D36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  <w:lang w:val="en-US"/>
              </w:rPr>
              <w:t>-.37</w:t>
            </w:r>
          </w:p>
        </w:tc>
        <w:tc>
          <w:tcPr>
            <w:tcW w:w="350" w:type="pct"/>
            <w:vAlign w:val="bottom"/>
          </w:tcPr>
          <w:p w14:paraId="498B0A96" w14:textId="636A8CE5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bCs/>
                <w:color w:val="000000"/>
                <w:sz w:val="15"/>
                <w:szCs w:val="15"/>
              </w:rPr>
              <w:t xml:space="preserve"> p&lt;.001</w:t>
            </w:r>
          </w:p>
        </w:tc>
        <w:tc>
          <w:tcPr>
            <w:tcW w:w="349" w:type="pct"/>
          </w:tcPr>
          <w:p w14:paraId="7621EF6F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EEB787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7A78A8AB" w14:textId="594A0AD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33</w:t>
            </w:r>
          </w:p>
        </w:tc>
        <w:tc>
          <w:tcPr>
            <w:tcW w:w="350" w:type="pct"/>
            <w:vAlign w:val="bottom"/>
          </w:tcPr>
          <w:p w14:paraId="01EBA09C" w14:textId="17553D9D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01</w:t>
            </w:r>
          </w:p>
        </w:tc>
        <w:tc>
          <w:tcPr>
            <w:tcW w:w="350" w:type="pct"/>
          </w:tcPr>
          <w:p w14:paraId="477D3725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9B9624F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3E696A42" w14:textId="77777777" w:rsidTr="00741A42">
        <w:trPr>
          <w:trHeight w:val="185"/>
        </w:trPr>
        <w:tc>
          <w:tcPr>
            <w:tcW w:w="803" w:type="pct"/>
          </w:tcPr>
          <w:p w14:paraId="570DF0C0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Living indepent (ref)</w:t>
            </w:r>
          </w:p>
        </w:tc>
        <w:tc>
          <w:tcPr>
            <w:tcW w:w="349" w:type="pct"/>
            <w:vAlign w:val="center"/>
          </w:tcPr>
          <w:p w14:paraId="4CD9CEEA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AE3C6B1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F4A4C6A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0626FBA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B64F7BB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B808D82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DC1A67D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91D09B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2A097D9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9236C09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EF463DE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0A82A3E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1DACC874" w14:textId="77777777" w:rsidTr="00741A42">
        <w:trPr>
          <w:trHeight w:val="173"/>
        </w:trPr>
        <w:tc>
          <w:tcPr>
            <w:tcW w:w="803" w:type="pct"/>
          </w:tcPr>
          <w:p w14:paraId="6D1E48BB" w14:textId="77777777" w:rsidR="002B3FF9" w:rsidRPr="00140730" w:rsidRDefault="002B3FF9" w:rsidP="002B3FF9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With parents/family</w:t>
            </w:r>
          </w:p>
        </w:tc>
        <w:tc>
          <w:tcPr>
            <w:tcW w:w="349" w:type="pct"/>
            <w:vAlign w:val="center"/>
          </w:tcPr>
          <w:p w14:paraId="3DD91735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C5C2E09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75EEAB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F5E062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51DEF9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87C3D67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314C8D4F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0D5D0F6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5BE4F3A" w14:textId="735FC811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0</w:t>
            </w:r>
          </w:p>
        </w:tc>
        <w:tc>
          <w:tcPr>
            <w:tcW w:w="350" w:type="pct"/>
            <w:vAlign w:val="bottom"/>
          </w:tcPr>
          <w:p w14:paraId="70F22016" w14:textId="1FF361FB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96</w:t>
            </w:r>
          </w:p>
        </w:tc>
        <w:tc>
          <w:tcPr>
            <w:tcW w:w="350" w:type="pct"/>
          </w:tcPr>
          <w:p w14:paraId="13C5D8CB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81A8D55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00E6D2E4" w14:textId="77777777" w:rsidTr="00741A42">
        <w:trPr>
          <w:trHeight w:val="173"/>
        </w:trPr>
        <w:tc>
          <w:tcPr>
            <w:tcW w:w="803" w:type="pct"/>
          </w:tcPr>
          <w:p w14:paraId="0892C410" w14:textId="77777777" w:rsidR="002B3FF9" w:rsidRPr="00140730" w:rsidRDefault="002B3FF9" w:rsidP="002B3FF9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Healthcare institution</w:t>
            </w:r>
          </w:p>
        </w:tc>
        <w:tc>
          <w:tcPr>
            <w:tcW w:w="349" w:type="pct"/>
            <w:vAlign w:val="center"/>
          </w:tcPr>
          <w:p w14:paraId="01785CF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192A688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20B511F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73413EC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3ED276A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1C0DEFD1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5DB5E463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607A466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0E3AAF41" w14:textId="3C8B2970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.04</w:t>
            </w:r>
          </w:p>
        </w:tc>
        <w:tc>
          <w:tcPr>
            <w:tcW w:w="350" w:type="pct"/>
            <w:vAlign w:val="bottom"/>
          </w:tcPr>
          <w:p w14:paraId="7C620E0D" w14:textId="0D8DE5CB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81</w:t>
            </w:r>
          </w:p>
        </w:tc>
        <w:tc>
          <w:tcPr>
            <w:tcW w:w="350" w:type="pct"/>
          </w:tcPr>
          <w:p w14:paraId="58C206D3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68CC178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27F50CDC" w14:textId="77777777" w:rsidTr="00741A42">
        <w:trPr>
          <w:trHeight w:val="185"/>
        </w:trPr>
        <w:tc>
          <w:tcPr>
            <w:tcW w:w="803" w:type="pct"/>
          </w:tcPr>
          <w:p w14:paraId="32353472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Employed (ref)</w:t>
            </w:r>
          </w:p>
        </w:tc>
        <w:tc>
          <w:tcPr>
            <w:tcW w:w="349" w:type="pct"/>
            <w:vAlign w:val="center"/>
          </w:tcPr>
          <w:p w14:paraId="3E29B50F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113D5E7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101F228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2B3D04E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74B3021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A823C2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7149852B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2C86B1E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66347A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69BFB01F" w14:textId="77777777" w:rsidR="002B3FF9" w:rsidRPr="00140730" w:rsidRDefault="002B3FF9" w:rsidP="002B3FF9">
            <w:pPr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79D47DC9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7EA70C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5EE2C8D4" w14:textId="77777777" w:rsidTr="00741A42">
        <w:trPr>
          <w:trHeight w:val="173"/>
        </w:trPr>
        <w:tc>
          <w:tcPr>
            <w:tcW w:w="803" w:type="pct"/>
          </w:tcPr>
          <w:p w14:paraId="7EFB1ED9" w14:textId="77777777" w:rsidR="002B3FF9" w:rsidRPr="00140730" w:rsidRDefault="002B3FF9" w:rsidP="002B3FF9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paid employment</w:t>
            </w:r>
          </w:p>
        </w:tc>
        <w:tc>
          <w:tcPr>
            <w:tcW w:w="349" w:type="pct"/>
            <w:vAlign w:val="center"/>
          </w:tcPr>
          <w:p w14:paraId="02DB5D4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349521D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583EFFEE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3ED365D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E4B4CA7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9C8655A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47E520DC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C2A78BB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44666B7C" w14:textId="41C191D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24</w:t>
            </w:r>
          </w:p>
        </w:tc>
        <w:tc>
          <w:tcPr>
            <w:tcW w:w="350" w:type="pct"/>
            <w:vAlign w:val="bottom"/>
          </w:tcPr>
          <w:p w14:paraId="28364DD0" w14:textId="7AF85F52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=.09</w:t>
            </w:r>
          </w:p>
        </w:tc>
        <w:tc>
          <w:tcPr>
            <w:tcW w:w="350" w:type="pct"/>
          </w:tcPr>
          <w:p w14:paraId="4653EF4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1D0EE137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  <w:tr w:rsidR="002B3FF9" w:rsidRPr="00140730" w14:paraId="62B7FBFC" w14:textId="77777777" w:rsidTr="00741A42">
        <w:trPr>
          <w:trHeight w:val="185"/>
        </w:trPr>
        <w:tc>
          <w:tcPr>
            <w:tcW w:w="803" w:type="pct"/>
          </w:tcPr>
          <w:p w14:paraId="3D3F62A7" w14:textId="77777777" w:rsidR="002B3FF9" w:rsidRPr="00140730" w:rsidRDefault="002B3FF9" w:rsidP="002B3FF9">
            <w:pPr>
              <w:jc w:val="right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  <w:t>Unemployed</w:t>
            </w:r>
          </w:p>
        </w:tc>
        <w:tc>
          <w:tcPr>
            <w:tcW w:w="349" w:type="pct"/>
            <w:vAlign w:val="center"/>
          </w:tcPr>
          <w:p w14:paraId="43B8814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color w:val="000000" w:themeColor="text1"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18435343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69DDF11A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02776264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3906580A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36C5CF0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2F3643D9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</w:tcPr>
          <w:p w14:paraId="4FD59B72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50" w:type="pct"/>
            <w:vAlign w:val="bottom"/>
          </w:tcPr>
          <w:p w14:paraId="50B9466B" w14:textId="3A05C5DE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-.41</w:t>
            </w:r>
          </w:p>
        </w:tc>
        <w:tc>
          <w:tcPr>
            <w:tcW w:w="350" w:type="pct"/>
            <w:vAlign w:val="bottom"/>
          </w:tcPr>
          <w:p w14:paraId="6ECF6730" w14:textId="3F908419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  <w:r w:rsidRPr="00140730">
              <w:rPr>
                <w:rFonts w:ascii="Microsoft New Tai Lue" w:hAnsi="Microsoft New Tai Lue" w:cs="Microsoft New Tai Lue"/>
                <w:color w:val="000000"/>
                <w:sz w:val="15"/>
                <w:szCs w:val="15"/>
              </w:rPr>
              <w:t>p&lt;.01</w:t>
            </w:r>
          </w:p>
        </w:tc>
        <w:tc>
          <w:tcPr>
            <w:tcW w:w="350" w:type="pct"/>
          </w:tcPr>
          <w:p w14:paraId="25B680FE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  <w:tc>
          <w:tcPr>
            <w:tcW w:w="349" w:type="pct"/>
          </w:tcPr>
          <w:p w14:paraId="657F60F8" w14:textId="77777777" w:rsidR="002B3FF9" w:rsidRPr="00140730" w:rsidRDefault="002B3FF9" w:rsidP="002B3FF9">
            <w:pPr>
              <w:jc w:val="center"/>
              <w:rPr>
                <w:rFonts w:ascii="Microsoft New Tai Lue" w:eastAsia="Times New Roman" w:hAnsi="Microsoft New Tai Lue" w:cs="Microsoft New Tai Lue"/>
                <w:bCs/>
                <w:kern w:val="24"/>
                <w:sz w:val="15"/>
                <w:szCs w:val="15"/>
                <w:lang w:val="en-US"/>
              </w:rPr>
            </w:pPr>
          </w:p>
        </w:tc>
      </w:tr>
    </w:tbl>
    <w:p w14:paraId="448145AC" w14:textId="45BCF76F" w:rsidR="00F328B0" w:rsidRPr="00140730" w:rsidRDefault="00BD3D81" w:rsidP="00A07FE0">
      <w:pPr>
        <w:rPr>
          <w:rFonts w:ascii="Microsoft New Tai Lue" w:hAnsi="Microsoft New Tai Lue" w:cs="Microsoft New Tai Lue"/>
          <w:b/>
          <w:lang w:val="en-US"/>
        </w:rPr>
      </w:pPr>
      <w:r w:rsidRPr="00140730">
        <w:rPr>
          <w:rFonts w:ascii="Microsoft New Tai Lue" w:hAnsi="Microsoft New Tai Lue" w:cs="Microsoft New Tai Lue"/>
          <w:b/>
          <w:lang w:val="en-US"/>
        </w:rPr>
        <w:fldChar w:fldCharType="begin"/>
      </w:r>
      <w:r w:rsidRPr="00140730">
        <w:rPr>
          <w:rFonts w:ascii="Microsoft New Tai Lue" w:hAnsi="Microsoft New Tai Lue" w:cs="Microsoft New Tai Lue"/>
          <w:b/>
          <w:lang w:val="en-US"/>
        </w:rPr>
        <w:instrText xml:space="preserve"> ADDIN </w:instrText>
      </w:r>
      <w:r w:rsidRPr="00140730">
        <w:rPr>
          <w:rFonts w:ascii="Microsoft New Tai Lue" w:hAnsi="Microsoft New Tai Lue" w:cs="Microsoft New Tai Lue"/>
          <w:b/>
          <w:lang w:val="en-US"/>
        </w:rPr>
        <w:fldChar w:fldCharType="end"/>
      </w:r>
    </w:p>
    <w:sectPr w:rsidR="00F328B0" w:rsidRPr="00140730" w:rsidSect="00F220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000710F" w14:textId="77777777" w:rsidR="008513A5" w:rsidRDefault="008513A5" w:rsidP="00612B62">
      <w:r>
        <w:separator/>
      </w:r>
    </w:p>
  </w:endnote>
  <w:endnote w:type="continuationSeparator" w:id="0">
    <w:p w14:paraId="225FDBEA" w14:textId="77777777" w:rsidR="008513A5" w:rsidRDefault="008513A5" w:rsidP="00612B62">
      <w:r>
        <w:continuationSeparator/>
      </w:r>
    </w:p>
  </w:endnote>
  <w:endnote w:type="continuationNotice" w:id="1">
    <w:p w14:paraId="3E7454D1" w14:textId="77777777" w:rsidR="008513A5" w:rsidRDefault="008513A5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New Tai Lue">
    <w:panose1 w:val="020B0502040204020203"/>
    <w:charset w:val="00"/>
    <w:family w:val="swiss"/>
    <w:pitch w:val="variable"/>
    <w:sig w:usb0="00000003" w:usb1="00000000" w:usb2="8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326BD3" w14:textId="77777777" w:rsidR="008513A5" w:rsidRDefault="008513A5" w:rsidP="00612B62">
      <w:r>
        <w:separator/>
      </w:r>
    </w:p>
  </w:footnote>
  <w:footnote w:type="continuationSeparator" w:id="0">
    <w:p w14:paraId="61649D30" w14:textId="77777777" w:rsidR="008513A5" w:rsidRDefault="008513A5" w:rsidP="00612B62">
      <w:r>
        <w:continuationSeparator/>
      </w:r>
    </w:p>
  </w:footnote>
  <w:footnote w:type="continuationNotice" w:id="1">
    <w:p w14:paraId="4F42A9F2" w14:textId="77777777" w:rsidR="008513A5" w:rsidRDefault="008513A5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776433"/>
    <w:multiLevelType w:val="hybridMultilevel"/>
    <w:tmpl w:val="7DE439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ED45D6"/>
    <w:multiLevelType w:val="hybridMultilevel"/>
    <w:tmpl w:val="6E82C8A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8EC7F6B"/>
    <w:multiLevelType w:val="hybridMultilevel"/>
    <w:tmpl w:val="0980B52E"/>
    <w:lvl w:ilvl="0" w:tplc="45703664">
      <w:start w:val="1"/>
      <w:numFmt w:val="bullet"/>
      <w:lvlText w:val="-"/>
      <w:lvlJc w:val="left"/>
      <w:pPr>
        <w:ind w:left="720" w:hanging="360"/>
      </w:pPr>
      <w:rPr>
        <w:rFonts w:ascii="Microsoft New Tai Lue" w:eastAsiaTheme="minorHAnsi" w:hAnsi="Microsoft New Tai Lue" w:cs="Microsoft New Tai Lue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689385D"/>
    <w:multiLevelType w:val="hybridMultilevel"/>
    <w:tmpl w:val="6EFC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F4C4B50"/>
    <w:multiLevelType w:val="hybridMultilevel"/>
    <w:tmpl w:val="B15830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6494502"/>
    <w:multiLevelType w:val="hybridMultilevel"/>
    <w:tmpl w:val="9CDC40AE"/>
    <w:lvl w:ilvl="0" w:tplc="DFA459CE">
      <w:numFmt w:val="bullet"/>
      <w:lvlText w:val="-"/>
      <w:lvlJc w:val="left"/>
      <w:pPr>
        <w:ind w:left="720" w:hanging="360"/>
      </w:pPr>
      <w:rPr>
        <w:rFonts w:ascii="Microsoft New Tai Lue" w:eastAsiaTheme="minorHAnsi" w:hAnsi="Microsoft New Tai Lue" w:cs="Microsoft New Tai Lue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5CA0A76"/>
    <w:multiLevelType w:val="hybridMultilevel"/>
    <w:tmpl w:val="0A969CC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6"/>
  </w:num>
  <w:num w:numId="3">
    <w:abstractNumId w:val="4"/>
  </w:num>
  <w:num w:numId="4">
    <w:abstractNumId w:val="3"/>
  </w:num>
  <w:num w:numId="5">
    <w:abstractNumId w:val="1"/>
  </w:num>
  <w:num w:numId="6">
    <w:abstractNumId w:val="5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hideSpellingErrors/>
  <w:hideGrammaticalErrors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90dw2vm0avepedstovwtvg0tvfdtdd2a5a&quot;&gt;Endnote Ruth&lt;record-ids&gt;&lt;item&gt;10&lt;/item&gt;&lt;item&gt;12&lt;/item&gt;&lt;item&gt;37&lt;/item&gt;&lt;item&gt;118&lt;/item&gt;&lt;item&gt;119&lt;/item&gt;&lt;item&gt;124&lt;/item&gt;&lt;item&gt;132&lt;/item&gt;&lt;item&gt;148&lt;/item&gt;&lt;item&gt;159&lt;/item&gt;&lt;item&gt;164&lt;/item&gt;&lt;item&gt;165&lt;/item&gt;&lt;item&gt;167&lt;/item&gt;&lt;item&gt;168&lt;/item&gt;&lt;item&gt;177&lt;/item&gt;&lt;item&gt;190&lt;/item&gt;&lt;item&gt;191&lt;/item&gt;&lt;item&gt;225&lt;/item&gt;&lt;item&gt;226&lt;/item&gt;&lt;item&gt;229&lt;/item&gt;&lt;item&gt;242&lt;/item&gt;&lt;item&gt;276&lt;/item&gt;&lt;item&gt;289&lt;/item&gt;&lt;item&gt;294&lt;/item&gt;&lt;item&gt;329&lt;/item&gt;&lt;item&gt;331&lt;/item&gt;&lt;item&gt;332&lt;/item&gt;&lt;item&gt;333&lt;/item&gt;&lt;item&gt;351&lt;/item&gt;&lt;item&gt;378&lt;/item&gt;&lt;item&gt;383&lt;/item&gt;&lt;item&gt;386&lt;/item&gt;&lt;item&gt;793&lt;/item&gt;&lt;item&gt;802&lt;/item&gt;&lt;item&gt;808&lt;/item&gt;&lt;item&gt;811&lt;/item&gt;&lt;item&gt;812&lt;/item&gt;&lt;item&gt;813&lt;/item&gt;&lt;item&gt;817&lt;/item&gt;&lt;item&gt;818&lt;/item&gt;&lt;item&gt;822&lt;/item&gt;&lt;item&gt;827&lt;/item&gt;&lt;item&gt;828&lt;/item&gt;&lt;item&gt;829&lt;/item&gt;&lt;item&gt;834&lt;/item&gt;&lt;item&gt;838&lt;/item&gt;&lt;item&gt;839&lt;/item&gt;&lt;item&gt;840&lt;/item&gt;&lt;item&gt;848&lt;/item&gt;&lt;item&gt;851&lt;/item&gt;&lt;item&gt;853&lt;/item&gt;&lt;item&gt;854&lt;/item&gt;&lt;item&gt;900&lt;/item&gt;&lt;item&gt;905&lt;/item&gt;&lt;item&gt;907&lt;/item&gt;&lt;item&gt;911&lt;/item&gt;&lt;item&gt;914&lt;/item&gt;&lt;item&gt;915&lt;/item&gt;&lt;item&gt;916&lt;/item&gt;&lt;item&gt;917&lt;/item&gt;&lt;item&gt;918&lt;/item&gt;&lt;item&gt;919&lt;/item&gt;&lt;item&gt;920&lt;/item&gt;&lt;item&gt;924&lt;/item&gt;&lt;item&gt;928&lt;/item&gt;&lt;item&gt;929&lt;/item&gt;&lt;item&gt;931&lt;/item&gt;&lt;item&gt;933&lt;/item&gt;&lt;item&gt;934&lt;/item&gt;&lt;item&gt;935&lt;/item&gt;&lt;item&gt;936&lt;/item&gt;&lt;item&gt;937&lt;/item&gt;&lt;item&gt;938&lt;/item&gt;&lt;/record-ids&gt;&lt;/item&gt;&lt;/Libraries&gt;"/>
    <w:docVar w:name="EN.UseJSCitationFormat" w:val="False"/>
  </w:docVars>
  <w:rsids>
    <w:rsidRoot w:val="006F7A9B"/>
    <w:rsid w:val="00003791"/>
    <w:rsid w:val="00003E21"/>
    <w:rsid w:val="00004C09"/>
    <w:rsid w:val="00005AC7"/>
    <w:rsid w:val="00006838"/>
    <w:rsid w:val="0001239E"/>
    <w:rsid w:val="0001356F"/>
    <w:rsid w:val="00015D69"/>
    <w:rsid w:val="00015DE0"/>
    <w:rsid w:val="00015F09"/>
    <w:rsid w:val="00016080"/>
    <w:rsid w:val="00022730"/>
    <w:rsid w:val="000233A3"/>
    <w:rsid w:val="00023DE5"/>
    <w:rsid w:val="00024D3E"/>
    <w:rsid w:val="0002575D"/>
    <w:rsid w:val="0002609D"/>
    <w:rsid w:val="00026759"/>
    <w:rsid w:val="00026A14"/>
    <w:rsid w:val="000278F2"/>
    <w:rsid w:val="00030489"/>
    <w:rsid w:val="000329A9"/>
    <w:rsid w:val="00032EA0"/>
    <w:rsid w:val="00033365"/>
    <w:rsid w:val="0003735F"/>
    <w:rsid w:val="00041524"/>
    <w:rsid w:val="00041E7F"/>
    <w:rsid w:val="00041FFB"/>
    <w:rsid w:val="000437AB"/>
    <w:rsid w:val="000438F1"/>
    <w:rsid w:val="00044914"/>
    <w:rsid w:val="00046C64"/>
    <w:rsid w:val="00051104"/>
    <w:rsid w:val="00051952"/>
    <w:rsid w:val="00052FBB"/>
    <w:rsid w:val="000536F8"/>
    <w:rsid w:val="000538A4"/>
    <w:rsid w:val="00053FA1"/>
    <w:rsid w:val="00054777"/>
    <w:rsid w:val="00054AD2"/>
    <w:rsid w:val="0006088E"/>
    <w:rsid w:val="00061D64"/>
    <w:rsid w:val="00062C93"/>
    <w:rsid w:val="00063D40"/>
    <w:rsid w:val="00066DBD"/>
    <w:rsid w:val="00067972"/>
    <w:rsid w:val="00067B1C"/>
    <w:rsid w:val="00071460"/>
    <w:rsid w:val="00071F2E"/>
    <w:rsid w:val="00072EC5"/>
    <w:rsid w:val="0007569A"/>
    <w:rsid w:val="000769D8"/>
    <w:rsid w:val="00076D48"/>
    <w:rsid w:val="000772C2"/>
    <w:rsid w:val="00080207"/>
    <w:rsid w:val="00081F2A"/>
    <w:rsid w:val="00082541"/>
    <w:rsid w:val="00082EAA"/>
    <w:rsid w:val="0008323B"/>
    <w:rsid w:val="00083C1B"/>
    <w:rsid w:val="000842B1"/>
    <w:rsid w:val="00084F75"/>
    <w:rsid w:val="00085920"/>
    <w:rsid w:val="000861DC"/>
    <w:rsid w:val="00086478"/>
    <w:rsid w:val="000871B5"/>
    <w:rsid w:val="00087EC2"/>
    <w:rsid w:val="00092A4F"/>
    <w:rsid w:val="00094C83"/>
    <w:rsid w:val="00097B80"/>
    <w:rsid w:val="000A0716"/>
    <w:rsid w:val="000A16D1"/>
    <w:rsid w:val="000A584E"/>
    <w:rsid w:val="000A7078"/>
    <w:rsid w:val="000A7566"/>
    <w:rsid w:val="000B16B7"/>
    <w:rsid w:val="000B20E7"/>
    <w:rsid w:val="000B26EB"/>
    <w:rsid w:val="000B27CE"/>
    <w:rsid w:val="000B3026"/>
    <w:rsid w:val="000B5757"/>
    <w:rsid w:val="000B5F09"/>
    <w:rsid w:val="000B7DBB"/>
    <w:rsid w:val="000B7F13"/>
    <w:rsid w:val="000C068A"/>
    <w:rsid w:val="000C1C9F"/>
    <w:rsid w:val="000C2184"/>
    <w:rsid w:val="000C359C"/>
    <w:rsid w:val="000C3F8C"/>
    <w:rsid w:val="000C52A4"/>
    <w:rsid w:val="000C5981"/>
    <w:rsid w:val="000C608A"/>
    <w:rsid w:val="000C64D4"/>
    <w:rsid w:val="000C6B3D"/>
    <w:rsid w:val="000C75AB"/>
    <w:rsid w:val="000D0312"/>
    <w:rsid w:val="000D1845"/>
    <w:rsid w:val="000D1EA5"/>
    <w:rsid w:val="000D3772"/>
    <w:rsid w:val="000D3A6D"/>
    <w:rsid w:val="000D3DB6"/>
    <w:rsid w:val="000D424D"/>
    <w:rsid w:val="000D51D0"/>
    <w:rsid w:val="000D5677"/>
    <w:rsid w:val="000D66D8"/>
    <w:rsid w:val="000D6929"/>
    <w:rsid w:val="000D6EDE"/>
    <w:rsid w:val="000D746B"/>
    <w:rsid w:val="000E034F"/>
    <w:rsid w:val="000E229A"/>
    <w:rsid w:val="000E2642"/>
    <w:rsid w:val="000E2AAC"/>
    <w:rsid w:val="000E2ECE"/>
    <w:rsid w:val="000E364A"/>
    <w:rsid w:val="000E4B58"/>
    <w:rsid w:val="000E504D"/>
    <w:rsid w:val="000E5C87"/>
    <w:rsid w:val="000E5DD1"/>
    <w:rsid w:val="000F03A6"/>
    <w:rsid w:val="000F0F40"/>
    <w:rsid w:val="000F1E1F"/>
    <w:rsid w:val="000F285F"/>
    <w:rsid w:val="000F2C9F"/>
    <w:rsid w:val="000F5538"/>
    <w:rsid w:val="000F5771"/>
    <w:rsid w:val="000F7D2E"/>
    <w:rsid w:val="00100254"/>
    <w:rsid w:val="00102946"/>
    <w:rsid w:val="001041C3"/>
    <w:rsid w:val="001055D5"/>
    <w:rsid w:val="001055E3"/>
    <w:rsid w:val="0010753B"/>
    <w:rsid w:val="00107859"/>
    <w:rsid w:val="0011075F"/>
    <w:rsid w:val="001107F7"/>
    <w:rsid w:val="00110921"/>
    <w:rsid w:val="00110CC5"/>
    <w:rsid w:val="0011147F"/>
    <w:rsid w:val="00113414"/>
    <w:rsid w:val="00115F76"/>
    <w:rsid w:val="001168E5"/>
    <w:rsid w:val="00120B5D"/>
    <w:rsid w:val="00131164"/>
    <w:rsid w:val="00131A95"/>
    <w:rsid w:val="00132C12"/>
    <w:rsid w:val="00133F18"/>
    <w:rsid w:val="001340AC"/>
    <w:rsid w:val="001341DD"/>
    <w:rsid w:val="00135A1C"/>
    <w:rsid w:val="00135D40"/>
    <w:rsid w:val="00137C10"/>
    <w:rsid w:val="00140730"/>
    <w:rsid w:val="001408C1"/>
    <w:rsid w:val="00140E36"/>
    <w:rsid w:val="0014131E"/>
    <w:rsid w:val="001420EF"/>
    <w:rsid w:val="001423B3"/>
    <w:rsid w:val="00142D29"/>
    <w:rsid w:val="00144099"/>
    <w:rsid w:val="00145DC6"/>
    <w:rsid w:val="00146E0C"/>
    <w:rsid w:val="0015197C"/>
    <w:rsid w:val="00152050"/>
    <w:rsid w:val="0015323B"/>
    <w:rsid w:val="001539B3"/>
    <w:rsid w:val="00156199"/>
    <w:rsid w:val="00156799"/>
    <w:rsid w:val="00156A27"/>
    <w:rsid w:val="001573D6"/>
    <w:rsid w:val="0015780D"/>
    <w:rsid w:val="0016002A"/>
    <w:rsid w:val="001605CA"/>
    <w:rsid w:val="00160BE7"/>
    <w:rsid w:val="001633A7"/>
    <w:rsid w:val="001654F1"/>
    <w:rsid w:val="00165E91"/>
    <w:rsid w:val="00166949"/>
    <w:rsid w:val="00170335"/>
    <w:rsid w:val="00170671"/>
    <w:rsid w:val="00172256"/>
    <w:rsid w:val="00172D20"/>
    <w:rsid w:val="00172D27"/>
    <w:rsid w:val="00173964"/>
    <w:rsid w:val="00173B97"/>
    <w:rsid w:val="00174C77"/>
    <w:rsid w:val="00175820"/>
    <w:rsid w:val="00177462"/>
    <w:rsid w:val="0017755E"/>
    <w:rsid w:val="00180DB1"/>
    <w:rsid w:val="00181685"/>
    <w:rsid w:val="00182291"/>
    <w:rsid w:val="00182378"/>
    <w:rsid w:val="0018775A"/>
    <w:rsid w:val="00187DC6"/>
    <w:rsid w:val="001900C6"/>
    <w:rsid w:val="001905FF"/>
    <w:rsid w:val="0019196C"/>
    <w:rsid w:val="00191AF2"/>
    <w:rsid w:val="001941A3"/>
    <w:rsid w:val="00194A88"/>
    <w:rsid w:val="00195C84"/>
    <w:rsid w:val="00195F16"/>
    <w:rsid w:val="0019627F"/>
    <w:rsid w:val="00196C22"/>
    <w:rsid w:val="00197383"/>
    <w:rsid w:val="001976BC"/>
    <w:rsid w:val="001A17A9"/>
    <w:rsid w:val="001A1C18"/>
    <w:rsid w:val="001A4345"/>
    <w:rsid w:val="001A44BC"/>
    <w:rsid w:val="001A6996"/>
    <w:rsid w:val="001A7EA7"/>
    <w:rsid w:val="001B184E"/>
    <w:rsid w:val="001B292F"/>
    <w:rsid w:val="001B3593"/>
    <w:rsid w:val="001B4F94"/>
    <w:rsid w:val="001B7C28"/>
    <w:rsid w:val="001B7DAC"/>
    <w:rsid w:val="001C14E5"/>
    <w:rsid w:val="001C46A9"/>
    <w:rsid w:val="001C6065"/>
    <w:rsid w:val="001D0E14"/>
    <w:rsid w:val="001D1AE3"/>
    <w:rsid w:val="001D2118"/>
    <w:rsid w:val="001D30B4"/>
    <w:rsid w:val="001D31D4"/>
    <w:rsid w:val="001D5F59"/>
    <w:rsid w:val="001D6245"/>
    <w:rsid w:val="001D6277"/>
    <w:rsid w:val="001D6566"/>
    <w:rsid w:val="001D6E73"/>
    <w:rsid w:val="001D71CD"/>
    <w:rsid w:val="001D7629"/>
    <w:rsid w:val="001E0212"/>
    <w:rsid w:val="001E0838"/>
    <w:rsid w:val="001E2FB3"/>
    <w:rsid w:val="001E4EB2"/>
    <w:rsid w:val="001E5E10"/>
    <w:rsid w:val="001E5EB0"/>
    <w:rsid w:val="001E7179"/>
    <w:rsid w:val="001E7808"/>
    <w:rsid w:val="001E7C63"/>
    <w:rsid w:val="001F38D3"/>
    <w:rsid w:val="001F536B"/>
    <w:rsid w:val="001F5737"/>
    <w:rsid w:val="0020037F"/>
    <w:rsid w:val="00200646"/>
    <w:rsid w:val="00200715"/>
    <w:rsid w:val="00200BD7"/>
    <w:rsid w:val="00200CCD"/>
    <w:rsid w:val="002026B2"/>
    <w:rsid w:val="00202B9E"/>
    <w:rsid w:val="002048CC"/>
    <w:rsid w:val="00204C55"/>
    <w:rsid w:val="002067FD"/>
    <w:rsid w:val="00206D31"/>
    <w:rsid w:val="002079DB"/>
    <w:rsid w:val="00207CCE"/>
    <w:rsid w:val="00210291"/>
    <w:rsid w:val="00210561"/>
    <w:rsid w:val="002108F7"/>
    <w:rsid w:val="00212C00"/>
    <w:rsid w:val="00213E1E"/>
    <w:rsid w:val="0021461A"/>
    <w:rsid w:val="00214D49"/>
    <w:rsid w:val="00217177"/>
    <w:rsid w:val="0021754A"/>
    <w:rsid w:val="00217AB4"/>
    <w:rsid w:val="00217ADF"/>
    <w:rsid w:val="00220EBB"/>
    <w:rsid w:val="00221D02"/>
    <w:rsid w:val="00226A0B"/>
    <w:rsid w:val="0022798E"/>
    <w:rsid w:val="002310CA"/>
    <w:rsid w:val="002330E8"/>
    <w:rsid w:val="00233AC1"/>
    <w:rsid w:val="0023402F"/>
    <w:rsid w:val="00237A67"/>
    <w:rsid w:val="00237E13"/>
    <w:rsid w:val="00237EF9"/>
    <w:rsid w:val="0024134D"/>
    <w:rsid w:val="00241A87"/>
    <w:rsid w:val="00244814"/>
    <w:rsid w:val="0024519C"/>
    <w:rsid w:val="0024543B"/>
    <w:rsid w:val="002463FB"/>
    <w:rsid w:val="002470E5"/>
    <w:rsid w:val="0024774D"/>
    <w:rsid w:val="002502B9"/>
    <w:rsid w:val="0025094E"/>
    <w:rsid w:val="002524C1"/>
    <w:rsid w:val="00252584"/>
    <w:rsid w:val="002554D7"/>
    <w:rsid w:val="0025637D"/>
    <w:rsid w:val="002571F6"/>
    <w:rsid w:val="0025722A"/>
    <w:rsid w:val="00257B32"/>
    <w:rsid w:val="00260070"/>
    <w:rsid w:val="00262474"/>
    <w:rsid w:val="00262D19"/>
    <w:rsid w:val="002632D6"/>
    <w:rsid w:val="00263BC9"/>
    <w:rsid w:val="00263F5B"/>
    <w:rsid w:val="00264F8F"/>
    <w:rsid w:val="0026559B"/>
    <w:rsid w:val="00265896"/>
    <w:rsid w:val="0026729D"/>
    <w:rsid w:val="00267FE4"/>
    <w:rsid w:val="002732AD"/>
    <w:rsid w:val="00273C8A"/>
    <w:rsid w:val="00273EFD"/>
    <w:rsid w:val="00275564"/>
    <w:rsid w:val="00275946"/>
    <w:rsid w:val="002759AB"/>
    <w:rsid w:val="00276212"/>
    <w:rsid w:val="0027707B"/>
    <w:rsid w:val="00277938"/>
    <w:rsid w:val="00280D64"/>
    <w:rsid w:val="002825EC"/>
    <w:rsid w:val="002826B3"/>
    <w:rsid w:val="00282832"/>
    <w:rsid w:val="00283E81"/>
    <w:rsid w:val="002843AF"/>
    <w:rsid w:val="00285560"/>
    <w:rsid w:val="00286639"/>
    <w:rsid w:val="00290E66"/>
    <w:rsid w:val="00290E7C"/>
    <w:rsid w:val="00293C84"/>
    <w:rsid w:val="00293E47"/>
    <w:rsid w:val="002948CF"/>
    <w:rsid w:val="00294BA7"/>
    <w:rsid w:val="00295951"/>
    <w:rsid w:val="002969C2"/>
    <w:rsid w:val="00296B16"/>
    <w:rsid w:val="00297272"/>
    <w:rsid w:val="0029728A"/>
    <w:rsid w:val="002A01CD"/>
    <w:rsid w:val="002A056D"/>
    <w:rsid w:val="002A0A66"/>
    <w:rsid w:val="002A13AF"/>
    <w:rsid w:val="002A394A"/>
    <w:rsid w:val="002A463C"/>
    <w:rsid w:val="002A5ED8"/>
    <w:rsid w:val="002A627A"/>
    <w:rsid w:val="002A6808"/>
    <w:rsid w:val="002A6D27"/>
    <w:rsid w:val="002A787F"/>
    <w:rsid w:val="002A7B2F"/>
    <w:rsid w:val="002A7E85"/>
    <w:rsid w:val="002B031C"/>
    <w:rsid w:val="002B2271"/>
    <w:rsid w:val="002B2702"/>
    <w:rsid w:val="002B3FF9"/>
    <w:rsid w:val="002B5E5F"/>
    <w:rsid w:val="002B6C76"/>
    <w:rsid w:val="002B700B"/>
    <w:rsid w:val="002C05DA"/>
    <w:rsid w:val="002C0A7F"/>
    <w:rsid w:val="002C3038"/>
    <w:rsid w:val="002C3E13"/>
    <w:rsid w:val="002C4BFE"/>
    <w:rsid w:val="002C5283"/>
    <w:rsid w:val="002C5FD3"/>
    <w:rsid w:val="002C6059"/>
    <w:rsid w:val="002C7083"/>
    <w:rsid w:val="002C7B06"/>
    <w:rsid w:val="002D300C"/>
    <w:rsid w:val="002D4430"/>
    <w:rsid w:val="002D4976"/>
    <w:rsid w:val="002D4A3F"/>
    <w:rsid w:val="002E094E"/>
    <w:rsid w:val="002E32FC"/>
    <w:rsid w:val="002E3960"/>
    <w:rsid w:val="002E5587"/>
    <w:rsid w:val="002E5AF9"/>
    <w:rsid w:val="002E6BA8"/>
    <w:rsid w:val="002E6CE0"/>
    <w:rsid w:val="002E74A7"/>
    <w:rsid w:val="002F221D"/>
    <w:rsid w:val="002F3FCE"/>
    <w:rsid w:val="002F6DFA"/>
    <w:rsid w:val="002F73BD"/>
    <w:rsid w:val="00304269"/>
    <w:rsid w:val="00305928"/>
    <w:rsid w:val="00305EE2"/>
    <w:rsid w:val="0030730B"/>
    <w:rsid w:val="00310F75"/>
    <w:rsid w:val="00311FDE"/>
    <w:rsid w:val="00314400"/>
    <w:rsid w:val="00316A24"/>
    <w:rsid w:val="00316A29"/>
    <w:rsid w:val="00317758"/>
    <w:rsid w:val="0032139D"/>
    <w:rsid w:val="003270C9"/>
    <w:rsid w:val="00327CE2"/>
    <w:rsid w:val="00331CAB"/>
    <w:rsid w:val="00333891"/>
    <w:rsid w:val="00333F39"/>
    <w:rsid w:val="00334C44"/>
    <w:rsid w:val="00334D7E"/>
    <w:rsid w:val="003354E2"/>
    <w:rsid w:val="00335FD2"/>
    <w:rsid w:val="003367D9"/>
    <w:rsid w:val="003367F5"/>
    <w:rsid w:val="00336D4D"/>
    <w:rsid w:val="00340C95"/>
    <w:rsid w:val="00341BD3"/>
    <w:rsid w:val="00343300"/>
    <w:rsid w:val="003450F1"/>
    <w:rsid w:val="00345382"/>
    <w:rsid w:val="00346B2E"/>
    <w:rsid w:val="003508CC"/>
    <w:rsid w:val="00350F45"/>
    <w:rsid w:val="00355447"/>
    <w:rsid w:val="0035587B"/>
    <w:rsid w:val="00356237"/>
    <w:rsid w:val="00357BDD"/>
    <w:rsid w:val="00361DFC"/>
    <w:rsid w:val="0036223D"/>
    <w:rsid w:val="00363F36"/>
    <w:rsid w:val="0036501C"/>
    <w:rsid w:val="00366581"/>
    <w:rsid w:val="00366CE4"/>
    <w:rsid w:val="0036749A"/>
    <w:rsid w:val="003677DD"/>
    <w:rsid w:val="00367BEB"/>
    <w:rsid w:val="003700FB"/>
    <w:rsid w:val="00370B29"/>
    <w:rsid w:val="00371033"/>
    <w:rsid w:val="003711E7"/>
    <w:rsid w:val="00372048"/>
    <w:rsid w:val="00372DF8"/>
    <w:rsid w:val="003731A3"/>
    <w:rsid w:val="00373E07"/>
    <w:rsid w:val="00374A7D"/>
    <w:rsid w:val="00375681"/>
    <w:rsid w:val="003760E8"/>
    <w:rsid w:val="00376ED4"/>
    <w:rsid w:val="00380FBB"/>
    <w:rsid w:val="00381008"/>
    <w:rsid w:val="00385AC0"/>
    <w:rsid w:val="00385EA5"/>
    <w:rsid w:val="003868B2"/>
    <w:rsid w:val="00390B71"/>
    <w:rsid w:val="00391051"/>
    <w:rsid w:val="003916D8"/>
    <w:rsid w:val="003935AA"/>
    <w:rsid w:val="00394D44"/>
    <w:rsid w:val="00394E3D"/>
    <w:rsid w:val="00395763"/>
    <w:rsid w:val="003A0D82"/>
    <w:rsid w:val="003A1F55"/>
    <w:rsid w:val="003A2124"/>
    <w:rsid w:val="003A2D1B"/>
    <w:rsid w:val="003A3D1E"/>
    <w:rsid w:val="003A4552"/>
    <w:rsid w:val="003A52BB"/>
    <w:rsid w:val="003A57EC"/>
    <w:rsid w:val="003A5D62"/>
    <w:rsid w:val="003A7F47"/>
    <w:rsid w:val="003B0018"/>
    <w:rsid w:val="003B0399"/>
    <w:rsid w:val="003B096E"/>
    <w:rsid w:val="003B2DDC"/>
    <w:rsid w:val="003B3097"/>
    <w:rsid w:val="003B504B"/>
    <w:rsid w:val="003C0CBB"/>
    <w:rsid w:val="003C10CC"/>
    <w:rsid w:val="003C2E7C"/>
    <w:rsid w:val="003C3559"/>
    <w:rsid w:val="003C41F0"/>
    <w:rsid w:val="003C7592"/>
    <w:rsid w:val="003D037C"/>
    <w:rsid w:val="003D089E"/>
    <w:rsid w:val="003D10DE"/>
    <w:rsid w:val="003D40F5"/>
    <w:rsid w:val="003D451E"/>
    <w:rsid w:val="003D67BB"/>
    <w:rsid w:val="003D763B"/>
    <w:rsid w:val="003D7A65"/>
    <w:rsid w:val="003D7F13"/>
    <w:rsid w:val="003E0C2E"/>
    <w:rsid w:val="003E1624"/>
    <w:rsid w:val="003E277F"/>
    <w:rsid w:val="003E41A2"/>
    <w:rsid w:val="003E4858"/>
    <w:rsid w:val="003E50B5"/>
    <w:rsid w:val="003E68FE"/>
    <w:rsid w:val="003E7155"/>
    <w:rsid w:val="003F01C0"/>
    <w:rsid w:val="003F0338"/>
    <w:rsid w:val="003F07B8"/>
    <w:rsid w:val="003F105E"/>
    <w:rsid w:val="003F28DB"/>
    <w:rsid w:val="003F3825"/>
    <w:rsid w:val="003F678B"/>
    <w:rsid w:val="003F7016"/>
    <w:rsid w:val="003F7773"/>
    <w:rsid w:val="00401790"/>
    <w:rsid w:val="004069ED"/>
    <w:rsid w:val="00406F4C"/>
    <w:rsid w:val="004074FA"/>
    <w:rsid w:val="00407D2D"/>
    <w:rsid w:val="0041088F"/>
    <w:rsid w:val="004117AA"/>
    <w:rsid w:val="0041469F"/>
    <w:rsid w:val="00415EEC"/>
    <w:rsid w:val="00416DE3"/>
    <w:rsid w:val="00417848"/>
    <w:rsid w:val="0042094B"/>
    <w:rsid w:val="00420F46"/>
    <w:rsid w:val="00421901"/>
    <w:rsid w:val="00421A78"/>
    <w:rsid w:val="00424B5B"/>
    <w:rsid w:val="00426A03"/>
    <w:rsid w:val="00426F6A"/>
    <w:rsid w:val="00430A26"/>
    <w:rsid w:val="00430D2B"/>
    <w:rsid w:val="00430E08"/>
    <w:rsid w:val="00430F50"/>
    <w:rsid w:val="00430F9D"/>
    <w:rsid w:val="00431C1C"/>
    <w:rsid w:val="0043267D"/>
    <w:rsid w:val="00432BDF"/>
    <w:rsid w:val="00432C70"/>
    <w:rsid w:val="004338CD"/>
    <w:rsid w:val="004345E8"/>
    <w:rsid w:val="004364F5"/>
    <w:rsid w:val="004404EC"/>
    <w:rsid w:val="00442F31"/>
    <w:rsid w:val="00443330"/>
    <w:rsid w:val="004475B2"/>
    <w:rsid w:val="004506B2"/>
    <w:rsid w:val="004532B0"/>
    <w:rsid w:val="00453D55"/>
    <w:rsid w:val="0045468A"/>
    <w:rsid w:val="0045634D"/>
    <w:rsid w:val="004568DA"/>
    <w:rsid w:val="00456A51"/>
    <w:rsid w:val="004607E3"/>
    <w:rsid w:val="00461A56"/>
    <w:rsid w:val="00462ACE"/>
    <w:rsid w:val="0046467F"/>
    <w:rsid w:val="00466D0E"/>
    <w:rsid w:val="00467855"/>
    <w:rsid w:val="004703C8"/>
    <w:rsid w:val="00473649"/>
    <w:rsid w:val="0047399E"/>
    <w:rsid w:val="00475EDE"/>
    <w:rsid w:val="00476C23"/>
    <w:rsid w:val="00477B95"/>
    <w:rsid w:val="00477C5D"/>
    <w:rsid w:val="00477F62"/>
    <w:rsid w:val="004804FA"/>
    <w:rsid w:val="00481B1F"/>
    <w:rsid w:val="00481C67"/>
    <w:rsid w:val="00482D8B"/>
    <w:rsid w:val="00483DE9"/>
    <w:rsid w:val="00483F3F"/>
    <w:rsid w:val="0048436B"/>
    <w:rsid w:val="00486484"/>
    <w:rsid w:val="00487095"/>
    <w:rsid w:val="004926EF"/>
    <w:rsid w:val="00493332"/>
    <w:rsid w:val="00494050"/>
    <w:rsid w:val="00496DB3"/>
    <w:rsid w:val="00497504"/>
    <w:rsid w:val="004A05B4"/>
    <w:rsid w:val="004A4574"/>
    <w:rsid w:val="004A7137"/>
    <w:rsid w:val="004A76D4"/>
    <w:rsid w:val="004B0A0D"/>
    <w:rsid w:val="004B1435"/>
    <w:rsid w:val="004B28E4"/>
    <w:rsid w:val="004B2B44"/>
    <w:rsid w:val="004B3219"/>
    <w:rsid w:val="004B3661"/>
    <w:rsid w:val="004B49FB"/>
    <w:rsid w:val="004B7D74"/>
    <w:rsid w:val="004C011B"/>
    <w:rsid w:val="004C2216"/>
    <w:rsid w:val="004C30E1"/>
    <w:rsid w:val="004C3D38"/>
    <w:rsid w:val="004C3D7A"/>
    <w:rsid w:val="004C446F"/>
    <w:rsid w:val="004C5658"/>
    <w:rsid w:val="004C6DDB"/>
    <w:rsid w:val="004C7300"/>
    <w:rsid w:val="004C765B"/>
    <w:rsid w:val="004C77EF"/>
    <w:rsid w:val="004C7DBB"/>
    <w:rsid w:val="004D10A3"/>
    <w:rsid w:val="004D30A0"/>
    <w:rsid w:val="004D411D"/>
    <w:rsid w:val="004D564B"/>
    <w:rsid w:val="004D7AAB"/>
    <w:rsid w:val="004D7D13"/>
    <w:rsid w:val="004E0751"/>
    <w:rsid w:val="004E2A92"/>
    <w:rsid w:val="004E2F2F"/>
    <w:rsid w:val="004E341C"/>
    <w:rsid w:val="004E502F"/>
    <w:rsid w:val="004E5323"/>
    <w:rsid w:val="004F0885"/>
    <w:rsid w:val="004F1057"/>
    <w:rsid w:val="004F1717"/>
    <w:rsid w:val="004F24D4"/>
    <w:rsid w:val="004F256C"/>
    <w:rsid w:val="004F4901"/>
    <w:rsid w:val="004F65C3"/>
    <w:rsid w:val="004F7017"/>
    <w:rsid w:val="004F7AFC"/>
    <w:rsid w:val="005003A2"/>
    <w:rsid w:val="00501DDD"/>
    <w:rsid w:val="00502DD5"/>
    <w:rsid w:val="0050304C"/>
    <w:rsid w:val="00503876"/>
    <w:rsid w:val="00504762"/>
    <w:rsid w:val="00505362"/>
    <w:rsid w:val="00505E68"/>
    <w:rsid w:val="005070F7"/>
    <w:rsid w:val="005079EB"/>
    <w:rsid w:val="00511F79"/>
    <w:rsid w:val="00512163"/>
    <w:rsid w:val="00514BB7"/>
    <w:rsid w:val="00515595"/>
    <w:rsid w:val="00515C9A"/>
    <w:rsid w:val="00516B7A"/>
    <w:rsid w:val="00516C3E"/>
    <w:rsid w:val="00517A48"/>
    <w:rsid w:val="005229D1"/>
    <w:rsid w:val="00525B27"/>
    <w:rsid w:val="00525EF7"/>
    <w:rsid w:val="0052674A"/>
    <w:rsid w:val="0052738A"/>
    <w:rsid w:val="00530AF6"/>
    <w:rsid w:val="00532023"/>
    <w:rsid w:val="005325E7"/>
    <w:rsid w:val="0053265D"/>
    <w:rsid w:val="00533316"/>
    <w:rsid w:val="005352B7"/>
    <w:rsid w:val="005411AB"/>
    <w:rsid w:val="00544874"/>
    <w:rsid w:val="00544C6D"/>
    <w:rsid w:val="00544CDF"/>
    <w:rsid w:val="005450F1"/>
    <w:rsid w:val="005452B7"/>
    <w:rsid w:val="0054580C"/>
    <w:rsid w:val="00547ADC"/>
    <w:rsid w:val="00551391"/>
    <w:rsid w:val="00551575"/>
    <w:rsid w:val="005517E3"/>
    <w:rsid w:val="00553148"/>
    <w:rsid w:val="00553DF6"/>
    <w:rsid w:val="0056219E"/>
    <w:rsid w:val="00563DA2"/>
    <w:rsid w:val="00565796"/>
    <w:rsid w:val="00565883"/>
    <w:rsid w:val="00565C0E"/>
    <w:rsid w:val="005676C3"/>
    <w:rsid w:val="005678FE"/>
    <w:rsid w:val="0057334C"/>
    <w:rsid w:val="00573B11"/>
    <w:rsid w:val="00575540"/>
    <w:rsid w:val="00576533"/>
    <w:rsid w:val="00577B91"/>
    <w:rsid w:val="00577BDA"/>
    <w:rsid w:val="00580CF5"/>
    <w:rsid w:val="00582B78"/>
    <w:rsid w:val="005835E6"/>
    <w:rsid w:val="005858A9"/>
    <w:rsid w:val="0058684E"/>
    <w:rsid w:val="0058689E"/>
    <w:rsid w:val="00587C92"/>
    <w:rsid w:val="00590CC7"/>
    <w:rsid w:val="00593BB2"/>
    <w:rsid w:val="005976E2"/>
    <w:rsid w:val="00597846"/>
    <w:rsid w:val="005A0A19"/>
    <w:rsid w:val="005A212A"/>
    <w:rsid w:val="005A5189"/>
    <w:rsid w:val="005A7B05"/>
    <w:rsid w:val="005A7BA8"/>
    <w:rsid w:val="005B00ED"/>
    <w:rsid w:val="005B2FFD"/>
    <w:rsid w:val="005B3D39"/>
    <w:rsid w:val="005B4701"/>
    <w:rsid w:val="005B4C33"/>
    <w:rsid w:val="005B4C4B"/>
    <w:rsid w:val="005B6BDD"/>
    <w:rsid w:val="005B6D50"/>
    <w:rsid w:val="005C11D9"/>
    <w:rsid w:val="005C2755"/>
    <w:rsid w:val="005C385C"/>
    <w:rsid w:val="005C5159"/>
    <w:rsid w:val="005C570A"/>
    <w:rsid w:val="005C599B"/>
    <w:rsid w:val="005C5CA4"/>
    <w:rsid w:val="005C67CE"/>
    <w:rsid w:val="005C7582"/>
    <w:rsid w:val="005D0C34"/>
    <w:rsid w:val="005D32B4"/>
    <w:rsid w:val="005D6963"/>
    <w:rsid w:val="005D7B53"/>
    <w:rsid w:val="005E0478"/>
    <w:rsid w:val="005E04D5"/>
    <w:rsid w:val="005E10EF"/>
    <w:rsid w:val="005E1166"/>
    <w:rsid w:val="005E2430"/>
    <w:rsid w:val="005E3495"/>
    <w:rsid w:val="005E4D78"/>
    <w:rsid w:val="005E50E0"/>
    <w:rsid w:val="005E59C2"/>
    <w:rsid w:val="005E7139"/>
    <w:rsid w:val="005E75BA"/>
    <w:rsid w:val="005E7792"/>
    <w:rsid w:val="005F2C36"/>
    <w:rsid w:val="00601973"/>
    <w:rsid w:val="0060211D"/>
    <w:rsid w:val="00604149"/>
    <w:rsid w:val="00604D6E"/>
    <w:rsid w:val="0060609F"/>
    <w:rsid w:val="00607D89"/>
    <w:rsid w:val="00607F9E"/>
    <w:rsid w:val="00612B62"/>
    <w:rsid w:val="006135F0"/>
    <w:rsid w:val="00613E8B"/>
    <w:rsid w:val="006154CA"/>
    <w:rsid w:val="00620B03"/>
    <w:rsid w:val="00621EC2"/>
    <w:rsid w:val="00621F02"/>
    <w:rsid w:val="00623964"/>
    <w:rsid w:val="00625199"/>
    <w:rsid w:val="00625D05"/>
    <w:rsid w:val="00625F50"/>
    <w:rsid w:val="00630090"/>
    <w:rsid w:val="006312A1"/>
    <w:rsid w:val="0063497A"/>
    <w:rsid w:val="00634BBF"/>
    <w:rsid w:val="00635B74"/>
    <w:rsid w:val="006370C6"/>
    <w:rsid w:val="0064440B"/>
    <w:rsid w:val="00646525"/>
    <w:rsid w:val="00647F29"/>
    <w:rsid w:val="00647F2A"/>
    <w:rsid w:val="006515E0"/>
    <w:rsid w:val="0065348F"/>
    <w:rsid w:val="00654BB7"/>
    <w:rsid w:val="00656287"/>
    <w:rsid w:val="00656315"/>
    <w:rsid w:val="0065657C"/>
    <w:rsid w:val="0065762E"/>
    <w:rsid w:val="006600E5"/>
    <w:rsid w:val="00660F8F"/>
    <w:rsid w:val="00661503"/>
    <w:rsid w:val="00661BCA"/>
    <w:rsid w:val="0066569B"/>
    <w:rsid w:val="00666D27"/>
    <w:rsid w:val="00666E97"/>
    <w:rsid w:val="00667FF4"/>
    <w:rsid w:val="00670682"/>
    <w:rsid w:val="00673384"/>
    <w:rsid w:val="0067408C"/>
    <w:rsid w:val="00677B70"/>
    <w:rsid w:val="00680188"/>
    <w:rsid w:val="00681749"/>
    <w:rsid w:val="006830A9"/>
    <w:rsid w:val="00683309"/>
    <w:rsid w:val="006833D3"/>
    <w:rsid w:val="006841FE"/>
    <w:rsid w:val="00684868"/>
    <w:rsid w:val="00685050"/>
    <w:rsid w:val="00686019"/>
    <w:rsid w:val="006871DD"/>
    <w:rsid w:val="00691847"/>
    <w:rsid w:val="00692E63"/>
    <w:rsid w:val="0069311F"/>
    <w:rsid w:val="00693A53"/>
    <w:rsid w:val="00695D06"/>
    <w:rsid w:val="00696E39"/>
    <w:rsid w:val="00697577"/>
    <w:rsid w:val="00697B90"/>
    <w:rsid w:val="006A127E"/>
    <w:rsid w:val="006A14E1"/>
    <w:rsid w:val="006A3C66"/>
    <w:rsid w:val="006A3FBF"/>
    <w:rsid w:val="006A42B2"/>
    <w:rsid w:val="006A4BCD"/>
    <w:rsid w:val="006A52E8"/>
    <w:rsid w:val="006A6EB3"/>
    <w:rsid w:val="006A7799"/>
    <w:rsid w:val="006B0079"/>
    <w:rsid w:val="006B1D46"/>
    <w:rsid w:val="006B2AC1"/>
    <w:rsid w:val="006B2BD6"/>
    <w:rsid w:val="006B33BE"/>
    <w:rsid w:val="006B3706"/>
    <w:rsid w:val="006B38F7"/>
    <w:rsid w:val="006B4299"/>
    <w:rsid w:val="006B44A4"/>
    <w:rsid w:val="006B5357"/>
    <w:rsid w:val="006B595B"/>
    <w:rsid w:val="006B65BD"/>
    <w:rsid w:val="006B6B81"/>
    <w:rsid w:val="006B733E"/>
    <w:rsid w:val="006B7838"/>
    <w:rsid w:val="006C08A8"/>
    <w:rsid w:val="006C1051"/>
    <w:rsid w:val="006C13DA"/>
    <w:rsid w:val="006C24B3"/>
    <w:rsid w:val="006C2AA7"/>
    <w:rsid w:val="006C2B2B"/>
    <w:rsid w:val="006C6C78"/>
    <w:rsid w:val="006C70E3"/>
    <w:rsid w:val="006C7246"/>
    <w:rsid w:val="006D1352"/>
    <w:rsid w:val="006D2D13"/>
    <w:rsid w:val="006D3DF9"/>
    <w:rsid w:val="006D5199"/>
    <w:rsid w:val="006E0E50"/>
    <w:rsid w:val="006E135B"/>
    <w:rsid w:val="006E3753"/>
    <w:rsid w:val="006E3885"/>
    <w:rsid w:val="006E4461"/>
    <w:rsid w:val="006E4E90"/>
    <w:rsid w:val="006E7162"/>
    <w:rsid w:val="006E7D3D"/>
    <w:rsid w:val="006F1815"/>
    <w:rsid w:val="006F28D0"/>
    <w:rsid w:val="006F3698"/>
    <w:rsid w:val="006F43C4"/>
    <w:rsid w:val="006F43D3"/>
    <w:rsid w:val="006F4549"/>
    <w:rsid w:val="006F52C6"/>
    <w:rsid w:val="006F65C6"/>
    <w:rsid w:val="006F6BF3"/>
    <w:rsid w:val="006F7A9B"/>
    <w:rsid w:val="00701B52"/>
    <w:rsid w:val="00701D8F"/>
    <w:rsid w:val="00702227"/>
    <w:rsid w:val="00702D64"/>
    <w:rsid w:val="00703D20"/>
    <w:rsid w:val="00703F36"/>
    <w:rsid w:val="00705F3A"/>
    <w:rsid w:val="007105A0"/>
    <w:rsid w:val="00712087"/>
    <w:rsid w:val="00712637"/>
    <w:rsid w:val="00713EAA"/>
    <w:rsid w:val="00714E1A"/>
    <w:rsid w:val="00715AE9"/>
    <w:rsid w:val="00716B32"/>
    <w:rsid w:val="00716CEB"/>
    <w:rsid w:val="0071769B"/>
    <w:rsid w:val="0071780D"/>
    <w:rsid w:val="0072182A"/>
    <w:rsid w:val="0072223A"/>
    <w:rsid w:val="007224AC"/>
    <w:rsid w:val="00722AFE"/>
    <w:rsid w:val="00724604"/>
    <w:rsid w:val="00724BFA"/>
    <w:rsid w:val="007254FB"/>
    <w:rsid w:val="00727F2B"/>
    <w:rsid w:val="0073058B"/>
    <w:rsid w:val="00730713"/>
    <w:rsid w:val="00731149"/>
    <w:rsid w:val="00731796"/>
    <w:rsid w:val="00734ADA"/>
    <w:rsid w:val="00736416"/>
    <w:rsid w:val="00736761"/>
    <w:rsid w:val="007369BF"/>
    <w:rsid w:val="00740382"/>
    <w:rsid w:val="00743150"/>
    <w:rsid w:val="00743D53"/>
    <w:rsid w:val="00743F4D"/>
    <w:rsid w:val="00746316"/>
    <w:rsid w:val="00750145"/>
    <w:rsid w:val="00750DD7"/>
    <w:rsid w:val="0075142D"/>
    <w:rsid w:val="00751915"/>
    <w:rsid w:val="00753382"/>
    <w:rsid w:val="00755FF5"/>
    <w:rsid w:val="00760D15"/>
    <w:rsid w:val="0076384E"/>
    <w:rsid w:val="007645D1"/>
    <w:rsid w:val="00764AF4"/>
    <w:rsid w:val="00765A10"/>
    <w:rsid w:val="00765CBB"/>
    <w:rsid w:val="00765D10"/>
    <w:rsid w:val="00767BB0"/>
    <w:rsid w:val="00770257"/>
    <w:rsid w:val="007736B8"/>
    <w:rsid w:val="0077399B"/>
    <w:rsid w:val="007753EF"/>
    <w:rsid w:val="00776431"/>
    <w:rsid w:val="00776599"/>
    <w:rsid w:val="0077736E"/>
    <w:rsid w:val="00777539"/>
    <w:rsid w:val="00777EF4"/>
    <w:rsid w:val="00780526"/>
    <w:rsid w:val="0078112F"/>
    <w:rsid w:val="00781690"/>
    <w:rsid w:val="007834FC"/>
    <w:rsid w:val="00785431"/>
    <w:rsid w:val="00785A5D"/>
    <w:rsid w:val="00785F4A"/>
    <w:rsid w:val="007867C0"/>
    <w:rsid w:val="00790C87"/>
    <w:rsid w:val="007914E4"/>
    <w:rsid w:val="007915CD"/>
    <w:rsid w:val="00791D88"/>
    <w:rsid w:val="007947A1"/>
    <w:rsid w:val="00794EBF"/>
    <w:rsid w:val="007A3259"/>
    <w:rsid w:val="007A4702"/>
    <w:rsid w:val="007A6864"/>
    <w:rsid w:val="007A6869"/>
    <w:rsid w:val="007B111B"/>
    <w:rsid w:val="007B1514"/>
    <w:rsid w:val="007B1605"/>
    <w:rsid w:val="007B24BE"/>
    <w:rsid w:val="007B264A"/>
    <w:rsid w:val="007B2B5C"/>
    <w:rsid w:val="007B2E32"/>
    <w:rsid w:val="007B396E"/>
    <w:rsid w:val="007B4863"/>
    <w:rsid w:val="007B56D5"/>
    <w:rsid w:val="007B6F4E"/>
    <w:rsid w:val="007B773A"/>
    <w:rsid w:val="007C09B9"/>
    <w:rsid w:val="007C1CE5"/>
    <w:rsid w:val="007C2591"/>
    <w:rsid w:val="007C3352"/>
    <w:rsid w:val="007C3F3E"/>
    <w:rsid w:val="007D0001"/>
    <w:rsid w:val="007D1475"/>
    <w:rsid w:val="007D1A4D"/>
    <w:rsid w:val="007D51DA"/>
    <w:rsid w:val="007D5884"/>
    <w:rsid w:val="007E01B0"/>
    <w:rsid w:val="007E1377"/>
    <w:rsid w:val="007E240A"/>
    <w:rsid w:val="007E4552"/>
    <w:rsid w:val="007E48D6"/>
    <w:rsid w:val="007E54C9"/>
    <w:rsid w:val="007E5E49"/>
    <w:rsid w:val="007E7982"/>
    <w:rsid w:val="007F0E1D"/>
    <w:rsid w:val="007F1E11"/>
    <w:rsid w:val="007F32BE"/>
    <w:rsid w:val="007F3B46"/>
    <w:rsid w:val="007F3B75"/>
    <w:rsid w:val="007F465F"/>
    <w:rsid w:val="007F6B30"/>
    <w:rsid w:val="008003EF"/>
    <w:rsid w:val="0080174A"/>
    <w:rsid w:val="00801D62"/>
    <w:rsid w:val="00801F81"/>
    <w:rsid w:val="00802759"/>
    <w:rsid w:val="00802E8F"/>
    <w:rsid w:val="0080309B"/>
    <w:rsid w:val="008043FD"/>
    <w:rsid w:val="00805097"/>
    <w:rsid w:val="0080540B"/>
    <w:rsid w:val="00806A1D"/>
    <w:rsid w:val="008074B6"/>
    <w:rsid w:val="0080799D"/>
    <w:rsid w:val="00811EEE"/>
    <w:rsid w:val="008129D8"/>
    <w:rsid w:val="00813576"/>
    <w:rsid w:val="00814277"/>
    <w:rsid w:val="008145E7"/>
    <w:rsid w:val="008149B4"/>
    <w:rsid w:val="00814D26"/>
    <w:rsid w:val="00815DDB"/>
    <w:rsid w:val="00816E96"/>
    <w:rsid w:val="00817A27"/>
    <w:rsid w:val="00817A63"/>
    <w:rsid w:val="0082049B"/>
    <w:rsid w:val="00821A9F"/>
    <w:rsid w:val="00821B2A"/>
    <w:rsid w:val="0082201A"/>
    <w:rsid w:val="008226BC"/>
    <w:rsid w:val="00825E46"/>
    <w:rsid w:val="0082615C"/>
    <w:rsid w:val="00826841"/>
    <w:rsid w:val="0082689D"/>
    <w:rsid w:val="00827EB8"/>
    <w:rsid w:val="008308D1"/>
    <w:rsid w:val="00831A44"/>
    <w:rsid w:val="00832076"/>
    <w:rsid w:val="00832402"/>
    <w:rsid w:val="00832C46"/>
    <w:rsid w:val="00833516"/>
    <w:rsid w:val="008337EC"/>
    <w:rsid w:val="00834163"/>
    <w:rsid w:val="00835CE8"/>
    <w:rsid w:val="008404EE"/>
    <w:rsid w:val="00840A60"/>
    <w:rsid w:val="008414DD"/>
    <w:rsid w:val="0084349C"/>
    <w:rsid w:val="00845667"/>
    <w:rsid w:val="00846E03"/>
    <w:rsid w:val="008513A5"/>
    <w:rsid w:val="00853867"/>
    <w:rsid w:val="00854BE1"/>
    <w:rsid w:val="00855CB7"/>
    <w:rsid w:val="00855DB7"/>
    <w:rsid w:val="00861167"/>
    <w:rsid w:val="00861572"/>
    <w:rsid w:val="00862B26"/>
    <w:rsid w:val="00863405"/>
    <w:rsid w:val="00863780"/>
    <w:rsid w:val="008645F4"/>
    <w:rsid w:val="008665C2"/>
    <w:rsid w:val="008665D2"/>
    <w:rsid w:val="00867038"/>
    <w:rsid w:val="00867DA9"/>
    <w:rsid w:val="00871CC3"/>
    <w:rsid w:val="008729B2"/>
    <w:rsid w:val="00872D26"/>
    <w:rsid w:val="00873898"/>
    <w:rsid w:val="008738E2"/>
    <w:rsid w:val="00877147"/>
    <w:rsid w:val="008803C9"/>
    <w:rsid w:val="00880497"/>
    <w:rsid w:val="00881591"/>
    <w:rsid w:val="00881738"/>
    <w:rsid w:val="008818F4"/>
    <w:rsid w:val="00881CB0"/>
    <w:rsid w:val="00882EC7"/>
    <w:rsid w:val="00883087"/>
    <w:rsid w:val="00883643"/>
    <w:rsid w:val="008839BF"/>
    <w:rsid w:val="00885CFB"/>
    <w:rsid w:val="00885FCC"/>
    <w:rsid w:val="00886021"/>
    <w:rsid w:val="00886B45"/>
    <w:rsid w:val="008878F1"/>
    <w:rsid w:val="00887E85"/>
    <w:rsid w:val="00893E52"/>
    <w:rsid w:val="0089466D"/>
    <w:rsid w:val="00894FA8"/>
    <w:rsid w:val="008966DB"/>
    <w:rsid w:val="008A0C60"/>
    <w:rsid w:val="008A1776"/>
    <w:rsid w:val="008A1B71"/>
    <w:rsid w:val="008A3153"/>
    <w:rsid w:val="008A4414"/>
    <w:rsid w:val="008A4BB4"/>
    <w:rsid w:val="008A595A"/>
    <w:rsid w:val="008A6116"/>
    <w:rsid w:val="008A6791"/>
    <w:rsid w:val="008A69BC"/>
    <w:rsid w:val="008A794E"/>
    <w:rsid w:val="008A7D46"/>
    <w:rsid w:val="008B06D4"/>
    <w:rsid w:val="008B16AA"/>
    <w:rsid w:val="008B1C66"/>
    <w:rsid w:val="008B2645"/>
    <w:rsid w:val="008B34EB"/>
    <w:rsid w:val="008B3C2F"/>
    <w:rsid w:val="008B4395"/>
    <w:rsid w:val="008B4A89"/>
    <w:rsid w:val="008C14D5"/>
    <w:rsid w:val="008C1765"/>
    <w:rsid w:val="008C29D3"/>
    <w:rsid w:val="008C36F8"/>
    <w:rsid w:val="008C5FC1"/>
    <w:rsid w:val="008C70F5"/>
    <w:rsid w:val="008C734F"/>
    <w:rsid w:val="008D614E"/>
    <w:rsid w:val="008D624E"/>
    <w:rsid w:val="008D6E1F"/>
    <w:rsid w:val="008D74BB"/>
    <w:rsid w:val="008E08DF"/>
    <w:rsid w:val="008E40EE"/>
    <w:rsid w:val="008E5209"/>
    <w:rsid w:val="008E5352"/>
    <w:rsid w:val="008E583F"/>
    <w:rsid w:val="008E6440"/>
    <w:rsid w:val="008E7166"/>
    <w:rsid w:val="008E76C7"/>
    <w:rsid w:val="008E7E50"/>
    <w:rsid w:val="008F237B"/>
    <w:rsid w:val="008F6C48"/>
    <w:rsid w:val="008F6FC6"/>
    <w:rsid w:val="008F7765"/>
    <w:rsid w:val="008F7773"/>
    <w:rsid w:val="008F7C1A"/>
    <w:rsid w:val="009002A2"/>
    <w:rsid w:val="00900ECC"/>
    <w:rsid w:val="00901463"/>
    <w:rsid w:val="009026DD"/>
    <w:rsid w:val="0090488F"/>
    <w:rsid w:val="009067BC"/>
    <w:rsid w:val="009072D1"/>
    <w:rsid w:val="00907C39"/>
    <w:rsid w:val="009115F0"/>
    <w:rsid w:val="00912A8B"/>
    <w:rsid w:val="009130A4"/>
    <w:rsid w:val="009138C2"/>
    <w:rsid w:val="00914FCB"/>
    <w:rsid w:val="009159BD"/>
    <w:rsid w:val="0091600F"/>
    <w:rsid w:val="00916119"/>
    <w:rsid w:val="0091613B"/>
    <w:rsid w:val="009168F4"/>
    <w:rsid w:val="00916923"/>
    <w:rsid w:val="00917D93"/>
    <w:rsid w:val="00920949"/>
    <w:rsid w:val="00920B61"/>
    <w:rsid w:val="00920B73"/>
    <w:rsid w:val="00923083"/>
    <w:rsid w:val="00923E4B"/>
    <w:rsid w:val="00924BFB"/>
    <w:rsid w:val="00924CB3"/>
    <w:rsid w:val="00926650"/>
    <w:rsid w:val="00927C52"/>
    <w:rsid w:val="009300F0"/>
    <w:rsid w:val="009319B9"/>
    <w:rsid w:val="00932B2B"/>
    <w:rsid w:val="009336DE"/>
    <w:rsid w:val="00933FDB"/>
    <w:rsid w:val="00934481"/>
    <w:rsid w:val="00935082"/>
    <w:rsid w:val="00935E6E"/>
    <w:rsid w:val="0093633C"/>
    <w:rsid w:val="00936A2D"/>
    <w:rsid w:val="0093767B"/>
    <w:rsid w:val="00937AED"/>
    <w:rsid w:val="00941955"/>
    <w:rsid w:val="00941CCE"/>
    <w:rsid w:val="00942FA2"/>
    <w:rsid w:val="009432AC"/>
    <w:rsid w:val="009436FF"/>
    <w:rsid w:val="00943BE0"/>
    <w:rsid w:val="009441AE"/>
    <w:rsid w:val="009453D6"/>
    <w:rsid w:val="009455E5"/>
    <w:rsid w:val="00945C73"/>
    <w:rsid w:val="0094715C"/>
    <w:rsid w:val="009471F3"/>
    <w:rsid w:val="00947D30"/>
    <w:rsid w:val="00947DA9"/>
    <w:rsid w:val="009515CE"/>
    <w:rsid w:val="00951C72"/>
    <w:rsid w:val="009531AD"/>
    <w:rsid w:val="009531BA"/>
    <w:rsid w:val="0095459C"/>
    <w:rsid w:val="0095564B"/>
    <w:rsid w:val="00955E94"/>
    <w:rsid w:val="00956F1C"/>
    <w:rsid w:val="00961459"/>
    <w:rsid w:val="0096157B"/>
    <w:rsid w:val="00961873"/>
    <w:rsid w:val="009620B1"/>
    <w:rsid w:val="00962DD3"/>
    <w:rsid w:val="00963392"/>
    <w:rsid w:val="00963475"/>
    <w:rsid w:val="009636BF"/>
    <w:rsid w:val="00963960"/>
    <w:rsid w:val="0096441B"/>
    <w:rsid w:val="00964D33"/>
    <w:rsid w:val="00964E74"/>
    <w:rsid w:val="00965967"/>
    <w:rsid w:val="009659A1"/>
    <w:rsid w:val="009673E8"/>
    <w:rsid w:val="00971800"/>
    <w:rsid w:val="00973D89"/>
    <w:rsid w:val="00974C1D"/>
    <w:rsid w:val="00974D08"/>
    <w:rsid w:val="0097543E"/>
    <w:rsid w:val="00977D55"/>
    <w:rsid w:val="0098008B"/>
    <w:rsid w:val="00980B05"/>
    <w:rsid w:val="00980BFE"/>
    <w:rsid w:val="009811DF"/>
    <w:rsid w:val="009828ED"/>
    <w:rsid w:val="00982D88"/>
    <w:rsid w:val="009846AC"/>
    <w:rsid w:val="00984FCF"/>
    <w:rsid w:val="00986530"/>
    <w:rsid w:val="009868CB"/>
    <w:rsid w:val="009869BB"/>
    <w:rsid w:val="0098706F"/>
    <w:rsid w:val="00990B56"/>
    <w:rsid w:val="00991924"/>
    <w:rsid w:val="00991E28"/>
    <w:rsid w:val="009923D8"/>
    <w:rsid w:val="009924AA"/>
    <w:rsid w:val="00992ABA"/>
    <w:rsid w:val="00994A9D"/>
    <w:rsid w:val="00995998"/>
    <w:rsid w:val="00995B8D"/>
    <w:rsid w:val="009971C0"/>
    <w:rsid w:val="00997706"/>
    <w:rsid w:val="009A0588"/>
    <w:rsid w:val="009A09BF"/>
    <w:rsid w:val="009A2114"/>
    <w:rsid w:val="009A3B35"/>
    <w:rsid w:val="009A4A14"/>
    <w:rsid w:val="009A59D5"/>
    <w:rsid w:val="009A616B"/>
    <w:rsid w:val="009A6A25"/>
    <w:rsid w:val="009A6AF5"/>
    <w:rsid w:val="009A79C4"/>
    <w:rsid w:val="009A7A5B"/>
    <w:rsid w:val="009B02D2"/>
    <w:rsid w:val="009B0CFE"/>
    <w:rsid w:val="009B17A0"/>
    <w:rsid w:val="009B1898"/>
    <w:rsid w:val="009B1DD9"/>
    <w:rsid w:val="009B3823"/>
    <w:rsid w:val="009B424E"/>
    <w:rsid w:val="009B7175"/>
    <w:rsid w:val="009C1447"/>
    <w:rsid w:val="009C60E7"/>
    <w:rsid w:val="009D0050"/>
    <w:rsid w:val="009D14B9"/>
    <w:rsid w:val="009D3A10"/>
    <w:rsid w:val="009D4392"/>
    <w:rsid w:val="009D5224"/>
    <w:rsid w:val="009D6842"/>
    <w:rsid w:val="009D6D18"/>
    <w:rsid w:val="009E0363"/>
    <w:rsid w:val="009E0D8D"/>
    <w:rsid w:val="009E2E3E"/>
    <w:rsid w:val="009E5FEC"/>
    <w:rsid w:val="009E7F7B"/>
    <w:rsid w:val="009F1486"/>
    <w:rsid w:val="009F1CFC"/>
    <w:rsid w:val="009F2129"/>
    <w:rsid w:val="009F3BFC"/>
    <w:rsid w:val="009F4421"/>
    <w:rsid w:val="009F47FB"/>
    <w:rsid w:val="009F4FF0"/>
    <w:rsid w:val="009F5F36"/>
    <w:rsid w:val="009F6128"/>
    <w:rsid w:val="009F6502"/>
    <w:rsid w:val="009F6F08"/>
    <w:rsid w:val="009F7E33"/>
    <w:rsid w:val="009F7EC9"/>
    <w:rsid w:val="00A00152"/>
    <w:rsid w:val="00A004FD"/>
    <w:rsid w:val="00A00EDA"/>
    <w:rsid w:val="00A0144D"/>
    <w:rsid w:val="00A01C10"/>
    <w:rsid w:val="00A069D2"/>
    <w:rsid w:val="00A071D1"/>
    <w:rsid w:val="00A071FC"/>
    <w:rsid w:val="00A07922"/>
    <w:rsid w:val="00A07FE0"/>
    <w:rsid w:val="00A1081A"/>
    <w:rsid w:val="00A12752"/>
    <w:rsid w:val="00A131C7"/>
    <w:rsid w:val="00A1548F"/>
    <w:rsid w:val="00A17F93"/>
    <w:rsid w:val="00A223CC"/>
    <w:rsid w:val="00A22CAF"/>
    <w:rsid w:val="00A241ED"/>
    <w:rsid w:val="00A27C89"/>
    <w:rsid w:val="00A27C96"/>
    <w:rsid w:val="00A33D8F"/>
    <w:rsid w:val="00A344E2"/>
    <w:rsid w:val="00A3489B"/>
    <w:rsid w:val="00A37CB1"/>
    <w:rsid w:val="00A41000"/>
    <w:rsid w:val="00A417B6"/>
    <w:rsid w:val="00A41CCA"/>
    <w:rsid w:val="00A42296"/>
    <w:rsid w:val="00A46667"/>
    <w:rsid w:val="00A47686"/>
    <w:rsid w:val="00A538D3"/>
    <w:rsid w:val="00A552F7"/>
    <w:rsid w:val="00A55499"/>
    <w:rsid w:val="00A57D13"/>
    <w:rsid w:val="00A57D33"/>
    <w:rsid w:val="00A62F1F"/>
    <w:rsid w:val="00A6592C"/>
    <w:rsid w:val="00A65CEB"/>
    <w:rsid w:val="00A6665A"/>
    <w:rsid w:val="00A66FC5"/>
    <w:rsid w:val="00A710EE"/>
    <w:rsid w:val="00A7289F"/>
    <w:rsid w:val="00A73264"/>
    <w:rsid w:val="00A74638"/>
    <w:rsid w:val="00A74A12"/>
    <w:rsid w:val="00A75354"/>
    <w:rsid w:val="00A758B8"/>
    <w:rsid w:val="00A75FB5"/>
    <w:rsid w:val="00A8033D"/>
    <w:rsid w:val="00A82507"/>
    <w:rsid w:val="00A82DE2"/>
    <w:rsid w:val="00A839EA"/>
    <w:rsid w:val="00A83F13"/>
    <w:rsid w:val="00A84633"/>
    <w:rsid w:val="00A85263"/>
    <w:rsid w:val="00A87544"/>
    <w:rsid w:val="00A87AD0"/>
    <w:rsid w:val="00A9009C"/>
    <w:rsid w:val="00A90CB6"/>
    <w:rsid w:val="00A92523"/>
    <w:rsid w:val="00A92C86"/>
    <w:rsid w:val="00A92F60"/>
    <w:rsid w:val="00A97D78"/>
    <w:rsid w:val="00A97FE1"/>
    <w:rsid w:val="00AA07E1"/>
    <w:rsid w:val="00AA0B5E"/>
    <w:rsid w:val="00AA2DD4"/>
    <w:rsid w:val="00AA3430"/>
    <w:rsid w:val="00AA4135"/>
    <w:rsid w:val="00AA5049"/>
    <w:rsid w:val="00AA7098"/>
    <w:rsid w:val="00AB1531"/>
    <w:rsid w:val="00AB217F"/>
    <w:rsid w:val="00AB2F31"/>
    <w:rsid w:val="00AB3835"/>
    <w:rsid w:val="00AB3D5F"/>
    <w:rsid w:val="00AB3EB7"/>
    <w:rsid w:val="00AB6F02"/>
    <w:rsid w:val="00AC0D8D"/>
    <w:rsid w:val="00AC26CE"/>
    <w:rsid w:val="00AC3CAB"/>
    <w:rsid w:val="00AC4173"/>
    <w:rsid w:val="00AC4CA6"/>
    <w:rsid w:val="00AC501B"/>
    <w:rsid w:val="00AC533D"/>
    <w:rsid w:val="00AC5873"/>
    <w:rsid w:val="00AC5D13"/>
    <w:rsid w:val="00AC5F49"/>
    <w:rsid w:val="00AC62DB"/>
    <w:rsid w:val="00AC6A16"/>
    <w:rsid w:val="00AC6BE1"/>
    <w:rsid w:val="00AD1006"/>
    <w:rsid w:val="00AD1287"/>
    <w:rsid w:val="00AD2260"/>
    <w:rsid w:val="00AD252C"/>
    <w:rsid w:val="00AD29DD"/>
    <w:rsid w:val="00AD2A76"/>
    <w:rsid w:val="00AD2BDC"/>
    <w:rsid w:val="00AD32F7"/>
    <w:rsid w:val="00AD3869"/>
    <w:rsid w:val="00AD3D74"/>
    <w:rsid w:val="00AD526B"/>
    <w:rsid w:val="00AD5922"/>
    <w:rsid w:val="00AD5EE5"/>
    <w:rsid w:val="00AD6AFF"/>
    <w:rsid w:val="00AD7946"/>
    <w:rsid w:val="00AD7CC3"/>
    <w:rsid w:val="00AD7D2C"/>
    <w:rsid w:val="00AE0814"/>
    <w:rsid w:val="00AE2C3F"/>
    <w:rsid w:val="00AE3230"/>
    <w:rsid w:val="00AE3826"/>
    <w:rsid w:val="00AE43B8"/>
    <w:rsid w:val="00AE45E6"/>
    <w:rsid w:val="00AE4849"/>
    <w:rsid w:val="00AE5159"/>
    <w:rsid w:val="00AE5382"/>
    <w:rsid w:val="00AF315D"/>
    <w:rsid w:val="00AF34D2"/>
    <w:rsid w:val="00AF4303"/>
    <w:rsid w:val="00AF463E"/>
    <w:rsid w:val="00AF532E"/>
    <w:rsid w:val="00AF6005"/>
    <w:rsid w:val="00AF715F"/>
    <w:rsid w:val="00AF75CC"/>
    <w:rsid w:val="00AF790B"/>
    <w:rsid w:val="00B01F9E"/>
    <w:rsid w:val="00B06A94"/>
    <w:rsid w:val="00B06B82"/>
    <w:rsid w:val="00B0750C"/>
    <w:rsid w:val="00B078F8"/>
    <w:rsid w:val="00B13989"/>
    <w:rsid w:val="00B13AC0"/>
    <w:rsid w:val="00B14F06"/>
    <w:rsid w:val="00B1686B"/>
    <w:rsid w:val="00B16A1F"/>
    <w:rsid w:val="00B1744D"/>
    <w:rsid w:val="00B17C8D"/>
    <w:rsid w:val="00B2000D"/>
    <w:rsid w:val="00B205D9"/>
    <w:rsid w:val="00B20910"/>
    <w:rsid w:val="00B217EE"/>
    <w:rsid w:val="00B22855"/>
    <w:rsid w:val="00B22ABC"/>
    <w:rsid w:val="00B22B47"/>
    <w:rsid w:val="00B24082"/>
    <w:rsid w:val="00B24D05"/>
    <w:rsid w:val="00B250C9"/>
    <w:rsid w:val="00B25C1A"/>
    <w:rsid w:val="00B272D0"/>
    <w:rsid w:val="00B275BE"/>
    <w:rsid w:val="00B324BC"/>
    <w:rsid w:val="00B3304C"/>
    <w:rsid w:val="00B33D47"/>
    <w:rsid w:val="00B35DD1"/>
    <w:rsid w:val="00B36038"/>
    <w:rsid w:val="00B36755"/>
    <w:rsid w:val="00B36956"/>
    <w:rsid w:val="00B43064"/>
    <w:rsid w:val="00B434E3"/>
    <w:rsid w:val="00B43DFF"/>
    <w:rsid w:val="00B44BC3"/>
    <w:rsid w:val="00B44C9B"/>
    <w:rsid w:val="00B44E65"/>
    <w:rsid w:val="00B44F6C"/>
    <w:rsid w:val="00B45FC7"/>
    <w:rsid w:val="00B46362"/>
    <w:rsid w:val="00B469A3"/>
    <w:rsid w:val="00B50FAA"/>
    <w:rsid w:val="00B51152"/>
    <w:rsid w:val="00B51A4C"/>
    <w:rsid w:val="00B529EE"/>
    <w:rsid w:val="00B52B13"/>
    <w:rsid w:val="00B5317C"/>
    <w:rsid w:val="00B53717"/>
    <w:rsid w:val="00B53D97"/>
    <w:rsid w:val="00B56017"/>
    <w:rsid w:val="00B5672E"/>
    <w:rsid w:val="00B5783A"/>
    <w:rsid w:val="00B578C6"/>
    <w:rsid w:val="00B57AF3"/>
    <w:rsid w:val="00B6049B"/>
    <w:rsid w:val="00B61AFE"/>
    <w:rsid w:val="00B61B17"/>
    <w:rsid w:val="00B61E3D"/>
    <w:rsid w:val="00B63663"/>
    <w:rsid w:val="00B638D2"/>
    <w:rsid w:val="00B65FE2"/>
    <w:rsid w:val="00B67C4C"/>
    <w:rsid w:val="00B708DF"/>
    <w:rsid w:val="00B713F9"/>
    <w:rsid w:val="00B725B5"/>
    <w:rsid w:val="00B73820"/>
    <w:rsid w:val="00B74E96"/>
    <w:rsid w:val="00B750E3"/>
    <w:rsid w:val="00B75D3B"/>
    <w:rsid w:val="00B762DC"/>
    <w:rsid w:val="00B768E3"/>
    <w:rsid w:val="00B7693A"/>
    <w:rsid w:val="00B76F76"/>
    <w:rsid w:val="00B80956"/>
    <w:rsid w:val="00B81338"/>
    <w:rsid w:val="00B81EAC"/>
    <w:rsid w:val="00B82CCA"/>
    <w:rsid w:val="00B8350B"/>
    <w:rsid w:val="00B83C95"/>
    <w:rsid w:val="00B8633E"/>
    <w:rsid w:val="00B871B4"/>
    <w:rsid w:val="00B8746B"/>
    <w:rsid w:val="00B90D76"/>
    <w:rsid w:val="00B90E17"/>
    <w:rsid w:val="00B92235"/>
    <w:rsid w:val="00B93772"/>
    <w:rsid w:val="00B94200"/>
    <w:rsid w:val="00B947CD"/>
    <w:rsid w:val="00B94BD7"/>
    <w:rsid w:val="00B94C92"/>
    <w:rsid w:val="00B956A4"/>
    <w:rsid w:val="00B95D7F"/>
    <w:rsid w:val="00B96694"/>
    <w:rsid w:val="00B97134"/>
    <w:rsid w:val="00BA0DC4"/>
    <w:rsid w:val="00BA177C"/>
    <w:rsid w:val="00BA1BF2"/>
    <w:rsid w:val="00BA21D1"/>
    <w:rsid w:val="00BA4AC3"/>
    <w:rsid w:val="00BA5774"/>
    <w:rsid w:val="00BA5A02"/>
    <w:rsid w:val="00BA5CBF"/>
    <w:rsid w:val="00BA744C"/>
    <w:rsid w:val="00BB0200"/>
    <w:rsid w:val="00BB178E"/>
    <w:rsid w:val="00BB1B8C"/>
    <w:rsid w:val="00BB1F71"/>
    <w:rsid w:val="00BB306D"/>
    <w:rsid w:val="00BB35B1"/>
    <w:rsid w:val="00BB44D0"/>
    <w:rsid w:val="00BB4545"/>
    <w:rsid w:val="00BB4D20"/>
    <w:rsid w:val="00BB6B28"/>
    <w:rsid w:val="00BB6DEE"/>
    <w:rsid w:val="00BC0746"/>
    <w:rsid w:val="00BC199C"/>
    <w:rsid w:val="00BC6FFA"/>
    <w:rsid w:val="00BC7366"/>
    <w:rsid w:val="00BD3D81"/>
    <w:rsid w:val="00BD6077"/>
    <w:rsid w:val="00BD6F15"/>
    <w:rsid w:val="00BD7126"/>
    <w:rsid w:val="00BD7962"/>
    <w:rsid w:val="00BE07B9"/>
    <w:rsid w:val="00BE25A0"/>
    <w:rsid w:val="00BE4848"/>
    <w:rsid w:val="00BE5722"/>
    <w:rsid w:val="00BE66FF"/>
    <w:rsid w:val="00BE6BF5"/>
    <w:rsid w:val="00BE71E9"/>
    <w:rsid w:val="00BE7672"/>
    <w:rsid w:val="00BE7D79"/>
    <w:rsid w:val="00BF1843"/>
    <w:rsid w:val="00BF2CBF"/>
    <w:rsid w:val="00BF3410"/>
    <w:rsid w:val="00BF3F8C"/>
    <w:rsid w:val="00BF4B31"/>
    <w:rsid w:val="00BF4E0C"/>
    <w:rsid w:val="00BF64F5"/>
    <w:rsid w:val="00BF73B0"/>
    <w:rsid w:val="00BF7C46"/>
    <w:rsid w:val="00C02B75"/>
    <w:rsid w:val="00C0496C"/>
    <w:rsid w:val="00C0624A"/>
    <w:rsid w:val="00C06903"/>
    <w:rsid w:val="00C071A4"/>
    <w:rsid w:val="00C07517"/>
    <w:rsid w:val="00C07D89"/>
    <w:rsid w:val="00C108E7"/>
    <w:rsid w:val="00C117A7"/>
    <w:rsid w:val="00C12F04"/>
    <w:rsid w:val="00C14073"/>
    <w:rsid w:val="00C15331"/>
    <w:rsid w:val="00C153B2"/>
    <w:rsid w:val="00C157D5"/>
    <w:rsid w:val="00C160C1"/>
    <w:rsid w:val="00C1676E"/>
    <w:rsid w:val="00C21829"/>
    <w:rsid w:val="00C21CD3"/>
    <w:rsid w:val="00C2202B"/>
    <w:rsid w:val="00C22C44"/>
    <w:rsid w:val="00C2343A"/>
    <w:rsid w:val="00C24240"/>
    <w:rsid w:val="00C251C1"/>
    <w:rsid w:val="00C26F30"/>
    <w:rsid w:val="00C26FEA"/>
    <w:rsid w:val="00C31F7D"/>
    <w:rsid w:val="00C324B0"/>
    <w:rsid w:val="00C33C73"/>
    <w:rsid w:val="00C35163"/>
    <w:rsid w:val="00C35EA4"/>
    <w:rsid w:val="00C36D2E"/>
    <w:rsid w:val="00C3728F"/>
    <w:rsid w:val="00C405B1"/>
    <w:rsid w:val="00C41587"/>
    <w:rsid w:val="00C4206B"/>
    <w:rsid w:val="00C43069"/>
    <w:rsid w:val="00C43403"/>
    <w:rsid w:val="00C43462"/>
    <w:rsid w:val="00C4437F"/>
    <w:rsid w:val="00C44B2F"/>
    <w:rsid w:val="00C456E4"/>
    <w:rsid w:val="00C46B32"/>
    <w:rsid w:val="00C5524F"/>
    <w:rsid w:val="00C55B74"/>
    <w:rsid w:val="00C57780"/>
    <w:rsid w:val="00C577B0"/>
    <w:rsid w:val="00C57BF8"/>
    <w:rsid w:val="00C63C11"/>
    <w:rsid w:val="00C66919"/>
    <w:rsid w:val="00C675FA"/>
    <w:rsid w:val="00C72097"/>
    <w:rsid w:val="00C72A89"/>
    <w:rsid w:val="00C75369"/>
    <w:rsid w:val="00C75822"/>
    <w:rsid w:val="00C75881"/>
    <w:rsid w:val="00C75956"/>
    <w:rsid w:val="00C75A4C"/>
    <w:rsid w:val="00C7624E"/>
    <w:rsid w:val="00C76457"/>
    <w:rsid w:val="00C81E8F"/>
    <w:rsid w:val="00C81EFC"/>
    <w:rsid w:val="00C82103"/>
    <w:rsid w:val="00C856BF"/>
    <w:rsid w:val="00C858BB"/>
    <w:rsid w:val="00C85EA4"/>
    <w:rsid w:val="00C90AC0"/>
    <w:rsid w:val="00C90E6F"/>
    <w:rsid w:val="00C914F7"/>
    <w:rsid w:val="00C9327D"/>
    <w:rsid w:val="00C94484"/>
    <w:rsid w:val="00C949B9"/>
    <w:rsid w:val="00C952CC"/>
    <w:rsid w:val="00C956E4"/>
    <w:rsid w:val="00C957A2"/>
    <w:rsid w:val="00C95925"/>
    <w:rsid w:val="00C9674C"/>
    <w:rsid w:val="00C96FBD"/>
    <w:rsid w:val="00CA1625"/>
    <w:rsid w:val="00CA35F5"/>
    <w:rsid w:val="00CA3CA0"/>
    <w:rsid w:val="00CA3E49"/>
    <w:rsid w:val="00CA581E"/>
    <w:rsid w:val="00CA5A59"/>
    <w:rsid w:val="00CA7B8E"/>
    <w:rsid w:val="00CB00E5"/>
    <w:rsid w:val="00CB0D05"/>
    <w:rsid w:val="00CB12A3"/>
    <w:rsid w:val="00CB2B55"/>
    <w:rsid w:val="00CB6513"/>
    <w:rsid w:val="00CB786A"/>
    <w:rsid w:val="00CC04B4"/>
    <w:rsid w:val="00CC2D26"/>
    <w:rsid w:val="00CC3127"/>
    <w:rsid w:val="00CC788A"/>
    <w:rsid w:val="00CD1D8A"/>
    <w:rsid w:val="00CD1ECF"/>
    <w:rsid w:val="00CD3385"/>
    <w:rsid w:val="00CD53C5"/>
    <w:rsid w:val="00CD6465"/>
    <w:rsid w:val="00CD6509"/>
    <w:rsid w:val="00CD7013"/>
    <w:rsid w:val="00CE002D"/>
    <w:rsid w:val="00CE289F"/>
    <w:rsid w:val="00CE2D30"/>
    <w:rsid w:val="00CE3C01"/>
    <w:rsid w:val="00CE5874"/>
    <w:rsid w:val="00CE5BE5"/>
    <w:rsid w:val="00CE5C8A"/>
    <w:rsid w:val="00CE5D47"/>
    <w:rsid w:val="00CE6016"/>
    <w:rsid w:val="00CE66FE"/>
    <w:rsid w:val="00CF1AD1"/>
    <w:rsid w:val="00CF21BA"/>
    <w:rsid w:val="00CF2202"/>
    <w:rsid w:val="00CF2477"/>
    <w:rsid w:val="00CF45A0"/>
    <w:rsid w:val="00CF5733"/>
    <w:rsid w:val="00CF5889"/>
    <w:rsid w:val="00CF6F19"/>
    <w:rsid w:val="00CF784B"/>
    <w:rsid w:val="00CF79B1"/>
    <w:rsid w:val="00D01989"/>
    <w:rsid w:val="00D0231F"/>
    <w:rsid w:val="00D0237A"/>
    <w:rsid w:val="00D04102"/>
    <w:rsid w:val="00D047A0"/>
    <w:rsid w:val="00D048BE"/>
    <w:rsid w:val="00D0674E"/>
    <w:rsid w:val="00D06A3E"/>
    <w:rsid w:val="00D06B00"/>
    <w:rsid w:val="00D10162"/>
    <w:rsid w:val="00D1042B"/>
    <w:rsid w:val="00D104B9"/>
    <w:rsid w:val="00D10688"/>
    <w:rsid w:val="00D10B4A"/>
    <w:rsid w:val="00D11DB8"/>
    <w:rsid w:val="00D132DB"/>
    <w:rsid w:val="00D1351D"/>
    <w:rsid w:val="00D14254"/>
    <w:rsid w:val="00D1441A"/>
    <w:rsid w:val="00D14702"/>
    <w:rsid w:val="00D151EB"/>
    <w:rsid w:val="00D16D65"/>
    <w:rsid w:val="00D17662"/>
    <w:rsid w:val="00D17C5F"/>
    <w:rsid w:val="00D24A6D"/>
    <w:rsid w:val="00D25125"/>
    <w:rsid w:val="00D2757B"/>
    <w:rsid w:val="00D2776D"/>
    <w:rsid w:val="00D30DAE"/>
    <w:rsid w:val="00D31202"/>
    <w:rsid w:val="00D3307B"/>
    <w:rsid w:val="00D34481"/>
    <w:rsid w:val="00D34CFD"/>
    <w:rsid w:val="00D35125"/>
    <w:rsid w:val="00D35F8D"/>
    <w:rsid w:val="00D36282"/>
    <w:rsid w:val="00D369AA"/>
    <w:rsid w:val="00D36D6B"/>
    <w:rsid w:val="00D375E7"/>
    <w:rsid w:val="00D44083"/>
    <w:rsid w:val="00D44284"/>
    <w:rsid w:val="00D4574B"/>
    <w:rsid w:val="00D47237"/>
    <w:rsid w:val="00D477F8"/>
    <w:rsid w:val="00D5122A"/>
    <w:rsid w:val="00D51CFB"/>
    <w:rsid w:val="00D532A7"/>
    <w:rsid w:val="00D53A0A"/>
    <w:rsid w:val="00D54277"/>
    <w:rsid w:val="00D564AB"/>
    <w:rsid w:val="00D569CF"/>
    <w:rsid w:val="00D57C83"/>
    <w:rsid w:val="00D61590"/>
    <w:rsid w:val="00D61F9C"/>
    <w:rsid w:val="00D629DD"/>
    <w:rsid w:val="00D6521A"/>
    <w:rsid w:val="00D70300"/>
    <w:rsid w:val="00D70AD0"/>
    <w:rsid w:val="00D70AEE"/>
    <w:rsid w:val="00D71562"/>
    <w:rsid w:val="00D7183D"/>
    <w:rsid w:val="00D71957"/>
    <w:rsid w:val="00D72A31"/>
    <w:rsid w:val="00D73363"/>
    <w:rsid w:val="00D733C1"/>
    <w:rsid w:val="00D74847"/>
    <w:rsid w:val="00D74B54"/>
    <w:rsid w:val="00D75BDF"/>
    <w:rsid w:val="00D7723E"/>
    <w:rsid w:val="00D77616"/>
    <w:rsid w:val="00D80CAC"/>
    <w:rsid w:val="00D80F5D"/>
    <w:rsid w:val="00D81B4B"/>
    <w:rsid w:val="00D82A9C"/>
    <w:rsid w:val="00D82D0D"/>
    <w:rsid w:val="00D83987"/>
    <w:rsid w:val="00D85DC7"/>
    <w:rsid w:val="00D91834"/>
    <w:rsid w:val="00D9238F"/>
    <w:rsid w:val="00D9245D"/>
    <w:rsid w:val="00D9472F"/>
    <w:rsid w:val="00D94F8A"/>
    <w:rsid w:val="00D954BD"/>
    <w:rsid w:val="00D96E7C"/>
    <w:rsid w:val="00D9728B"/>
    <w:rsid w:val="00D974F0"/>
    <w:rsid w:val="00D97A48"/>
    <w:rsid w:val="00DA07E8"/>
    <w:rsid w:val="00DA0DDA"/>
    <w:rsid w:val="00DA4A24"/>
    <w:rsid w:val="00DA5F19"/>
    <w:rsid w:val="00DA6B28"/>
    <w:rsid w:val="00DB0066"/>
    <w:rsid w:val="00DB09EE"/>
    <w:rsid w:val="00DB3B4B"/>
    <w:rsid w:val="00DB43C0"/>
    <w:rsid w:val="00DB6DF5"/>
    <w:rsid w:val="00DC0513"/>
    <w:rsid w:val="00DC0ACD"/>
    <w:rsid w:val="00DC3E74"/>
    <w:rsid w:val="00DC4E2A"/>
    <w:rsid w:val="00DC5227"/>
    <w:rsid w:val="00DC5DA0"/>
    <w:rsid w:val="00DC6912"/>
    <w:rsid w:val="00DC7188"/>
    <w:rsid w:val="00DC7A2C"/>
    <w:rsid w:val="00DD1F0C"/>
    <w:rsid w:val="00DD25B7"/>
    <w:rsid w:val="00DD26A6"/>
    <w:rsid w:val="00DD2B75"/>
    <w:rsid w:val="00DD2BDB"/>
    <w:rsid w:val="00DD3054"/>
    <w:rsid w:val="00DD32CD"/>
    <w:rsid w:val="00DD38F4"/>
    <w:rsid w:val="00DD423E"/>
    <w:rsid w:val="00DD5174"/>
    <w:rsid w:val="00DD5F40"/>
    <w:rsid w:val="00DD606A"/>
    <w:rsid w:val="00DD606C"/>
    <w:rsid w:val="00DD65D0"/>
    <w:rsid w:val="00DD6936"/>
    <w:rsid w:val="00DD6C02"/>
    <w:rsid w:val="00DD7A8F"/>
    <w:rsid w:val="00DE01AC"/>
    <w:rsid w:val="00DE01BA"/>
    <w:rsid w:val="00DE0AD8"/>
    <w:rsid w:val="00DE1262"/>
    <w:rsid w:val="00DE165D"/>
    <w:rsid w:val="00DE254D"/>
    <w:rsid w:val="00DE465C"/>
    <w:rsid w:val="00DE6698"/>
    <w:rsid w:val="00DE6BC9"/>
    <w:rsid w:val="00DE6E98"/>
    <w:rsid w:val="00DF0182"/>
    <w:rsid w:val="00DF0F60"/>
    <w:rsid w:val="00DF1491"/>
    <w:rsid w:val="00DF1E56"/>
    <w:rsid w:val="00DF2A7A"/>
    <w:rsid w:val="00DF3778"/>
    <w:rsid w:val="00DF722A"/>
    <w:rsid w:val="00E003BF"/>
    <w:rsid w:val="00E046F6"/>
    <w:rsid w:val="00E04A65"/>
    <w:rsid w:val="00E060AF"/>
    <w:rsid w:val="00E0654E"/>
    <w:rsid w:val="00E0693B"/>
    <w:rsid w:val="00E06E1C"/>
    <w:rsid w:val="00E07201"/>
    <w:rsid w:val="00E076D2"/>
    <w:rsid w:val="00E10873"/>
    <w:rsid w:val="00E11747"/>
    <w:rsid w:val="00E11F0F"/>
    <w:rsid w:val="00E12C8C"/>
    <w:rsid w:val="00E12EC4"/>
    <w:rsid w:val="00E1375A"/>
    <w:rsid w:val="00E15E03"/>
    <w:rsid w:val="00E176DF"/>
    <w:rsid w:val="00E17906"/>
    <w:rsid w:val="00E2060A"/>
    <w:rsid w:val="00E22A92"/>
    <w:rsid w:val="00E22F4C"/>
    <w:rsid w:val="00E247F5"/>
    <w:rsid w:val="00E25140"/>
    <w:rsid w:val="00E26947"/>
    <w:rsid w:val="00E272BD"/>
    <w:rsid w:val="00E3094E"/>
    <w:rsid w:val="00E30E91"/>
    <w:rsid w:val="00E31126"/>
    <w:rsid w:val="00E33601"/>
    <w:rsid w:val="00E339E4"/>
    <w:rsid w:val="00E348E1"/>
    <w:rsid w:val="00E3654D"/>
    <w:rsid w:val="00E374E9"/>
    <w:rsid w:val="00E40D63"/>
    <w:rsid w:val="00E41159"/>
    <w:rsid w:val="00E41F2D"/>
    <w:rsid w:val="00E421AC"/>
    <w:rsid w:val="00E42323"/>
    <w:rsid w:val="00E427EA"/>
    <w:rsid w:val="00E42C37"/>
    <w:rsid w:val="00E42FC4"/>
    <w:rsid w:val="00E44985"/>
    <w:rsid w:val="00E453F3"/>
    <w:rsid w:val="00E46323"/>
    <w:rsid w:val="00E46D10"/>
    <w:rsid w:val="00E46D19"/>
    <w:rsid w:val="00E4743B"/>
    <w:rsid w:val="00E51690"/>
    <w:rsid w:val="00E51CA9"/>
    <w:rsid w:val="00E526FC"/>
    <w:rsid w:val="00E534F2"/>
    <w:rsid w:val="00E54346"/>
    <w:rsid w:val="00E545E4"/>
    <w:rsid w:val="00E54979"/>
    <w:rsid w:val="00E556ED"/>
    <w:rsid w:val="00E57221"/>
    <w:rsid w:val="00E6027B"/>
    <w:rsid w:val="00E60F8A"/>
    <w:rsid w:val="00E61529"/>
    <w:rsid w:val="00E61A94"/>
    <w:rsid w:val="00E61D90"/>
    <w:rsid w:val="00E63F99"/>
    <w:rsid w:val="00E71336"/>
    <w:rsid w:val="00E71A31"/>
    <w:rsid w:val="00E724CB"/>
    <w:rsid w:val="00E727E3"/>
    <w:rsid w:val="00E72C57"/>
    <w:rsid w:val="00E7337E"/>
    <w:rsid w:val="00E733CB"/>
    <w:rsid w:val="00E734DA"/>
    <w:rsid w:val="00E7406C"/>
    <w:rsid w:val="00E75AB6"/>
    <w:rsid w:val="00E75F21"/>
    <w:rsid w:val="00E76281"/>
    <w:rsid w:val="00E76443"/>
    <w:rsid w:val="00E774DA"/>
    <w:rsid w:val="00E803C1"/>
    <w:rsid w:val="00E817DA"/>
    <w:rsid w:val="00E817DD"/>
    <w:rsid w:val="00E81C6A"/>
    <w:rsid w:val="00E82626"/>
    <w:rsid w:val="00E826CA"/>
    <w:rsid w:val="00E82C9D"/>
    <w:rsid w:val="00E83D81"/>
    <w:rsid w:val="00E85949"/>
    <w:rsid w:val="00E86721"/>
    <w:rsid w:val="00E86E01"/>
    <w:rsid w:val="00E87CA6"/>
    <w:rsid w:val="00E908E7"/>
    <w:rsid w:val="00E944E8"/>
    <w:rsid w:val="00E94C36"/>
    <w:rsid w:val="00E961DB"/>
    <w:rsid w:val="00E96DF2"/>
    <w:rsid w:val="00E96E66"/>
    <w:rsid w:val="00E96EF1"/>
    <w:rsid w:val="00EA0A61"/>
    <w:rsid w:val="00EA1611"/>
    <w:rsid w:val="00EA226A"/>
    <w:rsid w:val="00EA6296"/>
    <w:rsid w:val="00EA6299"/>
    <w:rsid w:val="00EA7B8C"/>
    <w:rsid w:val="00EA7C5D"/>
    <w:rsid w:val="00EB01D6"/>
    <w:rsid w:val="00EB1798"/>
    <w:rsid w:val="00EB1E01"/>
    <w:rsid w:val="00EB23B9"/>
    <w:rsid w:val="00EB3698"/>
    <w:rsid w:val="00EB3CE9"/>
    <w:rsid w:val="00EB4306"/>
    <w:rsid w:val="00EB7718"/>
    <w:rsid w:val="00EB7E4A"/>
    <w:rsid w:val="00EC0A17"/>
    <w:rsid w:val="00EC2EC4"/>
    <w:rsid w:val="00EC3FA4"/>
    <w:rsid w:val="00EC47AF"/>
    <w:rsid w:val="00EC4D77"/>
    <w:rsid w:val="00EC5EB9"/>
    <w:rsid w:val="00EC7153"/>
    <w:rsid w:val="00ED0CDC"/>
    <w:rsid w:val="00ED15CD"/>
    <w:rsid w:val="00ED28D6"/>
    <w:rsid w:val="00ED3383"/>
    <w:rsid w:val="00ED3D4D"/>
    <w:rsid w:val="00ED4096"/>
    <w:rsid w:val="00ED40BE"/>
    <w:rsid w:val="00ED4822"/>
    <w:rsid w:val="00ED50D0"/>
    <w:rsid w:val="00ED5404"/>
    <w:rsid w:val="00ED5F23"/>
    <w:rsid w:val="00ED6B6E"/>
    <w:rsid w:val="00EE0EBB"/>
    <w:rsid w:val="00EE114A"/>
    <w:rsid w:val="00EE1172"/>
    <w:rsid w:val="00EE22DB"/>
    <w:rsid w:val="00EE3203"/>
    <w:rsid w:val="00EE3A48"/>
    <w:rsid w:val="00EE45CF"/>
    <w:rsid w:val="00EE5865"/>
    <w:rsid w:val="00EF1544"/>
    <w:rsid w:val="00EF2656"/>
    <w:rsid w:val="00EF4A9D"/>
    <w:rsid w:val="00EF5DE7"/>
    <w:rsid w:val="00EF6252"/>
    <w:rsid w:val="00EF69D1"/>
    <w:rsid w:val="00EF6B12"/>
    <w:rsid w:val="00EF74AB"/>
    <w:rsid w:val="00EF758F"/>
    <w:rsid w:val="00F023E2"/>
    <w:rsid w:val="00F03A77"/>
    <w:rsid w:val="00F03CB0"/>
    <w:rsid w:val="00F03EBF"/>
    <w:rsid w:val="00F03F30"/>
    <w:rsid w:val="00F04558"/>
    <w:rsid w:val="00F0567F"/>
    <w:rsid w:val="00F06115"/>
    <w:rsid w:val="00F072D8"/>
    <w:rsid w:val="00F07AA5"/>
    <w:rsid w:val="00F10544"/>
    <w:rsid w:val="00F1486F"/>
    <w:rsid w:val="00F165DA"/>
    <w:rsid w:val="00F20853"/>
    <w:rsid w:val="00F2201F"/>
    <w:rsid w:val="00F225B2"/>
    <w:rsid w:val="00F241C5"/>
    <w:rsid w:val="00F243AE"/>
    <w:rsid w:val="00F24E8F"/>
    <w:rsid w:val="00F262E0"/>
    <w:rsid w:val="00F267B9"/>
    <w:rsid w:val="00F3054D"/>
    <w:rsid w:val="00F30867"/>
    <w:rsid w:val="00F3237D"/>
    <w:rsid w:val="00F328B0"/>
    <w:rsid w:val="00F33AEA"/>
    <w:rsid w:val="00F35C59"/>
    <w:rsid w:val="00F36425"/>
    <w:rsid w:val="00F37187"/>
    <w:rsid w:val="00F371C7"/>
    <w:rsid w:val="00F4767F"/>
    <w:rsid w:val="00F51319"/>
    <w:rsid w:val="00F537D4"/>
    <w:rsid w:val="00F568E7"/>
    <w:rsid w:val="00F6166A"/>
    <w:rsid w:val="00F6182C"/>
    <w:rsid w:val="00F63B37"/>
    <w:rsid w:val="00F7018B"/>
    <w:rsid w:val="00F71E50"/>
    <w:rsid w:val="00F72A7D"/>
    <w:rsid w:val="00F72AA3"/>
    <w:rsid w:val="00F7429C"/>
    <w:rsid w:val="00F75302"/>
    <w:rsid w:val="00F75529"/>
    <w:rsid w:val="00F757CC"/>
    <w:rsid w:val="00F75DDE"/>
    <w:rsid w:val="00F76917"/>
    <w:rsid w:val="00F77472"/>
    <w:rsid w:val="00F7775C"/>
    <w:rsid w:val="00F80A68"/>
    <w:rsid w:val="00F812BA"/>
    <w:rsid w:val="00F83461"/>
    <w:rsid w:val="00F84252"/>
    <w:rsid w:val="00F84DE7"/>
    <w:rsid w:val="00F84FA4"/>
    <w:rsid w:val="00F87BAD"/>
    <w:rsid w:val="00F90A06"/>
    <w:rsid w:val="00F91640"/>
    <w:rsid w:val="00F91A9A"/>
    <w:rsid w:val="00F920C0"/>
    <w:rsid w:val="00F955D8"/>
    <w:rsid w:val="00F965AD"/>
    <w:rsid w:val="00F96E1D"/>
    <w:rsid w:val="00F979FD"/>
    <w:rsid w:val="00FA31A5"/>
    <w:rsid w:val="00FA3B32"/>
    <w:rsid w:val="00FA44B3"/>
    <w:rsid w:val="00FA6EBC"/>
    <w:rsid w:val="00FA79E2"/>
    <w:rsid w:val="00FA7DEB"/>
    <w:rsid w:val="00FA7E21"/>
    <w:rsid w:val="00FB0208"/>
    <w:rsid w:val="00FB1A25"/>
    <w:rsid w:val="00FB3676"/>
    <w:rsid w:val="00FB46DB"/>
    <w:rsid w:val="00FB4719"/>
    <w:rsid w:val="00FB7FA5"/>
    <w:rsid w:val="00FC1990"/>
    <w:rsid w:val="00FC23BD"/>
    <w:rsid w:val="00FC27C6"/>
    <w:rsid w:val="00FC3990"/>
    <w:rsid w:val="00FC6917"/>
    <w:rsid w:val="00FC6FAD"/>
    <w:rsid w:val="00FC7391"/>
    <w:rsid w:val="00FC73AE"/>
    <w:rsid w:val="00FC7A90"/>
    <w:rsid w:val="00FD0AC4"/>
    <w:rsid w:val="00FD0BF8"/>
    <w:rsid w:val="00FD1435"/>
    <w:rsid w:val="00FD148C"/>
    <w:rsid w:val="00FD3111"/>
    <w:rsid w:val="00FD4F46"/>
    <w:rsid w:val="00FD516A"/>
    <w:rsid w:val="00FE00E0"/>
    <w:rsid w:val="00FE2164"/>
    <w:rsid w:val="00FE2819"/>
    <w:rsid w:val="00FE50F0"/>
    <w:rsid w:val="00FE5640"/>
    <w:rsid w:val="00FE59A8"/>
    <w:rsid w:val="00FE6041"/>
    <w:rsid w:val="00FE7985"/>
    <w:rsid w:val="00FE7BBC"/>
    <w:rsid w:val="00FF00DD"/>
    <w:rsid w:val="00FF013A"/>
    <w:rsid w:val="00FF0209"/>
    <w:rsid w:val="00FF368F"/>
    <w:rsid w:val="00FF40BF"/>
    <w:rsid w:val="00FF530D"/>
    <w:rsid w:val="00FF58D9"/>
    <w:rsid w:val="00FF6F60"/>
    <w:rsid w:val="00FF7285"/>
    <w:rsid w:val="00FF7A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B2BD639"/>
  <w15:chartTrackingRefBased/>
  <w15:docId w15:val="{2B0082B4-54F5-C749-8716-13C368BAF2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E66F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32BE"/>
    <w:rPr>
      <w:color w:val="0563C1" w:themeColor="hyperlink"/>
      <w:u w:val="single"/>
    </w:rPr>
  </w:style>
  <w:style w:type="character" w:customStyle="1" w:styleId="Onopgelostemelding1">
    <w:name w:val="Onopgeloste melding1"/>
    <w:basedOn w:val="DefaultParagraphFont"/>
    <w:uiPriority w:val="99"/>
    <w:semiHidden/>
    <w:unhideWhenUsed/>
    <w:rsid w:val="007F32B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023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023E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023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023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23E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78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87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85920"/>
  </w:style>
  <w:style w:type="paragraph" w:customStyle="1" w:styleId="EndNoteBibliographyTitle">
    <w:name w:val="EndNote Bibliography Title"/>
    <w:basedOn w:val="Normal"/>
    <w:link w:val="EndNoteBibliographyTitleChar"/>
    <w:rsid w:val="009026DD"/>
    <w:pPr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026DD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026DD"/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26DD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65A10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F377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41DD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262E0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0A7078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612B6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12B62"/>
  </w:style>
  <w:style w:type="paragraph" w:styleId="Footer">
    <w:name w:val="footer"/>
    <w:basedOn w:val="Normal"/>
    <w:link w:val="FooterChar"/>
    <w:uiPriority w:val="99"/>
    <w:unhideWhenUsed/>
    <w:rsid w:val="00612B6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12B62"/>
  </w:style>
  <w:style w:type="character" w:customStyle="1" w:styleId="Onopgelostemelding2">
    <w:name w:val="Onopgeloste melding2"/>
    <w:basedOn w:val="DefaultParagraphFont"/>
    <w:uiPriority w:val="99"/>
    <w:semiHidden/>
    <w:unhideWhenUsed/>
    <w:rsid w:val="002A6D27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9620B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D5E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32">
    <w:name w:val="Plain Table 32"/>
    <w:basedOn w:val="TableNormal"/>
    <w:uiPriority w:val="43"/>
    <w:rsid w:val="002D4A3F"/>
    <w:rPr>
      <w:rFonts w:eastAsia="MS Mincho"/>
      <w:kern w:val="0"/>
      <w:lang w:val="en-US"/>
      <w14:ligatures w14:val="none"/>
    </w:rPr>
    <w:tblPr>
      <w:tblStyleRowBandSize w:val="1"/>
      <w:tblStyleColBandSize w:val="1"/>
      <w:tblInd w:w="0" w:type="nil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2D4A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2D4A3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Onopgelostemelding3">
    <w:name w:val="Onopgeloste melding3"/>
    <w:basedOn w:val="DefaultParagraphFont"/>
    <w:uiPriority w:val="99"/>
    <w:semiHidden/>
    <w:unhideWhenUsed/>
    <w:rsid w:val="002843AF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927C52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3C41F0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016080"/>
    <w:rPr>
      <w:b/>
      <w:bCs/>
    </w:rPr>
  </w:style>
  <w:style w:type="character" w:styleId="Emphasis">
    <w:name w:val="Emphasis"/>
    <w:basedOn w:val="DefaultParagraphFont"/>
    <w:uiPriority w:val="20"/>
    <w:qFormat/>
    <w:rsid w:val="00016080"/>
    <w:rPr>
      <w:i/>
      <w:iCs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3A2D1B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semiHidden/>
    <w:unhideWhenUsed/>
    <w:rsid w:val="00D61590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97180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E587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176D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34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811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874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195913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929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6596518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413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582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71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4307532">
              <w:marLeft w:val="0"/>
              <w:marRight w:val="165"/>
              <w:marTop w:val="15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05693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232456">
                      <w:marLeft w:val="-165"/>
                      <w:marRight w:val="-16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803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7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6640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656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7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84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A5271D-E901-4ED4-B17C-6E46FF096F4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1</TotalTime>
  <Pages>4</Pages>
  <Words>1942</Words>
  <Characters>11076</Characters>
  <Application>Microsoft Office Word</Application>
  <DocSecurity>0</DocSecurity>
  <Lines>92</Lines>
  <Paragraphs>2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Rietveld</dc:creator>
  <cp:keywords/>
  <dc:description/>
  <cp:lastModifiedBy>Melodie Carcueva</cp:lastModifiedBy>
  <cp:revision>63</cp:revision>
  <dcterms:created xsi:type="dcterms:W3CDTF">2025-12-11T13:04:00Z</dcterms:created>
  <dcterms:modified xsi:type="dcterms:W3CDTF">2026-02-17T20:02:00Z</dcterms:modified>
</cp:coreProperties>
</file>